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140" w:rsidRDefault="00BA3140" w:rsidP="00A02782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bookmarkStart w:id="0" w:name="_Hlk205366756"/>
      <w:bookmarkEnd w:id="0"/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Predicted </w:t>
      </w:r>
      <w:r w:rsidR="00533022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econdary structure</w:t>
      </w:r>
      <w:r w:rsidR="00664F4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of C- and N-terminal domains of </w:t>
      </w:r>
      <w:r w:rsidR="00664F46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endolysins from </w:t>
      </w:r>
      <w:r w:rsidRPr="00BA3140">
        <w:rPr>
          <w:rFonts w:ascii="Times New Roman" w:eastAsia="Times New Roman" w:hAnsi="Times New Roman" w:cs="Times New Roman"/>
          <w:b/>
          <w:bCs/>
          <w:i/>
          <w:color w:val="222222"/>
          <w:kern w:val="36"/>
          <w:sz w:val="24"/>
          <w:szCs w:val="24"/>
        </w:rPr>
        <w:t>C. acnes</w:t>
      </w:r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phages</w:t>
      </w:r>
      <w:r w:rsidR="00644954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(</w:t>
      </w:r>
      <w:r w:rsidR="00644954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u</w:t>
      </w:r>
      <w:r w:rsidR="00644954" w:rsidRPr="00644954">
        <w:rPr>
          <w:rFonts w:ascii="Times New Roman" w:eastAsia="Times New Roman" w:hAnsi="Times New Roman" w:cs="Times New Roman"/>
          <w:bCs/>
          <w:color w:val="222222"/>
          <w:kern w:val="36"/>
          <w:sz w:val="24"/>
          <w:szCs w:val="24"/>
        </w:rPr>
        <w:t>sing</w:t>
      </w:r>
      <w:r w:rsidR="00644954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</w:t>
      </w:r>
      <w:r w:rsidR="00644954" w:rsidRPr="00EB5ED3">
        <w:rPr>
          <w:rFonts w:ascii="Times New Roman" w:hAnsi="Times New Roman" w:cs="Times New Roman"/>
        </w:rPr>
        <w:t>Alpha</w:t>
      </w:r>
      <w:r w:rsidR="00644954">
        <w:rPr>
          <w:rFonts w:ascii="Times New Roman" w:hAnsi="Times New Roman" w:cs="Times New Roman"/>
        </w:rPr>
        <w:t xml:space="preserve"> </w:t>
      </w:r>
      <w:r w:rsidR="00644954" w:rsidRPr="00EB5ED3">
        <w:rPr>
          <w:rFonts w:ascii="Times New Roman" w:hAnsi="Times New Roman" w:cs="Times New Roman"/>
        </w:rPr>
        <w:t>Fold</w:t>
      </w:r>
      <w:r w:rsidR="00644954"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  <w:t xml:space="preserve"> along with their respective NCBI reference IDs</w:t>
      </w:r>
    </w:p>
    <w:p w:rsidR="00BA3140" w:rsidRDefault="00195C48" w:rsidP="00A02782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222222"/>
          <w:kern w:val="36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-838200</wp:posOffset>
                </wp:positionH>
                <wp:positionV relativeFrom="paragraph">
                  <wp:posOffset>281940</wp:posOffset>
                </wp:positionV>
                <wp:extent cx="7600950" cy="5619750"/>
                <wp:effectExtent l="0" t="0" r="19050" b="0"/>
                <wp:wrapNone/>
                <wp:docPr id="195" name="Group 1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00950" cy="5619750"/>
                          <a:chOff x="-19050" y="0"/>
                          <a:chExt cx="7600950" cy="5619750"/>
                        </a:xfrm>
                      </wpg:grpSpPr>
                      <wpg:grpSp>
                        <wpg:cNvPr id="48" name="Group 48"/>
                        <wpg:cNvGrpSpPr/>
                        <wpg:grpSpPr>
                          <a:xfrm>
                            <a:off x="0" y="76200"/>
                            <a:ext cx="3705225" cy="2514600"/>
                            <a:chOff x="0" y="0"/>
                            <a:chExt cx="3705225" cy="2514600"/>
                          </a:xfrm>
                        </wpg:grpSpPr>
                        <wpg:grpSp>
                          <wpg:cNvPr id="22" name="Group 22"/>
                          <wpg:cNvGrpSpPr/>
                          <wpg:grpSpPr>
                            <a:xfrm>
                              <a:off x="566035" y="0"/>
                              <a:ext cx="2929482" cy="2143125"/>
                              <a:chOff x="-5465" y="0"/>
                              <a:chExt cx="2929482" cy="2143125"/>
                            </a:xfrm>
                          </wpg:grpSpPr>
                          <wpg:grpSp>
                            <wpg:cNvPr id="21" name="Group 21"/>
                            <wpg:cNvGrpSpPr/>
                            <wpg:grpSpPr>
                              <a:xfrm>
                                <a:off x="-5465" y="0"/>
                                <a:ext cx="1853315" cy="2143125"/>
                                <a:chOff x="-5465" y="0"/>
                                <a:chExt cx="1853315" cy="2143125"/>
                              </a:xfrm>
                            </wpg:grpSpPr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-5465" y="0"/>
                                  <a:ext cx="1853315" cy="2143125"/>
                                  <a:chOff x="-13747" y="0"/>
                                  <a:chExt cx="4661947" cy="349885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5" name="Picture 25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35897" t="28468" r="20674" b="13712"/>
                                  <a:stretch/>
                                </pic:blipFill>
                                <pic:spPr bwMode="auto">
                                  <a:xfrm>
                                    <a:off x="-13747" y="0"/>
                                    <a:ext cx="4110872" cy="349885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26" name="Rectangle 26"/>
                                <wps:cNvSpPr/>
                                <wps:spPr>
                                  <a:xfrm>
                                    <a:off x="9525" y="28575"/>
                                    <a:ext cx="1428750" cy="11423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C00000"/>
                                    </a:solidFill>
                                    <a:prstDash val="sysDash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7" name="Rectangle 27"/>
                                <wps:cNvSpPr/>
                                <wps:spPr>
                                  <a:xfrm>
                                    <a:off x="0" y="1171575"/>
                                    <a:ext cx="4648200" cy="22383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C00000"/>
                                    </a:solidFill>
                                    <a:prstDash val="sysDash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3" name="Group 33"/>
                              <wpg:cNvGrpSpPr/>
                              <wpg:grpSpPr>
                                <a:xfrm>
                                  <a:off x="600075" y="228600"/>
                                  <a:ext cx="1152525" cy="333375"/>
                                  <a:chOff x="0" y="-38100"/>
                                  <a:chExt cx="1123855" cy="333375"/>
                                </a:xfrm>
                              </wpg:grpSpPr>
                              <wps:wsp>
                                <wps:cNvPr id="30" name="Rectangle 30"/>
                                <wps:cNvSpPr/>
                                <wps:spPr>
                                  <a:xfrm>
                                    <a:off x="292908" y="-38100"/>
                                    <a:ext cx="830947" cy="3333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2F4701" w:rsidRPr="00B14DF9" w:rsidRDefault="002F4701" w:rsidP="002F4701">
                                      <w:pP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14DF9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w:t>N-terminal domai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" name="Straight Arrow Connector 29"/>
                                <wps:cNvCnPr/>
                                <wps:spPr>
                                  <a:xfrm flipV="1">
                                    <a:off x="0" y="123825"/>
                                    <a:ext cx="278642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  <wpg:grpSp>
                            <wpg:cNvPr id="37" name="Group 37"/>
                            <wpg:cNvGrpSpPr/>
                            <wpg:grpSpPr>
                              <a:xfrm>
                                <a:off x="1853268" y="962025"/>
                                <a:ext cx="1070749" cy="352425"/>
                                <a:chOff x="-146982" y="-85051"/>
                                <a:chExt cx="1070749" cy="352425"/>
                              </a:xfrm>
                            </wpg:grpSpPr>
                            <wps:wsp>
                              <wps:cNvPr id="31" name="Straight Arrow Connector 31"/>
                              <wps:cNvCnPr/>
                              <wps:spPr>
                                <a:xfrm>
                                  <a:off x="-146982" y="85051"/>
                                  <a:ext cx="23812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" name="Rectangle 32"/>
                              <wps:cNvSpPr/>
                              <wps:spPr>
                                <a:xfrm>
                                  <a:off x="113954" y="-85051"/>
                                  <a:ext cx="809813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2F4701" w:rsidRPr="007353D0" w:rsidRDefault="002F4701" w:rsidP="002F4701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7353D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C-terminal domai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90750"/>
                              <a:ext cx="3705225" cy="3238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2C99" w:rsidRPr="00592C99" w:rsidRDefault="00592C99" w:rsidP="00592C99">
                                <w:pPr>
                                  <w:shd w:val="clear" w:color="auto" w:fill="FFFFFF"/>
                                  <w:spacing w:before="120" w:after="48" w:line="240" w:lineRule="auto"/>
                                  <w:outlineLvl w:val="0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</w:pP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>Fig. S1A</w:t>
                                </w: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Cs/>
                                    <w:i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>Propionibacterium</w:t>
                                </w: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 xml:space="preserve"> phage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>ATCC29399B_C</w:t>
                                </w: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7353D0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36"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7353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Accession ID# </w:t>
                                </w:r>
                                <w:r w:rsidRPr="007353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  <w:shd w:val="clear" w:color="auto" w:fill="FFFFFF"/>
                                  </w:rPr>
                                  <w:t>JX262225.1)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  <w:shd w:val="clear" w:color="auto" w:fill="FFFFFF"/>
                                  </w:rPr>
                                  <w:t xml:space="preserve">                                                                  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36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</w:p>
                              <w:p w:rsidR="00592C99" w:rsidRDefault="00592C99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9" name="Group 49"/>
                        <wpg:cNvGrpSpPr/>
                        <wpg:grpSpPr>
                          <a:xfrm>
                            <a:off x="3838575" y="0"/>
                            <a:ext cx="3512076" cy="2514600"/>
                            <a:chOff x="0" y="0"/>
                            <a:chExt cx="3512076" cy="2514600"/>
                          </a:xfrm>
                        </wpg:grpSpPr>
                        <wpg:grpSp>
                          <wpg:cNvPr id="23" name="Group 23"/>
                          <wpg:cNvGrpSpPr/>
                          <wpg:grpSpPr>
                            <a:xfrm>
                              <a:off x="466725" y="0"/>
                              <a:ext cx="3045351" cy="2085975"/>
                              <a:chOff x="0" y="0"/>
                              <a:chExt cx="3961842" cy="2209800"/>
                            </a:xfrm>
                          </wpg:grpSpPr>
                          <wpg:grpSp>
                            <wpg:cNvPr id="11" name="Group 11"/>
                            <wpg:cNvGrpSpPr/>
                            <wpg:grpSpPr>
                              <a:xfrm>
                                <a:off x="0" y="0"/>
                                <a:ext cx="2628900" cy="2209800"/>
                                <a:chOff x="0" y="-9524"/>
                                <a:chExt cx="4486275" cy="319277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Picture 6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3494" t="26040" r="12339" b="12168"/>
                                <a:stretch/>
                              </pic:blipFill>
                              <pic:spPr bwMode="auto">
                                <a:xfrm>
                                  <a:off x="590550" y="66675"/>
                                  <a:ext cx="3762375" cy="311658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0" y="1285875"/>
                                  <a:ext cx="4486275" cy="1885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C00000"/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Rectangle 8"/>
                              <wps:cNvSpPr/>
                              <wps:spPr>
                                <a:xfrm>
                                  <a:off x="314324" y="-9524"/>
                                  <a:ext cx="2009775" cy="1295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C00000"/>
                                  </a:solidFill>
                                  <a:prstDash val="sys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" name="Group 2"/>
                            <wpg:cNvGrpSpPr/>
                            <wpg:grpSpPr>
                              <a:xfrm>
                                <a:off x="1347631" y="200590"/>
                                <a:ext cx="1169745" cy="333375"/>
                                <a:chOff x="180964" y="-28010"/>
                                <a:chExt cx="1140647" cy="333375"/>
                              </a:xfrm>
                            </wpg:grpSpPr>
                            <wps:wsp>
                              <wps:cNvPr id="3" name="Rectangle 3"/>
                              <wps:cNvSpPr/>
                              <wps:spPr>
                                <a:xfrm>
                                  <a:off x="490663" y="-28010"/>
                                  <a:ext cx="830948" cy="333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7353D0" w:rsidRPr="00B14DF9" w:rsidRDefault="007353D0" w:rsidP="007353D0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B14DF9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N-terminal domai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Straight Arrow Connector 4"/>
                              <wps:cNvCnPr>
                                <a:endCxn id="3" idx="1"/>
                              </wps:cNvCnPr>
                              <wps:spPr>
                                <a:xfrm>
                                  <a:off x="180964" y="112995"/>
                                  <a:ext cx="309366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5" name="Group 5"/>
                            <wpg:cNvGrpSpPr/>
                            <wpg:grpSpPr>
                              <a:xfrm>
                                <a:off x="2628899" y="1236554"/>
                                <a:ext cx="1332943" cy="352425"/>
                                <a:chOff x="-57151" y="-143897"/>
                                <a:chExt cx="1332943" cy="352425"/>
                              </a:xfrm>
                            </wpg:grpSpPr>
                            <wps:wsp>
                              <wps:cNvPr id="9" name="Straight Arrow Connector 9"/>
                              <wps:cNvCnPr/>
                              <wps:spPr>
                                <a:xfrm>
                                  <a:off x="-57151" y="6133"/>
                                  <a:ext cx="39921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Rectangle 10"/>
                              <wps:cNvSpPr/>
                              <wps:spPr>
                                <a:xfrm>
                                  <a:off x="342064" y="-143897"/>
                                  <a:ext cx="933728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:rsidR="007353D0" w:rsidRPr="007353D0" w:rsidRDefault="007353D0" w:rsidP="007353D0">
                                    <w:pP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w:pPr>
                                    <w:r w:rsidRPr="007353D0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w:t>C-terminal domai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181225"/>
                              <a:ext cx="3362325" cy="333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592C99" w:rsidRPr="00592C99" w:rsidRDefault="00592C99" w:rsidP="00592C99">
                                <w:pPr>
                                  <w:shd w:val="clear" w:color="auto" w:fill="FFFFFF"/>
                                  <w:spacing w:before="120" w:after="48" w:line="240" w:lineRule="auto"/>
                                  <w:outlineLvl w:val="0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36"/>
                                    <w:sz w:val="16"/>
                                    <w:szCs w:val="16"/>
                                  </w:rPr>
                                </w:pPr>
                                <w:r w:rsidRPr="00483B70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24"/>
                                  </w:rPr>
                                  <w:t xml:space="preserve">Fig. 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222222"/>
                                    <w:sz w:val="16"/>
                                    <w:szCs w:val="24"/>
                                  </w:rPr>
                                  <w:t>S1B</w:t>
                                </w:r>
                                <w:r w:rsidRPr="00592C99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24"/>
                                  </w:rPr>
                                  <w:t xml:space="preserve"> </w:t>
                                </w:r>
                                <w:r w:rsidR="00151FA1" w:rsidRPr="00483B70">
                                  <w:rPr>
                                    <w:rFonts w:ascii="Times New Roman" w:hAnsi="Times New Roman" w:cs="Times New Roman"/>
                                    <w:i/>
                                    <w:color w:val="222222"/>
                                    <w:sz w:val="16"/>
                                    <w:szCs w:val="24"/>
                                  </w:rPr>
                                  <w:t>Propionibacterium</w:t>
                                </w:r>
                                <w:r w:rsidR="00151FA1">
                                  <w:rPr>
                                    <w:rFonts w:ascii="Times New Roman" w:hAnsi="Times New Roman" w:cs="Times New Roman"/>
                                    <w:i/>
                                    <w:color w:val="222222"/>
                                    <w:sz w:val="16"/>
                                    <w:szCs w:val="24"/>
                                  </w:rPr>
                                  <w:t xml:space="preserve">   </w:t>
                                </w:r>
                                <w:r w:rsidR="00151FA1" w:rsidRPr="00483B70">
                                  <w:rPr>
                                    <w:rFonts w:ascii="Times New Roman" w:hAnsi="Times New Roman" w:cs="Times New Roman"/>
                                    <w:color w:val="222222"/>
                                    <w:sz w:val="16"/>
                                    <w:szCs w:val="24"/>
                                  </w:rPr>
                                  <w:t>phage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color w:val="222222"/>
                                    <w:sz w:val="16"/>
                                    <w:szCs w:val="24"/>
                                  </w:rPr>
                                  <w:t xml:space="preserve"> Pirate</w:t>
                                </w:r>
                                <w:r w:rsidRPr="00592C99">
                                  <w:rPr>
                                    <w:rFonts w:ascii="Times New Roman" w:hAnsi="Times New Roman" w:cs="Times New Roman"/>
                                    <w:color w:val="222222"/>
                                    <w:sz w:val="16"/>
                                    <w:szCs w:val="24"/>
                                  </w:rPr>
                                  <w:t xml:space="preserve"> (Accession ID# </w:t>
                                </w:r>
                                <w:r w:rsidRPr="00361117">
                                  <w:rPr>
                                    <w:rFonts w:ascii="Times New Roman" w:hAnsi="Times New Roman" w:cs="Times New Roman"/>
                                    <w:sz w:val="16"/>
                                    <w:szCs w:val="24"/>
                                    <w:shd w:val="clear" w:color="auto" w:fill="FFFFFF"/>
                                  </w:rPr>
                                  <w:t>NC_027623.2)</w:t>
                                </w:r>
                              </w:p>
                              <w:p w:rsidR="00592C99" w:rsidRPr="0002750A" w:rsidRDefault="00592C99" w:rsidP="00592C99"/>
                              <w:p w:rsidR="00592C99" w:rsidRDefault="00592C99" w:rsidP="00592C99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4" name="Group 194"/>
                        <wpg:cNvGrpSpPr/>
                        <wpg:grpSpPr>
                          <a:xfrm>
                            <a:off x="-19050" y="2800350"/>
                            <a:ext cx="3438525" cy="2581274"/>
                            <a:chOff x="-95250" y="0"/>
                            <a:chExt cx="3438525" cy="2581274"/>
                          </a:xfrm>
                        </wpg:grpSpPr>
                        <wpg:grpSp>
                          <wpg:cNvPr id="55" name="Group 55"/>
                          <wpg:cNvGrpSpPr/>
                          <wpg:grpSpPr>
                            <a:xfrm>
                              <a:off x="190500" y="0"/>
                              <a:ext cx="3107219" cy="2114550"/>
                              <a:chOff x="0" y="0"/>
                              <a:chExt cx="4652951" cy="3181350"/>
                            </a:xfrm>
                          </wpg:grpSpPr>
                          <wpg:grpS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3606960" cy="3181350"/>
                                <a:chOff x="0" y="0"/>
                                <a:chExt cx="5224397" cy="3484880"/>
                              </a:xfrm>
                            </wpg:grpSpPr>
                            <wpg:grpSp>
                              <wpg:cNvPr id="16" name="Group 16"/>
                              <wpg:cNvGrpSpPr/>
                              <wpg:grpSpPr>
                                <a:xfrm>
                                  <a:off x="0" y="0"/>
                                  <a:ext cx="4648200" cy="3484880"/>
                                  <a:chOff x="0" y="0"/>
                                  <a:chExt cx="4648200" cy="34848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3" name="Picture 13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36378" t="28688" r="19070" b="11285"/>
                                  <a:stretch/>
                                </pic:blipFill>
                                <pic:spPr bwMode="auto">
                                  <a:xfrm>
                                    <a:off x="542925" y="0"/>
                                    <a:ext cx="3562350" cy="348488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14" name="Rectangle 14"/>
                                <wps:cNvSpPr/>
                                <wps:spPr>
                                  <a:xfrm>
                                    <a:off x="0" y="1438275"/>
                                    <a:ext cx="4648200" cy="20097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C00000"/>
                                    </a:solidFill>
                                    <a:prstDash val="sysDash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" name="Rectangle 15"/>
                                <wps:cNvSpPr/>
                                <wps:spPr>
                                  <a:xfrm>
                                    <a:off x="257175" y="0"/>
                                    <a:ext cx="2000250" cy="14382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rgbClr val="C00000"/>
                                    </a:solidFill>
                                    <a:prstDash val="sysDash"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3" name="Straight Arrow Connector 43"/>
                              <wps:cNvCnPr/>
                              <wps:spPr>
                                <a:xfrm>
                                  <a:off x="2314575" y="571500"/>
                                  <a:ext cx="54292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Straight Arrow Connector 51"/>
                              <wps:cNvCnPr/>
                              <wps:spPr>
                                <a:xfrm>
                                  <a:off x="4681472" y="2230607"/>
                                  <a:ext cx="54292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53" name="Rectangle 53"/>
                            <wps:cNvSpPr/>
                            <wps:spPr>
                              <a:xfrm>
                                <a:off x="1971674" y="242501"/>
                                <a:ext cx="1037893" cy="57433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85EEE" w:rsidRPr="00B14DF9" w:rsidRDefault="00385EEE" w:rsidP="00385EEE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B14DF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N-terminal dom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4" name="Rectangle 54"/>
                            <wps:cNvSpPr/>
                            <wps:spPr>
                              <a:xfrm>
                                <a:off x="3622930" y="1733549"/>
                                <a:ext cx="1030021" cy="68828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85EEE" w:rsidRPr="007353D0" w:rsidRDefault="00385EEE" w:rsidP="00385EEE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7353D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C-terminal dom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95250" y="2247899"/>
                              <a:ext cx="3438525" cy="333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5EEE" w:rsidRPr="00385EEE" w:rsidRDefault="00385EEE" w:rsidP="00385EEE">
                                <w:pPr>
                                  <w:rPr>
                                    <w:sz w:val="14"/>
                                  </w:rPr>
                                </w:pPr>
                                <w:r w:rsidRPr="00385EE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8"/>
                                    <w:szCs w:val="16"/>
                                  </w:rPr>
                                  <w:t xml:space="preserve"> </w:t>
                                </w:r>
                                <w:r w:rsidRPr="00385EE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24"/>
                                  </w:rPr>
                                  <w:t xml:space="preserve">Fig. </w:t>
                                </w:r>
                                <w:r w:rsidRPr="00385EE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222222"/>
                                    <w:sz w:val="16"/>
                                    <w:szCs w:val="24"/>
                                  </w:rPr>
                                  <w:t>S1C</w:t>
                                </w:r>
                                <w:r w:rsidRPr="00385EE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24"/>
                                  </w:rPr>
                                  <w:t xml:space="preserve"> </w:t>
                                </w:r>
                                <w:proofErr w:type="gramStart"/>
                                <w:r w:rsidRPr="00385EEE">
                                  <w:rPr>
                                    <w:rFonts w:ascii="Times New Roman" w:hAnsi="Times New Roman" w:cs="Times New Roman"/>
                                    <w:bCs/>
                                    <w:i/>
                                    <w:sz w:val="16"/>
                                    <w:szCs w:val="24"/>
                                  </w:rPr>
                                  <w:t>Propionibacterium</w:t>
                                </w:r>
                                <w:r w:rsidRPr="00385EEE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24"/>
                                  </w:rPr>
                                  <w:t xml:space="preserve"> </w:t>
                                </w:r>
                                <w:r w:rsidR="00A90CF9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24"/>
                                  </w:rPr>
                                  <w:t xml:space="preserve"> </w:t>
                                </w:r>
                                <w:r w:rsidRPr="00385EEE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24"/>
                                  </w:rPr>
                                  <w:t>phage</w:t>
                                </w:r>
                                <w:proofErr w:type="gramEnd"/>
                                <w:r w:rsidRPr="00385EEE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385EEE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24"/>
                                  </w:rPr>
                                  <w:t>Stormborn</w:t>
                                </w:r>
                                <w:proofErr w:type="spellEnd"/>
                                <w:r w:rsidRPr="00385EEE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24"/>
                                  </w:rPr>
                                  <w:t xml:space="preserve"> (</w:t>
                                </w:r>
                                <w:r w:rsidRPr="00385EEE">
                                  <w:rPr>
                                    <w:rFonts w:ascii="Times New Roman" w:hAnsi="Times New Roman" w:cs="Times New Roman"/>
                                    <w:color w:val="222222"/>
                                    <w:sz w:val="16"/>
                                    <w:szCs w:val="24"/>
                                  </w:rPr>
                                  <w:t>Accession ID</w:t>
                                </w:r>
                                <w:r w:rsidRPr="00361117">
                                  <w:rPr>
                                    <w:rFonts w:ascii="Times New Roman" w:hAnsi="Times New Roman" w:cs="Times New Roman"/>
                                    <w:sz w:val="16"/>
                                    <w:szCs w:val="24"/>
                                  </w:rPr>
                                  <w:t xml:space="preserve"># </w:t>
                                </w:r>
                                <w:r w:rsidRPr="00361117">
                                  <w:rPr>
                                    <w:rFonts w:ascii="Times New Roman" w:hAnsi="Times New Roman" w:cs="Times New Roman"/>
                                    <w:sz w:val="16"/>
                                    <w:szCs w:val="24"/>
                                    <w:shd w:val="clear" w:color="auto" w:fill="FFFFFF"/>
                                  </w:rPr>
                                  <w:t>NC_027622.1)</w:t>
                                </w:r>
                              </w:p>
                              <w:p w:rsidR="00385EEE" w:rsidRDefault="00385EEE" w:rsidP="00385EEE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3" name="Group 193"/>
                        <wpg:cNvGrpSpPr/>
                        <wpg:grpSpPr>
                          <a:xfrm>
                            <a:off x="3724275" y="2876550"/>
                            <a:ext cx="3857625" cy="2743200"/>
                            <a:chOff x="0" y="0"/>
                            <a:chExt cx="3857625" cy="2743200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552450" y="0"/>
                              <a:ext cx="2305050" cy="2076450"/>
                              <a:chOff x="0" y="0"/>
                              <a:chExt cx="4457700" cy="3457575"/>
                            </a:xfrm>
                          </wpg:grpSpPr>
                          <pic:pic xmlns:pic="http://schemas.openxmlformats.org/drawingml/2006/picture">
                            <pic:nvPicPr>
                              <pic:cNvPr id="17" name="Picture 17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7244" t="16772" r="2083" b="3781"/>
                              <a:stretch/>
                            </pic:blipFill>
                            <pic:spPr bwMode="auto">
                              <a:xfrm>
                                <a:off x="133350" y="0"/>
                                <a:ext cx="4200525" cy="34290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18" name="Rectangle 18"/>
                            <wps:cNvSpPr/>
                            <wps:spPr>
                              <a:xfrm>
                                <a:off x="0" y="1628775"/>
                                <a:ext cx="44577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C00000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Rectangle 19"/>
                            <wps:cNvSpPr/>
                            <wps:spPr>
                              <a:xfrm>
                                <a:off x="114300" y="0"/>
                                <a:ext cx="2162175" cy="162877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C00000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209800"/>
                              <a:ext cx="3629025" cy="533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385EEE" w:rsidRPr="00483B70" w:rsidRDefault="00385EEE" w:rsidP="00385EEE">
                                <w:pPr>
                                  <w:pStyle w:val="ListParagraph"/>
                                  <w:ind w:left="360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385EE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8"/>
                                    <w:szCs w:val="16"/>
                                  </w:rPr>
                                  <w:t xml:space="preserve"> </w:t>
                                </w:r>
                                <w:r w:rsidRPr="00483B70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222222"/>
                                    <w:kern w:val="36"/>
                                    <w:sz w:val="16"/>
                                    <w:szCs w:val="16"/>
                                  </w:rPr>
                                  <w:t xml:space="preserve">Fig. 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222222"/>
                                    <w:sz w:val="16"/>
                                    <w:szCs w:val="16"/>
                                  </w:rPr>
                                  <w:t>S1D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gramStart"/>
                                <w:r w:rsidRPr="00483B70">
                                  <w:rPr>
                                    <w:rFonts w:ascii="Times New Roman" w:hAnsi="Times New Roman" w:cs="Times New Roman"/>
                                    <w:bCs/>
                                    <w:i/>
                                    <w:sz w:val="16"/>
                                    <w:szCs w:val="16"/>
                                  </w:rPr>
                                  <w:t>Propionibacterium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151FA1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16"/>
                                  </w:rPr>
                                  <w:t>phage</w:t>
                                </w:r>
                                <w:proofErr w:type="gramEnd"/>
                                <w:r w:rsidRPr="00483B70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483B70">
                                  <w:rPr>
                                    <w:rFonts w:ascii="Times New Roman" w:hAnsi="Times New Roman" w:cs="Times New Roman"/>
                                    <w:bCs/>
                                    <w:sz w:val="16"/>
                                    <w:szCs w:val="16"/>
                                  </w:rPr>
                                  <w:t>MrAK</w:t>
                                </w:r>
                                <w:proofErr w:type="spellEnd"/>
                                <w:r w:rsidRPr="00483B7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 xml:space="preserve">  </w:t>
                                </w:r>
                                <w:r w:rsidR="00195C4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 xml:space="preserve">Accession ID# </w:t>
                                </w:r>
                                <w:r w:rsidRPr="00483B7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  <w:shd w:val="clear" w:color="auto" w:fill="FFFFFF"/>
                                  </w:rPr>
                                  <w:t>NC_027620.1)</w:t>
                                </w:r>
                              </w:p>
                              <w:p w:rsidR="00385EEE" w:rsidRPr="00385EEE" w:rsidRDefault="00385EEE" w:rsidP="00385EEE">
                                <w:pPr>
                                  <w:rPr>
                                    <w:sz w:val="14"/>
                                  </w:rPr>
                                </w:pPr>
                              </w:p>
                              <w:p w:rsidR="00385EEE" w:rsidRDefault="00385EEE" w:rsidP="00385EEE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8" name="Rectangle 58"/>
                          <wps:cNvSpPr/>
                          <wps:spPr>
                            <a:xfrm>
                              <a:off x="2019300" y="228600"/>
                              <a:ext cx="851535" cy="33337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83B70" w:rsidRPr="00B14DF9" w:rsidRDefault="00483B70" w:rsidP="00483B70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B14DF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-terminal doma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Straight Arrow Connector 62"/>
                          <wps:cNvCnPr/>
                          <wps:spPr>
                            <a:xfrm flipV="1">
                              <a:off x="1714500" y="390525"/>
                              <a:ext cx="2857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3" name="Straight Arrow Connector 63"/>
                          <wps:cNvCnPr/>
                          <wps:spPr>
                            <a:xfrm>
                              <a:off x="2886075" y="1524000"/>
                              <a:ext cx="23812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2" name="Rectangle 192"/>
                          <wps:cNvSpPr/>
                          <wps:spPr>
                            <a:xfrm>
                              <a:off x="3143250" y="1352550"/>
                              <a:ext cx="714375" cy="3524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483B70" w:rsidRPr="007353D0" w:rsidRDefault="00483B70" w:rsidP="00483B70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7353D0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C-terminal doma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95" o:spid="_x0000_s1026" style="position:absolute;margin-left:-66pt;margin-top:22.2pt;width:598.5pt;height:442.5pt;z-index:251729920;mso-width-relative:margin" coordorigin="-190" coordsize="76009,561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hRCx3w8AADeEAAAOAAAAZHJzL2Uyb0RvYy54bWzsXW1v20YS/n7A/QdC&#10;31Vz+U6hTuHITlEg1wRN7/qZpiiJqETqSDq273D//Z7ZN75IikS5UWyHBeKKEl92dmdnnpl5dvnj&#10;Tw/rlfE5Kco0zy5H7AdzZCRZnM/SbHE5+ufv78bByCirKJtFqzxLLkePSTn66c3f//bj/WaSWPky&#10;X82SwsBNsnJyv7kcLatqM7m4KONlso7KH/JNkuHHeV6sowqHxeJiVkT3uPt6dWGZpndxnxezTZHH&#10;SVni22vx4+gNv/98nsTVh/m8TCpjdTlC2yr+t+B/b+nvxZsfo8miiDbLNJbNiE5oxTpKMzxU3+o6&#10;qiLjrki3brVO4yIv83n1Q5yvL/L5PI0TLgOkYWZHmp+L/G7DZVlM7hcb3U3o2k4/nXzb+NfPHwsj&#10;nWHsQndkZNEag8Sfa9AX6J77zWKCs34uNp82Hwv5xUIckcQP82JN/4csxgPv2EfdsclDZcT40vdM&#10;M3TR/zF+cz0W+jjgXR8vMT503ZiFJp1RXxwvbw5cfqGefkGN1G3SB7rxUkQHytiUEMenCuh70D4h&#10;ghLS9k3XstCJJKTlMgdCd4TcI9++K/vKZ1lt+XDcXz7X80wbUtQDoQS0Qit0AjyDC8gcm0Hazii6&#10;jte6th7EfVf3FpJ1hGQnCDnutlPJyALXtpkaxL4y7ru6t4wdRbVOUdQnychs3/GbSlAPpONhAtOP&#10;pAa2EwaBmMx7hNyk8QT/pPHCpy3jddjI46rqrkhG8ibro+6xjoo/7zZj2NlNVKW36SqtHrnPgEWl&#10;RmWfP6bxx0Ic1HaQZrAwEviZnmoILadL6CxxTUQyvc/jP0sjy6fLKFskV+UG7gaGlPTxon06P2w9&#10;8HaVbt6lq5VR5NUfabX8tIw2ML2MexH6UcoKX9Wx9Tu6S/iR6zy+WydZJRxjkawgdp6Vy3RTjoxi&#10;kqxvE9j54peZeAhU/n1Zkekm5efO6r9WcAVLbb0dT11zOnZM/2Z8hbEe++aN75hOwKZs+j9qInMm&#10;d2WCDohW15tUthXfbrV2p2eSPlz4PO47jc8R99DUdbxB6v+8ifiKuoTaWhbxb+hm8ue2G4RQQ3S5&#10;FTgepgz6yjI93xkZ8O3QYMbtH66piqSKl2pYVNeLkS/h1Yzb+3/kM3R/dFflfAQ6Xm28NR+UwXAY&#10;MwNfGsVdswGaUpTVz0m+NugDBgDN58+IPkM4IbA6hSRcZfQ3y0k7xK/im13j5dqeg/HyxldX1/7Y&#10;ca6D8du3+DSd3oSwz57j3ujxKpfRLL//cFvGUOrZ04dsz1CR4lOfyjmAQ3LDQHelUmkcHacmhO12&#10;4SI+V9CFdNvGxPXUxCUFwYxcYep6wjnw8zR+KWUDFXzQ4CV0afaT+w5cX/o2NdDMsQKCLdzsMRzZ&#10;8HSiD5SyqFE8cqD1ENOYG/cEwQgCcS3PV+mMFECo/OJ2uirEFJma9J98cNk8jZ5+HZVLcV75WNKB&#10;PJE0CCBJCc4/VY+rROjbb8kcEBAgzBIPJ/Cd6CdGcQyjImwG6VAiHuA226Gu4LN2leGGdOc5BND3&#10;ljdQZ4qbqHuLfpTn06UJx+76YtkrX7pYX8GfnGeVvnidZnmxS7IVpJJPFuerThJdQ710m88eYR9g&#10;pDm0LTfxuxT9/D4qq49RgVABCoHwp/qAP/NVjkHM5aeRscyL/+z6ns7HBMCvI+MeocflqPz3XUTu&#10;bfVLhqkRMsfBbSt+4Li+hYOi+ctt85fsbj3NYQ0Bi9A6/pHOr1bq47zI139gJl3RU/FTlMV49uUo&#10;rgp1MK1wjJ8QZ8XJ1RX/LPzm++zTBt5WDB5p2O8Pf0TFRmp4hcnxa66mYzTpWDRxLo1Hll/Bss5T&#10;bu7qfpX9DdNwLhsBfyGce8NG+KQE1CjYksM2At0EA8GYz7ZMhOMBHmNyCoBs2YEtjIhGRr19wWAi&#10;RoOJGEwERw/cWMgwn+Zr62MNA2xbTXGRxsAxn969shgI3U3MXQ4FrEAH8hoLMAAFggo8BLJtOc+j&#10;iU5nCCsxtgNWJwFuZDqDMZgGd+tqbSW62YwzYCcb7e3aRXzXxy5SfG8ChMM4NsVWXRbYZh006h7T&#10;Mve2jC3ow9OFNWK5XSi/3jpLwOjWV50Lq4cdF6KNA3w6ET5VD7cPUokGJPW6kFSoLManqojSxbIy&#10;rooivzemeZYh/soLwwobBmSayeSxikFE8GXMEdf/SwHMVg6ZrKRIvYgMBSWSLT/wHBlsqyBoT/SF&#10;oJ83S7dHYNgORKW4nACqsA1VlK5usplRPVIupipSHkWSFMcbgSPinN0B0hExzrkDpNoezr8cIFEP&#10;EYLmSL72X8e6bI3KpcuWiLyXy6bcq0VZIDigENn5ruow0zd9B1rLfbZrOeoE7bPHSNmHlN8mF4ak&#10;psudATl17bl330N7sVpyyn/IDpGZFhx9jayHrdPhe+chTqkd+Z55SHNAzr5mNzR6QTlyzErK+/Nu&#10;HKZgXKcZjpi/J+QoTpuC51E9TJUt0ChLTkcG04zZoYt8bWfGKV0LzDBgwPPtKaun2wAaCfNK5/R6&#10;cm4EGkVJWtmtATueCzvWHqzru88QhVpMA4HfyQS8zR+Mrj0xqgd8rQBjuenU4AiCLpNoBl8rQjmy&#10;hDKvJzzyUfUeEb5bSMhrpoKySa1ivU2R/AEveKje0w5Ii0au/x3/T8LP1mmiXsDLFSK9SrUCOPlo&#10;sk4rEGpW6fpyFFCGnjcumlCfANnyUyTKJcy2M7TV80/3fWf+/bUJbJWPrjrZaCHYwbxxU2P3JoUI&#10;9wlXJRAmjjkk6oUwkc/lZSHyVrJbtVK4zDJ9FKDIU/Xjfuy5Uju5Wj6BKfekvaxO2gvH/SVEad8n&#10;bLdDQNNxbQBiIaAZuKDw0AO2Ul6yY2rMbIceC1TMZlnw6Lp8JSK3IwVkGuhKepJEtb2GUMzrzuBZ&#10;nhWEddpet3BLtjEmnKOkvpHZPMcJPItyhRyksNDyfa5cewaQyqP4J4MCfNoKCnbU92W9XHHecNXZ&#10;6BC6qPpRsiF4RRUteC1kCFHzxER+4WQIcA8ApFHiszyTyoeo6CGDYsPwERnCYgiN+XxFXuSJZAgX&#10;ZWoqhMNKeDAYnTq5DWoc5cPlfGCeG/D5pudDb9QucjO6FCadFk8KbY3ZQIioKyEaTNW1zpNKnSBD&#10;gPkgtEc5vJbVY6CAEb0T+nX6KOvxHdgQoh/Pnewb2BCSGjH9XtgQmmVaGwhJNNUxE1SRIihB6Nri&#10;S9kgyAIR8fRNjY2UjQAVIvSVJ2AWEj0d5NfbEww2YqBDDIypXXWWvZGvztGKqEmG9L2CJmY7vkd1&#10;BoptTRPwr40FGPNC31GIT9f2G+ETQyLXk3bCCrDQRdygDhLBpzQ9zSnXt9BoohsjniEZpePp2jjK&#10;kPpI4+iEpufhLui1cUNoZR05IQIWmIeN2xL3to2t/FCH1zAQInTlRRBdv06t5ggEpXNrWpc6uTVw&#10;OAeG6QtmmMLKiUTj3nIszyDJtDRVYymJlmSz6UPGix6wGJyL3Upfi/O+gMQaFhb0slAs3at5EyBf&#10;2Z5MTx6I05AfGHgTgvEu4jBtOmigJA9CDNFeYvlpRdvayX2B3gg320xk87CcnD/C/mOXaFK+MwiR&#10;GIJnQorIc1GBhai1tjDbxko/KGK77tpw6GMX9GeBCEAXsGkdDr9Dw6Pvvse39Oi6BrB3ah5BWKJ+&#10;UkSJuhM8dFm7D+0wtNQ6wmHGfc80CaDdLZqEQMCN2uSBONvBujaJn5vTTWHJEAxkrBHtzFc91wYs&#10;+bp5EhpRDFjyu+BJUKAsQMAzoUmAEajYlMok2TbKQIoniPD2yUuh2vHtc6JJSAy2tVjw5dEksK5f&#10;aZYssuML7pp6AczGXh5IfGA3iU7CyAZi1MtnLBfagzXbEj9+kNuBELelVa2voeW+y7W/q4H0FykT&#10;tASnhaVPAdN8zW6roXoGgHEMBpHwyhYyXFQ0bUvZuq4WEHtoIFsuyRY2AwWyU1w7UkBKzTcFFOSF&#10;ntFCq41aNs/0Qg8/CdKDbmEjRGhdV8uGLVIcm5bt8yudwAk65eEjZWOamCA1Va707qWorTYq2Vqr&#10;OO26hYdl23flHsUkEgX+vRgqCDFxhTopLgi+gUK/IjKIzdc5QRO2iAUva2cMz/YRDhAZJPACfCIy&#10;CLiM0HcigzBU9IUlQrLnqWQQBwv/YEiRS+haeRcIgGz4vpneOywZiCCHdgxTS/FlZKm29tJ+oK5l&#10;MB00SHYsd/N7K73CUlLsSVw37sV22ktV88UZ2ur1HuehzDuUeYcyryrz0lz+6pvnUKpS+PaGidCB&#10;zVEmwkI6lNge254ARgHL8aQnaNiQwUJgbyq1p41k47+eZTxDMupbJKPOYi2oNiSsxd5SCk6RiALG&#10;4/CiUwtUMtpPh6wHlVXUuhUFMlwJMwlLDuWU77mcQnmRA7qHU/roHvYOZA5t4Qfdsizb9ExZzRyU&#10;jzulcxOR/4rq+Rkgk6uNYA2Z8F2teYf3EsNGyIzvV0mahw0JTK64jUK8iTg+lIV413ewNS3d/3Tc&#10;1E6iK+gh9uIbSGKa6fFcSGJ698oBS50LS50FP9GWB91oS5BwZOLmsOlAec0KadsumA7m27YrlrS2&#10;bAeiLllEQBIQnJ/Bdijo+HqjLk0w1Uu9BttxLttRl67OtPmPq4tg35gIQCujKcHDEbQDzMKZdLUx&#10;apVsXzcbQK+g6sy7l8gG0AhXsQEkvO1VZAU1zeEL5Ek5Ah90026hCLsqeIoqAiqAjXwhuarDBVfa&#10;j2HXlRog1zPyi0wAC6or/LFcJcOf37NQ7mJzADkHOgIipsRuYjL/SftE0HlHCeggKeKrrQlsypCI&#10;6sseAV9cRVkTmXRFmbutV1RRdl5HRdnCJAZoRUUZASvlSlBRtswABgIFZQSpMnB9ej0ZRGpeNIax&#10;6MwicGDxgh2kCEU9GbvNPnU56VBPPrGeDEZBN3xh2u8dVSySgQtWItAKYW4LVbatZfMYxS1PHeeh&#10;njzUk4d68nnryXqxTZ0cBRcSE/3oDAcYkzZBn21PgM1ssFWc9AT4rGyIRkUD4+QVbgvZiafKYaHs&#10;13oVSx01nSuPoeOAb5zHEOamsUtdI4XhAXEq+ImXBD55M5N2LeY5LWjQdroz5Z5VCuM8ifodSNft&#10;h3TxXlfk6ZVibb9LJHAZdlaUUc1fvk5mKPEBFJy7gN1nH4h6JWhnsg3+7WW/aszTO+/s5UjhlBoQ&#10;7+FI7XxBBl4+hhSisCk2dmOEW2qF0Pz1hfh5YEudpaR/GmHlLA6MNiA6wJbCKQe1sLHrAfIxIEgJ&#10;ph5egwUY1MnTDS+IoJde8v00zvESy2esfNgMWWlfMwvQtHpHEB2QBlC1RSyEtLbKR7CF9X6z+r0u&#10;p+cC2rh8AFDPHUBpsucAoL4F0YEnC+4XeIMrFGWBd1Uu0/g6qqLmMT7fbyaJlS/z1Swp3vwfAAD/&#10;/wMAUEsDBBQABgAIAAAAIQBXffHq1AAAAK0CAAAZAAAAZHJzL19yZWxzL2Uyb0RvYy54bWwucmVs&#10;c7ySwWrDMAyG74O+g9F9cZKWMUadXkah19E9gLAVxzSWje2V9e1nKIMVSnfLURL/938HbXfffhZn&#10;StkFVtA1LQhiHYxjq+DzuH9+BZELssE5MCm4UIbdsHraftCMpYby5GIWlcJZwVRKfJMy64k85iZE&#10;4noZQ/JY6pisjKhPaEn2bfsi018GDDdMcTAK0sGsQRwvsTb/zw7j6DS9B/3licudCul87a5ATJaK&#10;Ak/G4XW5biJbkPcd+mUc+kcO3TIO3SOHzTIOm18HefNkww8AAAD//wMAUEsDBBQABgAIAAAAIQDK&#10;UV5p4gAAAAwBAAAPAAAAZHJzL2Rvd25yZXYueG1sTI9Bb4JAEIXvTfofNtOkN11ANBUZjDFtT6ZJ&#10;tUnjbYURiOwsYVfAf9/1VI9v3sub76XrUTeip87WhhHCaQCCODdFzSXCz+Fj8gbCOsWFagwTwo0s&#10;rLPnp1QlhRn4m/q9K4UvYZsohMq5NpHS5hVpZaemJfbe2XRaOS+7UhadGny5bmQUBAupVc3+Q6Va&#10;2laUX/ZXjfA5qGEzC9/73eW8vR0P86/fXUiIry/jZgXC0ej+w3DH9+iQeaaTuXJhRYMwCWeRH+MQ&#10;4jgGcU8Ei7m/nBCW0TIGmaXycUT2BwAA//8DAFBLAwQKAAAAAAAAACEAPlQ+CsYRAQDGEQEAFAAA&#10;AGRycy9tZWRpYS9pbWFnZTQucG5niVBORw0KGgoAAAANSUhEUgAAA0gAAAJiCAYAAAD9p+I/AAAA&#10;DnRFWHRTb2Z0d2FyZQBQeU1PTPa/er0AAAAYdEVYdFVSTABodHRwOi8vd3d3LnB5bW9sLm9yZ5iP&#10;N04AACAASURBVHic7N13nFTV/f/x17nTdrYCu4BIswFRUFBQsYIFLDHqN3ZNNBr1G000MbH8jF9L&#10;/Bpj+cZo7LErSjRoLBhBUYoNLAgCgoiolNAW2Dp95vz+uHeGBWHZMstC9v18POaxOztzzz13Zln2&#10;veeczzHWWouIiIiIiIjgtHcHREREREREthf+3Gc33eTeGtrc11oqn23tiLZ07c15TbLP3R5fx3xc&#10;3/Z+/u359d8WNvfzoSXHb4vXb9OfN039/shnHzv6z7wdjd4vERHJslk33mi/Z3Nfa6mmtpXPc25P&#10;8nX92+vr09792lbnb8vzNKXt9nqd8/XzYVv0v6X/1hrez0c/2/vfxPaota9JW7+mes9ERMRau/EU&#10;u+3hr2fbQx/aU0e/fmmcvj/yY3MjTI3dl/xo7Wuq90RERLYB/0b3sr8UNHc6Sr5sbXrL1s7f2P3N&#10;XVtr2tvc/dZq7fSetu5fa7X2/Wntubf2C3BrXr/Wtr+5976507+2h9e3pe3na4pvU45pq/CztWtv&#10;yvuz6ePN+Xm1tb619OfflvrZ0p+XW3ptmtq/1h6/pec39nUREelYcmNJm5tesrUpJ82ZjtDaKWZb&#10;O39THm/ulJp8X3/DW2PP21o7Tf16a/q3tX5u7fiW9G9r9/N5/pZOZ2vq69+S9lszxa613/8tOW9L&#10;2m+r79+mHrOl75F8/3xryr+fbfnzZ3PPb2r7W3peS35WNfb+t/b7pznX15qfwSIi8h/Pv9nUtKP8&#10;Ba25f1Ft7PHN/WU03yMybf2atqb9fPStrUbUttX5t+f3Z0c4f3tfX1NsbdQmn+fJ58+Ppvx8akmb&#10;jd1vbXs72vEiIiKezQck2HFCUkP5+g+2rQJSW9ve+9eeGk6daep0rraYgtZW7f+naelrs71OkWru&#10;+9/YFL18BaSmnLM5x27P399Nnf65PX7viIjINrdj74PUmhGjxp7b1F+ytvf/SLf3/m3PtofRlo70&#10;/m0twOaj/aacf0v32+J8mzt/YwF+c89tS+09Ip1Pbfm9JSIi/3G2PIK0qXz8hbApfxVt7GtN+aWh&#10;pf1r6/abcv5NP9/SXzxb8vq0t23Rv8a+vxr2YUvPa+z1bO7rv+m5mvILeFPO2dTzb/p4a+Xj39em&#10;n7dVfzf3Pjel/5u+Xy05Z0vvb+2c28v7u6VztvbfT1P619rjm/P+i4hIh2astba9OyEiHVxTAuN/&#10;so5+/W1Nr6+IiDSDApKIbB+25xHQbaGjX39b0+srIiJNpIAkIiIiIiLi2bGLNIiIiIiIiOSRApKI&#10;iIiIiIhHAUlERERERMSjgCQiIiIiIuJRQBIREREREfEoIImIiIiIiHgUkERERERERDwKSCIiIiIi&#10;Ih4FJBEREREREY8CkoiIiIiIiEcBSURERERExKOAJCIiIiIi4lFAEhERERER8SggiYiIiIiIeBSQ&#10;REREREREPApIIiIiIiIiHgUkERERERERjwKSiIiIiIiIRwFJRERERETEo4AkIiIiIiLiUUASERER&#10;ERHxKCCJiIiIiIh4FJBEREREREQ8CkgiIiIiIiIeBSQRERERERGPApKIiIiIiIhHAUlERERERMSj&#10;gCQiIiIiIuJRQBIREREREfEoIImIiIiIiHgUkERERERERDwKSCIiIiIiIh4FJBEREREREY8CkoiI&#10;iIiIiEcBSURERERExKOAJCIiIiIi4lFAEhERERER8SggiYiIiIiIeBSQREREREREPApIIiIiIiIi&#10;HgUkERERERERjwKSiIiIiIiIRwFJRERERETEo4AkIiIiIiLiUUASERERERHxKCCJiIiIiIh4FJBE&#10;REREREQ8CkgiIiIiIiIeBSQRERERERGPApKIiIiIiIhHAUlERERERMSjgCQiIiIiIuJRQBIRERER&#10;EfEoIImIiIiIiHgUkERERERERDwKSCIiIiIiIh4FJBEREREREY8CkoiIiIiIiEcBSURERERExKOA&#10;JCIiIiIi4lFAEhERERER8SggiYiIiIiIeBSQREREREREPApIIiIiIiIiHgUkERERERERjwKSiIiI&#10;iIiIRwFJRERERETEo4AkIiIiIiLiUUASERERERHxKCCJiIiIiIh4FJBEREREREQ8CkgiIiIiIiIe&#10;BSQRERERERGPApKIiIiIiIhHAUlERERERMSjgCQiIiIiIuJRQBIREREREfEoIImIiIiIiHgUkERE&#10;RERERDwKSCIiIiIiIh4FJBEREREREY8CkoiIiIiIiEcBSURERERExKOAJCIiIiIi4lFAEhERERER&#10;8SggiYiIiIiIeBSQREREREREPApIIiIiIiIiHgUkERERERERjwKSiIiIiIiIRwFJRERERETEo4Ak&#10;IiIiIiLi8bd3B0REtif+Qw8l3b077LYb9s4727s7IiIiso1pBElEBCg47TSCRxwBtbWwaBFEIpi/&#10;/rW9uyUiIiLbmAKSiHRoRYceSvi886C+HhON4qupwc6eDdOmQTKJueOO9u6iiIiIbEMKSCLSYRWd&#10;ey72Bz+AykrM0qXEp08n/s03ANg5c+CLL6BHD8x117VzT0VERGRbMdZa296dEBHZ1op/+lOs3w9L&#10;l1I/adIWn2euvhqGDYMZM7B//vM27KGIiIi0B40giUiHU/LjH0MggFm8uNFwBGDvuAPmz4cRIzA3&#10;3bRtOigiIiLtRgFJRDoc07UrpqaGuqlTm/R8e+ONMGsWHHAA5okn2rh3IiIi0p4UkESkQyn7r/+C&#10;wkKc+fObdZy94QaYPBm6daNw+vQ26p2IiIi0NwUkEelYevTA+HxUz5vX7EPtnXfCnXcS/eYbTgNV&#10;uBMREfkPpI1iRaRjKS6GVtSmsVOmYHr1YtyaNexy+uk4EyeSOeaYPHZQRERE2pMCkoh0KCYUgpqa&#10;VrVhly1z27rgAjj1VIbV1vJJSUk+uiciIiLtTFPsRKRDMX4/prAwL23Zxx+Ha6/l0/HjOTSZxPzs&#10;Z3lpV0RERNqPRpBEpOMpKMhbU3b2bMyuu/J+LMbgv/wF89vfYu+6K2/ti4iIyLalESQR6VAMbpnv&#10;fLLffIM9/3xm//3v7HvjjZhf/Sqv7YuIiMi2o4AkIh1LbS106dImTdtLLuGzF15g+P/9H+aii9rk&#10;HCIiItK2FJBEpEMxM2dCMEj51Ve3Sfv2oouY/txzjHjkkTZpX0RERNqWApKIdChr33kHU1kJhx/e&#10;die57TamvvYazltvtd05REREpE0oIIlIx/POO5iiIiquu65NmrcLF8Lf/84eAwdirr++Tc4hIiIi&#10;bcNY24odE0VEdlDlTzyBs8cerDnssDY7hxkzhrJBg6gaMqTNziEiIiL5pREkEemQzCOPYBMJKp55&#10;pu1O8tZbnDNkCOaHP2y7c4iIiEheKSCJSIdU+cEH8Nln9DzsMCquuKJNzmGfeooH/vUv+OlP26R9&#10;ERERyT8FJBHpsCqvvJLl06cTPOustjvJihX0PfDAtmtfRERE8koBSUQ6tvvuI1FdTcWLL7ZN+++9&#10;x7m77to2bYuIiEjeKSCJSIdW+d57MH064V12oeIPf8j/CSZP5tEvv8RceWX+2xYREZG8U0ASkQ6v&#10;8vrric6ciXPkkXlv2377LZlMJu/tioiISNtQQBKRDmO3K69kwLXXbvYxc//9ZNasoeuYMXk/r+M4&#10;oB0VREREdggKSCLSYdh0mnj37uxy6aXstcmUtzWzZmE+/RQ6dcrrOU2vXvTv3x/S6by2KyIiIm1D&#10;G8WKSIex62GHkRk+HNuvH6TTlM6Zw9wHHtjoOV3vugsKClhz6aV5Oae55BIue/BB/rrJ13tecgkk&#10;k9hkkn8/9VReztXWRn/wAaTT2GQSIhFsXR12/XpsOMw7P/tZe3dPREQkLxSQRKTD6XPWWXDQQdiu&#10;XWHePJbeckvusW7nnQf77MPq3/0uL+cyTz5J5333Zd3gwfQZNYrMYYe5ASOTwQYC2IICbDgMwSA2&#10;GIRVq1j1+9/n5dz5NvrddyGV2hCQamvdgFRdja2qIrPHHky95JL27qaIiEirKCCJSIfU5+CDsUcf&#10;je3bFxyHZeefD0D3ww/HDh3K6r/8JS/n8b3zDpmVK+k9dy4WYMkSbGUlVFZiwQ1JnTphu3bF9u6N&#10;3WUXqKhg9X/9V17On0+j33knN+pFfT22rg6qqtxwVFNDumdPjM/H1DyFSxERkfbgb+8OiIi0hyUf&#10;fMCgn/yEqjlzsEOG0POPf8SuXIkpKIAVK/JyDnPBBfzy8ce5/5xzYOedMYsWseSf/2z0mO777ov9&#10;xS/o+uabrBk9Oi/92JyRTz+N6dMHrMWkUphEApNOQzqNSSZ56/TTv39QJuM+31ps9mM6DakUxhsR&#10;y/caLhERkW1NI0gi0qENevllTHEx6/78Z6zfj02lYM0aVnzySavbNv/8J6aoiN4ffADffcd3TzzR&#10;5GO7PvAAZq+9WD1yZKv7ATDyF7+A889n6IEHsq66mm/mz4faWsyqVZhYDJPJYHw+CAQwRUWY8nKM&#10;z8fEww7LtTH6rbcglYLsCFJ9PbaqCqqqyNTWkhg1ChOJYFatYtpll+Wl3yIiItuaApKIdGh733Yb&#10;4RNO4KNBg/Ledq+vvmL5c8/R11q+vemmZh/fddw4KCtjzahRrerHyFdeofOQIaxbvBizcCF8/DFT&#10;Hn200WNG/+EPmMGDcXbZheOHDGHq4sXULlrkTq9LpSAScUNSTQ22qoro55/DJZe4AamqCmf5cqb+&#10;z/+0qt8iIiLtQWW+RaRjmz0bYwx7X3VVXps1d91FKBSibzAIPl/LGnnxRawxVIwd2+J+jBw/Hrp2&#10;Zf2ECUw94gim/Pd/58JR95deoueHHzJg3jx6vPsu3f/1L7r//e8AvHnjjUw8+WTeGDKE8X/+M7Uf&#10;fZSbXmcabnzrOO7I029/C36/ewuF3AIYIiIiOyAFJBHp0OaMHUtk+XI46aT8NrzLLiz+7DNMp06Y&#10;1atb1MSasWPh008JDxjQouNH/ulPEArB+PFM+e//zn29+6RJjK6vx3TqRHrRIqonTsR++CEsXgzR&#10;KN1ff51uDdZKTfzd75h45pm5NUhYi/EeM8ZQ/9lnWL8ffD6sz4cNhbDhMCPuvLNF/d7UvvPm5aUd&#10;ERGRplCRBhGRuXM5/Le/zWuTprgYO2uWW5xh8eIWt1N5zTVUjB9PxapVVB53XPMO7tcPli9nyq23&#10;AtBt/Hi6DRgA0Sizr72WVX/ddHcmV/dTT4VTT6Xbiy+y+pRTcl+feNxxHPPqq25QAgxgjcG54QZs&#10;Mol1HIzfD8GgWw68rKxF19yQwpGIiGxrGkESEfn0UxYuXcre55232YcLjj+egmefpeCllwiPH0/4&#10;hRcabc4MGoS/sBBmzsSEQix+/fXW9W/SJAJdulDhTX9riiNuuAGTTjPlZz+j2+DBdH/3XUxpKWse&#10;fphVP/rRFsMRwKpx42DMGKzj0PVPf9roMdNgFAlj4LjjCBUWulPrHAf8frfYRTCIDYcZeccdLb7s&#10;IQpHIiLSDhSQRKTDm/Pss6xYtAjbICAV/OEPFEyaxMlA4c03Y7p3d6erJRKYTp3oNmsWVwBdPv74&#10;+4Fpr71IxWLsOmJEy9cfNVB5990k3nqL3occQvljjzXpGNOpE8TjdB0zhvIXXiCzdi2rDj+cVf/3&#10;f006fvX48bBsGWxavCKTcSvepdPU1NfTY+edKSkpwclOsfP7IRBwb6EQmRaW/e5/9tlgLRb4bODA&#10;FrUhIiLSEppiJyI7vNKLLsKWlrq3eJx6b0pZc3x1/fVw1VVUzJzJL/fbj+ITT6R20SImXH01TJ1K&#10;bMaMjZ4fHjGCh/r3hwMPxPTtS58FC1jygx+4D6bT2GgUunTJx+UBsPZ//ofy++9n6AUXUP7886w9&#10;44xGnz/ngw9wrriCUChE5aRJrPnlL5t9TjtvHmSvKauuDhIJql99lQNefZUuwIJ4HMfnIxMIYK2F&#10;7J5IwSAmHG72eQecfjqFN9zQ7ONERETyQWW+RWSHVnb66e5+PJEItkcPbO/e2E6dsNlpX9Eo9rPP&#10;iD377EbHhZ56CsrK8HXpwh4DBlBZWcnapUthyRL47DP49FPiH33UpD6Ejz4azj2X/qNHs/Cuu4h9&#10;9x2ceSa7FhRgli7l64svztv1lt96K4EjjyQVj1M5YsT3Hq945hl8u+/O7v36sXDKFMzLL7Nmk2tv&#10;1vkmTsTMn0/lb34DwHH33w+JBN3/+78ZVlhIBPh49WrWr19PPBolk0hAIgHxuLu/UiSCs3o1U5sR&#10;0Pr95CfYfv2wJSXY0lIoKcEGg5i332bxffe1+FpERESaQgFJRHZYnYcMwQ4eDPPnU9UgzBQefjh2&#10;l12gTx9sly7QqZM79augwJ0mlx3liEQwK1bAV1/BvHn0u+02bCTCvGOOaVF/wvfcw6hf/5rXhgyB&#10;K6+EF19ktyOO4OvLL8/TFbvKL7gAfvhDQn36cOj++zN91iz2GzKEA4H7PvmE+JdfwkcfUXnPPa0/&#10;10svQSLB2jPPzH3tpGXLGNSrFzsBi4C11dWsW7eOSH09yVgMm0xiEglMPI6JRjHr1jHt/PObdL7+&#10;Z51F+LrrAKj73/9l3fDhmN69N5QTDwQwy5ZRmcfQKSIi0pCm2InIjuvIIyGT2SgcAUSmTdvofsG+&#10;+2JCIQgG3alf8Tjx9977XnMDH3qIsiOPbHF3or/+NQXPP0/pQw9RM3MmjB4NLVyD05i1jz8OQMXe&#10;e/P2j34EPXrw7muv8e66daz9y184etw42Hff/Jwsk3GDJXDQiScSvv12euy8MxngayDhVbTz+Xw4&#10;3i2Tybhrr/x+bCDgVrZrgv4nn0ympCR3f12XLjBgAHz0EeaNN2DAAEyPHjBgABXjx2PWrGFNE4OX&#10;iIhIUykgiciOq3t3zPr1W31a7LPPmtbetGlEDjyQgffey7zLLmtZnx57jJK776Zm2jQ3ILXhhqmV&#10;c+Zs9uume3dsOp2Xc9hkElNUBIBz4434AwEy6TT/rq/H5zik02mSqZT7uONgHMetbuftiWT8fmwT&#10;C1XYwkK3El72/oknwvr1rL/pJrjpptzXu+6zDxxzDOy3H11fe401P/pRXq5VREQEVMVORHZkZWWY&#10;RCJvzc177jmSCxfS5fjjW9xG7M03qfziCwouvBAWL2bxkiV561+TVVRgYrH8tBUKYVMpDnr/fQAy&#10;6TQ1tbXU1NRQW1dHJBIhEY+TTqc3lP7O3rLByBtlakz/k0/G+nwUXnUVAN/97W/4y8owt9zyveeu&#10;+fxz1tx5J+axxzBLltDt5Zfpfs01+bleERHp8BSQRGSHVD5oECYcZt1dd+W34VdfZf2qVQycPLnl&#10;bbzzDj13243dZs+GRYswTz6Zt+5tzegLLoCSEt5qQdW6zfI2fQXAWuKxGNFIhEgkQqS+nmg0Sjwe&#10;J5VKkfH2RzINQ1Ims9WANOCYYzYU1fDYQw4hWVVFn0aq9a2eNAnzyCMwdy4MGcJODz+cl0sWEZGO&#10;TQFJRHZIa+fOzcseQ5ua9+yz2Dfe4LAjjmBgS4PNxx+zdu1alpeUsOuhh8KXX2KauH9Rq40ejYnH&#10;89deJuMGF2uxqRSZZJJELEY8GiUWjxOPx0kkEm5ASqfdMt/Z2j/JJCQSvHvuuY2ewhYWYgMBrONQ&#10;f801pF96yV27VVsLxcWNHrtq1ixW/8//wKuvQizGTg89lK8rFxGRDkoBSUR2XD4f5TfemPdm5/3v&#10;//LuAw8w7LzzGPjGG80+Pvbxx0QqK7FHHAHjxnHyDTfAV19h2viX99GPPAI77QQrV+alvYNfeAEi&#10;EbdIQzqNTaVyISmVSJCMxdxwlEySzgakTAYL7qiTV+67MT8YMcKdKrl0KaHiYgoOOACKiijs2tUN&#10;SA2KNjRm1dixmJdewixYwM5XXNH6ixcRkQ5LRRpEZIdloE2qxAHMu/RSBv7pT/hGjWLQ++8z95BD&#10;Nvu8wddcg9l/f+jUyS1D7Thuv6qroU8fFl90Ebu99hr9TzuNhffdh0mnsfma/rapQYNg8WLe/PWv&#10;W93UIY8/DoWFUFeH07OnG3bADT+OQwawmQwmk3Gv1xisN53OJpPuKFY8znunndboeWyPHhhr8Q0e&#10;jCkvxxQXY4qKKC8vp2tREVjLkMceY9bPf77VPq+YOpWeQ4ey/NNPW3v5IiLSgSkgiciOq6YGundv&#10;s+bnXXstAy+6CEaPZuC772KshVQKk0phAgF3vc1RR2Hr6zHffAOxGNTVQUUFfPstBSedxLAPP4Tn&#10;n6fij39k4ccfw157YX7/e+ytt+atn8f86leYCy+ESIQ3zzmn1e0des89UFyMyWTcqXWZDCaZdMOR&#10;tW6FOgDHcR9rWHkumXRHjWIx3m9CdTnTrRumqAinpMSdTldcDAUFrK+qoq6qil123nmjtUlbo3Ak&#10;IiKtpYAkIjuuxYthxIg2PcW8Rx4BYNCFF0LPntCtm7v2qaoKVq+GefOYPXHi944LDR9O7MgjmTNu&#10;HFeNGcNzL7/Mbo88wuKPPnKDVJ6MfvNN+t15J4veeos3TzwxP416I0M2k3H3jopGIZl0R4qsza0z&#10;so7jluXOrgVLpyGRwMRivN/ESoCmogJTXAxFRe7oUSAAgQDR2lqst7Gv9fsZ8tJLzPrxj/NzfSIi&#10;Io0w1mZX04qI7Hgqxo/H/PnPrGlN1bk2Enz+eSguZu9vv2X9jBl88847cMMNMGMGtpVFG0a//DJF&#10;gwaRTqeJz5jBxK0UQmiqw6+/HltWhi0uxoZCzA+HoaCAH2QyEAi4ozl+vxuKvCmFOI47spRKQTzO&#10;B8cc06Rz7XXssXDyyZjCQncj30DADUh+P0uCQeyqVezqjRAar+DDrHyFQBERkS3QCJKI7NjWr8de&#10;fnl792Lzxo+Hc89lziuvsPfw4Xzzy1+6xQ5aEY5Gvf02FQMGEBwwgPqFC3nz+ONhwID89Tked0eC&#10;kkl36lx5OaxfjwmHN1Soa3jLbgzrHbPT7rtz4rx5pFMpbDKJTaUgmcQmEhCLYSMRcBwmnnKKO3JU&#10;UYHxApfxwpcxxn1eUZEbxhxnQzATERFpY6piJyI7ts8/xykvb+9ebFbimWewS5Zgr7iCmdEo9O4N&#10;8+cz9Gc/a3IbR48bx9HTp3PsnDmM+vRT8PlYO2kS4/fc0w1HeWbicUwy6W7Am0xCOAwrVriByQtB&#10;37t5a472GT6cglAIJzuiZK1bJjyddkeAvJtdv55R99yDWbcOU1DgVskrKHD3XMoGoZoaTEkJJhBw&#10;g1MoBOEwQ6ZMyfs1i4iINKQ/x4nIDq3yzjupePNNuj77LGvyUKAg7557jtQpp8ABB8CXXzL40ktZ&#10;d+edWz3MXHYZdOni3urqYM0a7FVXtXl3TSqFra8Hn48vvv0WBgxgz4qK3GaxpsEapNwGsJkMpFIk&#10;k0l309hEwi3W4I0ekUi4t1gMYjFMLIaNxdjpwANZ6YUiY8yG0SjHgXXrKBs8GBOJYBwHx+cDa0n7&#10;/Qx57z1mHXpom78WIiLSMSkgicgOzyxejH/w4PbuxveYm2+Gyy93g8HHH+M79FDmvv8+9OzJfm+8&#10;wczjjsN34YVQWootL4edd8aWlroBYeTIDVPXUinM4MH0/vprzt59d+4YPx6mTsU2IWg1u8+RSK5Q&#10;Al55740q2FnrVvOz1g1BgEmnGXz88VRWVpJMJNziDg2emzs2k3EDWDyOiUbdaXfGuFP5vHBkHMe9&#10;v2YNpw0axNTPPsPn9xMMhSgqKiIWjVJfV5f36xYREclSQBKRHd9HHzHwpz9t717kmKuvhiOPhP32&#10;g6+/hvvvx7/rru66mv79oV8/Zq9eje+pp+CQQ9x1OpkMVFZivvwSFi2CGTPILF26cbt7780dJ50E&#10;++xD71/8guC775I47LC89n3yE08w8tJL3b7+4AewZo0bkvD2QMpKp92qdpkMB5x+OjU1NaSzle82&#10;qf2TDUm5NrJhKZNxwxa4+0f5fO5okePAokV8GonkglGnzp3pWlpKGPhm3TqGz53L9EGD8nrtIiIi&#10;oCp2IvIfouuECZDJsKYN1uU0lTnpJLj4YsLl5UTnz4e778bOng1A73/9y33Sp5+y4tFH3b2EKirc&#10;vZwiEdJLlgBw9OzZZNav552RIxs/19lnw8knE+rdm9hBB+X1Oo44/3wyJSXMOfZYzMcfs1dRETYY&#10;hEAAm61gZwxYS/8TTiAYCBCJRKirqyMZj28ozpBKuVPr4nFsLAb19VBXh62rw9bUYOvqWDF7Nlx3&#10;HSYYxPH7MT4fjs+H3+9nwZo12JUrOemUU+geClEBlAC1wCfV1SxdsoQZe++d12sXERFRkQYR+c+w&#10;cCEVe+zRbqc3f/wjh4wbB0D0mWew55+fC0cAZEdXHIedL7qIXj/7GX2PP570ggW5cHTEa69R3rXr&#10;VsMRgH3uOczvf0/8q68IvvtuXq9l8hNPMLdLF4zjMNArwJAtsJAt4GASCboefDCxWIxINEoimXSv&#10;r8H0uoY30/A+gDHEDzuMLldc4RZ/8NYzOT4fPr+fUEEBdsUKnF69qAiFKMX9D6sKWAuECwooCIcZ&#10;qo1hRUQkzxSQROQ/gp0/ny5durTLuc0//8mF113H+2PHYn/4Q+z992/0eO9XX90QHhoUIrDZDVY9&#10;vj59WP3JJ00+b2bRIsztt5NctQrn7rvzci05++zjTq+LRjHRKCYWcyvbebfS/fcnnU6TTCRIxOOk&#10;kkky6fRGpcDNplPtGnw0gO3SxV3rtHatW/7cWhzHIRgMEg6HYdYsLjv8cDJANbAUWJhMsrCykpUr&#10;V4K1OIEAQ2bMyO+1i4hIh6aAJCI7lGHZqWqbqHzwQb795hsqtmElO/Nf/0Vg6lTCPXrw6A03YLe2&#10;Wau12Gw48goT7Dt+PABH3HknA/bck8nN3Ag1M28eZt482G23ll7G95Rffz1ORQV7T5nilueORt1b&#10;PI5JJCg58ED3WtJpUl71ulR2BGmTEaOGI0dfrl7Nl95IUf0hh4Dfjw0E6FxY6E7HS6WwvSTsUAAA&#10;IABJREFUmQw+nw/HGI7+/e+5d9o0Hn/6aZbV1vLd6tUsW76cyspKqqurqautJZVIgLXs8957ebt+&#10;ERHp2BSQRGSHMWzCBCgoYNi0ad97rGL0aPeX5eXLt0lfzFFHEbrqKlI1NUQvugh7881bfK5tOLUs&#10;W7Ete8vu4XTQQXzx4Yct68xTT0F1Nb58lQHfbz8y69fjeKNGJpVyR5EiETcoeaW+bSZDOpUinUq5&#10;o0ebmWK3cMwYvvzkExYsW4YtLcUWF7OgZ0+W1tayZN06lsTjfFdYSI3PR3UmQzqRIJPJkEgkqKur&#10;I/311xTsuScrV62icu1aamtqiNbXk4hGScXjZOJxMl5J8X1eeik/1y8iIh2aApKIbPeGvv46QydN&#10;wobDuWIB+28SJmwgQDqRoHJbbSR68cXEKyuxP/oRds6cxp+bLYudybjT6xrs+RMoKuLIM86g9557&#10;wgcf5A4xjzyCefFFzGuvYV5/HfPqq5i//W2zzWcWL4aVK2HgwFZfVvldd9F9773hww9559ln3YDk&#10;jRwRiVA0cqQb+Lw1VTad3nI4evJJMrvthi0rg6IibDgM4bD7Mbs5bGEhTmEhwbIySsrLoXNn6oHK&#10;eJzl1dUwZQoFBQXMnDaNmBeM0okEmWQSm0hgvT2VbDyOLSho9fWLiIgoIInIdm3ohAlQWAjhMPOe&#10;fJL5DzyQm6I2bPr0DU8cPJiMt5lpWzNXXQXFxeAVZdiqbDiyFoxxp9d5HxNVVaw77jj+vXw5U7p2&#10;xXnzTZyJE92RpRUrYMkSt+z36tWYXXZh96VLMa+99v0+ffvt98prt0Tw4INZ9dFHrL3tNgCcaDRX&#10;lKFg1KiNg1CDkGTT6Q2V65JJFt5/P5mePd3QEgrlqt/lquD5/eD34wSDFJaW0qtXL/YbOJCR/ftz&#10;ZP/+HPqDH7DPoEEc9Je/UPXuu+x/zjlUpVJuMMpuPtugOp6trcVWVTHwmWda/RqIiEjHpn2QRGS7&#10;td+ECRAOY0Ih/AUFZAoLyVRUMH/sWJzSUgaccALDpk/HLF6M3XdfWL9+23Rs0CD45hvs00837fne&#10;uhusdUeOvLVIxlpSVVXM++47nN69Mb16uaNRCxZgH3nke82YUaNYfNhhmOHDKf/8c9bus8+GB+fP&#10;d/ddaoXyV16hoGdP1p59du5rbz//PEeefTYUFbmV7AKB3DWQTrtrqsDd0Da7qW0yid1pJwiH3XAU&#10;DLrrjXw+91ifD+vzuSW9/X6CwSClZWV0B7JlNiK4hRxSZWWYe+7h4z32wFdY6AYyb1SLWIxia7H1&#10;9dhIxC0f3k6FOkRE5D+HRpBEZLu03xtvuOEoHCZUUkIwFIJvviFTVkZ8112JOg4L336br2bM4Kv6&#10;emxVFYwZ0+b9MkOGuOGgGaW1G05Jazi9DmOY9/77hI89lszSpdgLL8T+7nebDUcA9q23sDfcgL37&#10;btZ99RWXAea009x+RSLuNLgWKn/oIX5+0knENjM69c5zz+Hr3TtXwY5s6e9oFCIRd38jb48jU1fH&#10;gnHjsCUl2Gw48gJRdt1VtkCFcRx8Ph/BYJCCUAgDxIEaYBWwLBbj3ytW0Pef/4QxY0jX1lJXWOgG&#10;sUwG0mnqIxGi8TjxRIJkfT2ZbTXFUkRE/mNpo1gR2e7sN348FBVhwmGCRUUEgkGCgQCO4zD5/POx&#10;Q4di+/eHLl0gFqNkwgT2BpwDD8R07+6WpF65kneuvjrvfTM/+QkMG4b9zW+afEzP558HwK5ciQMY&#10;a91S19aydOBAbFUVg5Yvx0mnmX3llU3vyyOPcPlFF/HX557Dd8cdcN55mNdfJzlpUjOvCg5cvZpF&#10;r7/O2vPPb/axDfU79VQyffpgu3TBlpRAcTE2FIJgEIJBbCDgfh4I4AuFKCgupry8nN4770x33L/a&#10;1QOV6TRr166lqqqKSH09yViMNX/4A/zqVxxzwglMvP9+Kjp1ct9rr4CEWbOGr+68s1X9FxER0RQ7&#10;Edmu7Pfyy+50rmAQEwiAMfi9jUNDwSA/GjeOeCzGxIMPxh5zDOy7LzWnncb7jgOLF3N4VRX06gV7&#10;7sk1QCEw9aOPYNky+PZb3vntb1vXwaIiqKxs9mHWm15nvXAEsMTnI1xWRvSCC7DXXIN1HIbcdRez&#10;mthHe9FFmLvuYsQVVzA1EMC3eDHsvnuz+9Zl4kRwHNa1MhwB2E6d3CIMgQAEAhuPHDUYPTMNRpEc&#10;xyED1AJpoDadZv369dTW1hKPxUgnk2RSKcqvuoq1l17KxOXL2fPMM5n/0Ud0XbzYHcmqr8dUVbW6&#10;/yIiIhpBEpHtxn7/+AeUlLhFGQIBnEAAfyhEYWEhJSUllJSUEAwGSSaT1NbUUF1dTSQS4eNbboH9&#10;94d+/dx1L998w8jJk6F7dzjgACgrwxYXuyMX4K4BisfdDUpXrGBKM0aDzLnnQqdO2L/+tcnH7Pz3&#10;v7ufVFbmRo8ca1nasydYy56pFM66dZhMBse7fdacPt18Mzudfjor58/Hv2AByWuvbfKxXZ58kvLh&#10;w1n7wAOsa8Y1bc4ep5+O7dEDW17uvt7FxW6RhuzIUYPRI4JB970tLqZz586Ul5fjDwRIxOPU1dVR&#10;W1tLfX09iViMVCKBTSTcNVDxOCYep/LDD2HUKC475hjufeYZdpo5k6/+8pdW9V9ERAQ0giQi24mh&#10;zzwDnTq5vzx7cnvteGt3gqEQZY6D4/MRLijAOA4Za9n/uuvIJJN8euWV2KOOgkGDmHzuudgTTtjo&#10;HEeefjp2t92gTx8oLYWSEuyQIYyYPt395XvZMqaedVbjHa2vb361uGyRhmxxA69Ig9O5M5mFC93A&#10;1aCyXSb7/CayN9yAueYaQiedRNxp+tLSzrfcQvEJJ7D2jTdaHY76HXecG44KCtww1LAoQ3bkqMHa&#10;K+N9tNaSSqeJRCJYa4nH40QiEaLRKMlEgnQyic0WgGhQCKLrwIFUXn459/7iFwSHDyc0YkSr+i8i&#10;IpKlIg0i0u6G3n+/G4z8/twvzWQyuYCUSadJJZNYawkBnYGdgO4VFZQUF7tBKZ1m31tuYeghh8Cj&#10;j8LKlTgTJ2LuuCN3nndeeIHJt93G5EsvZcpPfsKUk07C3HcffPihW1K7b1/OXLWKER98wIiHH958&#10;Z611Q1JzZMt8Z0OCz8eyDz6guFMn+NvfcoEJx8F6BQ2GPPBA805x++3Ex47FFBZiXn11q8/vfMMN&#10;mMMPp27BAtZdcUXzrmdz5y8udvc1yla5axDUcpXusntAZe97G84mEwnq6+upra2lrq6OaDRKIh4n&#10;lUiQ8QJRrkKeV0acZJKuv/gF3evqSNx4I99NncqvgZL77mv1tYiISMemESQRaX/BoLs/jheMcmt1&#10;MhkymQzpdJpEMumuRykqIgQUA0lgibWkUylsOo1JJvnkqKPgqKMAMLfeijN8eKOnnrLJXkYj7r8f&#10;9tiDnj/+MT9ctIi6Tz9l6hlnuO316+eW+K6pad71pdMblfgGoEsXHMehz89/vuGawX3c56NFs5/r&#10;6rB//zucdJK7V9LatW7bm2zgijHQuzd88QWk05h77nG/XluLvf76Zp+23/HHu9PqAgF3JAzcQNhg&#10;xAfHcT/3QmA2AGcyGRKJBKl0mnQqRTKZJJVIuO9pNhg1vCWTmOw+SF5FvR69erHwpz+l5P77OfjS&#10;Syl54glq87CeSkREOiatQRKRdjXs9tux3bphS0s3rnTm92MCAYzfjz8YJFxYSKdOnejRtSt9gQAw&#10;O5Hg60WLiNbWMvPAAzfbvnn4YejTB3vccc3q14iLL4ZRo6B3b5xgEFtZydQ//AF23hnmzcN+8UWT&#10;2tn5qadyI2JY665BspZ/f/45ZRdcQNmMGRQVF+cCnoHcGiVjLbMvvnjz13XttbDbbu60RJ/PDTip&#10;lFt2e9w4OPNMKCuDf/3L3R+qttZ9LLuXUTDorvdqOAUunYbOnaGoCNvE9Tz9jz6aTFmZG5AqK2HF&#10;CsJnnAHFxdQ/+ihccIFb6rvBLbseyXjvsS8QwOf34zgOKa8gQ6ZhuEqlILv3UbZinVdS3Kxfz1d3&#10;353rT8ltt7HbT3/K7J49m9R/ERGRTWkESUTanzG5EQKbTru/8Gcy7ueOQzqdJplKEY3FqE8kWBUM&#10;UhmLsWTJEiKff85nZ5655baffhp+/WvM889jvZGgppj6t7/lPh/5l7+4lfF69XJHQJoYjoANo0fW&#10;ulMIs58DqVQK6zi5kZLs6IvJTrlr8Pcrc8EFcOCBboBxHNhrL6irg4UL3ap68+bBt99iFy6E88/H&#10;HHYYnHQSHHEERatXu2HTGKisxBkzhqr58zfbXXPiiXDIIU2+PNulC6auDn9REaZvX0xxsVuiPRSi&#10;+Ior3EqEfr977nSa6mg0F3xsIIBNJsk4DqlsdbuG0+8yGUyDzWdJJt29nmIxt1hDNIqzZs1G/an9&#10;f/+PkvHjKXnvPWqb8X6LiIhkKSCJSPvKhqNkMrc+h1QqN6phveCQSiZJpVJUV1ezOhajtraW9/fa&#10;C/r3b7R5+/77mAsuwJx+OmbECOzUqc3u4pQrrnADSlERTJnCkWPG8M5PftK0g72RI2vthl/+vY/p&#10;VMq93nTafTw7Pc0LR3OffhoTi0F5ORx9NFRVwfz5MH06zJmDXbZsy9ftbWRrbrqJ+sJCSu67j5ov&#10;v3QfvO66Lff32GM3KpTRmAHHH4/Tty+mXz9MSQmmqAjjlWjPjVL5/e7n3jV9d/LJHP788xCNMu3s&#10;s+nz8ssbFXBoOKXBZEfesiNJ3pQ644UjU13Nl88++/2OffIJXRsLzSIiIo1QQBKRdrP/JZfALru4&#10;v/j6fBtuDX9hNoaMV9ktHosRi8VIxGJ8vO++TT6PffxxzL33Qgs3jjU33uhWvvvyS47cf39YsICj&#10;77mHSb/+9dbP3XD9T7ZAgbfOKBeQUin3ud4apflPPAFnnw0XX+xOj5szB157DTtnTvM7P3kyHHTQ&#10;hnDU2HWOHete57hxcNFFW3/+fvtBQQGmoAATDrvhKBDAeAHJeOHI+P3udQKD336bMmOYdvbZACw5&#10;+eSN2uw7dmxunyjAXSOVHT3KbgpbX4+pr2fhgw9uvl+zZxPbpF0REZGmUhU7EWk3JpVyRwgSidwv&#10;wSSTG9adZNehWEsmmSQaiRCtrW1WOMp58UX3nLfe2vT+3XIL5vHH3ZGjhQuxY8fy9vPP8/Ytt2CW&#10;LmX0XXdtvZGGAcnbLNU6DpSWkopGc9PqsoUaFqxaBeee664XeuMNBpWUYG+9tWXhCGD1avj2W8wW&#10;1mgBmPvuIzx9OqZzZ3j+eeyTTzapaRMIYIqLc6NHBINuOMpu8psdSfJCkykogIICqrt332Kb3511&#10;Ft82uJl162D9eszatZjKSsyaNZjVq3FmzdpyxxYtIh6NNukaRERENqURJBFpP+m0O3oUCEA8Do6D&#10;8UJEbrTF58OmUmSsxU6Zwqzf/75Fp7JTpmD+/GfMsGFbfI65+263sEG2ZPXuu7trfB555HvT2Zza&#10;WkgkOPY3v2FCgyIB3z+xzVWns8ZsGB0pLcXGYu4oWSbDl5Mnw9ChbpCaNo09R43CHHMM1lr2fvpp&#10;5px7bouumy5d3Op2M2Z8/3qfe47gLrvQ85hjWD55Mjz6KPajj5rctFmwAEaOdINPgzCUu/n9uWIb&#10;TiBAIBgkk8mQisebfI5vLr98o/v9zjmHrzY3ra6hZJJMOk3pdddR88c/NvlcIiIioCp2ItKODvzZ&#10;z8j07IktLnY3GPVGGGwoBN7NhkLuL9v19cz64Q+b1b7p3RsefJAfnXAC+wJzgRlffUU6naakpISy&#10;sjI6FRezeMkSKisridTWklq/HlaudG+PPtroOp9jb70VdtqJCRdcsMXn9HjggQ3luzt3dqvYASvq&#10;6qBTJ3qlUiybMsVdZ1RVRf+RI3OV7rIV7Yy1zD3nnOZd+w9+AN27uyGlvh47fbr79auvhiOP5Nhj&#10;j+Xtd98luWiRO33vpZea1X7WwMcfd8NkKOSOGgUCGz564SgQDFJQWEhZaSkF4TDr1q6lpqqKT/fb&#10;r0Xn3JrS446j5LbbWD54cJu0LyIi/9k0giQi7afhfjabWX9EIJCbYteccGTOPpudb7qJg77+mg/f&#10;eIPXbrqJ19asgXXr3MpuwSArH398QyGBWAz7yivfb+immxo/T20t9OvX6HOsN73OglukIbsGqaQE&#10;ampY9sorbmW6SZPo/5Of5Ep2b/S3K2sZNHYsc886q2nXv9de0KOHe661a6F/f8y4cYT79KHotNOo&#10;X7qUCddcg739djjsMGjNnkGOg/H53CCWnVqXLd8dDBIoKKCoqIguXbqwU1kZ3YHasjK+WLmSYbNm&#10;8cmQIS0/95YccYS7vktERKQFNIIkIu1q/8suw5aWYgsLseGwu09OKAThMBQWQiDAZz/6UZPbM489&#10;xmU//zn3jh3rjow899zGj19zDc6xx5I+4oi89P+4l1/GzJ7Nv268cbOP73TffRuq2HXrlptitzIY&#10;hE8+cQswVFcz4Mc/div29e2bGzmCDSNIBph32mlN6pM5+GA3hJ16qluaPBRyg+aCBTB5MnbSpFZe&#10;9cYG/eMfUFiICYdzI0f+UIhgQQElJSVUVFSwUzhMJ6AIKASWA5+tWMG/evTIa18ASl9+GQoKqDn2&#10;2Ly3LSIi//lUpEFE2pXxSjfn9rhJpdziDdnS32PHNr2txx5jxM9/zr333IM966zvhSMAZs4kVFiI&#10;GTq0Vf32v/MO5owzmPDqq7wRiWz5iZnMhptXlW/lJ5+4e/m8+y4kEvS89FJ3z6d0GhYtcgs5eKNN&#10;2aIO1nEY6BWa2Krqanfa2+zZMHEi3Hkn9pRTsNddl/dwBGwYRXKc3MhRsKCA4uJiOnfuTEk4jAHi&#10;QDWwDHf6Qo8ePRj59dd57Urp3/5G53794J//zGu7IiLScWiKnYi0K5NIuMEokcBmp9kFArn9bz7b&#10;XMjZXDvDhnHaJ5/wj7vvxv7mN1t8nn3rLZw334RmjEptUbbiXjqNueMOKC11K94Fg7B0KfbKKzdM&#10;l2tYpKFvX1izxr3OSASM4cvf/Y4Bt92WKweeHdo3sNHeQAfdfDMf3nBDo92y8+a16rKOfugh2Gcf&#10;d9pcIgHRKGbBAt667LLNPn/uKaew94QJYAyO4xAsKKDAu1lriSQSJP1+jOOQSaeJJxJEIhECgQCB&#10;QIBhn3/OJ/vs06o+A5Q++CBdjzySNRMmUPPww61uT0REOiYFJBFpVyYadaeAxeNuOPL7cyMu5h//&#10;cPcDagLn9tv5x6uvNhqOAPa/9lrs/vtDCwoEhH//exgyhGRFBQC+X/2K9KOPuqEmOwKUSrlrqPr0&#10;wfzzn7DHHphAgK5z54IxrJo1y91r6Kmn3FGeurrcxrGbBqnNhaTqvfdm+O23M/2aa5rd/8Yc/dBD&#10;lBxzDL169cI56CAytbUQjbrXUlQEBx/M+WvXcnB5OV9kMixdupS66mpsJuP2O52GTAabyeDz+bDW&#10;Eo1GSaVS1NfXY4CMtSSTSRKJBMlkEpvJkLG2WVXttqT0hReoOOII1rz9NjVN2J9KRERkS7QGSUTa&#10;3QEXXECmqAhbVATFxdiSEigqYuaFFzbpeHP++Zz3xBM8deGF2Ecf3eixIc88g0mn3Wl7ySSmvp6Z&#10;u+4KhYXY445rch/D//iHG+Sqqkj26gVA+s9/dsuCd+/uFlooLc1VdMsVgPBuTjBIZtIk6NkT5s7F&#10;LF4MlZX0uO46sJblp51G/1tvdQNSOg377LPxOqQGn5d++22u0t2Hv/1tk69hS0Z99hmdu3Zl7ezZ&#10;mBdfZNLjj2/+eb/4Bey8M3TvzsLu3SEQwDYoyuD4/ZSkUvgKCwmFwziO4xamwA1/6XSaTDqd+5hJ&#10;JnPXa1Mp5rZgXVjpgw9i9twTXzBI6tVXqbnttla9FiIiIgpIItLuDjjnHGxREZniYigrcwPSzJkU&#10;H3IIxudj6sUXN3q8GTsW3047kWrwC/bgl18GYzDe6IbJrnGKRvmsc2dMeTmZo47aat8KzzgDe9pp&#10;7ma2d91F5JNP8L/zDgDpu+5yy3N37+5WpSsq2ngPoGDQDUu33ALnneeGp4ULOeC22/hk+HC63Xhj&#10;LvwsP+UUAPr97/+6I2hedbeGwQjcSngGKFm2LBc+DGAyGT785S+b+Iq7jj7zTPzXX0+ypgbz2GNM&#10;2iRcNqbvm29i/X6M348TClFQWEjnTp0oLi7GArFYjLq6Opz6+twok/VGmGwmg/U2A7YN1pvZRIJ5&#10;3uuwNaUPPQT9+hEsKiKxYAFMnEhNM9ariYiIbIkCkohsF/Y//3xsOIytqMCWllLYuTNOUZE7OuH3&#10;b5h+5zjg82Gy5cAdh1klJVRPm8bh++7L+qoqt9y0z+dOXctk3NGjRAITi2FiMT4LhfD16EFq5Mit&#10;9qvw+eehpobIRRcBbnGG9M03wx57uNPpUik30MRicOihbh/fftvdbHa33aCiwg1GtbXwxhuYa68l&#10;GA5T1rkzq0ePpsdf/+oGpB//GIB+N98M6TR2v/3cUNRgc9mGH0tWrXI/z4akhmHJGD5sZG+mrFGz&#10;ZpGpq+PtQw9t0nuU1fett3KbwDqBAOHiYrp168Ye3brRE7dKXTWwBFi+ejXr1q0jEokQjkax3toy&#10;UimsV+bdekU6rFek4wvvtd6S0tdfx1daSvqrr9xg9Pzzzeq/iIhIY7QGSUS2CyYWw/r9EI9jSkvd&#10;kADuKExBgfvR789VS8vulTT15JM5atky3n76adbvsYc7iuP3uwUfsmtjHK9gZybjfq24mHRjlec8&#10;hffeCxUVuXAEkL7kEth9d/fOTjtBly5uWMiOHAFkR6aiUbcYw8yZ7gjSJZdgIxHiySRr43EKxo1j&#10;xbp19EgkNpw0W/Fu+nTsQQdteH0gt5eSBWp32oniNWs2+lr2I8Zw4FNPgTHMOPfczV7bUZMm4VRU&#10;NDscAVjvtTfezefz4fP5SAI13i3h3fyBAKFQiGQySX06TToed0uev/IKxSNGYGMxiEaxiQQ2mcQ2&#10;8r6UPvYYZrfdIBYj/cIL1Dz1FDQhCIqIiDSHynyLyHbho7FjMamUO8qzZIk7JQtypa5zocjnc0tJ&#10;h8OES0th6FB2B/YeNcrdNykcxiksxAkG3ZEnv98NXoEAhELYYBBfcTH8+98Mu/nmLfanaOhQ6NED&#10;M3PmRl/3PfggLFoEEybAmDHw8MPw+OPw9NPu/Wefde974Yp+/dxCE9mRk2gUIhHSdXXE16/HCYUY&#10;evLJ9Hz1VQC+uummXJDbqNR3ttx3w/urV+dKgFvHIeM4ZHw+93Ofj4zPx/7PPccBm1QCPPqyy+i6&#10;557YadNa9mZlN7z1PjfGYK0ljhuO1gFLYzGWL1/OqlWrqKmpIRGPk/E2/SWTwf7wh9QFAtT7fEQc&#10;h1g6TSKdJuXz0X8z0+xKn30WevTATptGzSmnuOFIRESkDWgESUS2G6a+HltQgEkk3KlY4P4C7gWD&#10;7LQ6x+/H7/cTCoXg4INZBNhwGFNQgL+gIDfdLJNOk0mlsHhV4Kzl8yuvZJcJE/j2pZew/fptuTMX&#10;XYQxhvo77/zeQ76HHiJ9663Qu7c7glRc7K418gJZbjTJCwO5MJH9PJWCeBwbDGKTSV5/4w1OOPHE&#10;DSfIjnRtMjKUG0XyPtbtvTdFM2e6ZcOzoaVBcMlVxzOGYX//OxjDJ2ecgT3pJNYsX87bl1/ewndq&#10;46l92QIMkViMZCBAIpGgurqa+vp64vE4qXicdDKZW3eEVzCDbIn3WMy9VVdj1q1j4Sb7PZU+/bQb&#10;fseNo2YLBSRERETyRSNIIrLd+OiFF9yy3926YVMpNyRtOoLkBaRQKEShVxRhzdq1mIICfKEQjs+H&#10;z+8nEAwSCIXwBYMYr2iCDQTg0ENJxOMMGT4cW1DAsJtu2nxn+vSBxjYx9UaryK518kp0524NN4ht&#10;WAI8u3dSIuGuS6qtxdbV8dorr2Cyo0h/+pN73KRJ4IVDGmwY2/BWN2wYdtGijUaXMg1HmbL3vefv&#10;9+KLrK+pYd3y5ez78ssMeeWVZr1HfZ58cqN9msCtUJdMJqmvr6e6upqqqipqa2uJxWKkEgnSqZRb&#10;qS77Gnj7XmVH00wkgqmtxVRXY779dqPzld17L6RS1Jx6qsKRiIhsEwpIIrJdcerqMOXl7hoi2Cgc&#10;ZMNRIBAgXFjInHffhVQKv1fIwTgOPp+PQDBIMBgkVFBAQTiMLxTKhSQOOYQV33zjjt4Eg9iysu/1&#10;oeiggwiUlbkBZUsKC91w5DibD0UNw1Ems2HkJBuSvBEUamrcoFRXB7EYJjuS5B2fvW7bSFACsHPn&#10;bjQVL7NJMMpOuctOxcu118Q6PX1vv50+//jHhvVcHmstmUyGeDxOfX09tbW11NbWEo1GSW4Sjkw2&#10;KHpVBUkm3f2volGor8dUVbHwjTdybZddeikUFmI+/LBJfRQREckHBSQR2a7MGDcOM326u8eONzqT&#10;LQqA4+DzRo++mDzZLd6QTrsHemthHJ+PYDBIQThMYThMuLCQcDjsjiT5/VBRgf3669w0OBsOs//V&#10;V2/ciaFDCRUWUv/mmxt9OVveG3Cn1WVHtRqGo4afNxw52lw4yn5eXe3eamvh1FPd9rPHNgg9WwpK&#10;tYcd5h4zc2YuJGWfmw1DDdcyZUeAsuu89nn55Ubfk7433wwVFZhZs1iSLfqQ3dTWm16XSCSIRqNE&#10;IhFisRjJBtPqbDYkeq9Fbk+qRMItyhGLYerq+GrMmI1PvPvusHIl1Y880vRvIBERkVZSQBKR7c6M&#10;hx92N14NBt0CC94v/MZx8Pv9fP322xsq26XTZLz1SsYYHMdxR5jCYYqLiykuLqaoqIiCcJjPx4xx&#10;Q8o992ADAbdtnw9bXLxxB/bai2hd3Rb7l77nng3hJhJx1894paq3OK0uG4oa3uLxDetv1q+Hqiqo&#10;qcHcdBOL7r7breTnrR2CDaNpubDjXrS7PivbuQ8/zIWj3DqkbFDKHpcNN0BTxo9KjJknAAAgAElE&#10;QVRM166weDHf/fGP9M6OqnnhyGYypFMpkskk8Xic/8/eecdZUZ3//33m9rsNpCwgIE2wAQp2CKJi&#10;QEURgy2KaGKLP75ij90k1sTExBpj11iwoQioKCAqYkEsNJVelmUXll223zrn98e5c+/dyi4sxc3z&#10;fr3O65aZOXNmri+czz7P83nC4TCRUChVc+REjNKiR8k0u3AYFQ6b6FFJSd3zAmr+/CasUBAEQRBa&#10;DhFIgiDslXw5blwNwwPldmO5XOS//74xRPB6zcO9ZVFcXJx84LcSaXY+v5+srCzatGlDdk4OGZmZ&#10;cMQRUFBA///8J3keDWi/v+bJq6vx+Hx11hR3oiexmIn2lJRAcbGx8t682bwvKTFpc+FwHUOCGsLI&#10;eXVEUlVVSiQ55hG2jbLtVOTHWS+khFLic2la01s9e3bK9c6JOCWO0bWEkRNJ6t+AYUOPyy6D4mLW&#10;3XNPav70tDytseNxopEI0UiEWDhsjDFqp9Yl7oWTWqcS4khVVqLKyljxxhs1ztt25EiIx9k2Y0a9&#10;6xIEQRCEXYUIJEEQ9lrU008nrb3dXi9Bxy0u3SEuEGBzYWEyKmJrjVIKr8dDhmXRxrJom5XFrDfe&#10;MLUud9+djH5QUQFvvgkff1zzxFVVxgCiFjovj9gJJ6BnzEBPmYJ+9VX0iy9yx3PPoZ96CgoLoaAg&#10;JZi2boXKyvrFkRN1ciJI1dVGYBUXw4oVAKx68skaNUJ1hA01I0Df/f3vpjcR1EinS+5f31yOYDru&#10;uPp/A61RjqMg1GjyqqNR7GiUeCRC3HlNE0fUjholDCqUIwyrqlAVFax87rm6Jy4vR9k2+4wdW++6&#10;BEEQBGFXITbfgiDstcxPOKwNueQS7P/7PzZMngy5uSYS4qSy+f1EysvROTnYto1t26YRqWXhA/55&#10;8slwzDEmJe+ZZzjktdfgzjvJ7NMHHQ7zxcyZdU9cWUnbNm2avM6FS5Ywas0a9GuvJb9T555rXO4y&#10;MsxrIGDEXm0Dh/QIUyhk3iuF+r//Qz/yiNnv2WfRv/tdMo3OkTm1P/eaNYvMNm1gwIAaEaYkTm+l&#10;5MfEVttG2zaH3HYbS+6+u8a1KSda5hAO17AU1wnjB6cGrAa2XTd6lLhOlRBHatOmeu9pyfz5tP3j&#10;H1PRNEEQBEHYTYhAEgRhr+fzp59m4HXXQZcuxrghPTLh96OrqtCZmcRjMWKJYcfj/POKK2DoUBPF&#10;+e9/Ofg//2HxkCGNu9MBbNtmUvKaSCwvD9WlS43v9OTJAKgxY4zjXTCYEkvp4sgZTjSposJEjXr2&#10;BGD1Sy/R87zzzJzO5E6UqNY6FFAxdCiZc+bAkUfWXE+ir1KNz+ZNUmzaBx9c59ocQwWHDaefTvcj&#10;j0RfdJFphOuII6fmKbE+85L4nOZap8JhVHW1Sa0rKmLFlCkN3leVnw8HHtjgdkEQBEHYFYhAEgTh&#10;l0Gi7igpLNxu8z4zE9atg/btseNxYtEos265Bbp2NdGmn39m6B138Nm99zb9XGvX0rYe++8GWb6c&#10;/qNGMeqdd/jgjDNqbNKJKJj69a+NQMrMNK+WVbNGKT3dzueDigpGT53K9DFjjGB68km47LIaKXMO&#10;dSJLSqE//9w0o41EYOTImseli6OEw5xOOPAdfPfdLL3tttTcWps1prH+668bvBXdX3ghFU1yhFLC&#10;5lxFo0asVlaitm5l5QsvNHpbre+/R++7L+3vvZeiW25pdF9BEARBaCmkBkkQhF8GXq95TYseLZ00&#10;yfQi+uGHZM3L9y+8AJ06waZN8PzzHHTRRXzWp0/zzrVtG9tKS8l0LLe3wwdXXcWi11/n/FriKJ32&#10;/frRrksX2LgR1q83ZgzV1clmqTXeOzU6++7L6O+/5+CbbgJIOtfVjhzpWqP0+ONZ9MADqITzn3r/&#10;fZgxA6ZNA6cxrBM5cmq5Et/ZHk+NuZXWqMrKJt0HgPUTJrD+wgtZN348bNtm3OmKi1EJMwtVUIC1&#10;Zg0r04wyGqJo8WLU0qVg23RI3ANBEARB2NVIBEkQhL2eQy+8EA44wEQy0huv/u53EI1y0Lnngm2z&#10;9PXXjYHDnDkcP2UKhevWsfSEE5p9PlVWxvoNG9Bduzb5mA/OPptRM2dijxzJq3Pn8sHw4TV3SKSx&#10;tb/zTopuusmIoUDARIscAwcngjRuHMybx/TDDwfg1L/8xcxRy2TBLDaVNlerAogf/vUvTnrhBXS3&#10;bmx+9dWk5TfvvotO1AfpWMwIpXgcPXYsdOnCgXffjS4rQ+flmUhQeg1SM1g3cWKNz73+8AesLVtY&#10;+eabTZ6jaNo0Olx4IRx00A6tQRAEQRCai9I1/FoFQRD2Pg6dMAHdsyc6MxMdCJi6I5+PpWVlUFTE&#10;QYcfzrLnnoN994UPP2TgSy8Rvf56lqY3dm0mmbNno1esoPKKK5p13KhnnoH+/TnvyCN5fdEi7LIy&#10;0JpvXn0VbdtY558PGDGz+cYbjUhSKmXUUFEBF14IS5eia6Wg7Td2LPrKK5PHU9sUoRZ9w2EjzJYu&#10;5aMGIjD9L7igRpqdjsfRBx+MLiyEaBS9fj0/z57drHvQ0uQOGoQePhxVVUXhE0/s0bUIgiAIrR+J&#10;IAmCsNejlEKHw6k6pFiMpfn50KYNBx18sIkq9e4NVVUc9NRTfD9oEOyEOALQ5eXQrVuzj/vg978H&#10;YNTTT6PatYM2bWq616U1dc194AEKr7nGiCSnHum22+DHH00KXmPra8piSkth5kw+aqTWZ/FLLzXt&#10;wvYghd9+S+5ll0EtIwxBEARB2BVIDZIgCHs/tp3sH7Rk9myWbNlihNLHHxtRoTWqXTvUtm1GYLQE&#10;5eV427Xb4cM/uOQS3h87lvePP573jzuOLU88AfE4lsuFShudHnnENJaNxeDaa03tVGVlDec4h3Vv&#10;vw2PPJKy2d4OP3fo0Kg4+iWhLMuYPAiCIAjCLkYiSIIg7BWoa64x0RaXywgil8sMMNEhpcz3hx9u&#10;xNK0aRz8hz+kXNkyMyEri6W1m77uKGvW0KV2HdHOkhBIkLLAVgCnn27srEtLTb1Paam5xnpQgF3v&#10;lgS1sqa7ffQRG046aaeXvsfp0AG1g7VQgiAIgtAcRCAJgrBHUQMHwsknG9vuRYugpMTU4ihl7LA7&#10;dDA7ulwmqrJqFYeMG4eeMCEpBn4qLTWpa83oXbRdvvqK7EmTWm4+gFgMl9udTLPbcNppeF59Ffr3&#10;N8KovNyk1sVixs2uHta9+y7dTj4Zrrsu9WXtUtLE59ZSYNr51ltRbduy6a679vRSBEEQhP8BRCAJ&#10;grBnOeMMIwreegudl9fgboeOH49u2xZ9wgmmHsnjSTVdtW2U39+iTUXVhg2sWrmSzOefp+KRR+i2&#10;ZElig2JDPQ1Vm0Q8jtvjYe3JJ3PQt9/C008T3bLFONpVVBiBlOjzpL/4ouG1AXYDoqi+z11nziRv&#10;5MgdW/MepssVV8CQIajvv9/TSxEEQRD+RxAXO0EQ9hjq9tvB74dnn0WvWtXovoPGjSOenY1u0wad&#10;lYXOyYHsbHQwyE+hUGrHwkLiN9+8w2vKPP102qQ1lXVS4fImTIAePaBjR8jMRP/tb02eU3XtCn37&#10;MnLOHBYuWULZtm1Eq6rQVVVGGJWVmbS6ykojFouK0JMnNzpn1w8/rPtlfTbgie82jhrV5PXuLew7&#10;eDD65pth7Vryr79+Ty9HEARB+B9BBJIgCHsE1a8f3HQTLFiAfvzxJh1z6Pjx2BkZ6LZtoW1bdFYW&#10;vP02P559NmBEgSouJn7jjc1eT8awYbR9/PEaLnOQstPe8Pe/mwa0mZkQDJqUv9WroV07467Wvj2u&#10;zEzcfj+BjAyCgQButxutNdFolFA4TKiqikh1NXYoZGqMqqpM1CgUMuKoosIIpMJCjnj0Ub5uxLWt&#10;24gRaOc6ta6ZTpf+z7qTbqc1+aec0uz7sqfY99pr0aNGQVkZ+U1s2CsIgiAILYG42AmCsGe48kqw&#10;rCaLIwDCYVQ4bARFLAY+H5kjRqQstEtKwLJwP/hgs5Zy9JtvojDRIkcQqcRAKTb87nc1rbpt29RM&#10;DRhgDCQSVt52JEK0qoqKkhK2FBSQn5dH/oYNbM7Pp3TzZkIlJdgVFUYYVVUZkZRo0ppsfpuoP/J6&#10;vY2uecOsWWitzXC+1Do5tNamr1HifZ0UvL2YLu+9R/Yll0BenogjQRAEYbcjNUiCIOwZuneHn35q&#10;1iHfv/46Ay+4AFVdjQ6FUAsXog891IgLElbQlgWWxbFvv21ETT1DJ9LmNFBaVgZeL91vvJHytOiR&#10;SrfRzsoyr4n6IGIxYxjhcpk5nfnicXQ0iu18Z9tGmDiiKl0IOe/Tt8XjxqCishKfz7fd+2Hddx92&#10;WgPYZEJArQiS4/TXefp0No0e3ax7vrvoMm4cXHEFF4wYgQoGKX3rLfJvv31PL0sQBEH4H0QiSIIg&#10;7HbUb3+LlZ0Nc+c2/9hIxIiTcBh/jx58E42mxIXbnbQHX7Bpk6lTyslB5+SYuqXMTHQwCH4/28rK&#10;KA2HTcpcRgY6EGDrZZclI0fpA8syoiNdHEUiJpLlRLTqG9GoGemCqPZrbYEUjTJy1qwmCaQNc+ei&#10;oWaUqHYUqfb3exGdzzyTzh99xMiKCga/8gooxUu33MLG4cNFHAmCIAh7DBFIgiDsfo491kRbZs5s&#10;9qGquhoVi5kokiM84nF0PJ4URyoR2VHBICojw9QGZWZiBQJYfj8lxcXojAx0MIgOBMDnA48nlWZX&#10;WyBBzWiQI2aciFL6a7rwSd+vseEcG41CRQUBn4+A10tTksuse++tK4qghjDSaaPT1KkA5E6ZQu4t&#10;tzT7/rcEnd95h4N++olfT5kCSrHoqadY+JvfkH/iieSnGWQIgiAIwp5ABJIgCLufNm3Q1dU7dOh3&#10;06aZKFIshk6v27GsVHPZRCrdNz/8gOV24/J4sNxutq5YwdaCAtNfKSMDFQigPJ6UsIIaoqiOQKpv&#10;NCZ4Gvquoe2RCOe++y5BIAAEm3A/8j79tIYwaiyCpG0bbdvkTplitrl3b5Z1pxkzuBBwdexIyRdf&#10;8OFZZ7FpxAg2XXMN+dOm7da1CIIgCEJDiEASBGH3k50Nmzfv8OGquhrlRI2cPkgN1Bu5PR68Hg+F&#10;S5cae+5AABUMYnm9WC4XltuN5Xaj3G66PfBATYMGYM3Yseak2xNE9Yme9JFee9TQcfn5+AEfJF+b&#10;Qv6ppzZJGDnXkHzvdtPpjjt2+HdoKp1eeomDfvoJlZHBR3/9K3nHHsumiy9m0xtv7PJzC4IgCEJz&#10;EYEkCMLux+UyLm47yHfvvGNS7DIyUsIlLXJEwn0OpZj/1Vds+OYbk1IXCGAFg6hEVKn2sNxuCi++&#10;GKCGi912hdH2xFHtVLzax0WjsHUrl733Hn6oIZKazJ//XDeKlHCxqyOcEiJJu1y7NIrU+fDD6fTe&#10;e1jdu1M8Ywabhg9n0x//uMvOJwiCIAgtgQgkQRD2DDtrGBAKmX5EjgBJFzTpIgnQfj/4fCifD5TC&#10;siwslwuP14vX68Xn8+HxenF7vTXT6hzSjRUaqj2qLXpqv28ozS4WM9G0lSvxQnL4EuOGJt6OTQsW&#10;pGqkaokhakeQnO9dLmNssQvofM89cN99EI2iH3mEguuu2yXnEQRBEISWRgSSIAh7hoQ1947y/euv&#10;s3jbtlS0pFb0KF0sra2oAI8nKcqUZeFyufB6vQSDQfyBAIFgEG99znFKNV435LjaOa8NiSNnn3QX&#10;vNJSyMuDVau4dt68Oul1zmgq1l/+khRH9abbpQslrUEptMu1U79DfXSePBkGDYKffqJgzBhJpRME&#10;QRB+UUgfJEEQ9gzRaMvMozXk5iajRSotvc75DqVYl5fHfvvtlxRJlmXh8XgIBoO43G5i0SjhcJj0&#10;2JFy5ncsvtOFUXpKn2MS4ZAewUoTJ8Rixha8ogLKyqC4GH7zG/54xhlYifM5rwpw0by/YuV/8w25&#10;b79dx+47XSw5wlRrjUqIpJaiy4MPonv3Nvfm7bfZ9OSTLTa3IAiCIOwuRCAJgrD7cblM5GQn0U4U&#10;qrYoShNG6UPbNsq2sW0bDVguFz6/n4yMDNCayspKjnr9ddZWVqZO4kRb0qNDjltefeeEVN8kRxSl&#10;900KhYw4OuooYy9eWckDs2dzx4kn1iuSmkPulCmJG6NrRpJq1yIl9tFKsaUFaoL2Peoo9BVXQLdu&#10;qGXLyL/5ZjjrrJ2eVxAEQRD2BCKQBEHYraiBA+H++1tEIDm1R1hWKnIEDQqm9Zs2sV/XrtjxOLFY&#10;DNu2sSyLDMsiAORkZ1NgWZAukJzGtNXVKWOJdPGTsOdONql1xJETdUo0tSUUMnMcc4xZd1WV+c7n&#10;w45G8dKwILoPTG8j4NYG9smdMqVutKiR9zqRltjhb39jy4037vBPsO+oUehLLzXXOHUq+e+8s8Nz&#10;CYIgCMLegAgkQRB2L4ceaiIab7+9U9O477zTCJ+ePbcbOQLo3qYNeDzoeNwIpERKXSwWwwJ6AAXA&#10;yooKCiZMoNMLL5hISyhkHv49HhP5icdTn50eSk4PJie1zhFHgwenxJQzwuEafY8IBsG2uWXSJO57&#10;6CEgJYY0YCdGPPHaEIVnnknu0KEwaVLdyBHUFUcJkwa9E7VgXQ8/HC66CFVUxMabboIrrtjhuXYH&#10;mV99RSgvz4jTSMSkGALdTjiB1b167eHVCYIgCHsLIpAEQdi9HHJIzQjNjhKPm9faxgyk6pCSr1BD&#10;pOh4nHgsRjgcJhQK0TYnhwpgdShE0datKEgKi55z5pg5E6ddfeWVKfc3txv23x8CATMSbnlJotGU&#10;QErvhZQeeUqk7qnRo4mREkSOKIrXet8YhfPm0WnoUPTEiSkhBDXFkZMymOiDlLyPO8JZZ0FpKRtv&#10;bSiutffgGT0afdZZEAqhnGiebUM0yoYXX8Tj8XDENdcwP9iU9ryCIAhCa0YEkiAIuxe/HzZu3Pl5&#10;YjHz6qTXQcORJGB9VRXdMzONoIrH0bEYsYRRxEagZNs2ls+dy/IzziCrtnGBU7cD9HzssTpLWfOP&#10;f9QUSY5QSjdoqO16l+5qB+itW6mirjCqLZi2R8G8eQDkHnEE+uqrE8tP2X8nI0vxuBFI1o6ZmXY9&#10;91w44gg2/pL6GhUXo6qrobzciCQn9VEpcLtZcP31eAIB6NmT6MSJe3q1giAIwh5CBJIgCLsN1bs3&#10;XHst/PDDzk8WjcLgwTWjRSQiPfUJJUgJg0Tdkm3blJWVUVlZSdGECSz/7DMAyj//nJ4//7x9kwQn&#10;ynTttQCsPuAA1BVX1BRJPl9KIDmiKBKpad7gdsP69VRSVxSlp9c934zbU7hgAQDtX3qpRm8k4nET&#10;RYrHUy58O4DKzDSC8BeCUgpmz4YBA1AJYaQcR8Fw2ESUwmHIzkYXFTEkFGLBLbfgLijAvXEjZZ98&#10;sqcvQRAEQdhNiEASBGH3ccIJUFGBfv75nZ4q9o9/AOAZOxZ97rl1RFFSKDk4/YwcEwWlsONxysvK&#10;iF19dVIcpZNsZbu9prZp2/UTT5jTjR9vRFIwaAakIkdOap0zlILOnammpiCqHUXaEYouuICOgwcT&#10;nzixZqrfzlp8p/WV+sVw6KGocBiVMMhQFRWmHsmpSbJtdGEhFBXx9dixcPnlxFavxu7YkeBVV2FF&#10;o1T8+997+ioEQRCEXYwIJEEQdh/Z2ZCf36JTqmg0WYeUfNxPe/BX6SLAEUiJh3sdixG97jpWpImj&#10;Hj/91PDJGhMEtbbp//7XnP+ss0ykJRg0tUu1RVIkYgRLx471RpDSjRp2lM0LFwLQfuBA7D/8IWXe&#10;4N7x/wWo4mJo02YnVrX78P7737iuv574e++hqquNQKqqQpWUGKEUi6FCIRNdjMWMkUdZGfree9GT&#10;JmEHg+i8PIjFyLjuOlzLl1M2bdqevixBEARhFyECSRCE3YIaMQIOOMCkObUkiZS5dCFUI3qUFlHS&#10;8XhKHMXj6JtvZkWiZseh6IILTFpaM8QQwNqDDqp/1zfeMNceDEJWlhFo6eLISbvLyqKaNEGUSImz&#10;nb5NWtc0gNgBihKpjfs89pgRZU40bUcoK4NolP3uu491N9+8U+valXgefxzXgQcS//RTEz0KhVCV&#10;laitW1GlpVR+912jx3sHD0bffjt4vdj5+ViRCPGDDiL7rLMoe+ON3XQVgiAIwu5kx5LPBUEQtoPn&#10;lFOwRo9GjR6NOvRQaN8eNm5E//hji55HOTVFUMO5rrZoAlJiwLbh2WfriCOAim++QSdMGTTG4KDO&#10;qOf7xtCzZkFJCWzaBOXlpt7FGeXl0KcPzJtHRGsi8TiRaNSMSIRIJEI4HGbhaaft9L0CcE+cSGlR&#10;EWVffIG2LOyMjB2aZ/3776PWrYOBA1tkXbsCz6BB0Ls38c8/x1qwwIijbduw1q6lau7c7YojgMjC&#10;hahbbsHTrx+6Uydsvx8dCGD37k1OC/0mgiAIwt6FCCRBEFoc79Ch6JIS9ObNsHUr7LMPbNq0072P&#10;6kXrmk1ioW5tTfr2hJhZ8eKLDU454OOPGxVDNQRU4pgT33qLExNpdfUu87PPjBgqKko1nXVEUq9e&#10;UFZGNCGIHFEUStiQh8Nhij78sNm3pja+Xr1gxQpz7l//mrIOHSjLysK67bYdmm/dnXdCYSH7zZ1L&#10;j//8Z6fX19LoSZOgqgr3ggVGMFdVUf3mm1QmUg6bSmTZMqJXXolu1w6dnY32+dBeL/aBB+6ilQuC&#10;IAh7EhFIgiC0OJF584h98QX6669hwwbIy0PvKhcwreHxx2tGj6jpZue8z/N4wLZZ8etfNzrltCuv&#10;pHj8+JQt9vaWANjZ2eh27ThhypSG91uwwIik0tJUat2ll8KWLbB1a1IUhcNhIs5ICKaWILx6Ne78&#10;fDxLl8LDD8PHH8OWLahhwzi0uJj2ixdjvfgi1pgxTZ5z3cUXo5YtwzNoEGOqq+nx8cf0ePZZetxz&#10;T4useafIyUGvWkX11KkooLoRUbw9Ij/8AGvWQJs2aI8nKZKyL7us5dYrCIIg7BWIQBIEYZei8/LQ&#10;y5fvsvlVoq9PDYOGRoZ67rkmzVuxcGGdKFFj5M+Zgw4E0NtpNKp/+MGIpGAQLr/c1PKUlEBFRVIY&#10;hZ2RFlFqKUKLFxOaPh2f10ugtJTgsmXoiRNZdPXVFH/1FbRvz6+mTOF0wJo+HVcTBMDaK68kes89&#10;/PDMM1BSgtp/f7LHjmV4QQFjw2EmANcAVwPjgSNWraLX/Pn0/PBDejYSddsZ3P36obKy4NtvAaie&#10;OnWn51SPPorOyDB1bC4X2utFt2+/0/MKgiAIexdi0iAIwi+a0OzZ+I4/vq7Fd4LadUjLm5Hm1/vH&#10;H1l1wAF1N9QyhPDOn49u145NU6fSaezY7c6b8eKLVP74oxFGZWXJ8UWHDhy2YYMxaEiYMzjvW5qq&#10;L78EILtfP+xaAtY67jg44wzo0YN9//hHJgGPzpgBzz5L/K236p1v7Tvv1Pjc8+ijKff5WNupE+y/&#10;vzGo8HjA603anyu/H3Jz6TVvnonUlZWhVq5k1aRJO3+BgQB2NIrasGHn50oQXr0a3wcfQEYGOhpF&#10;2TZ4PORcdBGlLWBdLwiCIOwdiEASBOGXT1pPn3QHu9q2383u+qMUpRddRJsXXqi7Kf30wSDYNnan&#10;TvD223DccfVP99vfwrnnmuaklZVGGJWWQiTC8UOHAvBdt24cuHIlOuFcZzfBBGJnKPv55zrf2Wnp&#10;kK4jjuDRMWPQ/fszZPJkeq9bx9pXXiG+Hee6NQkB1hR6jRwJw4dDbi50707v6dNRWqPicUorKqB9&#10;e/wdOtC9e3e6d+iABipiMdxuNwpYu3YtxcXFhEpKID+fgvHjiX3/Pa6pU9HHHNPkdTSJqipjj+5y&#10;gduNjsUkiiQIgtDKEIEkCMIvHqU1Or0PEtQxanAiSYPvuQcsi4WNPOCrM8+EzZuhd2846STK//Mf&#10;mDmTblOm1BVZSkEgYESM1mwKhWpu7tqVDh9+SNHGjUYcVVUZgVRaal5jMQiHsXv2ZPjjj4PWbH7i&#10;CdpMnpw0gyj7859hD1lKxxcsSL53jRgB55yDe+hQfJ99Ruy994jfd99On2P1zJnJ932GDKHsyitx&#10;9+7NoMGD+f6774gUFRH67jtWfPQRK0pKYNs2cLtRTkSqTRvIyYHOnfEecAD3AI/Nm4cOhVADBuz0&#10;+mpg2+ByoVwu89spZSJjgiAIQqtB6V35p0lBEITdgH/YMLjhhhrf1U6tcz71KyhAuVwoyzJRAI8H&#10;5Xabh9xEZGDh889D167mwTsrC9auhc6dTd1QIABFRew3enRybteqVRCNoiorWXX77fDQQ3Tq14+y&#10;sjLClZXEQyEIh41jnSOOysvN+4T996/OO8889CfmXHfIIUnHvMr776f/sGHMvfLKXXYPm4PrmGPQ&#10;550HPXpAYSH2pZe2yLwdp0zBv99+REMh4itXwqxZbE6rUTrozDOhXz+WbUeUdb7uOjjmGApLSqBj&#10;R3JDITadc06LrNE/YwaquBhVUmL6KlVXY4VCWAsWsO2jj1rkHIIgCMKeRSJIgiD84lGJSIv5oOpE&#10;edLT7rRlmRoYnw+8XpTXi05Lmfr2qqtMQ1utTRPaeNx89npTo3171q1bh+X14vb7CXTtit/vJxaP&#10;k/XWW4RDITbn56MjEXQkYhrCVlebtLpQyDjYxeOpZrGlpUZ4eTxopUBruq9Zw6quXdG2zcHnnIO2&#10;bY574w3T5LSoiI+vv3733eBaxL/4AgDryivR+++P+te/0FdfvUNzdbzuOjjpJNw5ORAIEPrwQzbf&#10;fDMMGQITJtTY13K5tmuCAbDpH/8w+994oxG2HTrQY+FCQmvWUDBu3A6tM4ltm5HucGjbIo4EQRBa&#10;EeJiJwjCLx+nBildHKU3i601tFJGKFkW2rLQbndKJAUC5gE4FkuNSCRlyx2LmffRKDoaJVpVRXlJ&#10;CUUFBZQUFlKxdSuR0lLsigp0ZaWJFJWXm9S6WMwIo/S5q6sZOmmScURzhsP4IIAAACAASURBVM+H&#10;9vnotWULsWjUuOMlHPLstm2xu3ffk3c7if344/Daa1BRgTr77GYd2/Gxx+g4axauM86A4mJiL77I&#10;5pNPNuKoIeJx40zXVBYvRmvNphNOIDR9OmRk0Hln7eYdcZsYynkvCIIgtBokgiQIwi8eZdvbrUFy&#10;WJ6bS9/ychOpSYgkpZRJu0tEkYCUkIlEzH4OTgTBto27nGWZuZRKCau0B+jkZ9uu+dkRWtXVRpw5&#10;aX7pYg6IFRay1Ovl4EDACEHbTq2xGQy//HJjUe33QyTCJ3//e7PnqJc+fUw0rry8SbvnXn01nH46&#10;7sMOI7ZyJfZHH5k0ut/+drvHqupqcw1NROflGdvxBx5A33knnc48Ez16NJ0A7r6bgh2I+ijnvwlH&#10;HDm/pyAIgtBqEIEkCMIvn3i8Ts0RNOxapxOiSCuFSkSRlGVhOcLDSZ9KE0PJgvz0bbGYiTpZVkqQ&#10;OULIeU0XSukjIY5GjR9PebpAcsSYI5IqK1E5OWifLzW/y9X8W9S+PSrNgnzYN9+k7sfMmahYjE/v&#10;vLNZc6pbb4WjjoLNm9Hvv7/d/TvOnEnbyy6jZMkS4tOns/nFF+HCC5t+vmgUAgH6T5rE4oce2u7+&#10;evFi1J//bMw2gIJEE9/cp5/G/Ze/NPm8DoH/+z844ghUKGSEUkIcKRFIgiAIrQpJsRME4RdP1Vdf&#10;1fisAJWXB/E4VaecQtUpp9Dj66/ptX49vbdsqZlilxBJyuVigfOwXlscpY/6xE/tUZ84ShdJTu1R&#10;KITyek3TUbcb7XKZ4fGgHYe28nIjmnw+M/x+tN/frPtz4rXX4q2srHeb/vpr9MEHo049leO++SY5&#10;GkNdcgnqkUeMc9xPP6HvuqvR/Ts++SSHb9gASrHt0UfZfPbZFL74YrOuAWDRrFng85l71lS++soY&#10;ZKRReMklxDZuJHfWrOYtYOhQVCiUqiOLxYxoq65u3jyCIAjCXo0IJEEQWgXVp5ySHFWnnGJSyWKx&#10;5Hb1zTemwD8QqFGL5KTZWU4UB2qKofpET+00uqaM2tGjcJiTL7ooZcyQcNVTCVc9y+PB8njQ27Zh&#10;V1fjDQTwZWTgzchABQIMSRglNAUrEED5/XgmT8bz8su4X3zRiEhAf/89ZGURf+KJGsc0JJTUxIkw&#10;YACsXg0PP4x+7LFGz93xpZe45LLLWD93Lpt//WsKH3+8yeuuD+UYZTQR/d578OOPqEcfrbnhtdfA&#10;7Sa3ic6AwRNPRFVXQ1UVKiGMlCOStmxpziUIgiAIezmSYicIQqtE+f1GiCRYOn06h5x/Pvrss5OW&#10;3spJjbMsiqZPT6XQNRQpcoSM894hrVFtHXFVX2pdJAIrVhgHvXg8dbwjkiwLy+XC5XYbi/GePcnO&#10;ycHj8eB2uyktLaW8OR0asrNT9TLRqHnAf+01iMdxB4OEolE491xcTz5Zw6VtznPP1Z2rRw/YsgX9&#10;z3/CP//Z6Gk7vvIK51xwAU8/9BCbJ01q+nobw+erExHaLvPmmcjTpEnoRGpe4Rtv0PGpp5puLnHx&#10;xVBWhqqoMOIoFkNFImYUFDTzIgRBEIS9GRFIgiC0ToJBqPWX/SUvv0z/88+HROTGsfa23G60E5Vo&#10;KFLk1CA5oirNSAHbTn1Or1lKq1NJiqPKSli9mlPuucfUr7hcJmULjOueZeFyu3G53Xg8HnRBAZSW&#10;sk+7dmQEAuQA29q1Y/ny5U26DSOfeAKVk5OyFXfWkb62vDy8Rx9t9tMapRSzHnig/gk9HsjO3u55&#10;Oz79NPuPGcNrDz7I5muvbdJat8fAk06C225DRSLNOk5/+SXq1FOhfXvU+PFGYLlcJhK1bBlq3jyT&#10;Lrh4MfrJJ+scH7zzTujSBVVRkRK4CSdDFQpR0oxoniAIgrD3Iyl2giC0SoKdO8O6dXW+X/zyy/DX&#10;vyabxLr9fopfeYW1TgqW0/+ooTS62hGh2iKqvlfnoXrrVli1ilPuuMMIjUS6WE5mZtL8QSWsyS3L&#10;wuVyobduxS4vx+124wX8QC+gXbt2TbsRGRmozEwTRcrJQWVn1xn88AO5nTqhsrKwsrJQjTnFrVkD&#10;27EZ73DDDbgOOYQVb7/dYuIIgI4dsfx+fnj44WYfqmfMgOXLYdMm8zts3myu5ZtvYPZsKCyEk05C&#10;PfNMjeMyBg9OiaOKChMxikZNk9hwGLVhQ0tdnSAIgrCXIAJJEIRWR8Zhh3He4MGwalW92xfPmkXP&#10;tm3hmWeM+50jVhyaI4AaEkzO+3AYSkpgwwZYvZpT//IXVLprnceD8njQ8Tg6YR0ej8eJxWJEo1Hs&#10;bt3QVVVUVVVRHo1SAmQDnZsqkIJBI5ISg6wsI5aysoxAysoio18/Nm3cSLXLBVlZRlA1gP7Xv2Dj&#10;RtSMGah6XO86DBiAPu44YsuXs/myy5q2xiaif/WrBu3bm3T8F1+gZ81Cz55txqefoj/7jPaXX077&#10;wYNh/nysHj2S+2cceCBMmIAqKUFt3YqqqjKjstK8VlRQ0lyjB0EQBGGvRwSSIAitj3Hj2ARU/ve/&#10;9W4e/dJLoBQ/PPUUCwYONGIlvXYoEqlfBDVVHEUiJpWuuBjy8404OvpoOOecVJ2R222EUqIeyjnW&#10;Tox4LEYkEkFv3owdj1NWVkZJSQlbysrYBuQ04TaMeucdU4sVCJgRDKICAVQwCJmZZmRlQWYm0dJS&#10;9PDhqECAD6+/vtF59bXXmhqqIUNwz52LSjNq0NdcA1u2sKUZ9t1NpmdPbCcdsSX54AN0PE77/Hzs&#10;0lLU1KlkHn00/O53po/S1q1QXm6EkTMqKlBr17b8WgRBEIQ9jggkQRBaHbpHDz6cP7/hHXr3Jp54&#10;uO09blzd9LlIBEpLoawMKiqM2KmuNrVCafUnRCImQhQOQ1WV2d9J3yoogLw86NgRDjooOdeMZctQ&#10;LhdWmlOd8niSjmjE4+hYDDsaJRaJQFER2u1m1iuvUF5eTsm2bawHmlSF4/OB12uc3zwe8zkhllT6&#10;yMiALVvw5uSgAoGm3eOrr0b/7W/EFy3COuAAzgD8X3zBVqDo4oubNEdzGDhxIj0HD0ZNm9bic295&#10;/nlYtoxQJAKffsrgE06AYcNQ+fmoTZtQxcVYZWWo8nIzSktR69dL7ZEgCEIrRUwaBEFofQSDRLdu&#10;bXh7eu+aROSox+WXo4NB1j33XNL6G9s2+4ZCSbHhpMUlG8Q6jV2dfR3B1L27KfwPh822cBgyMsC2&#10;TY1Rwq1OKUU8HjfbvV7T/8jlQts2yrIY+MwzfPeXv6DHjuWTDz7gmBNOYGNBAR06dGDY0qV8OmBA&#10;vZd48gcfmDW7XMb8IeHOp7WuGzGLx2HFCg77zW9Ytnhxk2+zTqSXqa5dmfrb30Lfvqju3RkDFEUi&#10;zJ8xA5YsQd9+e5PnbPBcZ5/Nmh9/ZFFD5hE7yyefoLp1A605KCuLn9etg0jE3DetUfF40tpbFRdT&#10;/P33u2YdgiAIwh5HBJIgCK0Pj8dEfhqistKklwEqGkWHw6Zpq8vFfpdcYhqxJhqzaq/XRFz8ftb/&#10;8581BVK6k12vXjUbzDrCyBEhTvqdbTPtpZc44+KLjVudy4XPsszDeDSKdno3KWXEjNYcdtttfPvk&#10;k+jRo5n/7bcMGTwY27Zp07Ztw9fo85naJpcraQCBbaeEkmWZ7xyxtHIl+wL/PO+87d7eAbfeCn36&#10;oNu1A5+PQ155BQBdVcXGWbN497//hcMOgx49aHPaaYwF3pkyBX3mmU348eo531NPMeTSS5l/wQXw&#10;q1/t0Bzbo2j2bADUpEnkAtaWLUlxhG0bgWTbFEvUSBAEodUjAkkQhNaHxwPl5Q1uVps3G0EDqOpq&#10;0wDU7Ua73anIkPPq8YDW6FiMbvn59Prtb8Ht5pMPPzQGCIkaHiKRlCBKF0bOq5OSZ9vQsycknOo8&#10;Xi9ut5t+I0bw87x5qd5NjoCxbbRSHPb73/Pt88/DmDF8vmYNx+y3nzGYqIeT58wxAs/jMV84D/pp&#10;c6pEryOnB1P22LHMWb2aKY88wvxG+hsNvPdeOOAAI+i+/Ra9YQPk5qLbt4f+/dE//0z2kUdSmnCv&#10;U7168c5FF8HAgQyJRJj/0UfoU09t8k85YPRo2j38MJ+/+iqLXnqpycftMFrjAUrnzNn15xIEQRD2&#10;SkQgCYLQ6vBkZxOt1QMpnWkTJnDa7Nmc9s47rJg1i94TJqQiQ5aFsiwTYXG5UgInHKb36NFQWYl2&#10;uThu2DCwLD6ZOdMIpOxsk1KnVE1h5PREcgSSxwN+PwBKKdxuN36/n7Y5OfwcDqN8PnNu267Tc+mw&#10;8eP57tFH4ZxzyM/IYN3bb8OBB9a4tlMc4eb1GhOI9NS6NEGUTCF0Gs7aNts2bYIxYxq8bwPvvhs6&#10;dkQtW8YP991X7z6HfPAB66qqyL73XroPGYJevTq5Td1yCxx2GIPLyvj2jjuMI972uOEGigsLWdSE&#10;yFZLUbrbziQIgiDsjYhJgyAIrYpA//7s37cv+uefG99xyRLUPvtw+vvvoxIpdoRCqRqicLiGxXff&#10;6dOxtm0zRfqOi1lVFccddxzB0083hgx5ecaMIX0OZ+7qapP2V14Oy5ax6K67TC2SUnTNyaEdJI0g&#10;lGMCUWuoaJRBl1/OYW3bsm72bE67+mr8U6cmL+mU6dNNSqDHg+X1Js0glMeDcrmSA2ekR8yUgg0b&#10;8HXsWO/tOvT3vzd9lL75pkFxBLDkH/9AFxdjd+yIcru5GOh/ySUA6HvvhWuu4ds33+SQ224zgqkR&#10;Bnz8McEOHdBPPNH4b9nCNK0FryAIgtBaEYEkCELr4owzqKqupvqFFxrdbdqkSTB/vun7Ew6bNDtH&#10;JDlCKRH5UQ8+yKynnmL2gw9iVVZiJQQSFRWoykpYsYLsP/0JtmwxImnbtpriqKrKjIoKyM2F9eux&#10;u3TB1pquHTvSDYhDar9QCBWJmIhT7RGNoiIRBvXowbQbb0QFgxy8cSP+yZONOHJc65QyNU4eD26v&#10;F5fPh5UQRCrdYCItQsXChXTt2rX+G9a3L5SW8v2TT273J9CHHmqE10MPseDVVxn29NP0T6Ss6bw8&#10;9O9+x5I332Sfc89tcI4BH3+Mp00bqv71LxZt57dsaVbW02BYEARB+N9BBJIgCK0K3bMnhQUFTdr3&#10;3ZtuQk2bxkGXXmpqakIhE01KF0fRKOvmzk0eM+uRR4xQqq7GSjQNZc0agpmZDD/6aI479lhj8+2I&#10;pPTokSNytmzBbt+eBf/5D92BauCT6dP5fOJEI5CqqyEcNsItHK4pkNI+DzrpJA5TilUvvQTZ2XzV&#10;ti1zy8v5eMkSs1jLwu3x4PP78QcCeAIBXInUO+V2oxyBBHxwwgnMf+ABVi5ezDFvv13jPg26+GKU&#10;ZWF9/fV272nwvfdg333R8+ez+PXXWXLeeXx6zz24srMZuGBBasdXXkEDqpbD3YAJExgwfz6urCyi&#10;//43i5ogyFqa4sYcEAVBEIRWj9QgCYLQusjJobKR+qPaTP3rXwHo8/TT6FAomXamAgF0NAo//ljv&#10;cbMSzVFHXHYZR+fk8E1FBV/7/RxZUsLwY45h7qefmlojlysVRRo61BxcXIzOzsbWmnuuuooDS0p4&#10;L9HUVpWVgWWhA4FklEclIjzasRRXygg4txssi+N79AClmPvyy9CvH3TpwsdFRVguF3ZlJWrrVs4a&#10;ORI7HicciRAOhYiGw9iJGqQP0p3hli41fZvS6d4dVVnJt+++2+B9DL7zDp0POQTCYSrHjoXRo5Pb&#10;Ft96K/1/9zs4/3xuBD746iv0p5+iXn4Z14gRyf0GvPYamTfdREVeHvG772bRe+814RdsYVwuKsvK&#10;dv95BUEQhL0GEUiCILQuMjOhsLDZh6nKSpTbjU442jlNY9clBFRDzEpEODLnzEH360dRIABKcfAR&#10;R7D0/vuNm5xj0JCg6403ms/xODo3l/cefji1jtJStGWhwAiltFQ4lZYOpx2HvUQtkXa7OW7cuOTn&#10;T++9F7tvX+jdGzp1YspPP9E+N5eS4mKihYWMOPBAwo6leDpffIHOzeXo//6XL8eP5/Dzz0f16we1&#10;aroCd94JvXrh7t2biUOHon0+Nr3yClV33FHvfVr87LMA9L/xRhgxgotsG1av5rrzz2f46tW4LAtP&#10;375UfPQRi666Ck46qQm/2i7Asog7PbIEQRCE/0mU1o6FkSAIwi+fwOzZ6FWrCF12WbOP7T12LNrv&#10;R2dmGtvqffYhI2FooFwu8HhQHo8RUI6NttsNbjerlIJQiN7Z2WitKSkuBr+f/D/9yYiaqioYNQqA&#10;rkOGmJS+cNiYPhQXs/ZPf0qu41d33AFt2piaooRA0k46XHrdkNdrzl9aSlbv3snol3ZS6NxuXF4v&#10;gWCQ9yZOhD59UH37wn770aFPH47t149lBQXkbdhAuLISOxo1AjGRxqcjEXM+t9s0sU3UOFmBAC6P&#10;h2hZGWzaBD//TPV2hGRtBkyYwOIlSzhh4ULmXHUV/cNhFv3nP83+zVoadd11MGwYuhE3P0EQBKF1&#10;IxEkQRBaFS6vl9gORgCsigribneqzmeffYxgCAZNs1iPx4iEhChKusC5XKbuKBCAYJCSDRsgGET7&#10;fMbVLhg04ujXv4YPP0Sn9yfKzIRYjJ5XXMGahFubKitDK4XKyDCCJ2E9nm6soJ00O6/XnCsSSVl2&#10;O9uVIh6NEg6FOP2JJ8jt2JFBXi8bgO9Wr2bqxRen5vR4ICPDrCchhPD5jIufU/sUDkNlJXZlJXr2&#10;bKpXrtzh38kxXnDPnQt9+7Jo4sQdnqtFse1ULypBEAThfxIRSIIgtCo8fj+xqqodOnbFRx/R+7TT&#10;jFiIRmHJEnSPHiit0ZAURcrpmZTuCBeLgVJsXbfOiIxAAMvnY9/nn2fjxRdDp05GYAHa4zEpdFqb&#10;/kSZmeju3ZPr+PRf/2LYNdcAmGhQmuucTkSRlNOnKR4Hj8fUT6X3NUqggahSVFVWEo3F2Oz1UlBd&#10;zZu9esFzz+3QfWopVNeuDFmzhs8/+GCPrqMGStVIhxQEQRD+9xAXO0EQWhXhykojUHaQVdOmJV3i&#10;3D4fdjyOk4ms0+p/HKGCZRn77HjcTBAIgN+PKxDA8nhweb3GlW7//dH5+XQZM8akq3k8JpLk9Zq0&#10;vuxset54Y3IdVnk5qqTEpOCVlxtb8cpKUyvl9GEqK0tur06kx2nHojwaRcdi6FgMOxrFBioqKli2&#10;dSsrEn2J9jjjx9PH40Hff/+eXkmKRKqkIAiC8L+LRJAEQWhVxKuqUO3b79QcqqoKysuJ+/0o20bb&#10;tvkekqYJTsqb04yVeNxEcHy+ZB8iy+XC5XbDQw/hateO+KxZqN69cWI8WmvQ2pwjIwO7XbvkGuY+&#10;/TQAw6+4Au12G5OGemqRtFMPVVlJOCcH7z77mCiSMwBcLuKxGKVlZVTfeSczX355p+5PizF4MC99&#10;/DHPH3/8nl5JCq2NoBUEQRD+Z5EIkiAIrYvqanROzk5Nseq990wUJjcXHY+jbRvtpMM5BgmJ9DqX&#10;x4Pb40kJpIQ4clznVq9dS7BbN+LTpoHPhycQMALKiR4lIkna40FnZNRZy9wnnuCTRx/FtW0bVnk5&#10;VkWFiR6Vl6PKyrCKi7EKC1GFhbBmDVHLwt62zUSTElEtrTXxaJSqhx/ea8SRuvVWLhs3jvinn+7p&#10;pQDgGz4c37vvmt+xogLfu+/ie/ddXGPG4Lriij29PEEQBGE3Ii52giC0KnwvvkjggAPYduSROz1X&#10;74cfxrJtlN+PlZUFmZmoYNA4uXm9uL1evH4/G+fPZ5vLBe3a0SYrC9xuNhUVMfrMM5k+fTp89hlE&#10;Ihxx7bVUV1dTVVlJJBTCThgfqOpqVFUVqqICa8MG1t51V5PXePx556VqkxzDiEMPRXXpgpWVhQoE&#10;wOtFPfQQH7366k7fk5bCmjULXVGBPuOM7e7b7qab0BkZ6FAIXVBgomZaU9rCTWR9o0YR2X9/yM7G&#10;c9RRAESXLkUVFeE+7jgAIqef3qLnFARBEPY+JMVOEITWxdatHNUC4ghATZ2KvuCCZN2RglR0yOXC&#10;8njI//BDaN8eqqupXr2a8MCBTBw2jEdmzmT6Pfdw4JlnkjlwIFlZWXi9XkKhENvcbsqUIhyPo6NR&#10;I24c5s5t1ho/bkT0nHjOOaAUsyZPhqOP3qF7sCtQL79M3+OP5+cuXRrdr/1996GzsyErC1avRhUU&#10;oCsqsA86yDTEbWEsl8uYbZSWwssvE+3VCzp1wj1/PgwbBoBn6lQAomIDLgiC0GqRCJIgCK0K329+&#10;w7VvvcV9LTTf/iefDBdeiPJ6UcEgyu9Heb24fT6Kp00j37bhmGO4/pRTeHbRIoqXLIGffqLLyJF4&#10;/H78gQA52dm0aduWnIwMPEBpOMy6desoKSrCrqpCVVay8X/kgVs9/DCTrrqKh+67D33zzfXu02HS&#10;JPTgwRAOo3/6ia3/+EeN7Zl/+hPssw8VV13VomsLnHMOIb/ffFixAs47D5YswVNdnRKxZ55Z4xgR&#10;SoIgCK0PiSAJgtCqUMuW8UFREf+86y5CDz200/OteP99APq++65JX3O7cfv9LPnmG7LPOIOjDzyQ&#10;L99/n7/fey+Bnj3p1KEDdO4MWmPbthlaYymFD+gKbPH5WK+UMWj44x/ZuHDhTq8zHd8RRxBesKBF&#10;52wJ1O238//uuouHnniiYXH06KPoY4+FDRsouv76evfRnTpBcXHLry8YhIoKY+c+fDiUleGNx9E+&#10;HypRf6ZnzEg2zsXjARFIgiAIrQ4xaRAEoVUR+vFHfvzuO/SAAS067/LTT4d77uHnhQtZHYuhevWi&#10;7Ouv+XLQIDqFwwTj8aTjXfqwbZtYLEYsHqczkAVstW2qq6vJGzKkRcWRGjgQq0cP4ps3t9icLYW6&#10;4gp6X345j732Groe04OOY8bQ4aWXICcH9fHHDYqj4Nlno9u2hVWrWn6RgUCqsW88DlOmQHZ2MnKI&#10;14vyeFAJp0Lllr8xCoIgtEbkX3dBEFodurgYtd9+LTqn+s1v4MYbsXw+qhYsoEteHrpLF7j+euMW&#10;l+g95DRr1Vpjx+PEYzGi0Sj7ZGWRCawD1q5bx4oWFnAAHHss+ocfsEtKsA45BHvJkpY/xw5inXUW&#10;qxYvRp9zTp1tHceNQ595JpSVseXKK2H8+Abn0b/6FYRCVD3zTIuuL+P88yE3l8Cxx1I9axb+7t3R&#10;p59ufs+Ek6GybbBtYxLhdsPe1OBWEARBaDFEIAmC0PrYsoWDTjyxxaZTY8bAhAlQXo59+eXsO3w4&#10;ukcP8/Aci5mH5UjEfE4b2raJx2JkZGQQANYDPxYW8l3Pni22NoDA6aej99kHb3Y2kQ4d0O3bQ2kp&#10;auRI05fJ54OMDHRmJmRkmAiJ43gXj6NCIey7727RNaWj3nwTX5cuhOr5TXJPOgnGjUOVlLD56qu3&#10;P1mbNrsmepSICmmPB/+ppxojDq2TPauU1kYIa41yu9EuF5Gvv275dQiCIAh7HEmxEwSh9fHRR/Td&#10;yWaxNUhEN/S556Lz8kztidttxFFiqFjM1KnE4ybikBhunw+Px0NRJMJ369fzeW5uiy0reOaZBC65&#10;BL3ffuisLBPZaN/ejF69zOjTB923L7p3b+jWDTp2NCIjJ8eMDh3Q++2HevRR1AMPtNjaHNTf/kb3&#10;QYMIT5tW73Y9ciSUljZJHAV690YHArBpU0sv09QU+Xzg8aA8HvMb+3yp4fcbYZmVBVlZqMzMll+D&#10;IAiCsFcgESRBEFqcX91xB+y/PwSD5mEzFuPTWu5fuxK1eDEfL1qEb/Jkwvfeu3NzHXEEXHstvPYa&#10;XHSR+dKxg45GzXC7U9GkeNz0JXK5UJaFUoqq6mpWLFhA4amn7vzFAcELLzTNcHv3TtU7KYV2uWDf&#10;fU00yxFxPp95+HfSwjwes36n4a3jzuYIghbGGjSI9bNmoe+r6yuYe+21qC5d4M034cYbtzuXzslB&#10;+3yQn9/i68TrNcPlAstK3iOlVNLBTkEqvc6Svy8KgiC0VkQgCYLQIhw7YQKceaYpYD/ySAiFUC6X&#10;2di+Pcd/9x2HH3YY5eEwPy9bhl1RAYWFfDJuXIuvJbR6Nb4ZM+Cgg7a77/GPPw69e5vIgMuFCoWg&#10;oIA5Tq3MUUdBdTX6nXcA6D5iBPTpkxJITgRJKSNM4nG08/CsNdFwmI2TJ1P4xz+22PXpbt3QWidr&#10;nXQslhRILq2JZ2fXFEYulxFAllVTGNUWSV4v6oUX0BMmtMg61fPPQ5s26Msuq7Ot82GHoU47DVat&#10;oqCpqWrV1cb6uwWjcA7K60V7vSlxlCaSatw3557+/e8pwSwIgiC0KkQgCYKwUxxz8cWmqP73v0eV&#10;lMDChcy79dZ69z3utttMhCMz06QsZWczbOZM2LaNT+sp3t8p8vPpMnx4o7scf9ZZZN5/P+XLl6PW&#10;rjUOZtnZ4Pdz4vvvo7ZuhS5doKAgeYyKx020yBFHTgTJ6zXRo1jMiJFEzUo4P79FxRGYKIaG5Dm0&#10;1qmHeMvCCoWwc3JSUaTaD/q1X9NFUks6s+XkwLJlcMYZdbf16AGRCAX//neTpwv9+CPeyZNRab+r&#10;67HHoKCA+F137fAyMy++2PzO6fepvuF2o3w+tMtFuIWt2QVBEIS9BxFIgiDsMEf/+994rrmG6ObN&#10;qGnTmP/AA432hfmkHiOAYTfdhD7sMH71xht8dtZZLbY29fDDlAwciO+hhwhPmlTvPp0fe4z8b79l&#10;7skn19l24l/+wuz//hcuuQSWLk1tiMVMpMhJr3NEUm4uqqzM1PhobUwaQiEKd0GfHO0IMK1N+pfW&#10;JmqlVDJ65crPJ961ayoS4kRF0kd9Ism2W2SN6tJLYdQo9C231L9DPI6KRJo/8fz56MTv5bruOmjf&#10;Hn300TuxUiAz0xhYpN+n2q9KGcHppCgKgiAIrRZJohYEYYc4atYsDvn974muWMGXI0bwxQ4W+H96&#10;//0wcya6spKhb77ZYusLLV5M9fff06aBKNLw996juLiYuaNG1bt93YU6YwAAIABJREFU9h13mIav&#10;sRgnpdVPrfvsM1RVFUSjqIQ4qszLQ2VmEszNTdpCE49TWI/w2ll8d96J9nhStTAuV01xlBA92uWC&#10;qiqzHufBP9HoNhlVct6nD6+3ZRaak2Micg2w6d13UUqx7+23N2vayMMPw/r1eC691AjSbdtMlGpn&#10;yMgwPZDS71M90SMnIqeuuWbnzicIgiDs1YhAEgSh2Rw1Zw6dDz6YJX/+M1/+5jc7Pd9nzz4Lc+ag&#10;QyGGTJ7cAis0qL/+lW0bNuCvp19N16OOIrS92pfcXCgvh7VrGfnGG4x84QVO/cMfIBIxtUrRKJWv&#10;vw6DBhkxkGbxXTh6dItdh4NvyhRO+/OfjShKWE1rlwv8fuPu5vOlDASctWhtRFO6MKollFTCuc3y&#10;+cz7rl13frHh8HajUWrtWlR2Nl3/+c/mzf3ZZ0b8VVbC5s1QXEzwiy92aJmZEycaMZcuhuoTSl5v&#10;UiCFVq7coXMJgiAIvwxEIAmC0CyOmjMHzz77UPCvf/HlPfe02LzzXnwR5s1DZ2Rw7AsvtMicoVWr&#10;UI89hnK78b/8cvL74956i8KCAuZeeGHjEyT6G3149dXwxReoSAR76FBUNApVVVTMnAn33IOqrCTD&#10;ESPxOOrBB1tk/ekEP/0Ud/v2TLvpJhM98niMKMrKSokjx4ihtJT43XenxFH6A39iKLfbDI8H5XZj&#10;eTx4/H48gYCxBwf63nADfXc0WhIKGZFUi/6PP84hjz/OIU89RZuRI+Gbb1BeL91efJHuTemDBFBR&#10;YUZlJaq4GLV5M6Fp07Cef75ZS8w6/3xjIuH3m6hbQhzpNKGkawtKQRAEodUjAkkQhCZx9HnncdSH&#10;H4LLRezpp/nyr39t8XN8/sQTsGQJunt3jnn88RaZM/T+++hPPsHq3Bm/I7w6dyaydu32D45Gkw/5&#10;Mx98kA8uvRQ1cybrZ8ygPDsb9fjjEIsR3LAhFbHxeinYgWhG39deo+9bb9W7zTdtGmhN5bBhhO+/&#10;3zR9zcoytTOBgEkPmzmT+A03EL/pJuJ/+1vq4HqiIsqJHLndWG43Lo8Ht9dLICODQDAIxx5Ln3/8&#10;A7tbN+y+fenz1FP0efZZ+jz5JH0ee6zR6+g/YgT9p0yBNWugqoqBb78NwMDTT2fAc8+Z6NuSJfDV&#10;V7B4MdnHHIN6+21Ufj4MGsR+jzzS6Pz+UaNQ1dXJQSgEGzeiCgth+fJm3XPdoYO5j056Yq0okiOY&#10;8PuNw5/XS6iBlExBEASh9aC01nr7uwmC8L/O0W+9ZaIRzz3Hlw00/WwpjnnySdShh6K/+oov/u//&#10;WmRO/x134DrhBOziYo7v35+qd95h7g03NHqMOuUU6NUL/eijNb7PefVVhp53HvNeeIGM+fNhn33Q&#10;2dmQkUFmZSXK62X5ddfR94knTM1K7fS2tNStpCW48928eSz//+zdeZzdVX3/8df5LnefLStJWCQg&#10;q4AIAmENIFaFurYCiqi/StUqlFalFUVaEGtRCwKVWpaYQtgsKpsLVFkUgoCGRQEhLEGWhGQy+8yd&#10;e+/3e35/nO/3zp2QdTJLknk/H4/zuJPJvd97vl9b9M3nnM9paGaRuewygv32I/r4xxl8/nkAgkWL&#10;hhoqnH02tZdeWvc9XHWVW0KWVElM8j3G9/F83wWkICAIAqZOnUpsLS8dfzxzv/jF+pIymwYqz3NN&#10;KcplnjvllLV+3z6LFoG1/OHLX4aTT4Y4Zp/DDoOuLli5Em/XXQF49AMfAGCvv/or7O67Y6dNY+D5&#10;52GXXTCZDC/+3d+t9fr5gw7CFgr1BhXW84bOgNp+e+yRRxJvRPvt0imnuMNzCwV3tlI265pfNPzn&#10;ZNOldbmc6153xRWUR3EJqIiIbJkUkERkgw656CJoa8P86EcsvvXWcfnOeYsWkT/gAAaee47Fo3TA&#10;au6sszCHHko4YwbV3/2OgQ2EL3P00fCWt0Cthr38clpOOgn/9NPZfscdWfbjH9N0993YUgk7cya2&#10;rQ2WLaN44IGYZLmbWeN/cA/b05J2kEv+EVw/jPSXv6wHpMwnPwkf+Qj84Q9UGpa6BR/5CLXrrtvg&#10;/ZrvfAemTHEBKZsdFo6M77vKURAQZjJkMhnetPPOVCsVun72s+EtwhvnbEy9svb8GvvP9r3xxqHg&#10;VqvxxLXXwn77QS7HPttvj5k2bWhu6asxLHn/+9njk5/ETptGZfFi7AEH4OXzPP/Nb67z3vL770+c&#10;yw0FJM9z5xjNmIGdN494Hf/ZNh1xBHaffbCtrZDJuOV1uZwLSck+I5vu40oOzzW5HGGxSPe8eRt8&#10;5iIisvXTEjsR2SADmIcfHrdwBLD4ox9l4Pbbyey0E4c+/PCoXLN84YUcXCpRffBBzF570fTrX1O4&#10;8sp1vt/efberfGy/PeYzn2HuRRdRW7GCZaefTtcZZ7jldw2jsNderhJRKLjlb01NLkCVSq5TWqGA&#10;KRQw+bwbmYz7H+np+TvpWUTp9x9+OLa9fVg4AjYqHAHDz/RJA5gxGM9z1SPPww8CwjCkUCwyq1Bg&#10;amurq9Dk89hsdvjI5dwolaCpibm33DL86/J5TC6HSZaj7fuJT8C998Irr/DEc8/x+L33Qns7ZuVK&#10;d7bU88/DY48B8PSCBfDMMwRtbfiPP475/e/Xe2sDS5YwuHgxXm8v3sAA3uAgXl8f5uWXMb/8Jf65&#10;5xJ89rP195eOO47iaacRv/Wt2GLRNbkIAheskmdlk1E/EDafxxQKhIWCwpGIyCSiCpKIrNehZ54J&#10;06fzwDoOfx1r8z77WTj1VKbMmsUdb3rTZl9v/sMPw6OP8tBFF8Fpp8Fuu+EVi+4sob4+t0cmCSwm&#10;CChutx0rvv992Hdf957Pf75+rR2POIJo6lTs9Omw337kymXM1KmY9CDctGrTWLnxPLdUzVosYJOD&#10;Z621YC3mzjt55oILCE49FT74QcxDD1H9xjdGdK/m4ouHKkhhWK8cmXRZXVI5yuVyTJ06lcOmT2c1&#10;8MjPfz7sHKB65SkJD8YY4moVWy7zwnHHAbDfz342dD5QrVavIqWH5z5+4YWwxx5uX9J73+uec38/&#10;S0axZXZ2v/2I0+5+zc2w++5wyCEEP/+5C27ZrNuvlewpIpt1Vae0vXn6u2Rfl5/Pk29upv1tbxu1&#10;OYqIyJZPFSQRWS8TBJiengn7/sWXXw4XX0z70qW8O9mDM1LzTzkFP5PhntNOo//JJ+n/h3+g//jj&#10;ia+/HnvPPfDSS65i1NEB7e3w6qv03XgjTS+/7CohYYi59tr69V769a9ds4DeXszKldhqFRtFLvgk&#10;FZu0IlEPJ8m+Hy8M8dLw0XBQa/pvrOzBB0Nf34jDEbD2qlTjXwPG8/B9n0KhQBuQB2wm44JDNouX&#10;zeJlMvjZLEHS5S6TzxMWCphcjp3vustdKwyHQkaybI20UlYosN8558Cf/uSWFGYy9dA1mgYfe4zq&#10;737nqkorV2KWLIHrriN75pnU5s4lymaJg8CNMHRBKq0kJV0B0+YXQanE4fPnKxyJiExC6lkqIutl&#10;stkNnmcz1hbfeCMA8+68k0Pb23ng7W8f2YXe9z6icvkNv+7//vc36uPm8MPh5JMxP/mJa0n+7W/j&#10;dXYSF4vYGTOwq1fXW2sbXDgyDcvcjO/jBwGe74O1xEnlyKbvxwUj/4wz4JhjsA8+yC7f+AZxZye2&#10;p4c4jqGnh5c2doldfeKmvteJpFJlrSW2FhvHRHGMScJZDTCZDF4QuKV4SQMH3/cJkp+DpBLWsXo1&#10;9UbeSbvw+nc1nAmVHpxLoeAqR7kcxDFLPvWpTbuPjVRpODg23HNP+s84A/bai/i978W89po76Deb&#10;dXuNMhk3r2TfmJfLsf/BB/P7ffbhzhdeGJP5iYjIlk0BSUTWy2Sz7kDOLcGCBdi/+Rvm3Xcfi488&#10;ctM/v/32rv30wQeP6Ovtb34DgPnGN+CYYzC33IL97W/Z4Z3vdMvkogiTnIdkcft9bLqkLt3vk8kQ&#10;BAHWWmrVKjaOiaMIm3zu+UWL4MQTYcUKdq5UsC+8AD092N5e4kzGVZY2esJ22LBR5IJY8p1RtUo1&#10;CXF9fX28VijwOq5q6IchQRgShiGZTIZsNksulyOTLMsLw5CWlhZefPFFdr7vPlqCAD+TcVWwhu8j&#10;jrFxzGP//M8wfTpv/fznXWvuWm1E/xlsqupTT9V/DvffH7vnnhx4xRU88otfDHXmC0M+/K53cdOn&#10;P005DcsKRyIik5YCkoisl2lp4b6vfW2ipwHA4uuvZ95pp8FJJ3HoLbfwwPvet9Gfnb9gAeHb385d&#10;J5202fOwZ5+N+fjH4QMfYLdXX+XlD3+YOYsXu3bVSdBJKzJpBclLqkdp2LDWUjaGWhS5ixrD0htv&#10;hI99DLNqFfGnP/2G793+wAOxG3kOz1uSs5PqFZx07vUfLFFDJamjo4Nnm5ro6uoCIJPNkslmyedy&#10;FIpFSsUixWyWElAEQiBuaaE6Zw4vVat4UUSmUMD3/XplLKrViGo1F5Sam10lLZOBOHaH7Y6z6pIl&#10;Q3/44Aff8PfXbmQlUUREtm3agyQi63TU17+OKRQmehrDLL7iCszPfgb5PIddfvnGf3C33ai++uqo&#10;zcMuXAjnnMOzixYR7r47p151Fa8ccADLHnrI/T0M21vk+T5BGJLL5ymVShSLRbLZLE8uXMizr7/O&#10;i7Ua5r3vheXL13mOz8uPPIJtadm4CZZKrh13rfaGYZMRV6tElQqVgQG6u7tZtmwZK1ascIHGGAqF&#10;Ak3NzbS1tTEjm2V7YCdgNjAFF5TmTptGqbmZziiiWCzS1NREa2urG21tNLW08OgXv+iaV6xe7fYq&#10;hSG/T85BEhER2dKogiQi67bTTuO2FGpTPPDtb3Pot78Ne+3FYf/939z/t3+73vfPv+susttvzy8O&#10;O2xU52GfeAIA89a38m/HHguHHUbT5z/PlDe/mdbmZp5ZupRVq1ZR6e8n7uhwlZMwxAtDSq2tHL3/&#10;/hROPpn+V1+ldvfdcO217PLhD6//Oz2PWRdcwGsb6iro+y4gVatQqbg/p+f7JMsB8X237M7zGLCW&#10;aqVCHEU0Jcv/crkcpVKJVmNoBUqAj9un1Ad0Ja+FQoGeMGTpiy9y8AEHEIah63QXx9y4xx6YI4+E&#10;apUjrriC3u5uogmoHomIiGwsBSQRWSczZw48/vhET2OtHvjiFznswgthzz05fNEifvPRj671ffPv&#10;vZd3H3ccP/uP/4A99xyTudhHH63/bPbdl9+3tcGuu8LcuTB1qltels+7QFIuE5XLdD39ND/51rfg&#10;4YfZ7dpriadPxx59NPz85+v/sjjGTp263re85Ve/cmcsNQakIHBL7dJX33evnof1PCJriWs1t3fI&#10;96kMDtLX18e05LsGSZpIAGWgG+gYGKCrs5P+/n7XmMLzKBQKFHyfHMkShSOOgGyWj151FX29vQwM&#10;DBCNcvc6ERGR0aSAJCJrNf+mm2DOHO4588yJnso63X/WWRx+/vmw994cceedmEoFogiTzWKmTWPW&#10;jjtiSiV+9p3vcM8XvjAuc7KPP86bDjkE8773Ydra8LNZCsnSsylTpjCtVKIArIoi/vzud9OxejXV&#10;gQFsugRuQ9evVqG1db3v+cMxx7Dv4sVDy+rSPUjJ+UtpFWnYQbLWYtPgEgTEg4N0dnYyffp0omyW&#10;nuRA1Wq1Sv/AAL29vfT39VEul13lKakK3XP33XzgHe+gCPzbJz4Bra14jz3GDpkMnVOmsGLFCioK&#10;SCIisgVTQBKRN5h/+eXseOKJvHTbbTDKy9JG22/OOQeAIy69FGbNctUaY7DPP89r997rgtEBB4zr&#10;nF588MG1/n6XQw+ttwBfm6X33w/HHrv+i4ehqwJtwOPz5mFuvdUFpGrVBaOkvXj9NQ1MSWvy9KDX&#10;ZSecwE7/93+Ue3t56aWXaG1pcS3AazUqlUp9RNUqtWoVki58No4xQD9w2WmnwfTpmKee4ru//jWV&#10;ZF5+ELjGFSIiIlsoBSQReYOdTjqJZQ88wD0f//hET2Wj/fr00yd6Chv03AMPbPY1bHLo7Ea999/+&#10;DQBzySXuF3E8PBw1jjS0pFWswUFiz6O7o4MoiojT1uBpZ7pkH5NtPO/IWl49/3yufugh2H57zLPP&#10;8tXbb2cA9182HuA1fpeIiMgWSOscRGSY+Y88wrI//pF7jj9+oqciazNlCnYTz6WyZ5zBPvvtx1t2&#10;2w172mnQ3g7LlmFPPXXoENd0tLcDsOz442FwkKi/n96ODgZ6eij39VEdGCAaHCSuVNxyv4ZOea/d&#10;fz985CNuieNPf8o7v/1tnu7vZymwDFiFq0LZFStG/bGIiIiMFlWQRKTuqLvvhmyWew8/fKKnIuvQ&#10;Ons2nQ2Hn24sP5+ndvPNcMwxQ8vuALu+KuHAAFhLnHTfq5+rtMbr8jvvhP33dwfxLl3K7IMPhrPO&#10;4vXXX6ezq4t8LkcunwdrqVQqLNmE86tERETGmypIIgLAkXfcgQ0C7j300ImeiqzDjE9/mhP22ovX&#10;R7CcMKpU4JVX3B/SznYbsOyDH8T092PKZSiX3WcaqkYrbriB5StXwoEHwooVmK9/ndlvextUKpha&#10;jcHeXno7OmhfuZLly5ezqr2d2uDgJs9dRERkPCkgiQhH/PjH2GyW+444YqKnIuvz5jfz4Ouvj+ij&#10;8cAAdHe7P1Qqrjq0Mfr6oL/fvT8JViuuv54Vy5fDX/wFdHVhvv1tZu2wA7MuuAAGB12gGhig58kn&#10;ictlav39VHp7GejpcUFNRERkC6aAJDLJHX7rrdhsdsPn78iEs3Pn8uxjj43ss11d2BNPdH9YvRo6&#10;Ojbqcy9+/OPQ2wv9/bz+yCOsKJfh/e93YemGG5g1ZQrb/eM/1oOR6etz7+/rw/T3Y5NwZctl4nIZ&#10;q4AkIiJbOO1BEpnEDrv2Wpg2jfvf9S54z3smejqyAcGsWdSef35kH+7uHjrnaOVKt39oAwqf/CTs&#10;uy/svTfFqVPdobcvv4y59VZmfuhD8L73uWpRFA2duVSrYdKzl2o1Bh56iPx++0E2C77P43/xFyOb&#10;v4iIyDhRBUlkkjrs/e/Hzp4Njz460VORjTD9M59h/rx5mAsvHNHnbXc3NpNxf1i2DPr68D/2McLT&#10;Tyd70UXkbrqJ/C9+QdtDD3HAqlWcCZywYAHhwQdDZyd9d94Jn/scs6KI7U44ATMwgOnvd9Winh5M&#10;Orq73bK7jg5MZyems5PBhx4i7u7G9vaO3gMREREZI6ogiUxS8cknA/DAP//zBM9ENsqBB3LP4sW8&#10;PtIldp2dMH26+/mhh/B33x3vxRcxxWL9gFjb3k7Z93nyN7/hyT//GfPLX9L/+OP1a8yt1aCzE4IA&#10;k1aNGqpHplKpN3IwlUq9mmRqNeKWFp7S/62JiMhWQAFJZLKaNs3tRZGtgtl1V2ovvgjz5o3o8xbc&#10;MrdE9Kc/bfocXnsNcjl3HWMwaUe7ZJjGcFSpYKLIBaRymaeuv35E8xYRERlvCkgik5TNZjEj7Igm&#10;42v6l77EjE9/mj/Onz/yi5TL4G3equrnvvc93vzhD7vrhKGrHlWrrpoURUOvg4M8/atfbdZ3iYiI&#10;TBQFJJFJymQy2Die6GnIxjj4YF5/9lnYddcRX8LutZcLNJvp2Ztu2uxriIiIbMnUpEFkkrJRBDNm&#10;TPQ0ZAOmf+ITBLNnwxNPbNZ17PTp0LCfSERERNZOAUlksurpgR12mOhZyIYceCC1vj5WnnXWiC/x&#10;5rvvhijiT+eeO4oTExER2TYpIIlMVs8+y8yddproWciG7LgjLF064o+/+Ve/woQhz7zrXaM4KRER&#10;kW2XApLIZPXYYwS+zyEXXzzRM5F1mHHWWRDHrPzsZzf5s28+/HD2fOQRTDaLXbhwDGYnIiKybVJA&#10;EpmkHvzv/+blBx6g7f3vn+ipyLrstBPm5Zc3+WO73nwzu956K9XOTp457DCeveKKMZiciIjItkkB&#10;SWQSM7fdxkB/PwerJfMWZ+YHPgCAueOOjXr/rsccw6633MLBS5eS22UXnv3Rj1j6jneM5RRFRES2&#10;ScZaayd6EiIycQ7+1rc46Etf4uFrr+XBU06Z6OlIYuZpp8GsWaw477x1vmfX66+HqVMJ2trI5vP0&#10;rVwJf/gDS08/fRxnKiIism1RQBIRDrnySg761Kd46JxzePD88yd6OpPa3JNPZsBa7MyZ8OqrlE45&#10;BYIAslkIAkwQkGtuplatUu3uhvZ2WLqUpf/8zxM9dRERkW2CApKIAHDITTexw9FH8+e77uLBj3xk&#10;oqcz6ex4zDFEU6difR+by8Hy5RQ//3nI5cD3YWDAtWbv7YVly+CFF1h6zTUTPW0REZFtjgKSiNQd&#10;8v3vkz/ySAZefZUHjz12oqczqexwwgnYMMTWarxy220TPR0REZFJSwFJRIY55PzzMe98J7a/nweP&#10;PnqipyMiIiIyrtTFTkSGefCcc+DmmyGTYd5PfzrR0xEREREZVwpIIvIGiy+8EHPXXVAqMe9//mei&#10;pyMiIiIybhSQRGStFv/Lv8Cjj8KsWRM9FREREZFxoz1IIrJeh956K3R18cDHPjbRUxEREREZc6og&#10;icj6PfMM5PMTPQsRERGRcRFM9AREZMtmOjshiiZ6GiIiIiLjQhUkEVm/Wk0BSURERCYNVZBEZL1M&#10;qQQ9PRM9DREREZFxoQqSiKzTkaeeCqUSpqNjoqciIiIiMi7UxU5E1urIr30NO306VKv8+h//caKn&#10;IyIiIjIuFJBEpO7of/1X7LRp2GwW298P3d3c99WvTvS0RERERMaNApKIcMwFF2B33RUbRdDZiW1v&#10;595zzpnoaYmIiIiMOwUkkUnumB/+EJvLweuvwz33cPc110z0lEREREQmjAKSyCR2zF13uTbed97J&#10;ry66aKKnIyIiIjLhFJBEJqlj7r0Xenv51fHHT/RURERERLYYCkgik9Cxd98N+Ty/POSQiZ6KiIiI&#10;yBZF5yCJTEJtu+wC99470dMQERER2eKogiQyyRx7001k992Xn+6xx0RPRURERGSLowqSyCRTOvBA&#10;Bl98caKnISIiIrJFUkASmUSOueUWqtUqv3zXuyZ6KiIiIiJbJAUkkUnimL/7O0pveQvlBx6Y6KmI&#10;iIiIbLG0B0lkkjj6N78Bz+PuQw+d6KmIiIiIbLFUQRKZBI6+5BIyU6ZgrrlmoqciIiIiskVTBUlk&#10;Ejj64Yeho4O73/nOiZ6KiIiIyBZNFSSRbdz8m24CYxSORERERDaCApLINs7fYw/sU0+NybWPOvdc&#10;5p999phcW0RERGQiaImdyDbsqIULMW95C/cccMCoX/vIiy4C3wfAVKuY7m7u+dd/HfXvERERERlP&#10;qiCJbMt23x3b0THqlz38+98nbm7GNjW50dxMPHMmR1144ah/l4iIiMh4UkAS2YZNnTMHbr11VK/5&#10;7ptuwpZKUCphSyVsPk+cz2MLBWxbG0f+538yX5UkERER2UopIIlsw2bPng09PaN2vffccgvd4MJR&#10;sYjN590oFLCFAnH6ut12HPXv/z5q3ysiIiIyXoKJnoCIjJ2e3l4Iw82+zvE//jE2k6GzUoFCATIZ&#10;t/8ojiGOMVGEjSL3XUHghu9z1MUXc++ZZ47CnYiIiIiMD1WQRLZhL73wAvY979msaxx/xx3YYhFy&#10;ufqwuZwLQ5kMZDLY9He53FA1qVgkbmnhyMsuG6W7ERERERl76mInsg05+oYbAEj/nzqeNg3CkPuO&#10;OmqTr3X8rbe6QJTJYIOAjpUrIQ1KQUPx2VpXRbIWogiiCFOtQqWCKZcx/f14XV2qJImIiMhWQUvs&#10;RLYh5pe/JJ49G7vnnu4XL7+M2XtvjrrhBu496aSNusbx//u/bhldUxM2k3FhyBhXMUqH54ExmOQz&#10;1lpsHIPvY+IYmyyxwxiIY+JabWxuWERERGSUqYIkso05+h/+AdvcjM1mXcCZM2fY39938slr/dzx&#10;113nKkSFglsul8lgkkqRtZaOVavc32cyLhx5HiYJSgDEsQtJcYxNq0jlMub117n/Yx8b03sWERER&#10;GS0KSCLboKO/+EXXXS6XcyEpDLFh6AJONsuvG0LSexYsgFLJVY3yebeEzvfrwxjD6hdewDY1QaGA&#10;CYJ6ODK+j+d5GGPcsj5riaOIuFbDJkvsHjjmmAl7DiIiIiKbSgFJZBt19D/+I3GhAEklyYYhJCGn&#10;tHy5C0ulUr1qlFaM0uVxJggwSUBa9eKL0NSEyechCUbG9/F9Hy8I8D0Pz3M9X6y1VCoVqv39LD7o&#10;oIl9CCIiIiKbSHuQRLZRpqfH7Qeq1VwThTgeqia1tNSrRSYM68vk6v+2xBi3jM4Y2h9/HFpbwfex&#10;1mJwIcgDjOfh+z5hGBIGAX4Smjo7O6mmS+9EREREtiIKSCLbqF9dcQUA808/HapVbD6PCUNsJkNc&#10;qbj9Remw1g0Y1nwBz8Omy+2MAWuHQhLp2w2B75PN5Zg6dSo2junp6WHx298+zncsIiIisvl0DpLI&#10;Nu6eSy/FDAxgenth9WpMdzflXI64XMbWatikuUK9emQt1hhs0ogBqHejs2uMOAlMAL7vM8fzaAoC&#10;eru7J+ReRURERDaXApLIJHDP976H19uL6e3FdHRAqUTc24stl7HVKjaKXACytt5sARjqUAeQdKhL&#10;R5y0765FEdUooqmpiem4f6g88La3jf9NioiIiIwCBSSRSeLuK6/Eb2/HdHRgliyh5vvEfX3Eg4MQ&#10;RcOqSOnrqrvuSn4xdAhsvZIURcRRRFStUqtWKYQhBni9v3+z5nnE5z63WZ8XERER2RzqYicyCR39&#10;qU9hZ87EzJmDVyhgmpowhYLrUpfNYjIZglyO1b/4BXbGDGhtdd3t0gNgg8AdFhsEeEFAplBgj913&#10;Z7bnce5mzOvQ8893DSUqFbz2dn79X/81avcsIiIisjFUQRKZhO6+8kruueACePppbLGI9Txs2uI7&#10;CPDCkFyhMFQ1qlYxtRrUau7PtRo2irC1GnG1SlSt0t7eznPm+I2RAAAgAElEQVSbUT065t/+zc2l&#10;qYm4tZVozhwO/9KXRvGuRURERDZMAUlkErv7kkv41V//NTz5JBSL2LS9d9qcoVZzwahScaNadSMN&#10;SklIiqpVVnd08PTf/M0mz+Ed113HsQsW0Nfa6gJSqeRGSwvx9Okcds45o3zXIiIiIuumJXYisk6H&#10;nnceduZMbKHgzk/KZOqtwdMDZQlDTDaLn8nwwP77b9L133HrrS5kVSr0Viru2uCCWRLITLmM6e3l&#10;ga9+dQzuUERERGQ4nYMkIuuWhpRKBQv1Q2KxFpO2+PY8V0XahMsed9ttEIaQy0EU0TM4CMXisIBE&#10;Nuu+P5OBTIZDL7yQB846awxuUkRERGSIltiJyLpVKphqdfgSu8aldulyu1oNu5FnHx33s59BoYDN&#10;5SCbpauzE5vPu5HLYbNZyOexhYJbatfURNzcTDxlCvMuumiMb1hEREQmO1WQRGSdTG8vtlJx+5Jw&#10;7b9N41lJ1rpldp7HQ8cdt95rvfPWW10oKhRcpSg5fJZ83lWSMhn3xrQyFceuypRUkMhkIAyZd+ml&#10;LD799DG+cxEREZmsFJBEZJ3MwAB0d0NTk2vgAEPBKI5daEo73a3DO2++2VWMSiUXcoLAXctaul55&#10;ZdjvSX6fLuEjOW8p3etkwxDj+8z77ndZ/Pd/Pz4PQURERCYVBSQRWaffLFjAYaefXq/2mDjGrrH/&#10;yNRqWO+Nq3XfecMN2HwemppclSiTcWcnGePCj7WuopRUhkg66KUsuO/0/XpQMr6PNYZ4PYFMRERE&#10;ZHMoIInIet1/6aUcduaZLqTEMSaK3D6hOHaVnVrNBZ7EcQsXumV0aTDKZl0A8v1hAajjxRchrR55&#10;3lB4Sv7eggtH1g4LRyaOXdVJREREZAyozbeIbJTDzjjDNU5ImimQyWCbmlwYeuQRmnbbzXWiKxbd&#10;73K5ektw4/su7DRUmlb/+c/YUgmTy7ng5HmYxjOYEvX9SHHsmkIMDvLwO94x3rcvIiIik4QqSCKy&#10;UbyeHuI4Hupal8u5qo7nYarVobCUzYLvD6sqpcvnjO9jjGHVk09im5uH9h15HiYZnu+7n6HeDMLG&#10;MXGtRhzHPKJwJCIiImNIAUlENsqvFywA4LDPfrbe4tsmoYYoGjofKY5dqAHXcCGRhh/f97FhOLTs&#10;Durhyfd9/CDA8zy8pJJkkj1H5YGBYUv0RERERMaCzkESkU1y/+WXYwYGMD09mNWrXZe7E07AVirY&#10;ahWb7FWqr95tCEme77P8wQddMEr2F6UMLkQFQUA2m6VQKFAqlZg2bRq5fB5jDI/MmzfOdysiIiKT&#10;jQKSiGyy+//7v11I6u3FdHRg/vQn4r4+F5JqNWyyZ8gm3e5sUlEyxrgW30klqB6k0oqTMRhjCMOQ&#10;QqHAnNmz2b6tjSAMefCtb53IWxYREZFJQgFJREbk/quvxuvvx/T0wKuvUu3sxA4OYqvV+pI7my63&#10;S9uCw1A777TxQhS5PUZRRFSrEcUxcRzj+T47A20TepciIiIy2SggiciI/WbhQryuLrzubpg9m7in&#10;xy2zS6tIaTBKXk3DQbBEUb11uI0ibBQR12pUKxUGKxWCICAPlIE7Zs8e8RwP/tSnRu1+RUREZNun&#10;gCQim+U311+Pt2oV5sEHiadNq1eO6svnjKk3c8gXCvUmDkRRvSMeUYSt1VxAGhykXC4zODjICuDV&#10;anXEczvg3HOJZs/m7V/+Mgd9/vOjd9MiIiKyzdI5SCIyag4/7TTMscdi8nk3slnIZDBhiJ/J0HnH&#10;HTBjBnbKFAgCbHJOUtq0wfo+JgjwgoC2adOYNm0af/qrv+L3P//5Js/liIsvpi89fDaKMOUy9Pby&#10;yNe/PgZ3LiIiItsKBSQRGXVH3nADzJzpzj0KAiiXMZdfTs+++8LMmdjWVgjDoYCUhCSbHCbrZTJk&#10;SyWy2Sx377rrpn//lVfSY627rue5qlW1ihkcdI0lVq/m4W99awzuXERERLZ2CkgiMm7e/tWvYmfP&#10;xra0uHOQGkNSGpB8H5PN4mezeL7Pb/fbb5O+46jrr8fGMd2ACUN37WQZn6lWYXDQdeDr6OCRc88d&#10;mxsVERGRrZb2IInI+CmXoVLBVCr1w2brI92PVKvVGzZUzjproy89/3//l6NuuQUKBbrjGLJZbDaL&#10;DUNsLoctFLClErapCdvaSjxrFgdeeOEY3qyIiIhsjRSQRGTcmP5+zOAgVCpDY82QlLT+jms1lvzi&#10;Fxt13fm33ootlSCfh1zOBaNMph6Q6tWqbBZbLLqg1NxMPH06B1xyyRjftYiIiGxNFJBEZNw89L3v&#10;QW+v25OUBKXGapJJzlCqd7jbCPN/+lMoFiGXg0yGzlWrIJNxI23+EASukpQGpVzOBaWWFuzUqRzw&#10;n/85xncuIiIiW4tgoicgIpOL6eyEfN6dk5S2/LZ26ODYIHABqbNzvdeZ/6MfQaEAhYILPsa4z2Uy&#10;2EzGVY2SQ2lN+qH0XKY4xqR7noIACxxwySX87owzxvr2RUREZAungCQi48p0d2ObmlxISQ6INelS&#10;uDiuV37M978PH/zgWq8x/5ZbIFlSVw9HSb+Z+pI6368HpGGdaKzFJGc1pe8xhQK/++hHx/7mRURE&#10;ZIungCQi4+q3Cxdy0Gc/W2/GUF9Sl8m4TnNhiPU8fr+W/Ufzb7jBBaOmpnqVyDSEoI5ly6CpyQUk&#10;z3MDXFBqYJOqlYljF56iaMzvW0RERLYOCkgiMu4euvxyF5KScGSjyFWTkiV2piHQHHXZZS4UlUrQ&#10;3OyW1WUy7nyj5CDY+jK6dI+R77u/Sw+KbQxI1mKhXkUy1vLoCSeM9yMQERGRLZTOQRKRCXPQpz89&#10;1Fkul3NL5pqboViktGqVa76Q7DMy+Txksy4EJecmpSHJeB7tjz8Ora3YpiZMQ4AynucOrDXGhaZ0&#10;H5K1RNUqdnCQx488cqIfhYiIiGwhVEESkQnjd3URNTXVu9bZahXjeVhjsIVCPRAZz6uHmlQaeIzn&#10;4aXd6pLQVH+fMRjfxw8C/OTV8zx83yeOIvp6evj9wQdP0N2LiIjIlkgBSUQmzOIbbgDgoL/5G9eg&#10;oVLBeh7GGPr/+Efyhx/u9gk1dLszjUVvY/CS8ENDOLJrvM94HkEQkM3lyGazzJw5k97eXl6qVMb7&#10;lkVERGQLp3OQRGTCPXTVVZiBATe6uqCnB7PzztgoIo4ibMOyOJvsIbJQrx4tv+cebLrnKGkXbpM9&#10;RvXPGoPv+zQ1NbGbMcxsauKhvfee6FsXERGRLYwCkohsER76wQ8w5TKmr8+dlbTddsTlMjZp4kBS&#10;SaovtUuaM3hp5SjtWNdwrpKNY+IoIqrViKKIWq3G1GKRFmDjjqEVERGRyUZL7ERki/HQ//wPB590&#10;ErEx8OST2BkzIJ93Xesaltg17kfyjKl3q6tXj5LwlB4eGxtDtVLBS0JUJ3D/lVfCpz61yXM86J/+&#10;icFqFVOtYgYGWHLllaP5CERERGSCqYudiGyRDvrkJ+Ev/xJv9WpMqYTJ5SCbxWSzmEwGk8kQFgpM&#10;nTaNP91xB7atzQWpIHDNGoLAdbLzfUwQYIKAfLHIzjvvTC6XY8EI5nTwt79Nf38/Jgjq4csMDOCt&#10;WKGgJCIiso1QQBKRLdbBH/0onHgiplbD5HKufXc2iwlDglyOlrY2Xly0CGbMwE6ZUm//bdM24A3D&#10;+D6F5mamTJlCLYq4a86cTZrLIf/1X9g4pq9SwYShu24UQaWCGRzE9Pfz2HnnjdGTEBERkfGigCQi&#10;W7xDTj4Zc8opUCxiwtBVj3I5mpqbeWnhQuzMmdjW1voZSWsLSAQB2VKJfD7Pb9785k36/nkLFmA9&#10;j97ubsjl3Pc0LOkztRoMDrpq0qpVPPqtb43RkxAREZGxpoAkIlu1/b72NezMmdDcjA1DCEP3umZI&#10;ymQIcjn8MOR3++670dc/dNEirO/TvWqVO7Q2m3XXbmgGYaLILber1WBgANPTw+Nf+coY3rWIiIiM&#10;FXWxE5GtW6UCtZp7rVYhaaCQ/kyt5pbCxTFRtcrgLbds9KUPvflmbLEIuRy2WHSjUMBms25kMu41&#10;l8Pm8240N2OnT2ff//iPMbxpERERGSsKSCKyVTPd3ZiBAbfEbXDQBaX0tSEk2SjC1mr84ZxzNuq6&#10;h95+OxSLUCjQ1d4OhYILQA3BiKRxRD0wpUGpWCSeMoV9LrlkjO9eRERERpvafIvI1q2/H3p63LK3&#10;pFJEJuPagSd7hACM77Mx64kP+8lPsPm8C0dJW3Cbz7swlMu5vUcJC0PL7OLYndcURfUOejQ3s893&#10;v8sTf//3o3/fIiIiMiYUkERkq/boD37AW//u7yCTwUYRJj1YtlZzbb+jyIWVanW91znsuuuwpRKU&#10;SvV9Rhbc5zMZd/20vXdDSDLJNs56GEu/O3nPHxSOREREtioKSCKy1TNdXa6BQhKOTBRhMxn3mnac&#10;MwbjrX1V8aE33gjNzcObMBiDATqWLsU2N7uQ5PtD12oMSunhtWklyfcxwB8/+MFxewYiIiIyOhSQ&#10;RGSrt2TRIvY/7bR69cbWaq6KU6thwtBVgjwPXnll2OcOvfpqaGpyo1Bw7bt93x0wmy6vC4KhjnjG&#10;YNJXzxsKSuACUrKsz3oeTx133Dg/BRERERkNavMtItuM/U87baibXC6HTZbGkXSf43e/o3nOnHoo&#10;sqWSC0aZjAtBQYBJDpU1QYBnDK8//TS0tLj9R+nfeR7G9/GCAM/z8DwPC3ieR7VSoTYwwFOHHjrR&#10;j0NERERGQF3sRGSbseSKKzD9/dDbi+ntdT/397uziQYHMTvuSDxlCra11YWjTMZVlhqXyxlTryC9&#10;/tvfur9Pl+YlS+ls8j7jefhBQCabpampiTmzZ1NqasJ++csT9QhERERkMykgicg2ZcmVV+INDLwx&#10;JJXLkM9jPc+FnMaB60hnjcEmYclLg1Pymr6XxgEYYwiCgGnTprF9WxvNzc08fe+9E/oMREREZOQU&#10;kERkm7Pk6qvxBgehv9+FpL4+F5S22w5brWKTfUpvWGGcVJGM5+H5fv3XaQMGGkJVHMduv1Hy5xml&#10;EjOATCYz4nnv9f/+H3ufeuqIPy8iIiKbTwFJRLZJS37wA7xyGcpl1+Wurw+zahW2XHYhKTmzqLGK&#10;BNQbL3iNHe/SFt7JsMmIo4goijDG0AaUgNtaW0c853jmTOI5c9jzrLPY67TTNuPuRUREZKQUkERk&#10;m7XkmmvwkmV2pqsLXnuNuFwmLpexlYqrIqWHy66xt8jz/foyuvoBtOk5R0lAimo1atWqez+w/pOW&#10;1m/3f/kXbLFI3NyMbWkh3n579vzyl9n7k5/c/AchIiIiG00BSUS2aUtuvJFHFy7EdHRgVq6kNmeO&#10;qyINDg4tt0v3ISWByPM8pk6Z4sLQGsPG8VD1KYqIajVsHNMPPD3COb7tootc571i0Y1SCVsqEbe2&#10;Es2dy55nnz1aj0NEREQ2QAFJRCaFR6+9FrN6NWbJEqIgIF6jWQPGYIKAXLHIDjvuyD5TprizlJKz&#10;leqjIRylFahKtUo78D8jmNcBV19NT62GLRTcSNuUp0GpuZm4rY09zj9/tB+JiIiIrIUOihWRSePR&#10;G24AYP9TTsG+//3EUeTOMPJ98H2CTIampiZmlEpuuVyl4kKRMcO716XD97Gex2C5zCuvvgqzZ2/S&#10;fA645hp3vlISjghDjDHYxv1OUYTJZiGXY/dvfQuvs5OnLrhg9B+OiIiIADooVkQmsQP+8i9hzz0x&#10;RxyBmTIF2tsxV1zBQ7fdBsCeF1yA3W47bBhCGEIQYJMDZUlClc1k8AsFcsUij77lLRv93QfecIO7&#10;lufR1dXlDqwNQ/eXDV3ziCJMUr0y1ao7z2n1ap4+99yxeCQiIiKTngKSiMg67PmVr2BnzYJsth6S&#10;bBi6cJSEJJvLYbJZ/GyWpw46aIPXfPvChdh83l3T9+lavtwdWpvPu+um1SoAazFpY4hazQWlSgXT&#10;34+3cqVCkoiIyBjQEjsRkXXp68MMDAxb8mbi2FV+4hiCAJMss6u98gpsICC9fdEibFMTZDIuaAE2&#10;m4V0JOcwNYak+uG0ceyW+2UyEATEHR1jeusiIiKTlQKSiMg6mN5ebF/fUDBKGjSYMHShKYpc1cfz&#10;MD/+MZx00jqv9fYbbnDhKJdz1Sdr6XzuOWhpcYEprR6lI2UtBtx+pDB0AcnzePYrXxnz+xcREZmM&#10;FJBERNbBlMvQ2wtJ44TGkEQUuaATBBjPg9deW+s13r5gAZRKw8KRBVcRymSwmYzbe+R5bhjjAldD&#10;SLINjSFMFKF10SIiImNHbb5FRNbhj9de6wJSf78LSwMDmMFBGBysv6bjmfvue8PnD1y4ENvc7MJR&#10;sTg8CCUNHkj3NKWVo6Qihe9jggAThniZDH42i5fNQhjy3LvfPQFPQ0REZHJQBUlEZD28zk7iIBiq&#10;IKVL69KldmnAaXDgZZdBczOkwSiTwSaVoTQIdfzhD9DWVu9cZ41xlajk1XgexvfxkmpSmMkQRRGD&#10;fX0T8RhEREQmDQUkEZH1+MMNN7D3xz8O1erQHqR0qV0cY9L9Q8ABF1zg9hSl4SiXc6EI6sEoDUHp&#10;8jy75t+nAcn38YMA3/fJZrMUCgX6+vp4cr/9JuhJiIiITA5aYicisgF/XLgQ09+P6erC9PTUu9tR&#10;LkO5jKlUeNvXv45taXFL6gqFN1SV0gBkk/BTX0q3puR9nufh+z5BGDJj5kymTZ9OJpMZnxsWERGZ&#10;xFRBEhHZCH+85hr2Pvlkt7xucNCdW5TLueqR57l23b6PSVpy1xsrNDCAMYb2+++HqVNd9ajhzKP0&#10;WDrTUG0qlUq8qbWVGvCTuXNHNPc9Tj2VahBgoggzMMCzN920GU9CRERk26aAJCKykf54/fXsc8IJ&#10;RK2t2GrVNWpIDAwMkAsCt6coDOtL6Ord52B4G+90T1IcD/05DVdxXA9ObW1t7Ai8MsI57/VP/8Tg&#10;jBmu254xUK2yy+c+h9fZybOLFm3uIxEREdnmaImdiMgmeOL223ny2mvxensxvb2Y9nbo7IQ99iDu&#10;6yMul7HJfqXGoGOTClG9xTe4alRyAK1tHFFEFEVEtRq5XI4McMfll2/yXN/yjW9gikXslCnYqVOJ&#10;09eZM4ne9CZ2+fu/H7XnIiIisq0w1lodqSEiMkJ7ffjD2HzedaQrlQhbWzEtLdDUhMnlIJt1h7uG&#10;ISYI8IKAjnvvhRkzsM3Nbi9SELileskwSYvvMJ9n9913Z89CgX/fxHntc+mlWGvpqVRcs4gwdFWq&#10;KMLUalCrudbl5TJeZyfPffe7Y/J8REREtjaqIImIbIYnb7oJb/VqzOuvQz5PFEXEAwPYSmWoipRW&#10;kowhyOUgCShUq0M/NwxbqxFXq0TVKqtXr2ZprbZJc9rnv/4LCgUoFrGNo1CoH1prW1qIp03DTp9O&#10;tMMO7Py1r43RExIREdm6qIIkIjJK9v7Qh7Dz5+PlcphcDlMsuipSPo/JZPBzOZpaWnhp0SKYORNb&#10;KtX3K9mkkkRjJSmXo9jSQrFY5Lc777xRc9j3qqvqDSOstXSnDSXCcFhDCJLznEwUQbWKqVQw3d14&#10;r7yiapKIiExqqiCJiIySP958M0+efjr2iSewmQw2OUjWNiydi+PYtQgfHMRUKpCOanXYsMkY6Otj&#10;+UY2U9h3wQJ3MG2hAPk83T09bh6ZDDYIhn7OZt2ywELBVZaamrDNzcQzZhDtsgtzv/SlMX5SIiIi&#10;Wy5VkERExsg+H/oQ5qST4PHHMQ8+yGN33QXALmecgZ0zB1pasGnHuzRIJVUk6/uu8pTN8uIRR2zw&#10;u/a9+mq3fC7dbxTHdC5fDqWSC0yN3fMapV324hgqFczAAMs+9rGxeBwiIiJbBbX5FhEZI0/cfLP7&#10;4a//etjvTW8v9Pdjs1lM2tY7jofagscxxlq3h2lj9x+lQSiTcSEovV4QuPOW0rbiaUBKXg0MncGU&#10;Lu8TERGZxBSQRETG2dKrr2aXL3wBk88PhaM4HgpLQfKP5mrVhZr1SCtHFApu2VxynlLnM89gW1vd&#10;tdYMSA3DQn1vkvE8tKRAREQmOwUkEZEJYLq6XJOGxmDUOIzBpMvu1mHfBQugudl1q8tmhy2ha2wb&#10;noYj2xCQzBrVJANYz+Pld75zHO5eRERky6WAJCIyAUx3N7atDZO0AjdRhI0iF4qiyIWXMFzrkrd9&#10;v/tdaGkZHo7SSlMaehoCkm2sGnneUDhKgpLxPIwxxNXqOD4BERGRLZO62ImITIBnb7oJs3w59PS4&#10;PUkDA5Ac3MrgoBuVCmaN0LLvJZe45g5NTdhSyTV5SJfP+b57TX9eMxytGZSCAOP7ZPJ5Mvk8Jgwn&#10;6GmIiIhsOdTFTkRkAu368Y+7Vtv5PORyrhqUybg/NzVBoUDTI49Aa+tQ1aipyTVjCMOhKlMajpLl&#10;cquffhrb1ga53PDw5PsYz8MLAjzfJwhDpk2bhrWW3+6ww4juYacTTmDZ7beP7oMRERGZIApIIiIT&#10;bNdTTsHmcsNDUi6HbWmBYpHSihX15XQkAaoekDIZSCpBafhZfd992GnToK3N/b3vu/1HyVlMxvfx&#10;goAgDGluaWHPXXahBvxwBHOfe+qpVDzPdcOrVvG7u3nxtttG9wGJiIiMI+1BEhGZYEuvvZZdTzwR&#10;KhVspYLJ5dxrskSu3oAhbeBgLSb9d1vpa7KfyPP9od8lLcPry+qSM4/SYYGmpibmAr0jmPeuX/wi&#10;prUVm89jgwDiGDs4yPaf+Qx+ezvLfjiSyCUiIjKxtAdJRGQLsPTGG/F6e/G6uzEdHZiuLujsxPT0&#10;0P/ss9hazZ2LlIQkm5xdVB/gQlIakNKxlg55No6J45i4ViMMQ/LADz/xiU2a75u/9jUoFhloa8Om&#10;Y+pU4pkziXfckdpee7H9F77AjiedNAZPS0REZOwoIImIbCGe/dGP8Do6MP39mJ4ezMqVmPZ2OOQQ&#10;7MCAOzQ2CTg2CUn1IJQwnjcUhqIIajX3mgzbOOKYarXKauDVH/xgk+ZqikVMoeAaRRSL2OZm1zii&#10;udmNKVOIZ8+mtt9+zDn77NF9UCIiImNIS+xERLYgz/z85wC8+b3vJa5WsbUa5tFHiZLGCvXGDOn5&#10;SWssmfN9fygg1Wruomnr7+TnNE7Fvk9fXx/LNnGOu116KSSH0lpj3M8NHfCMta5qVau5USgw+1vf&#10;wuvo4OVvfGPEz0ZERGQ8qIIkIrIFevbWW3nuhz/E6+rCLF9OtP32xH19xEklaVgVCcDzyORy7LTT&#10;ThBFmMaA0lhFSn5Oq0i9vb28/PLLGz2v3a+6CkolKJXoiWMXjnK5oYYRmQw2m3VNJ4pFV1VqacG2&#10;thLPns2cb35zjJ6YiIjI6FBAEhHZgi295Ra8zk7MAw8Q77QTNghcQ4QwxDZ0svOzWQrFIlNLJReE&#10;GgPSWpbakSyxqwwO0t7evlFz2f2aa6BUwpRK7oDapOOezWaxmQw2DIdGJuPml826Jg6lEra5mbit&#10;bYyfmIiIyObREjsRkS3csz/7GQC7zZ+PPfJI2G47CIL6ML6P5/sYY/j10UfD4Ye7EJQcMmtgqNLU&#10;uG8piqhVKgz+7d/C73+/3jnssWiRazOeHEzb9fzzrvV4NusOq4VhS/nSn2zaSc9aN1/fH81HIyIi&#10;MuoUkEREthLP3HPPht90993s8IUvYAcH3cGwa0rDkTGum12txmsbEY5sseiW0vm+W9rXeB5TEAy1&#10;Egd37TUCmbEWG0WYdX+NiIjIFkEBSURkW9PXB/39GGOw6XK7dASBCy2+75bZpY0c1mGPa691e44K&#10;haEgFEVDe47C0AUxz3MNG5KQZNKwlDaQsBZqNVa8731jffciIiKbRQFJRGRb09uL6e/Heh4m2Wtk&#10;osgthYsi97MxLiSZtdd09rjsMmhpgaYmbBqOPG+oUhSGEARY368HJNPw92bNznlRtM7vEhER2ZIo&#10;IImIbGO8ri7iUskFl4amDCaK6g0ejDEu3KzFHpddBsm5RhQKQ0HKGBeEwFWM1gxHnofxfUzyZ+N5&#10;eMbgBQG1SoX116rWbfaRR/LqffeN9HGIiIhsEgUkEZFtzLLbbmPHv/orV+HJ5zG5nFtKl56hVKu5&#10;sOP7w5om7HH++dDWhk0qR2Sz9WBkjamHoI5HH8W2tdX3OJk0OHkenu/jBQF+EBD4Pn4Q0NLcTE9P&#10;D386+OAR3U+0yy7M/NSn3B+qVVYsXLjZz0hERGRdjLUNR7CLiMg2Y8ePfMSdRVQoQC7n2m4n7bgp&#10;FNzeonyepiVL3HK6lhbXma5UqjdfsL5f7z6XBqTVjz4KbW3u/WHo/i4ZXhAQhCFhJkM2m6WlpYWd&#10;Z87klY4O7htBi+8dP/MZBtLueUHgqleVCpTLmJ4eVixYMOrPTUREJjdVkEREtlEvXXcdO554IgwO&#10;YgsFTHJekclmXUXJGIhjbGurCztpEEk73cHwfUfpUrq0bXfawjupMNU746VNGYDWtjZ2AxeoNtFO&#10;550HU6e6a2ezbm5Qbzhhp05lxtlnY7q6WPGf/zk6D01ERCY9BSQRkW3YSzfeyE4f/CC2WnWtuXM5&#10;7OAgplJxwSNt2Z12p0u63pkk4KRBx6TNF3zf7WVqCEg2acpggdgYqFapGoPn+2AtWaC4ifN+03e+&#10;A01NmFzOneeUhLtkUkPhrFDANjUx41//FdPRwYqLLx61ZyciIpPTWg7JEBGRbcmyH/0I09uL6evD&#10;dHVhuruHXnt76V+6FFupuKpSEpJsHPOGFdjpPqSGxg/19yfBykYRca1GrVqlUi5TLpcpAw+98MKm&#10;TTqfx+TzUCphMxlsLudCUi6HzefdKBSISyVsUxNxayvx9tsz/etfH7XnJiIik5MCkojIJLDsttt4&#10;6Yc/xAwMYPr6oLsb09EB3d1w2GHYwUFspUJcq2GTwGOjaGipXVIlWldASkOSrdWwtRpxpUJlcJCe&#10;nh5WAK++970bPdedr7wSk+yb6unsdAEpmx0+GoNSsbZ8p74AACAASURBVIgtlYibm7FtbUy/8MKx&#10;eYgiIjIpaImdiMgk8tJPfsJO73kPcTbrutlZC088QZzJYIKg3pCBIMAEATY9YNZaMIZiqcTKSsUt&#10;e0s/D0PL3nwfi1uaZ4Devj5eiSJWPfHERs1v7g9+4BpIeJ67XjYL+Tzk865hRHqWUnogbbrfKR21&#10;mmtCISIiMkIKSCIik8yyn/4UgB1POAGSgFF929sIVqwYCklpO/AowoQhJghomTKFvXbdlRfXDEjW&#10;us9A/Xppc4f+vj6Wr1gBs2dvcF5zr73WNYpIW49Hkdt3lM260XgeUxKQbPKdw/YlKSCJiMhmUEAS&#10;EZmkXrr9dnaaP5+4WoXf/Y5o553xG/cdJQe/EoaEuRzTp09nB4By2bXarlRcMGoMJ0ljBjwPC1TK&#10;ZTo7OzcYkOZedx0Ui0ONGKLIhaBMxgWeTAabdtRLX8G9JtUqwFW8Av1Xm4iIjJz2IImITGLL7rmH&#10;P99yC96yZZinnyZuayMOAmwYYn0fm3Sns8BTl17KeQC9vZj+/qGQlFaU1hxRRDQ4SF9Pz3rnMPe6&#10;69yyukKhft5R40jnQsOZTCTBzYQhJq0w5XJuKV4uNw5PTkREtlU6KFZERIZ509FHw5QpmPZ2zOAg&#10;zy9e/Ib3zDj7bOzMmfVAYxsDTUOAIZ/HZDKsmj//DdfY5Xvfw7a01A+sre8xSvc81Wp0rFjhzmjK&#10;5VzlKBkmPZcpbT9ujNszFUXElQodxxwzDk9KRES2RVqHICIiw7x4990bflN3N6ZUcmcohaEbUQS1&#10;mgsqvu+Cjue9sV04MPeSS6C11VWN8nkXsBoOpCWO6XjySXfA7NoOq02W/3meh+f7GM+jUChQrVZ5&#10;+a1vHdF9Tz32WNp/+csRfVZERLYdCkgiIrLJzMqV2Hwe09SEzWQwYehCThgOLYVLAtKa5n7nO/Vw&#10;ZPP5oQCUhh9w+40aBwzbd2SSYOSHIWEQkM3lmDVrFj0bWM63LjM/9CHiWbNo+8QnXAe/chnT20v7&#10;T34youuJiMjWSwFJREQ2menrg1WrXDvvXG4oJCVL7tLlbmkThdTcb34T2tqwxaJr371G6EmXzZnk&#10;d2lASrvVmfoE3LI6zxg836e1tZU3tbSwsljc5HuZdeaZmLY2Vw1LuuXZOIZp02j73OegXKbjqqs2&#10;74GJiMhWQwFJREQ22fLbb2e797/fdZerVNYekqpVgPoSu53POw+mTHHL6nK5enCqt+oGvGTpnGmo&#10;Kg075yhpI26sdZ9LglJrayuzgf5N7GA3+7zzMC0t9IGbVxKQTBRBHGPjGFOt0vqFL2AGB+m47LLR&#10;eHwiIrIFU0ASEZER8To7iYPANVmoVCCbHR6SwtAFGGDa/PmU/vIvXdUoCNx+pbQlOAyrJHm+j5/u&#10;SYKhFuLGDIUja7FxTBxFxNbSnMvRDPzfjTfCiSdu1PznfPOb7tyl5Po2DUjpIbXWurOY4tjtrapU&#10;aP3ylzEDA3RcfPGoP08REdkyKCCJiMiIvHrPPcyZN49ozhzs4CAmn3cBIz27KAyx6RK7E0/EDg66&#10;g2drNReO0m51aWUoua4xhmDN85XS68Sx25+UhKMoqTAFuEpU90aGIwBKJbcU0Fq3HDCtbDFU9ap/&#10;fxS5sFStuqD0la/gvf46q6+4YjQfqYiIbAEUkEREZMReSVqAz3rf+7DVqqsiZbOYTAYbhpg0aJRK&#10;2K6uoQYOaRWpoZJkcMHE4kISyTI3omjYd/5/9s48zpKqvPvfU1V369v77BuDivoSQjQogmwiLoCv&#10;CVF5oyjG6OurIYImBEWECBIXUEQJDuBu1BgSFYUgsi+KoCCKGsREWWcYZunp7W51azvvH6dO3brd&#10;PTPdzfQMy/P9fOpTd7rvPaeqbjWcXz3P83t0FGWvYyBJEhpas00pZsvqSy810SPXNcInCEx0q1Qy&#10;b8iPZUVSeiw6DFGVijGYEARBEJ52iEASBEEQnjCPX3klK1/9apJyGdptIzRKJRPxARMhCgKTvpZv&#10;+pokqFwkyUZuhoaHedQKqJwgslEmHUXZ+wPfZ8vWrRSWLp3Vsa6+5BIjjopFcxxR1DneUimrbbIi&#10;SdnjzwulSsWYOgiCIAhPO0QgCYIgCLuEjddfD8CKo4826XSeh67XTUpdHNMOAoqOY4RRmoKXud25&#10;LjqOcTyPnmqVvZcv51fp57IIUt6swXUz84Y4CBgZGSGKIli5cofHuOZznzM1U+WyEUhJwsTjj0Nf&#10;Xyc10IqjdMs8+NL5lNboQoH6X//1gl1LQRAEYc8hAkkQBEHYpTx+3XUArDjqKHS5bMRSq4Veu5a4&#10;VjNOdTbNzvOMa1ySoFwXr1Sir68PF6DVAt83UadctEnbKI6tRXIcahMTRGG4U4Gk+/qMOCqXOzbi&#10;SnWiWrbvklKmfirdVC7lToMRUoIgCMLTEhFIgiAIwoLw+M03Z6+Xv/KVMD5OcsghaMBRKkutU46D&#10;TnsneYUCidbc+JKXoI46Cu37qDS6ZMVU1xbHaKWIlKIxpVZpKmv+5V9Map0VRxbba8l1O5GjnM14&#10;1x7MPpf2JwiCIDy9EIEkCIIgLDibbrwRgBWHHIIeHES/611QqxnRkxMfjfvv53dvfCPcdRdDJ59s&#10;0uFc16TipREn5bpGzNgtjfbEuYa0U1nzta+he3uNU53rdvVewnGMM15+yzWpzfdkclwXpRSJ48zr&#10;OvS/5CUkw8NmXECFIZM33DCvsQRBEISFQQSSIAiCsNt4/I47uv696rjjTA+lkREeufvu7jePj6Oq&#10;1U5PpSlpedkGHRvwKaz59KfRg4PQ32/EkbUeh+5GtXaM/OspIkk5Dl6phOd5BO32nM99+K1vxV2z&#10;hrhYNA12U6vz6lvfivJ9nPFxEUuCIAhPAkQgCYIgCHuMx668cru/G/vmNxl697tR5bJpQOt5Riyl&#10;6Xja1gxBZ59j9fnnw9CQiULZyFFO+Fhb8anCKt+PKS+UlOtSKpWoVqs0ms05n6tKRVrieSbNr1Aw&#10;KYZJgo5jkpUr6fnbv0U1GjT+5V/mPL4gCIKwaxCBJAiCIDxpUVu3ont6TN+hYhEVRZ1UOyuSoBNJ&#10;Sln9sY/B8LDpv5Q2fzUDqq60OWvhTbrfXpKeUgrHcaj09LB02TImxsfndB6LTz/dNKaNYyPycj2X&#10;bLqf0jrrs9RzxhnQatH87GfnNI8gCILwxBGBJAiCIDxpUZOTsHkzeskSVBia5rPFYrdISm2/AVa/&#10;972weDHaRo48b1qESKW9mLIIUWoWMTWapK1oyUWRqtUqz+rr48cbNsz6HJZ87GPQ359FivA8E9Eq&#10;FrvS+mwPKKxTXxxT+cQnUOPjNM8//wlcRUEQBGEuzK/KVBAEQRB2A9tuvBE1OoqamIBaDdVoQKOB&#10;ajaNDXizaX7WakG7jR4YQPf3m0auGNGRbZBtSimU6+IWCp3mr1Yg2df5z6eipVAosArY+tvfzv4k&#10;+vtNel1fH6qnx1if9/SYrVIx+2q1s/X2GkOJvj700BDJqlVURCAJgiDsNkQgCYIgCE9qtl17LWrT&#10;JtT4OGpyElWvQ71u9s1mJphUq0X9Rz9CK2UiNXE8XfzYKI1SOK6L63kQReb99r2pGNI2shTHJElC&#10;EscEQUAE8O1vz+rYl37hCyaS1dcH1Sq1MIRSCV0sogsFdKnU2SqVbsHU24vu60P399M6/fQFu76C&#10;IAhCN5JiJwiCIDzp2XbttSx+9avRtnanUkGXSibdrljsWHO//e3oLVtMyp3nbVck6TR1zisUIAxN&#10;XyPbR2lKmp1N34u1ZnJykkdWrYJ7793pMS/98pe70vxUodBx5LOufPa485ud274oFnfVZRQEQRBm&#10;gQgkQRAE4SnByPXXA7DomGPA943IKJeNgAgCdBRBGKLDsCOQ0hQ6NUUk2XqfoaEh1rfbqCAwn8sJ&#10;oux1mmKH1jQaDR7autU0nN0BS7/wBRM1KpfNGEli9jmBlLnwWTtxmCaSlFId4SY8pVEvehEsXWoE&#10;fqNhRHkQmIjlnXfu6cMTBCGHCCRBEAThKcW2a68FYNGrXoVut8Hz0I0GKoogivA3bqS0zz5ZnyTl&#10;eV0pdDpJ8FyX/sFB9l21il/7vlmoWoFkxVQqjkhNHbTWtJtNNm3atEOBtOySS0zfpXI5c6rLxsk1&#10;vJ3WlHZqJEkpE0WaR1Pa3uc9j3DRIlTaM8q/9da5X2jhCaPe8Q74oz+C8XE48kizHx013/8BB8DE&#10;BEQR6m1vM4IJzH0YhjA5ib7ppj16/ILwTEUEkiAIgvCUZFvaVHXRy19uanpaLWg00EuXEj/2mCmy&#10;tZEkzzORJMdBFYuUq1WWL1/OIBiDByuSksS449kapCQxAiVJ0I5D3G5Tn5w0C9gZWHbRRTA42BFH&#10;+ciQ45iokW10mwoknRNJKhdNslbkejtzbY/+5z8f9t2XxEbXCgUK73wnKhWBqlajffXV87vowqxQ&#10;Bx4Ib3sb7L+/ub9sI2OlTASxVoMf/Qj22gue/WzzO1s3l0sFVaecYu61IEB/5St7+rQE4RmDCCRB&#10;EAThKc22W24BYNEhh6CbTRgfJ37JS9CtFo4VF66LKhahWMQtFimnvZE+A3yh2US3Wqh2uyOKrJDJ&#10;CSTluugwJPL9adbhGdWqqZOqVIz4mdJs1ka1tH2diiSV29vNLRQACHMpd7Piz/4MVa+blMOeHiPU&#10;0ggYWqPimMLf/Z0RS5OTBN/4xnwuu7Ad1Fe+AiedZAR3HHdSJl3XCGcwIqnRgM2b4f774c1vNj9P&#10;7d2zz+ScFdXZZ0Orhf7kJ3f/SQnCMwyl9fb+Ky8IgiAIT00WHXEEDAygjjsO5brmdbWKU6mgR0bY&#10;/PrXd72/5/3vz+pDtI3w2Ea0+a1cNg1rL7gAf0r607LLLjMW4319WZRIK9WJBGnN+IMPogcGMgGF&#10;65rjcxyU6+Kkm+t59PX1oRyHsW3baB5yyKzOe+Dss40oi2Oat92GPuKILIpkyeRWakyhwhBaLcIL&#10;L3wil1wA1He+Y0ROek1pNqHd7t58vxO1TO3p+cMf4OSTO5GmvEiy5NM/N29Gb8f63d1vP/SqVejh&#10;YdiyxXzPYYiKY5K77toNV0EQnvqIQBIEQRCe8VTf8x70smVGAFmHOSty8ilx1kXva1/D/+53s88v&#10;u/hi9OCgqT0qFDrpdDZtLt1G//CHTgqeFUjp3vE83EIBz/MoFous3XtvqtUqdzz72USPPrrTcxj8&#10;+MfNsSqFjiIal14K73ynmatQmGYAkUXBrIlFGKLGxgglQjEv1OWXm9q0ODbRo1bL7H1/ukCyr61A&#10;GhuDkRF43/vMYLleXF3Yn0URjIygP/Sh7FfeQQeh/+zPoFZDT07C+Dh6bAyWLTP33OSkObYwnObY&#10;qJpNkh/8YCEvjyA8pZAUO0EQBEGo11H9/SbikySdPkrWKtxGkKxYarUAWHrWWTA0ZLaeno6xQipE&#10;spoiW2c0tR9TilIq22wEaenAAHsBP5qFOALM4tw68EUR1VNOoR6GRhyVStNNIKbYmaskQdsUMGFO&#10;qNWrUV/+MoCpGUuSjgieyaXQplQqlQmp5J57UB/8ILz4xdOjSPnvy94/5TLqwgvRp56Kt24dvPGN&#10;KN83NXSehy4UjLX8ww+b1NNVq2DffTtpfHZ8pcx9f+qpnQhVrYb+6lf3wJUUhCcHEkESBEEQnvH0&#10;/u//jV69GoaHs15F+UhSZq7Q02MWvo8+Sv/WrTA8DENDJm0u398odalT1kkvrSsa+fWvjZjKpdjZ&#10;NDvlebieR6FYpFQu89L99+cA4JxZHP/QJZdk7ng6SUzz2yii3mp1ekdtxykPQNlFdxyD75O85z0L&#10;ebmfdrg33ohTKKC1JvZ9E+FJU9tot7siScpGkXwfRkdRW7cSf+972Vjqyis7gipJponZLNUOTB3T&#10;tm141WqWsqcbDSO67NZoGPe8eh3abeITTzTvteNPHTtvGLF5M/qyyxb46gnCkw+JIAmCIAjPeOo/&#10;+AG9r3+9eepeLHb2qehQ1p7bLiD32ce45lWrRnzYKFM+OpRzplOui+M4nYVnuvDVSYJKn+ATx2Qd&#10;j5RixPeplcu4e+1FvIMo0tBll5nj8NL/pcdxZvigg6DTDyofyZrJThwyFz9h9qhvfYvKs59NoVgk&#10;aLchSUisQQdArg4t+w4waW2EYZc4AmDdOtRppwGYSGaeqVGkNKUyGhvDS79n1dPT1W/LRhBVfz+0&#10;Wjjf+x7hG95gfm7F0FRsJGlwEHXWWeiPfnTGc688//nopUvRy5ahSyV0rda5x6DTfyxJCCSFT3gK&#10;If8VFARBEARAjY8bk4Zq1YijYhFlo0meZ6JBcWzERJKYyIzjmEhBXvykQkkBGmPX7VhXujDMzBF0&#10;2ohWQ6eBbWovniQJW7ZuZeOaNTs85qFLLuk0pE3TAVUUdVzyms1Og9qpi/QZIknAnAVSeb/9iIeH&#10;SXKCEs9DtdvEac+qpzPFtWsZGBykWCwyWasBELXbxDNF69LrrlotSBLiGdLY9PXX4950E47nkViB&#10;AZnRB1M23d9v7rd2u9Nvy36/hYIx6SiVUNZ6Po7RJ5+M+vrXO9+7nSM7CN1JxatWUR//eFe9U8+J&#10;J6L32w9e+1oYH0dNTsK2bdBuo8tl9IteBL6fRTPRmsIpp5jTSKNrqtGg/a1v7fovRBB2ASKQBEEQ&#10;BAGo3Xwz/YccQrJ0qUmBK5fRpZJ5Km8jSFFkanWiyCz+wrDLpptURFlbbQVZBKFYLHYa0kaRsQ23&#10;C13XNeOl4ipOEsbGxnhkyZIuB7ppVKsd4wiluh33rHDLGU5Ma047VSjZqMQs6dlnH9Rhh+FOTqIm&#10;JwkXLzbH43lGHL7rXcYEIm1+qup14quueqJf1ZMG9fWvM/zCF7J6zRqSJMFxHGqOQ8txCB2H2EYH&#10;000pZVLukoT4ggu2O24yOUlh2TKKnkcURZnzoNY6u2eseErSeyeMYwp5EZb/fq3A9318G8m56CI4&#10;/fSOuDcTdPY5i3GWLEF94hP0fOUr6LPOgkMPRTUa5v5L+zSpNK2TRgN9001Exx3XZSqhkwSldfaA&#10;QWlN4YwzUGFIsINrIQh7AhFIgiAIgpAyeccdAPQdfXTH3KBYRJdKqDSFSQcBKgxpPutZVDZu7BYb&#10;eXHiulmNR7lS4bnPex6PXnGFSXuLok6/JbsQdZxs4asch2atxmOPPYYuFmc81qEvfcm45pXLpkbK&#10;Cpy05knnjykvkNL3KvuZXBqgUookimZ/wY4/3oi9SgWnVDLHU6mYqIWto4FsUa/jGPW+96GaTdTI&#10;yPT0sqcYpX32YdmyZexTrVIDPNfFtUYZ6feRAFl8Jo2mxLlozIyccgrqO9+hp6fHfCdphEen90eS&#10;JMRxTJwkJHFMmIp25fvdAtgKJYBaDf9rX8um0Pfcg7riis79MVMtkt2KRVCK5tvfTk+xaFL/osgY&#10;RQwMmM+Xy6hq1UQtWy3c667DHx6GI480Y9ieZLZhbi5qWjjvPNToKIE4KApPEkQgCYIgCMIUatdd&#10;B0DfK17RMWsoFEzaXVpgr9tt4/4FHTGSb/waRWjXxS0WWbV6NS8qFrnJFufblLh8b5ucoNGOQ+j7&#10;jI2Pwz/907TjG1q3LrML16mFt0rTpbQVWzkBlC2C7fFZ44h077oubqFAqVTCtwX8O6F6zjnQ22si&#10;apUKyhpB2Oa0uVqU9MCy89VDQ+hly1Cnnop+ivZfUqedRv9b3sLaZctYDUwAXipodG7xH5F+J2BM&#10;E6ams82A3rCB8h13UC6XGR4eJgzDrGYtjmPCKCIMAoIgIIwiWkA7DAmCgGIaTczby9NsmtS2qVxx&#10;BbzpTVkz5O6DmCKSrJhPDUUolzs/9zwjolotI5DTxss9QUDTWp9XKibCNOMJa3RvL4VPfhI2biT8&#10;7GenvaV/332NIcpzn2ucAn3fXNc0jU+l6aW1G2/c6fUVhJ0hAkkQBEEQtkMtbQbb97KXGSHiusYC&#10;2fdR7TbtI46geP/9JgUqJ450mtqmHAevUKC/v58IjJ14by+6p8ekGbmuif7kBVL6OnFd/Hqd/mc/&#10;e/qB2RTA9Ml+Fg0ibQTrut0F/rkaGOuo57guTtp3yUvF0ZIlS6ildTQ7pVo1qYdao8LQXB8r/iqV&#10;6fbWMD11q6cH9Y//iJ5BBD7ZUcccQ8Hz6AHKmAVVAkSVCuHgIFEUEcdxp64stf+OTzppVuMHjQZx&#10;HLN4eJgi4KTjh0CQJDQbDRrNJs1Gg4LnMdJsmkhn3iREKSPow5DWunXT5tDf/Cbqhz80ggem917K&#10;pfRZU4fm6Cg9/f3pFKo7QpkKJVWpQK2GGhkhecc7OvVO6feuoGNikZ+rtxfV14f3T/9E9I//CMDA&#10;P/+zSU1985tNdKpeR9Xr6NSVTx96KIyOmuOMInr+9m+NOUQcG9HUbFK7/PJZXXNBsIhAEgRBEISd&#10;ULvtNgD6DjnECIF22yzWbriBcPlyvMnJjkjKOcYpIIpjfnbHHVx92GFcWKtBb6+JshSLnYWl3XIC&#10;Ccchdl2aU45laN068yTdpt7ZhbAVSelC1LFP/C2215IVSWk6mBVH1WqV5yxdyuSSJTu9Hr0XXGBE&#10;kHVCC0NjaAHm59bAIl/jlCdvAlCpzOcr2aOo1atRX/0qURyzOQwpFwoMASWgH2j099NqtQjabaI4&#10;JoljkyY3k2PcdtBvfzutq68mAZ6FWbDFQBuoOw4TfX0U0usfJwluqURULHa5KKo0nbP18Y9vf6Ig&#10;wCmXcaxFfD4SmRNIOkkyt0U1tU7N3n9WJKXiZPI//9P8/sIL4YwzsnvTRtRslMvepQqM+UmxiHf+&#10;+fSuWIEql039kv37sPd7+nNuuonoOc+BNWsyVz6dRsNUep9V/+EfzD26bRv1f/3XWX8HwjMXEUiC&#10;IAiCMEtqaY1S/4teROL70GyiazXi5z4Xxy4Sc+JIAxtf9KLs8+FXv0rhlFNQ1apZFMZxJ4qU65lk&#10;a4q04xDnRM7QBRd0xFGuxscuGp00aqVIF7hxPK0xrcYsRO3iVCllUuxclxXA8qliZibSCBaeZ1Ls&#10;CgVTkxIE5ue2SepMIinf1yeOTTreU41//md0HNNqNHjggQeYWLKEpYsW0Z/+ugCUy2WKpRJeu007&#10;35x1lugNG6jceScTk5P09vdTwUSPahiRZL9jbet4SiWinBW9snVCtvZne7znPTj/9m/09PZm6YHW&#10;WTFJkqzOSccxcaFAHMc0xseppsI2u1tsBDN1qZv8+tc753LvvajvfKdjAJLWIencfZGlJkLHYr9Y&#10;NBGnIOi4MdropOcZUV4sUnz8cdqrVpkaOMhq/+y9blPx1OLF9Jx9Ns6GDdTTxr6CMBMikARBEARh&#10;jkzec0/2uu8lL0FPTKBPPhk2bzaud64Lp53G6G9/O+2zats2dLlsFm5p2p6yzWjzRgq5wnyAoY98&#10;BL1oUXf9Ukpe9LiFAl5quJAtyqektmnHIYljlOMQxzFRFJk6F2BoJ+feu25dt3OedSezC1prbpGv&#10;gZrJUtwKpZ0t4GdAveQlZh47XqOB/sUv5jzOvElFQNhqsW3rVur1OqPbtjEwMEClpwfPdYnjGMdx&#10;8FyXJP0e4re9bU7ThL7P5k2beLC/n6WAD9Qx9U4TrRYTk5M0Gg18a6kNtOt1SrbuJwxpnXXWDufQ&#10;GzZQ+slP6O3rY2hwkCAI0GDMH8KQMK1tCoKAKIrww9AYleQjlFaUpW6Fk//8z9PnOf541NVXm/vC&#10;khqEdL8xjTApRW1sjP5CwaSTat2pq8qL79TGvPxf/0XrgANg0aLsvpyxBk5r4uFhes4+m+ZHPrLD&#10;azN0+OEAqFaL0Z//fIfvFZ5eiEASBEEQhCdA7a67Zv7Fn//5zD/fts2kBxUKqLTHkrVhtiJJuW6n&#10;oF1rBk87DRYvzoSHTp+QZwvTXFqVoxSFQsEU61uBlDan1WnESMcxWimSOCaOIoIwxG23mQT6dnCu&#10;fZ/7nLF2LpeNqIPsab2yTWatqYU1hdieSJqHrTiAc9RRZlHsulAqseQznzGnfswxWdqeTmvHFgL1&#10;5S+bFMkwRCtFeN55hNUq7fe/n8nJSXp6eihXKjhKEYYhceowN5fokSUJAsZGR7lv0yZGli0jCAJ8&#10;36fVapnN92n7PmEQEIdhJlhUGj1svfe9s5onbDYpFgo8a/FiEkwqXwC02m0ajQaNRoNms0nL9839&#10;4vvUx8fp7e3tzJfa3qsg2OFcTrFo0vlSwaNykVAbDbMiXqeuf5npRN5S395D6d8LWlP98Y+pn3CC&#10;+ZkZ0NyjMwmlvj4qF15I69RTu45v0etehz7iCNi4EfbfH8bGSLRm4AMfgNFRc46tFkQRTqPBaGro&#10;Ijy9EIEkCIIgCLuR4LrrKB57rBEYvb1GJKWiokskpVEinSTUfvtbel/1qu7GtPkNE0WyT94d12Vo&#10;aChrSps55aX1HgrQcUyiNVEupWoT0LOjg69WOy519im9XRzn3fPyAsmmHOae/NtFsXKcOdmKe4cf&#10;jurvz+zWrTgCWPLpT2ev1WmnseTtbwdg69/9HfqGG2Y9x06x19I2QV25Eg46iKjZJA4C2r5PoVSi&#10;UCjgKEWzXkeHoYmuzBH9y1/SPvBANm7cSK1eJ7HRvigyJhDplqRbvu/QXCJz+u1vp33zzfQDy4AW&#10;0ADGSyW8VMzYKGOhVCIsFEyPMNc14khraDRQQcDEeedtf6K/+RvUN79JuVrFS2vW8j2ekiQxNVtR&#10;lEWwJiYmGCiVsp5iTI0iqbTxru+z7frrKT7rWXD++cYoxQycfVbn/q21hlKJyuc+R+vkk1my//7o&#10;k06Cww9HNZtGhLfbJiI8Po7+xS+IV6yAVauMAUoYksQxAyefbFJlwxBndJTRK66Y9XUXnryIQBIE&#10;QRCE3Uzwwx9SOvZYWLbMpNtZkZSm52XpdkliaklOOAG2bEG321lvG51v/GqfuqfpSY7j8PxFi/hZ&#10;2pS2q/4lX3jvuh1hpTWbNm2itHz5jMfc98UvSOUUmAAAIABJREFUovv6skawwHSBNLUnVGoGkXfP&#10;s9bijutSKBSy1L7ZoPbeOzsfFQSMnHYa2vdZ8rnPZe/Z+o53wEEHsfWqq1jy53/Oks9+lqX33QfA&#10;lv32m8e3NYU//MHsbW3Z+vXwqlehg8A0EI4i4iAg8DxczyP0fYgi4je/ee5zXXMNyZ/8CY2JCYJ2&#10;O4uwZPucS15mepHuW+94x6yn0Rs2MPjLXzIC7I2JIDUxotuKljgV1AqMuE8bKKO1ERJRxMQZZ+x0&#10;nsJtt1GtVlm6bBm2mbLt69ROBWa73SZIo2KJTeeDaW6MmTALQ0a+/30AgoceovjNb8LAQMcUwn6W&#10;XE0SmEiu51G59FKqp55qGt4WCkZceh6qUjHX1vNQ9TrOyAjhI4+gjzmmYwgRx9mYyYoVDJx5phHD&#10;7TbjF1006+9AeHIhAkkQBEEQ9gDOpk3G2ayvz9QVlUpgF55pbZK2AieKSFqtjuvXlDoM24fJLjSX&#10;Ll3KGsg+O1UgAdnTdFuMH2rNyMiIWXguXdp1rH3r1pkFpz1O6ESQoBNRsWNaA4hcs1IrjhzXxUvF&#10;Q29vL9EsI0jFv/97WLTILD6DwGztNqpSYeT006HVMk14AW6/HY4/nq233caSl70sG2Ppffc9YZGk&#10;zz8fdfrpcM89cOWV5rr+6lcwOQmvfa0RLGkPrDhNE5tP9AiABx+EMCS2aZHQZbrRlWqZj2zNI52v&#10;Wa/z4GOPMbBqFWDqnCaDgHqthu/7RGlUJ7GOcjZKmN5bsz3HaNs21LJl7DU8TC/mPgwxUat6FDE5&#10;OUmtVqPRbBKGIe1Go1O3lPYdQ6ms2fK2XBQx46yz0Jde2uW211XplHPoy6zq7bWMY/OwInViVJ5n&#10;7vm0tq7Y0wM/+Qn+Mcd0PZzoGj792cAnP4l6/HHGZzpG4UmNCCRBEARB2AO0fvlLAMqveIVxpSsW&#10;TTQptf/WnmdeRxE6DGn9/OdUDjrIfDhf15MKD50kJFFEZXCQwcFBfKDvP/6D2v/9v+YJvzV+yO8d&#10;xyzoHcfYMo+PE8cx6oAD0Bs2ANB3wQUwPIy24sjOaXvggIle2YX5FNe8jLSOxHFdXM+jWCwyNDSE&#10;67qoK65Av/71O75gg4NZaqDy/awXVSaWKhXz5D+KTBPRu++G//N/2HrmmfDII+j0eu8K9Pnnm1O6&#10;5hpTp3L55VS/9z0a69dn19eaJhDHHeE2H4IAlCLJGyJM3dvFfSqGZ7j6OyVut9m0aRP3FYv0VKu0&#10;223avp/VObXbbVNTZQVtaqLQV6mgooiJWdY78d730v7BD3CA52DEURPjzlfwPNTAQCb0w54e2oUC&#10;4+PjDPX3d/XTUrDdprvBww9TuO46U+9ka/YsVlzmrpvu7aU2MUFfoZD1aZqWxup5Jr202TQpfZ//&#10;PJx2mvkbypug2DlsVLe/n4GPf5yJD31oDt+GsKcRgSQIgiAIexD/ppuoHHYYulhEt1pozzMNP9OU&#10;Ox1Fxjr50ENJJiY6T9BtmpHrmgiSUjjlMqVymThJ+IPjMPm736HOPdc0cLU9l+K4I5JyIks7DqFS&#10;1JME3vOezgGWy6beJG1K2xURytV5aGsrbdO8IEuhykgjALY4v7evj+WVCsEhh+zwGpU+9SlUf78x&#10;mbC9k3zfCKF22wil1EGNMDQL2ShCj47CX/3VzsXXPNG/+Q3q+OMpXH45ge/Dz35mfnHwwZ0FcxCg&#10;55NeB3DcceZ8bKQib5E+xUEucwSMIvy3vnXOUyWbNtHyPDZu3Ei1WjUCJYqIwtCk2OXqnbJ+SalT&#10;4sQc3Pn0hg1Uf/YzRsMQCgWKdPo7FYGC61IoFvE8zwimNKqaN/NQvg9aM3LOOduf6LTTcC69lFJP&#10;j+mjlLMR11ob6/JUyMaOY4R3EEy3p7fponYDVBBQ/6//onrYYfC+96UXMMms/a1xSibCKhUGPvUp&#10;Jt7//tl/IcIeRQSSIAiCIOxhWrffDkDlgANI+vpQ7bapMSoUoNUyUYS0KFxZu+O8k5fnoUolHMch&#10;iiJ+fvfdjNhoU7NpzBWs81teJOUXgY6DBiKtUQceCEDvJz8Jw8OdyJFdiKefcTwvs2nWSULfgQdS&#10;++//7kQ0bCpTukC1aU1J+jPXdVkNtLZT95RhbcVd14iAIDC9csplI47abWM9nRdJSYK+805Uataw&#10;YGzaRBwEZlH8qlcZQ4if/tT87sAD55XuBuCtXQsf/GAWQZrm9jdVIFnTiPmm8115JfE730l9ctJY&#10;faffUZKKiExQxHEnYmKt5OdI0G6zZcsWtqxaRQUjjprpPkgNKJIkMYYiaU2ecl0zbxhCHDNyyik7&#10;nCP8zW/ouf12yqUSPT09JjUwFUlJKv5ia3YRx/hRxEQYMpCLkubTRDORGkVs/upXAWjcfjvV738/&#10;E05ZbVOuzk9ZZ74VK+j/zGeY/Pu/B2DFeeehBwZgdNS0CRgZMemzz3se+oEHTPpou83Wyy+f8/UV&#10;njgikARBEAThSUIr18unfOCBJnLjeUbkNJtEa9fi+j6qXEZFkVlApuluGojjmK233krtb/6mM2ij&#10;YQSSFRj5fktTLZNTAwAch95zzjE9ZdIFY7YoBtAaJ02X8zwPJ7VZjuOY2pQokh3bLrIBHMchdl18&#10;36enWDT1Utuh/LnPmYhQsWjMKdJ0RFJBpEsl8zpNtdOpSFBxjJskxOPjqO9+F/2GN+zKrypD3347&#10;znXXdYwvbPrd6afD3XebFLz5jHvCCZlZQLY4z345PZUrS7Hz/fmdyJ13ov/qr4hs2mWuTofcv7P0&#10;wVwK4VxJwpDRsTEeWLWKQUyanQ80w5BGvU6z2TQpfUFgvnNbC2TFxizntL2+lixZglcomL+TJCGK&#10;IoIgoN1u49v0wSAgCgJTi5Tv12WdF9MI6aaLL+6e5N570QcfbN6Tv2bQEUdam4cdcczKL38Z3dMD&#10;K1agmk10sYgqFIxhxMgI3H67Mfw47DB0s8miD3wAWi1UGKKaTbbmGvAKC4cIJEEQBEF4EuLffXf2&#10;unTAATAxAVu3khx4IGr1alSzmTnE2af5E4cfDmlzy4xt28ziLO0b1CWQpkaR0sJ3PK+TWmfT8fJb&#10;GgVyAdd1KaZ20EopRqwxhE2zs72XAOKYBIjC0BzvxAT1/n6Gt3MNyhdd1DGxKBazfktZdC2KUEFg&#10;zCxsZMnWIaWRBjZsoPDiFy/AN2RQ11zTVXOlrr4a/drXZkJpvuhazYjb1Digq8GqnS/vImiFwxOs&#10;d9JKEefT+fKL/ny0KhUMk29609zPLQxp1Go8umEDkwMDxHHcJVhavk/QbhOFoUndVArH84jabVQc&#10;MzLLqGBUrxMODVHt7WU54GJS4CJSQQbUm03qjQYK2OL7jE9OMlgsdgZRyqS4xjGbPv7xaXM0zjmH&#10;6o03mu/HRo2gYwJh65ySBNXbS210lD7HMUYrSpm/4VIJqlUjqLZtw9Ga5OabiXp64BWvMOmi7TYq&#10;ilh05pmoKELV62xdt27O116YHSKQBEEQBOFJTjsXWcpT+ZM/gWaThrWengH9rW+h/uqvzAKut7dT&#10;izQ1imQFUxxDsUjjS1+i54wzzL/zbnm5BblNg/I8j76+PlYvX84DQdCpRbLHoHXXAj9OF48T4+M8&#10;smYNq7Z38D09RhyVy1m/p0wM2Ka0hYJZwIahMUOwwigICD/4QdTxxzPwylfO8YrPgXw6oTlZ1JVX&#10;oo877gkNqycnoV7PGrB2CaR0ni6DBpti127Pa77KBz5AK7WR1znBN6MZhHVFnKcY01FE2GqxdcsW&#10;apOTxGl00aa7xVFEnIqjJI1Gbn30UdPbaw4RK3XmmQRf/CLtdpulpRIljJudFUg1YLKnh1K5jOs4&#10;jI6MENmHCVbopEJwhw1wlcItFExfr5ztd14cZY2a04cDCsw9bF0h03GUUuhaDdfzcNtt2ldeaWrY&#10;7PW2TZ8HB1l87rmoVoutn/jEnL8DYceIQBIEQRCEpyitX/96dm/ctKmTMmQtmreXbmejA+edh966&#10;tbtQ3S70rECy/XGShD9avpzVwA+sq9wUW3HzMk3RSp3F6rUaf3jsMZorV3aOL6V8ySXQ32/EUdpU&#10;NDv+vCiw0aRCwbj+WRtwW7Nz331se/xxk2Z39tnzvNI7YKpzn40ivO516O99b/7jPvwwDA4a0VMu&#10;T48gTY0cPcEaJF2rmWjdVCOIqZGj/JxhiLr4YvRO6oGmEQTErktjcpJ2q4VtEpv18krrnbrcEVOh&#10;MvKXfznracJ776Xy4x+zbds24pUrKWAWvjEmktQGnNz7vVKJMLUvt1EgK44e38G9o7XG8TxjkJLe&#10;D3kjCLvHddE9Pcb9L42IZltPT7cJSrEI9TrlQoHWY4/Bc5/bMUKx1yaOUVHE4k9/GrVpE1s/9am5&#10;fQ/CdhGBJAiCIAhPc/T11+O88pVmgdXXZwSFFUm2xsUKpXzfpDSiMFPPJZV76r98xQrWYp7M4/sd&#10;6207R1rXlH0+XSyGrRabNm3C9314znOy46189rNGHNjUOuhEkDB1V3rqoj0nlHBdgpNOMud+//2o&#10;f/s33Fw/pF2FuuKKGcURWsMb3/jEBn/oIdOPqrfXmFS4bqc2Zuq526iOFUnzYWLC9Lqyi3B7PjC9&#10;IXA+na/Vmvtck5PgusSYeqRsrpypR16M2RS3+ZxbHASMjo7y6MqVrKATQbLW4pNxzOTEBLV6Hcc2&#10;Mva87BxVFPH4P/zDjif5p3/CueACent7u4wgotQEIso5AEZxbNLltvc9QqfBsu+jooixc89l8Nvf&#10;7tSZpddB5YVkTw+LzzuPkQ9+cM7XSJiOCCRBEARBeAaQ3HgjzstfDsuXoz3PCA+bTmSFjON0oj9p&#10;3UPGFKGUOA6O61KuVFjU308buOyHPzSGEq2WWdTnF9NTIlU6jtFxTHNy0vTWSQVS5bzz0MPD5vPl&#10;cmZhTr6WKU1/0jMt2pUiOOGE7pO/+Wb++JOf3PUXNR89mmFT73gH+itfmdfQesMG1CGHZPUpFAod&#10;gZSPtuUX1nmxNgfKJ55orvfQ0PQo1EwRJCvGwhA9n/4+P/kJvOpVZvh8pDGfrpifK4ogCNg2j7TF&#10;JAioT07y3xs3MpY2QI5Tk4ZWq4Xv+5lRQxxFoDWjo6MMV6sQRTz+znfudI7mbbex6Oc/Z2hoiKGh&#10;ISOKwhC/3c7msL2ktNbE7bY5p/Q8Vf4eTpLMdGT9v/5rZ5IvfQlOOslY/4dhl1Nedp0qFRZ95jNs&#10;S53yhPkjAkkQBEEQniEkt9yCe+ihJopUqZj+MnbLp92lT+z9Zz2L0sMPd3rwWFJXMeV5lCsVIuDS&#10;a6+ldeyxqB/8wIikSqVjAz3VWtxucUziOPj5NDxbd2TtlvM9n6BjK54vhrcLy3x6WA79xS+irr7a&#10;LCr/7M923QW1i9ztbVMNM+aIvuOO7LV64QuNqLXXbirWLTC1jJ/TPBMTBLfeCieeaARy3tYdptc7&#10;WYE0X0OI++6Dww7r1JJNrXPKR49y6XzzQYUhYavF4xs3Uq/V0ECSSw/NtjA0dU9JYtzobO3XLNFa&#10;U6lUeJ7jEBSLtItFmtUqE0liIlS1Gq7r4jgOtWaTiWaTwbQxbf76qrS/1/pLL+0af/y66xi4+mpz&#10;Trb5rdbdQimOoVRi0bp1bEt7me31ilegjz4a3dsLjQZ6YgI2bECPjaHCkMeuuWZe1/XpjggkQRAE&#10;QXgGEf/kJwC4RxyRiSNto0lp/YXtu8T//A9JvW4Ky9Mn/Uop85nU5ltrzW3nnUcrTe3Rn/sc6v3v&#10;NwJpapPNfCpfGhnSqfWyOussSn19JopRLmeRIjApdXk78kyq2d/b2hWtCbbXFPbeeznyrLN22XVU&#10;3/zmjsWRjSJ9/vPod7/7Cc+n77135uPYe2/zneWtt+dIMjIChx4Ko6OdnlNWEE9xs+sSSfMQLQNn&#10;nWUijI2GGaNQmLHWSeXnsml28yEI0J5Hq1YjtIIuvVcyK/Op9U5pquKmt7xl1tPEYUi73WagpwcP&#10;aAETGEt73d9PZFPuwtCk8Nm+ZPY+0do8WGi3Wb+9WqK77oJDD80ip0rrmRvTLl3Kossuo1oqwRve&#10;AM0mautWdLOJajRMVLZaJTn4YFZ84APm7933UZOTbPzWt+Z3nZ9miEASBEEQhGcg8Y9+BIB3wAHo&#10;chldKBj7bOsO12hAby/hC1+Ie++9OFFkRIqtCUoL6zcdeyz+Aw90D16rdepmZjKEmCKSSBJ4yUvg&#10;oYeMtXh+UQ6ZMHI8L4sk5ZuV6rRmSk8xeujiu9/l1gMOwPE8kle/ehdcwB2k102p2VH/8A/oT3/6&#10;ic85A/rhh5/wGNH69UaYpmlaWaQKuiOHU89vHgJJ12qoahWdF0jp2JkxwpR5lK29mQ+paUeiFGHe&#10;AW970bF51jvFYcjY2BjbhoZYhOntFNktikhSM5NEa5TrkqQ1c5kQ9H0IQ9bvwAxi4txzGbjhBhNB&#10;imPTBy09j67GtMUiKEV9ZIRe+zdjRa1NoWy3UTfeSBIE6Ne8Bup1tO+z4vTTjflGs8nGyy6b0zV4&#10;OiECSRAEQRCewURTLMTdF7/YiKWJCeOsNTZGfPTR6Pvvx0nTf6hUUNUq9cMOg6niCEzBvzVYyJtB&#10;zCSSwCzePM8s7KyJg7VItgu/tAbJLRRwciLJcRyCdps4SQhe85rtnqf+5S9Rp5zCYRddhPrzP0df&#10;dVXX79UVV6C3F32aiZkE0tRaEvt61SrUhz6EnqGPzpMBZ2CAZHTURDCq1ek9sqZihcQ8Uuz0tm1w&#10;0EGoer1bIOXHtqIov82jIS1gjEZSgws9NcKWn8fOnfbU2jTH/k7xww8zMTDA78OQWqGADzSAer1O&#10;vV6nUa/TarVM81tbz2fTC9ttCALWn3rqzidKvxvH80zkNTWF6BKXqVOkShLU5CQUi+hKJat1UmAe&#10;JjSb5vx/8APCN74Rmk1T3xSG6ChixbnnohoNNj7Bnl5PRUQgCYIgCIKQEf/8513/dvfd14igchm9&#10;bBk0GoQ33LDjQcbHM5MFSqXtiyT7ZBuyRR02UpUTSjrtxaQxKX6FQoFisUhvXx/NZpPxMKRx1FE7&#10;PTd98cWoyy9n1ZRojrriipnrenZEXiBNFURT7bCTxFyPJynxffdN+5lzwAEd5zyY7p4XRSS/+tWc&#10;50q2bEFVqx2RlW/KmiefpgjzSh9cvP/+cPLJHYt0myZq3zA1Uqm1SeWbT7Tq1ltpPec5PPTQQ0wM&#10;DxOGIWEQ0A4CgnSLwpAkiozoVwqVNjsmjk0a62y47DLcv/97CuVyVocEoNM0U9s3Sqd/N5NhSD+d&#10;SFN2npD9PeG6lL7zHfzjj+/UltmobLXKivPOQ/k+G885Z+7X5SmKCCRBEARBELZLfP/9c/6M/uEP&#10;Ua9/vRFI1WonbS+famc3u/C1PYzybnk5k4Zs0ac1juvy/P/1vxh0HH6/aRPrn//82R/cRRfx2Ic/&#10;TGnLFtqHHmp+Zo0grr4a/drXzm6cnAtZlzCygijfvyeOoVpFnX8++vTT53Yx9xDJdpoTP+FxH3oI&#10;NTjY6VdVKHR/19BttGHrzOYRQdInnmiERxBkpiBdEbGcEUUWSZpvL6kf/5j4LW9hbHQU3/dNOl16&#10;z1pTCNv41kayxrZsYainB6KIR1NThZ3ym9/geh7DQ0O4npel7sW5Gie7D9OImLL3ZD4il0ZkUcpE&#10;haMIRkZg1SqT5hqGnfs4itA9Pay44AKcBx7gsSkGEk9HRCAJgiAIgrDrGRsz0SPoGEDMJJLs0/ok&#10;QduFbN7O2tqCK4V2HFQUsXTpUv7EcUiAq1/6UtMzaJboO+9EHX00+swzcW64AX3NNeYYXv1qs2i8&#10;5hpTk7Ezcg07u4RRfm9f//SnZu6bbprjRXz60fr97ykeeaRJ4ezvN/eIjVTlU/ryi3mYnwGF73fu&#10;ufz4OZGUpabZfRTNPpqTQwE6dcyzkZ3MBCInpLPXkLk8rj/xxFnPM/G737H07rvp7evjWYsXE2Dq&#10;nfx2m2azSbPRoNlsmt5iQNhqdf4O7fnaa2GNIZpNHkod8pZ85zvm54VCt9hPhVK8//6sPPNMNn7s&#10;Y3O+Rk8lRCAJgiAIgrDL0bfcgjrySCMkbOF/rpHrNFvxMCTq7cWt1zsOeLYprbWwjiIc16VUKpEA&#10;X7j1VoI5iKPs2K67DvXOdxq7c5tSddVV8LrXGTOI664jOfroHQ8SBDOLo/zrKDLmEy94Afov/3Je&#10;1/HpSHDrrdnr0ktfalwRrYPiTL2eomheLnZ6fBxl3eJgRoFk3phL54si/JNPnsdZGUtx7ThEM0TA&#10;uqKNeZE0n+a3YYgC9sIIHh+ol0pMlkqMVSp44+Oo9O8mqNWYcF0Gi8XuVMJWC8KQB//lX7oH/9rX&#10;4N3v7qS2Tk0bjWOSSoUV557L4x/+8JyP/amCCCRBEARBEBYEfeutqCOOgN5eI5BKpZn7LrXbxhCi&#10;3UaHYad4HjIrcJRClUporRkbH+ff16/HP/LI+R9cX19HxNho0Le/jXrTm4xIuvFGkle+cvuftwJp&#10;JlGUH9eTpdaOaN9554KN3fzP/0S98Y0molMqzezMB92GEPM1g6hWTVqa45gokZ0nX0c1VSwlCeuP&#10;P37OUyVxTLPZJAaGAVvFFQF+uYxfLtNut40hhI3c5iJzqtmEKOLBiy+eNvbWq69m8bXXmr+3VCBp&#10;rY2VftqXSscx7L03Kz76UR7fhdb5Tybkr1YQBEEQhAVDp3bi6pBDOlGkcrnTc8nzzOK1pwcqFZKV&#10;K3Fqtc4iE8zirlhEYRaHExMTjLzgBfM+JnXqqd1ixi5Y4xj9jW+g/vqvUUrh3XIL0ctfPvMguUL2&#10;LkE09bUIpD3H4YfDxISJPuUbD0+td8pHVuYpkNQf/3EnRTR3707t2TXN2GMeJEHA5OQkj2DS60JM&#10;36U64Ps+YRgSp/V6ynGMpTh0mu4GAQ9+9KPbn2BiArV0qfkbjOPuZrT2uItF9F578Zy3vQ19+OHw&#10;+OPoNF1PN5smIvi858GGDSbVsdHgka99bV7nuyeQv1pBEARBEBYcfccd2Wv14hdPr0eqVEykaWyM&#10;pFCAoSGzoPM8YyuuTd+lKAh2nTiykaN8FChJ0F/6Eurd7wbHofDjHxMefvj0gVLhx5/+6czCyI5n&#10;07uE3Y6zaRO6r89EC8vlToqd3U+1aId5RZCWf/jDsP/+qHa709cLtm86kUZk5mUGgal1arVarN+6&#10;FX/JErTWhFFE2/fxfZ9Wq2Vc83Lpe8p1O+LoAx/Y8QQf/SjOZZeBUiSpGYnSpqFuFkVKEtTgII3D&#10;D6c6MYG2DZzTWiU1OYn+0Y9IPA/9ohehwpC9zjjDiNUgwGm1eOgLX5jX+e8ORCAJgiAIgrBb0VOs&#10;xNULXtAxcahUzIJ2zZosimSfYKvRUcITTnhic194Ieo975legJ636taaZN06vPe+F8dxqPz0p7QO&#10;Prh7nNRwQZ1ySrdAmppuJwJpj9H84Q8BqL7ylabHlq19s7VOeey9No95dBDA4KCJlFiBNLXBbrrP&#10;GsPankvzJGq32TY6SpiOYZ3swjDMLMYj67SYmkEQhjx40kk7HXvkN79h5V13UenpyezJrW04Wpt9&#10;kpgo0dAQamLCzJM2klaVikmNBZx2m/CWW9B/8RcmhbbdRkURcRyz9uyzUe02D5933ryvw0IhAkkQ&#10;BEEQhD2KzvXTUWvWGHezxx6Dt7wFli1Dt9vo171u1823bp0xacgbLORrUFKx5DhO1pS252c/o3nQ&#10;QdPHuvhi1DveMd3WOx1HiUDa4zRuvDF73XfggcbGOpdqp5Xq1LzNtR8WwOSkEQX2/rHW5XlmSLGb&#10;j/HE3gcfDB/+MEkY0qjXCVPDBiCzFk+ShCSKOpbi1u673Z71PI7nMTw8jHIcxsfGiKKIOBU2cRii&#10;U9tyXa1SW7aMvk2bprlPqlQwlQoF9LXX0j7uOJPGGgSotB+UShL2+uQnUXHMI2ecMefrsVCIQBIE&#10;QRAE4UmDXr9+98zzpS8BoN761pl7GCUJwfnnUz7zTOOiB/TefTf1Aw+cPlg+rW6K3bcIpCcXtbvv&#10;3uVj6vFxVKVixEgYmgjV9no72UhVmoo257nOPNOIjDgmaLWIgiC7P83wqbW47RuWCiQVBDzwznfO&#10;ep7WDTcwcPLJLK9WWV8u02q1aLVatNttgnabKAyJo4hEa3S1mkWNzMnlLPrTFFoniuDrX0e/612o&#10;chmdr/9LBeNe69ah4hj1+9/z8AwGEruTechkQRAEQRCEpwf6G9+YVoOUFzj+Rz4CgOM4uK7LcC7a&#10;lRGGnc02Gk33rufheh7F22/fzWcm7A4WH3ww7V/8ArVtm9nGxlDj493bxASqVkNNTmYb6b/nwtqD&#10;DjKiO03fTIKAqN0m9P1si3yfqN0mbrdJgiAT7w/MNTX1P/+TOI5ZAaweHGTFihUsWbKEwcFBevv6&#10;KFcqFEol3HIZymXU1K1SQZXLOFrjNBr8z/e+x4Zbb4XLL0dXq+i+PrPv7TVbXx96YAA9MEDyp3/K&#10;2nPPndvx7mJEIAmCIAiC8IxGX355tzCaIpZa//iPmUByPY/Vv/999+f/7d86oshuYQhBgFso4BaL&#10;eIXCHjo7YSFJkgS1di1q2zacrVtRW7eiNm82+9HR7s2KpVQ4MUeBpE85xdT/BAEEAToITPrpDBtB&#10;0BHt83Hmm5ig0WxSAFYCK4BlfX0sXryYgYEBqtUq5XKZQqkEpRLjQ0OoUqmzKYVqtfjvL3yB//72&#10;t7NhH7vqKpOC2NMDfX3oSgXd02PEkhVM/f3o5z+ftZ/5zNyPexchKXaCIAiCIDzj0d/5Duq447Zr&#10;2lA7/XQWffazFAsFSqUS+23Zwn1Ll3YGyDvi5VLuisWi6Smz505NWEBG77oLgOGXvpRkYABVq3U3&#10;vrUujfn0s9QKfGKutte+b8YMw44L39TGt/meS7YmKgjmfF4KqNVqjC9fzgo6ERVdKJhoT2qcorWm&#10;XSySFIvGxj9JUI0GNBr8bntpcuecgz4H0GIVAAAQ70lEQVT//E6vpSRBQ+aUZ13yWL58zse9q5AI&#10;kiAIgiAIAqCvvHKaMMpv2045hWKxSKlUolQqdX84tS/uenIfRRRLJUrpZ4SnL6N33sn4tdcyfs01&#10;uBs34oyM4IyNmbS7rVtRIyPToklzYc1556FbLSbPPdeYLQSBabDcboPvo9ptVLrH9ztbuz0ncwbL&#10;0MUX02g0eAzTYynGiCYP8AoFCoUChWIRz/NwrTgqFFBBAM0mv7vggu2O/dg998D4OE6pZOzX08/r&#10;QgFKJbTdBgbY6+tfn/Ox7wqU7urEJgiCIAiCIKhXv3p6n5x0e8FVV1EoFFBKcVe12vnMy1/eiSSl&#10;n1n1jW+YdCOlePQ5z9mDZyTsSYYPPLArkjR6551z+vzqM86ASoV6ksDQkLHDT6OTGTaqBCaSY+/b&#10;KGLsb/5m1nM99/DD8S68kLEoYvXatey3ciUKCDBiqen7NBoNmo0GLd+nWa/THBtj0fr1sHUrv3v/&#10;+3c6x8oDDqD4+c+jHIfQ97v/zmzkS2tUs4navJlH/9//m9P1eqJIip0gCIIgCMIU9PXXo175ymni&#10;iCTB8zyUUiRJwgvHx7l3cNB8KAy7xBFaU7L1GPOxjxaeNow+Qfc8PTZmIkWVCtTrxsmuUOiy1s5S&#10;6/L7+bjlpQYJcRAwNjrKI729eJ6HThLCMCQIAnzfp+37BEFAkjbGHR0cZMtf//Wsptj4i1/w3F//&#10;mt7eXlrNphknjo01eRyjHcek3vX0GNv/3YwIJEEQBEEQhBnQaf8c9bKXdQmke17xCl58883EcUwU&#10;hjx/40b+e+XK6el5SUK1WkU5Ds7UxqSCMAeSxx4jfPhh1JFHGuEQRagpAinbpja9nYNJw3MPOwx9&#10;7rmm11EU0ajX2bhxI67jZD2W4jg2+7TXUmwb0s4R13VZsmQJ7XabsdFRgjA09uFhSBzHxgpcKWPo&#10;sJuRxxmCIAiCIAg7QN922zT7758fcQRRHBOli8V91q9H33HHtIhTtVql2tNDNZeKJwhzRa9fD899&#10;rnHBm5w0tuH2db3evTWbqGYTWi2z+f7s5zn9dIhjktSFMfZ9JsfGGB8dZXJ8nPrEBM1aDb9eJ2g2&#10;iXzf2InPwymvNjZGf18faxcvZnh4mIH+fnp6eiiWy3jFIk6hgPI8dKnEmm99a8Yx/uiqqzjo/vvn&#10;PPfOEIEkCIIgCIKwE/RPfoK+884u8fNfRx1FHEVoTIPOZz3yyDQhVS6XKZVKFMTmW3gCbLr3Xpzx&#10;cZzUItzZtq1jG277LOVFUqORCaXRtJfXrEht6sdPPhnCEN1uE7daRHbzfeJcn6UkCNB5i/s5kDz6&#10;KC6wF7B08WKGhofpHxgwIim1xleua1wBK5Wuz+531FH80dVXU1q7lvqnPz2neWeDCCRBEARBEIRZ&#10;on/+c/QvfpGl0f3hmGMyu+Moilj+jW90RFIUobUmjmPCMNzThy48xdly881sveoqnC1bUJs342ze&#10;bFzy8g1p0ya0WMHUbM56/OcceqjprRQEqAMPNA55M/Rbsj/PbyqNOM2JK6+kFYb0AYuB4WqV/v7+&#10;To+lQgG3UMCxLnkp+73lLegPfhBv+XKCj32M+770pbnNOwukBkkQBEEQBGGO6F/9CrX//qA1Dx59&#10;NHtdfTVxFBFZF7v0iXq90TB1GnEMw8N7+rCFpwFb0to4gGVHHGGardp+S65roi62B9NcWLvWiCOl&#10;4KUvNZbdSplo6JT6pi6SJGuMPCd+/3smJibwFy+mArSBVqmU2Yc7rotyHJTnmeaywH7nnAPvehfK&#10;cfj1i18M//Efc5tzlohAEgRBEARBmAf6N78BQO27L48eeyxLrriCOI7p/fKXqb/lLSZVaWyMKIqI&#10;RCAJC8DmH/2o69/LDjkEXSpl9t9bbr551mPpAw6Aeh2ttYkSpQ1tM3vyqU1pMc1d0RqCYNYOdnnG&#10;x8dZv3gxDtAAfN8nDIKstk9b0xPHYfV3v8vQsceSjI5y37HHznmuuSACSRAEQRAE4Qmg0yJxtc8+&#10;9P37vxtXrziGMGRsbIw4jolTK2RBWEg233HHvD+rR0chCGj87neotWvBddFghNJUO/F8NCkVSHNF&#10;AfV6nQdGR6lWqzSbTVrNJq3UQjy0bnZJYuZzHJKf/pT73ve+eZ/jbBGBJAiCIAiCsAvQf/gD6tnP&#10;pvTNb1L46lcJTziBZppip0UgCU9ykkcfRVWrqOXL0Wl6nYpjI5DyIgm6IkkqSeYlkDb+4hesvuMO&#10;Nm3aRKVSIUxtvqM0VTUJw6wvkhVju0McgQgkQRAEQRCEXYZ+8EEACmnqU9huQ2rioN78ZlNsXigY&#10;Z65LLtmThyoIXSSPP064ciU0Gp0eSlHUEUhWJEF3qt08BRJAEgQ0ajXavm9S6mxqXeoCafdqnr2W&#10;5osIJEEQBEEQhF1MeMQReF//Oold2KV1FBSLpoDe81CnnmrSmD71qT19uIJAMj6OWrwYxseNMPJ9&#10;I+StAcR2hJKKIjZ96ENznm/lAQfAeecRAXEQdDVY7uonprVJWZ1Hr6X5IgJJEARBEARhAYiOOgrn&#10;uus6C7+cOMLzssWmOuMMcBz0xz62pw9ZeAbz2D33ALDyuOPQvg/lMtrzUIVC5361Qilv2jDH9NF9&#10;163j/ve8x3w2jTxpawihdcf4wf4711dsdyECSRAEQRAEYYHI6ie0hlLJLPRKpc5iM1/8fvbZ6Lk0&#10;9RSEBWDjlVcCsOroo40jnuehbS+inJ04TtpOdQ7CZd9PfAJ6etj3i19E9fWZvkppdFVBt/FDknTE&#10;UhzPuRHtE0EEkiAIgiAIwkJh04K0znq58LKXwR13ZM5cmVhyXdTHPoY+88w9d7yCkPLYdddlr1e/&#10;/OVGJDmOifZYceS6bPz+92c9pg4C83cQBPC2t5leSzb9NHuTEUnKptelAkntxmbLIpAEQRAEQRAW&#10;ivwir1Qy+9tvh5e+FO65Z5pAwnVRF1xgntr/3d/t6aMXBAA23HJL9nqvgw9GFwrgOKy/7bY5jaPH&#10;x404suYPYP5G0tcqH0HK1SSpeVqJzxcRSIIgCIIgCAtF3n2rUOgUt2sNf/qnnUL0Bx6YLpQuuQT9&#10;t3+7545dEGbg0Z/+dF6fe97hh6NXr0ZVq7Suvx71pjeZez8vlqDLrU7lDRt2Y4qds/O3CIIgCIIg&#10;CPPCum9FkanhKBZNJOm3v+1+Sr52LaxYMc0tTH3xi3v6DARhl/A/P/4xyebNRA8+CEcdharXO1ut&#10;ZvaNBqrZNPtGA5pNaDbNz+r13XasEkESBEEQBEFYKPI23zaCZLe8rbF9Ut7X13lSnq/1EISnAQ/c&#10;fDN7v+ENOI8/ju7rg56ejvlD/m8j//dh0+x2Yw2S0no3dl0SBEEQBEF4BqG+8Y3OIm/z5mmLQH3q&#10;qeY9+UhTFHW/XrkSfeKJe/pUBGGXsvfrXgfFIrpc7ra/n9qMNjVpeOTSS3fbsUkESRAEQRAEYaHI&#10;R5Ds4s9uaXRIv/Wt2dvVpZd2R5XiGB54ALVmDXr9+j11FoKwy3n4e9/LXj/7mGM6LnlTokgKeOiK&#10;K3brsYlAEgRBEARBWChmSrHLN9qcgj7ppK5/q49+FOKY5991F+r730f/xV/sriMXhN3Gg9deO+1n&#10;+7zsZQD8YY5OebsCSbETBEEQBEFYILoiQjNFkBwH/fa373yc007Dfc1rSOKY5FWv2g1HLgjPXKTy&#10;TxAEQRAEYYHQJ50EYWi2QqHjYlcum32phLr88p2Pc8EFxBddhFMooE44YTccuSA8cxGBJAiCIAiC&#10;sJD4vtlSQUSp1BFK9vUs0FdeSfw//wNveMMCH7AgPLMRgSQIgiAIgrCQtFpms2JoqjgqlVDXXDO7&#10;sX72M7H+FoQFRkwaBEEQBEEQFpJWy9QgFYtdtUcohco1hZ0VjzximmcKgrBgyCMIQRAEQRCEhaTV&#10;MqImrUFSxSKqUMApFnGKRdxiEa9UonznnTsfq9kUgSQIC4xEkARBEARBEBaSRgOSxAgjx8k2x3Vx&#10;XBfXdfE8D8+bxbIsiozhgyAIC4YIJEEQBEEQhIWk2YQkwS0WZxRFnudRKBQozMasIW2mKQjCwiEC&#10;SRAEQRAEYSHxfdCaYrncEUWFAgXPo1AsUiwUKBaLlEolDg0CfrIjoVQoiEAShAVGBJIgCIIgCMJC&#10;0mqB1lR7e6eJomKxSLlcplwqUQbKOxtLBJIgLDgikARBEARBEBaSdhu0ZnhoiFKpRKlUMqLIdTNR&#10;VEn3OxVIYWjswQVBWDDkEYQgCIIgCMICom+5BaKIlStWsGp4mNXVKmtclzXAGmAVsBxYBPQBZ+5o&#10;sFYLZmPmIAjCvBGBJAiCIAiCsNCEIWuAvTCiaAWwBBgEqpiUngTwgYkdjVOvm/5J/7+9+wmRsgzg&#10;OP571UlRFsnINBZayi2if9QpRE/FerBDkAUdRchDt+6dhCAoMTp079AtiK7RSQhCIoW9LVgKav9I&#10;I9uZeeedeTu8T1pQJtHOrrufD7zMy/syzzzPbb488+eNN1Z2vrCBCSQAgJXWNNmTZFe6XaKt6d6E&#10;jZJcT/JTkstJvk1y/hbDtIuLXSQ999zKzhc2MHu0AAArra6zJck4SZ2kn263aLmcLydZHo3S7/cz&#10;GAyS3bv/eaxvvsnDhw+v/Jxhg6ratm1XexIAAOvd6+mi6EYQJek3Tfr9/o0wGg6HGdZ1RnWda08/&#10;/bfjVLOzyXvv5e59+/LzU09NbwGwQQgkAIApqObns7C0lOXxOP3l5QwGg/T7/QyHw9R1nbqu0zRN&#10;xuWoDx7857EOHMjmEyeyZevWDD/+OO27705xJbC+CSQAgCmo5uby2JkzGQwGGQwGfxtFk6ZJOx6n&#10;HY8zOXTo1uPt358cO5ZqdjZtXSeff5721Kmb9599tjvp99OeO7eCK4P1RSABAEzJvYuLGY1GaZom&#10;zWiUSdNkUoLojyOTSTIeJ6dPp33nnX8ds1pYSL7/Pjl+PNX8fGbuuSdzc3PZtm1bLl26lB9/+CGj&#10;5eW0w2H3Aw9XryYnT6ZdWprCiuHOI5AAAKZk2xdfdFHUNGknk7Tl8UYUlUBqjxy5rfGq115Lnn8+&#10;O+fn0+v18tPSUnL5cnLhQnL+fPLbb8mOHcnMTHLffcn99yc7d3b/pXT9etrjx1d4xXDnEUgAAFOy&#10;+bPP/rpT9Ocw+vLL29oxSpLqlVeSF1/Mpt27MxkMkq+/Tvvmmzfvv/BC8uSTSa+XVFXSNMkvvyTX&#10;riW//prcdVfyzDNdOF28mPbtt1dqyXDHEUgAAFNUffLJzZ2il1/urr3/fqpHHslkYeHWz11YSI4c&#10;SfbuTYbD5NNP03744a2f8/jj3e7RzEwXZFev3oylAweShx5Ke+LE/7Y+uNMJJACANaD66KOk17sR&#10;TX+598QTydGjyZ493YXTp9N+8MF/f61HH002beqCafv2tF999Z/HgvVGIAEArAHVSy8lr77afW/o&#10;7Nnku++SXbu6KNq7twuaxcW0J0+u9lRhXRNIAABrRDU720XSgw8mdd19FK/XS65cSfvWW6s9PdgQ&#10;BBIAwBpUPfBA2gsXVnsasOEIJAAAgGLTak8AAABgrRBIAAAAhUACAAAoBBIAAEAhkAAAAAqBBAAA&#10;UAgkAACAQiABAAAUAgkAAKAQSAAAAIVAAgAAKAQSAABAIZAAAAAKgQQAAFAIJAAAgEIgAQAAFAIJ&#10;AACgEEgAAACFQAIAACgEEgAAQCGQAAAACoEEAABQCCQAAIBCIAEAABQCCQAAoBBIAAAAhUACAAAo&#10;BBIAAEAhkAAAAAqBBAAAUAgkAACAQiABAAAUAgkAAKD4HRAiJgXNJuANAAAAAElFTkSuQmCCUEsD&#10;BAoAAAAAAAAAIQAVkA2FYK0AAGCtAAAUAAAAZHJzL21lZGlhL2ltYWdlMi5wbmeJUE5HDQoaCgAA&#10;AA1JSERSAAADSAAAAmIIBgAAAP2n4j8AAAAOdEVYdFNvZnR3YXJlAFB5TU9M9r96vQAAABh0RVh0&#10;VVJMAGh0dHA6Ly93d3cucHltb2wub3JnmI83TgAAIABJREFUeJzs3Xd8VuX9//HXdY/sACEQCCsy&#10;wh4unCh1glb9tm5FrNpWa1HrrNWq6K9+Vb62+m2rlqo/rdu6f6gUVGxFVBQRFRlhJyGQhEyy73X9&#10;/jgnIUD2gBDez8fjfuQe51znOicY887nOtdlrLUWERERERERwbO/OyAiIiIiItJV+Oqe3Xuv86iv&#10;offaqiPbOhA1du6tuSa123bF69gR59fVj9+Vr/++0NDPh7bsvy+u354/b1r676Mj+3iw/8w70Oj7&#10;JSIitWyt2bPtXhp6r61a2lZHHrMr6ajz76rXZ3/3a18dvzOP05K299d17qifD/ui/239b63+647o&#10;5/7+b6Irau816exrqu+ZiIhYa3cfYtcV/nrWFfqwPx3s5y9N07+PjtFQhamp19Ix2ntN9T0REZF9&#10;wLfbq9pfClo7HKWjNDe8pbnjN/W6oXNrT3sNvW6v9g7v6ez+tVd7vz/tPXZzvwC35/q1t/2Gvvet&#10;Hf7VFa5vW9vvqCG+Ldmns8JPc+feku/Pnp+35udVc31r68+/xvrZ1p+XjV2blvavvfs3tn1T74uI&#10;yMGlrpbU0PCS5oactGY4QnuHmDV3/JZ83tohNR19/vUfTW3XXDstfb89/Wuun83t35b+Nfe6I4/f&#10;1uFsLb3+bWm/PUPs2vvvvy3HbUv7nfXvt6X7NPZvpKN/vrXkv599+fOnoe1b2n5j27XlZ1VT3//2&#10;/vtpzfm152ewiIh0e74GU9OB8he01v5FtanPG/rLaEdXZDr7mran/Y7oW2dV1PbV8bvy9+dAOP7+&#10;Pr+WaK5q05HH6cifHy35+dSWNpt63d72DrT9RUREXA0HJDhwQlJ9HfU/2M4KSJ2tq/dvf6o/dKal&#10;w7k6YwhaZ7Xf3bT12nTVIVKt/f43NUSvowJSS47Zmn278r/vlg7/7Ir/dkREZJ87sNdBak/FqKlt&#10;W/pLVlf/H2lX719X1hWqLQfT96+5ANsR7bfk+I297ozjNXT8pgJ8Q9t2pv1dke5InflvS0REup3G&#10;K0h76oi/ELbkr6JNvdeSXxra2r/Obr8lx9/zeWN/8WzL9dnf9kX/mvr3Vb8PjW3X1PVs7fXf81gt&#10;+QW8Jcds6fH3/Ly9OuK/rz2fd1Z/G/o+t6T/e36/2nLMtr5u7phd5fvb2DHb+99PS/rX3v1b8/0X&#10;EZGDmrHW2v3dCRE5yLUkMHZnB/v5dzZdXxERaQUFJBHpGrpyBXRfONjPv7Pp+oqISAspIImIiIiI&#10;iLgO7EkaREREREREOpACkoiIiIiIiEsBSURERERExKWAJCIiIiIi4lJAEhERERERcSkgiYiIiIiI&#10;uBSQREREREREXApIIiIiIiIiLgUkERERERERlwKSiIiIiIiISwFJRERERETEpYAkIiIiIiLiUkAS&#10;ERERERFxKSCJiIiIiIi4FJBERERERERcCkgiIiIiIiIuBSQRERERERGXApKIiIiIiIhLAUlERERE&#10;RMSlgCQiIiIiIuJSQBIREREREXEpIImIiIiIiLgUkERERERERFwKSCIiIiIiIi4FJBEREREREZcC&#10;koiIiIiIiEsBSURERERExKWAJCIiIiIi4lJAEhERERERcSkgiYiIiIiIuBSQREREREREXApIIiIi&#10;IiIiLgUkERERERERlwKSiIiIiIiISwFJRERERETEpYAkIiIiIiLiUkASERERERFxKSCJiIiIiIi4&#10;FJBERERERERcCkgiIiIiIiIuBSQRERERERGXApKIiIiIiIhLAUlERERERMSlgCQiIiIiIuJSQBIR&#10;EREREXEpIImIiIiIiLgUkERERERERFwKSCIiIiIiIi4FJBEREREREZcCkoiIiIiIiEsBSURERERE&#10;xKWAJCIiIiIi4lJAEhERERERcSkgiYiIiIiIuBSQREREREREXApIIiIiIiIiLgUkERERERERlwKS&#10;iIiIiIiISwFJRERERETEpYAkIiIiIiLiUkASERERERFxKSCJiIiIiIi4FJBERERERERcCkgiIiIi&#10;IiIuBSQRERERERGXApKIiIiIiIhLAUlERERERMSlgCQiIiIiIuJSQBIREREREXEpIImIiIiIiLgU&#10;kERERERERFwKSCIiIiIiIi4FJBEREREREZcCkoiIiIiIiEsBSURERERExKWAJCIiIiIi4lJAEhER&#10;ERERcSkgiYiIiIiIuBSQREREREREXApIIiIiIiIiLgUkERERERERlwKSiIiIiIiISwFJRERERETE&#10;pYAkIiIiIiLiUkASERERERFxKSCJiIiIiIi4FJBERERERERcCkgiIiIiIiIuBSQRERERERGXApKI&#10;iIiIiIhLAUlERERERMSlgCQiIiIiIuJSQBIREREREXEpIImIiIiIiLgUkERERERERFwKSCIiIiIi&#10;Ii4FJBEREREREZcCkoiIiIiIiEsBSURERERExKWAJCIiIiIi4lJAEhERERERcSkgiYiIiIiIuBSQ&#10;REREREREXApIIiIiIiIiLgUkERERERERlwKSiIiIiIiISwFJRERERETEpYAkIiIiIiLiUkASERER&#10;ERFxKSCJiIiIiIi4FJBERERERERcCkgiIiIiIiIuBSQRERERERGXApKIiIiIiIhLAUlERERERMSl&#10;gCQiIiIiIuJSQBIREREREXEpIImIiIiIiLgUkERERERERFwKSCIiIiIiIi4FJBEREREREZcCkoiI&#10;iIiIiEsBSURERERExKWAJCIiIiIi4lJAEhERERERcSkgiYiIiIiIuBSQREREREREXApIIiIiIiIi&#10;LgUkERERERERlwKSiIiIiIiISwFJRERERETEpYAkIiIiIiLiUkASERERERFxKSCJiIiIiIi4FJBE&#10;RERERERcCkgiIiIiIiIuBSQRERERERGXApKIiIiIiIhLAUlERERERMSlgCQiIiIiIuJSQBIRERER&#10;EXEpIImIiIiIiLgUkERERERERFwKSCIiIiIiIi4FJBEREREREZcCkoiIiIiIiEsBSURERERExKWA&#10;JCIiIiIi4lJAEhERERERcSkgiYiIiIiIuBSQREREREREXApIIiIiIiIiLgUkERERERERlwKSiIiI&#10;iIiISwFJRGQfGLBz5/7ugoiIiLSAb393QESkOxt4773Y3r2xV1zR7Lb9Fy7ETJ1K/5gYyoDy4mIo&#10;Lob8fGxODnbNGvLvuqvT+ywiInIwUwVJRKQzRSLO15df3quK1P/OO+m/cyfHAv2LiyE1Ffvoo+Qe&#10;fzwbgNykJHKHDSP3mGPIO+88IkcfTd///u99fgoiIiIHE2Ottfu7EyIi3dXAO+7ApqRAVBR25kwM&#10;YN99FzttGlRUwDvvkPub3zTbTu8ffsB88QWFv/xl53daRETkIKYKkohIJzKVlZjqagiH4aWXsGvX&#10;QlIS5oILyE1La1E4Slq3Dv7xD4UjERGRfUD3IIlItzfq++9h82ZsdjYUF2NLS+Gkk7B9+2J27HAe&#10;paVktCCstFpFBVRWQkwMxuPBjh6NAeIOPZQRO3fiiY+nh9fLQKAfEAfsAF5yd+91++1wySUU//GP&#10;Hd83ERER2YuG2IlItzU2EiH87beQk+M8MjOdSQ+qq6GmBltRQeS//xt8PkxuLtTUYCor8RQUsPbq&#10;qzukD4Mvu4xIv37Qty82Nhbr9WIuv5y4qipITCQ6Lo7hwAQgHsgDsoEcoBTY/vbb0K8fpccd1yH9&#10;ERERkaYpIIlItzR6xw4nDOXmwrZtUFSEKSqCoiLYuRNqapxAFAgQeOEFKCmBggJMIIBxg5JZvpy1&#10;v/99u/ox5JxziAwYgO3bF5uUBF7vrpDk9eKPj6cnTjgKABVAFRCursYGAuSfdx7m3XdJXr8eevRg&#10;Y1pa+y+OiIiINEr3IIlI91RZCTt3YkIhTEwMJjbWecTFYaKj8Xg8eMvLWf3OO2xITIR+/WDgQGdK&#10;7j59iPTvT+TUUxn14Yft6kbWvHmYqiqoqMBUVkI4jKmpwQJYi8UJRmU44agGiASD2GAQKivp+9hj&#10;2G3bKCgvx65ezbCPP27vlREREZEm6B4kEemW1qalMSY/HzwejM8H0dGY6GjnXqCiIn545ZXdtt8Q&#10;FUV6cjLW58NWVmJqQ0p8PKM++YSY0lIoLHQqTSUl2FAILrwQ8vMx+fmYnTv59tprG+5MZSUmNhYb&#10;FeXMYgfEV1RAQgI2EiHg8RACwkAoHHbaDgYhEMAEAvTNzcVMnUrkmWewhYUcsn07W2bM6OQrKCIi&#10;cnBSBUlEuq3YyZMxHg8Y43yNisJs27ZXOKoV2bIFb+/eEBeHjY+H+HgnxKSmUh0Tg8nLw+TmYnbs&#10;wJObi+eBB7D9+xM57DAio0czceFCJr31Fof9/e+7tWvKyjBVVZiyMigpIfbii8Fap4IUDhMGgkAo&#10;EsGGQk4wcwNS7VDAvCee4PyrroLsbGy/fp1/8URERA5SCkgi0i2NB6r//W9Wn3iiE448HkxuLj88&#10;8USj+2wcPpwRgOnRA6KjsTEx2OhoiIqCQYPw+P3Ow+NxhuhFRRF1990QCmHT07GpqdjBg4mMG8eh&#10;H3zAYY88AkDWggXOkL/KSqJnzHDCEdQFpEgoRMQNRruFo0AAqqsxNTWkxMXxt/nzSf3LX7A+H4e0&#10;894oERERaZiG2IlItzN69WrM11+z5vLLAVh1xhkt3vdIIMvno8rnc4KMzwfhMDYmhorx40lYuhT8&#10;fkxREV+//HLdfpMiESKxsdjiYicwBQKYpCQOXbSIb085BU9ZGeaKK3YdyFqIRJy2a98LhTChEIRC&#10;EAhg3eoRNTUQCJDy7besNIbkM84gkpHR7uskIiIie1MFSUS6Hev11oWj1jjs1lt5cccOYgCMqXtY&#10;twJFUhLGWjw5ObuFI4DvPB68ycnYlBRsYiL06IHt1Qvbrx+HfvIJmQsWOO3Vrw7VBqHaMFQ7pM79&#10;3NTUYNzXJhCAYJCeRxxB0dy5VFxzDT3ffbdjLpiIiIjU0TTfItKtjDr9dOzjj7MuPb3V+54KbJ42&#10;jZ4LF7KzshKCQaei4wYUU1pKxsSJje4//swziZ4/n0BJibNPMOgEm0AAs2kT355xBsNmzMBcd50z&#10;m15MDHi9zj1S4bATnmorRhUVzqO8HKqqsDt3Un3DDc7U5Tk57Jw1C955B6ylNCWlHVdMRERE6lNA&#10;EpFuZ2RODusGDmzVPn8AFgLbp00jZuFCaioqdg9IwSCUl2NWrybjggsabWcGsDIcxpaV1e1vAgFM&#10;VRXfjh7dqj6N+tOfsBUVzsK2DzxAVU0NtrgYU1SEycvDs3o1JSNHEn3aadR89hklxx/fonb75OVB&#10;bCwAZvNmdkya1Kp+iYiIdGcaYici3Y6Ni2vV9oedcw7LgKpIBEIhgtZCOOzcIxSJ7LpfyOt1Jmxo&#10;wneZmcR6veD3O9u6X218PId+8UWr+pVxyy1UTJvG0AceIAzYQMDpi9/vTCLRsyclp51GzeGHQ3Iy&#10;A4CkH35osK3k558nxVr6BAIwfz784hcU9OgBCxbQNyurVf0SERHpzhSQRKTbMT16tGr76Hnz2A5E&#10;qqsxxjj3A9VOllA7q1ww6FSRmnPttfQGZ+0lnw/8fr5LTeW7wYP59thjW9WvXwCXH300ZUAgFHLe&#10;9Hqd+6GioiAxEYCSb76hZPRoqo44AkpKSA6FGAv0iUQ4GkgD7PHHE77lFgqioii48koKXnsNgB23&#10;34559llStm1rVd9ERES6KwUkEelWRsycSaS6ulX71AQCBCsrnUB09NHYqipneu3qaqipcb66zwmH&#10;m2zrh/nzyT7zTL6PjmZlfDxs3Mik559vVX8GTpnC6cAgYCNQAJh6k0ZQv0JVT/Hy5RRPmUKhz8dq&#10;IHLNNXwJZAJFw4dT6E47vqf82bMhI4N+ixe3qp8iIiLdkQKSiHQvc+bAwoUt3vzQxYuxtQEoGIQf&#10;/xgqKzFVVVBV5axfVPu1ogJTWdlsmz/Mn1/33DzyCJx0Uov7M6imhrglS6gCPsEJSIBTNaofkmqr&#10;SE0oeuqpFh/XPPkkNDEBhYiIyMFCAUlEupXUAQPYcO65Ld7epqc7FaOaGmeR1uRkzM6dUFYGZWWY&#10;sjLYubPuK+XlrerPdy++CNnZzW43aPt2BpaWAhAAtgN5QBUQAefeoz0DUgfKe+UVTCvv3RIREemO&#10;tFCsiHQrucGgM/yspcrLwevF4gxjM8XFEA479xu59yAZd+0iU12NaWVAAjCFhY1+NnjpUmzv3pCY&#10;iAmHsYEAYWuxUVGEPR487ApIBpxFZY1xdi4oaHVfmuyn19uh7YmIiByIVEESkW5jxAUXYFs5I5vN&#10;z8fm5kJhIZVXX+1MoV1UBCUlmNLSumqSqahoUQUpMTubxDVrSPzkEwAOu/122L59r+2G/PGPDH7z&#10;TWd2PHcqceqFskggQNidUS8ciWDDYay1zr1IAMXFZF50UavOtTl1bYuIiBzEVEESkW7D9O2L3b4d&#10;hg9v8T6RzExMKIT1ejEzZ0JhoTOcLRx2qjbubHYmFILyctbce+9ebSQuXEjytGkUZmbCokWQnAxj&#10;xjACyJs9m7IGhq6ZUMiZtjsQcO5/8vvB56sLKdZaIu7U4sZ5Y9eU4yUlkJfXtovUiH5XXIH529/q&#10;1kcSERE5WCkgiUj3kZiI2bABpkxp8S4/XHopY2+9lUhsrDM9eP17eyIRTCTihKVQCOPeI7TbIT/4&#10;gMRp09gCkJYGV11V99nhf/0recnJpF56KeUlJZT16rVrx0AAU1GBrajAREVh/X5ndjo3IBlr60JR&#10;3WrewSAUFUFBAVnnndfic2yRm27CLl4M06Z1bLsiIiIHGAUkEek2zPbtMGRIq/db/cc/Mu6SS4gk&#10;JjoByeOpCyumtppUVeUMt9vD+aefzrMNtHnE5ZdjzjqLsgsvBCBx40Z+fMQRvF+7QWWl8ygvd6o2&#10;UVHOuklerxOMaitG4bATmgIBZ4hfXh7ZrZgVr8WGDiVv0qSOb1dEROQAo4AkIt2GJzcXW1HRpn1X&#10;vfLKbq/H/+QnzrA7qLsvqP703QCJkyYR/d13DTc4YwbL61Vjyo44gsQnnuCMX/+af4FTPaqsdL7G&#10;xmL8fmztIrDR0bsPqauuhvJyek6YQKh/f0YVFMCiRWR04D1Inv04tC792mshIQGiozFlZaz785/3&#10;W19EREQUkESk21j7wQeMfvDBDmnrh3feaX6js86iprzc+eW+niP/7//FJCXttXnZr39N4uzZ9L7v&#10;PnoEApjKSmx5OcTEQFQUxuvF1q53FAw61aOaGqispMfkyYTLypywVF0Nhx7KyBUrsBUVrG/FkMKG&#10;9D//fJg7F/r0aVc7bTHi97/HHnOMU0HzeCAUYsSTT+IpK2PdLbfs8/6IiIhoFjsR6VbMvvwlPzfX&#10;GRa3Zx9OPJGvG1mLqey++ygCCu+5h+LTTnMWpS0rc4bauRUlU1KCKSzE5OWRNGkSPY48koi7cK0p&#10;L4fSUigudiaUyM9nRCsWxm3Q+efDunXta6MNhl93HTYtDevzYaOjifToge3bl8iQIYQHD2bkX/6y&#10;z/skIiKigCQi3cq+DEg2O5uEmJi9P4iObnbfPjffDIMHYyoroaLCCUklJc7aRvn59Dj6aHqceCLh&#10;UMhZwLb24Q73o6bG2T4nB5Yubd+JDBoEr7/evjbawKalEQmHiUQiRABrDJHYWCKpqURGjCA0ciQj&#10;58zZ5/0SEZGDmwKSiHQvPXrss0OVf/AB0/d4bwqwrAUTRZiyMnjoIYovu8ypHhUWYnbsIP6UU0g4&#10;7TQioRCRQAAbDO4KSHsuXOvOhEdODsOffrpd55L76KPt2r+1hl19NbaigkhlJTYYJDJ4MJFx4/Ce&#10;cAI2Lw/72WdE0tIInXzyPu2XiIiIApKIdCsmIYFxzzY0r1znWFzv+eScHGrWr2/Rfpvmz6d3VRVm&#10;7VpKk5OhpITYCy/E1i4KWz8QhUJ1oaiuklR/DaWqKmy/fm0+B1NU1OZ928p6vUQqK4mccAKRigq4&#10;9VayBg9mI5B5+ulsuf56fNddB7ffTno7w5+IiEhrKCCJSPeSlORMbrCP5FdVAXDkF1/gGTCAZenp&#10;Ld7XlJfDxx9jDj2U2CuvdBamrbfu0p5hqH5IMqFQ3fuh++7D7jFRRKts2kTaQw+1ff9WGjZtGpGq&#10;KsK33or529/Ivv56sj75ZK/tNixahMcYIiNH7rO+iYiIKCCJSPfSo4dzf84+EqmoIGHOHFKPPZYv&#10;3UVeW2rzm2/SNzXVmcHNrQRRVQXV1Ziaml0Vo3qVI1PvfiQTDBL43e+c2d+MYXgbp8f2fPUVkays&#10;Nu3bFpGoKMKHHop59lmymqn2efx+zJNP7qOeiYiIKCCJSHcTF8eqWbP23fHKyrB9+/JuG3ffcPvt&#10;UFxM/v/7fxh3ggazfTts2+ZMwJCT48yWl58PRUVQWupUnqqrqb76amw47KyX5PVik5Pb1Iecl1/G&#10;344heq0V8Xjw3XgjZvnyZrf1+HwYYOS993Z6v0REREDrIIlIN2NaMINchx6vXz9GN7DmUavayMyE&#10;U05h7WGHNbrN2BdegEAAW1MD1dV4b77ZqSyFQs4jKgri4treh6OOavO+rWWtJfTrX7P1tdea3db4&#10;fOD3Q69e+6BnIiIiCkgi0s149mFAOmLNGoaNGcPXP/1pu9oxc+diFy1qcpvVM2fWPZ8BfAPY2oBk&#10;jLMeUxvPfcQpp8C+XHNo0CBMS4cjugvo0srhiyIiIm2lIXYi0q3sy1+j127dysby8na3U7R8eYsq&#10;X0NOPJGHgVygOhJxhtYZ49yD5PGA39+2+5DS0pzJLfYRYwyJjz/e7Hbjfv5zp3rk9bLuN7/ZBz0T&#10;ERFRQBKRbsa/j44Tt2wZJ512GhXtmT2uHpuTQ++XXmr08/HAaYsXswTIAmxt5aj+w+eDhhaubc6Z&#10;ZzrrKe0jHmMItGA7Gx+PjYqCxMRO75OIiEgtBSQR6VZCrdg27sEHiV2zhtjSUmLz8pxHVhax+fnE&#10;B4McAvwBSARit20jbts24goL+QXA6NFs/+c/O6zfZvlyOPvsBj8b5fbhe2ANsNsk5rXhqPZ5Gypa&#10;9sgjYdmyVu/XnHF//zuHAw8BPwXuA+YACQ89RGDFCoasXNn4vrfeio2NheRkzOGHd3jfREREGmOs&#10;tXZ/d0JEpKNMBpr7VT9uwQIYMQKKi7FLl1J1/fVNbh/7P/8DAwdirIVIhMrLL2dyJMIyT8f+jeki&#10;oKHINRrnr1kBIALOQrKhkHMPUlUVprISU1qKKSzE8957bHjkkVYdd0R1NRvaUnlqxLi//50x11zD&#10;mvJy+P3vWVVv2N/4M8+Eyy6DKVMYPmQI44B5O3fCokX84N7LNe6jj7CLFxOJi8P26EHGr3/dYX0T&#10;ERFpjgKSiHQrJwCfNvJZ/L//jfX7Yc0aKn/5y3Yd58hgkK/9HTugL2nzZsyaNRSdeeZenw0HLPXC&#10;UTjsrIVUUwO1AWnNGjZdfHGrj3sx8Gq7e+8Yu3Ur9O6NOf98Vs2f3+S2gx99lAtuuokPnn8eDj0U&#10;+vfH5udDdjaRjRuxvXvD6tWsvf/+DuqdiIhI8xSQRKRbGVNSwpo9poROOP107E03wYoVVNx5Z4cc&#10;54iyMpZ38L0xvS++mMmvvsrCRj4fGg5jIxHn/qNQCMJhJyBVVWE2b2bzSSe16bg3Av/b5l7vMiYv&#10;D1Ndzeq0tBbvM/i117jowgv55/PPk3355R3QCxERkfbRPUgi0q3YH35g9Natu7/5859jHnusw8IR&#10;ANnZHNFMhaS1il59la+DwUY/jyxZApFI3VA/wmGwFkpKnMVk22D4r37Fv9ra4XrGvPAC9OjRqnAE&#10;kH3hhbx2zjlwzjkMbWcfUs84g/6PPkr/GTPa2ZKIiBzMVEESkW7nTuAB93ni3XdDdTVlDz/cocc4&#10;4pln4LTTWD54cIe2m7RwIYwZQ/GQIXt9lrZ+PZnp6aSVlTnVo2AQCgsxmZlsnjatTccb/v33EAyy&#10;8Ygjdnv/8L/8BZKT+aaFYWM88EOberDL4AUL6DF9Ojuzsshu4Pwbk7pkCbZ/f3CHG5KSwsC0NLZV&#10;VrK9HYvniojIwUkVJBHpdt7asoUxb7wBgAkE2hSOzFtvYZpYvHX5VVdBJ/zyXTxtGlENhINDnn4a&#10;s2oVAJmJiU71qLQU8vPbHI4AbFoavPba3u97vdi+fVvUxui33yZUUtLmPtTKnj6dVQBbtzIkECAt&#10;EmHwW281uO3AWbMY8N57pM6bB+++S+6IEeSOG0fu5MnkpqWxHLAbNpBaWcnoW29td99EROTgoQqS&#10;iBzQzB13ODPSJSRAdLSzsKjfDz4f9uST6XnHHZicHEqef77pdlasgPR0Z6rs3FzIz4fCQkhNhUMO&#10;wSQkYOfNw15wQd0+R86bB8OH8/W4cR16Tr127qSkR4/d3jtk7lzMokVsfv31Xe999RVbjjqqXcc6&#10;BljawPuHzp4NZ59NTHExS087rck2xgSDrOngCSsABt98M5x/PgwZgo1EoLQUW1Tk3H+1ZQv2P/9h&#10;2wsv7LXf6fWer1yyBCZOZPse11NERKQxvv3dARGRtjBXXQXHHQdeL8yfj33zTcy0adC7Nwwa5EzL&#10;nZgIN96I6dEDT0UFtqoKqqud+3bi4/H37s2twB/Bef/uu7GPPgrDhzuP+se74Qa44QZigerHHsNe&#10;dx1fn3MOR27b1qL+jg24S6Nay+ro6KY33rYN9viF3qxZs1s4AtodjgAaWx7Wer3OtW1Blax3J4Qj&#10;gOw9pisfdP75mMpKttbe+/Xzn++1z6irrsJOmICdMgXvq6/Sq3dvSiorSR07lu2DBnVKP0VEpHtR&#10;BUlEDjhmzhxITITnnsN++WWD24x55BG48krWJCXRa+FCShcsgP79ISUFYmKguBh27MDOnt26Y597&#10;LrzwArzzDnbGDI587DHMOeewrIl7ZsZWV0O9NZNs2Fnq1UYimMcfZ81vf7vb9j1feAGSkyl1p/se&#10;cdll2KoqNr75Zqv6ulffZ8yA2bPMivdpAAAgAElEQVSdKlk4DMuWMfTHP2ZT7957bTtx4ULweol/&#10;+2245x6+6NevwTZHbdgAxcVkTJ7crr61V/2qUda11xL2+bDXXw8ffUTUsGEUx8VhAgG2nXrqfuuj&#10;iIgcGFRBEpEDinnoIWf43K9/DY0sIDrk9NPhySedYXJJSZg336TXbbdRnJ7e7uPbt97CjB+P+eIL&#10;zH33YWfPZvKmTXWfjysocKovHs+uh9e7x0kYp4oFrAuF8FVUQGYmFBRgKiqIW7oUe+mljPr977ET&#10;JuDxeFjXjnBk7r4bbrwRbrgB5s6FlSvB54PLL2dzSQlm8WLsT36y+3lOmsTK/v3h1FM5ds0aaCQg&#10;TR8xgj83+Mm+UzsAMPuXv8SkpmJGj8bfty+B226DRx/F7NhB79hYisvK9ms/RUTkwKAKkogcMMzv&#10;fgfR0dj77mvw80HffINJS4O8PMz330NUFKSn4x0/ntLZs+GWW6CigqIBA9rfl4svJunVV0ndssUJ&#10;Gx4P1v2KG5BsvYBk6leQIhGwlozMTLzp6UQmTGDE4sUQCrH5ppswU6YQNWQIA2Jj4YknyGhkooIW&#10;9TM727lnZ/Zs7B73YQ3PzmbTKafAW2/B1q3Y6dMBGL92LaaigpXuzHbHvvIKnHzyXlWkUc89h7n4&#10;YtY2N2Swk4256Sbo2xfTpw/07AmxsRAbi4mLo+b557G/+x0xoRAljz0GU6eSc+65+7W/IiLStSkg&#10;icgBw9x2G7aRGekG/eIX8Pvfs3Xo7qvpjF23DnbsoOLDD+GyyyhbtgzOOIN+vXqxo7oa++WXFE6d&#10;2qLjT/jwQ2xcHMTGYmNiWF1QAOPHM6ay0glCtUGpoQqSMWAMBicgZVRVQSTCyOhoiESwwSAEgxAO&#10;k3n33ZjkZKraMTW5WbAAjjrKGQp41VUNbjM8P5+NKSmYq64i8Zln2AmM/8c/MJddxkrf7gMMpgKf&#10;7LH/qKwsWL2aDDdY7S9j586FpCSIj8fExjpDKGNi6ibsqJ47FztzJpuOPJJBTzzB1kYqjyIiIqAh&#10;diJygDA/+QkMHNjo5/ayy2DdOtgjIK0eOZKxyckkBIOsGjECRowg7eOPiT/5ZPL//nc44wzGAUXA&#10;9j3anPDiixAVhfX7ncpVTIwTeIzBGsOYgQNZ37u3s/YO0Ohfm6x1ApK7TUZ5ORQXM3LgQGfBV8C4&#10;bWYMHEjcsmUwenSrr1Etk5EBw4dje/eGxsLRK6/AyJGQkoJ95hli3ffHXnEFe0/6DYGSEujVa7f3&#10;4ocM4ZtWrFfUWUxsrHNPWs+eu2YxrDebYezNN1P5hz9wSHw8pnayDBERkUZoHSQROTCUljoVmkbY&#10;/v3JaWQ9oNXJyTBpEuPWrgUg8+ST+RpITEmhx7BhnAIE/vpXknfs4Ahg6PPP0/eBB4h4vUTcilDE&#10;63XWBjLGGTrnBp7Qgw/Sa9AgrPt6tz41UKDPyMyEsjJG1c6oVltZuuQSMtwhbJUrV1K5x4x1LWXy&#10;8mD9emxz91sdfvhui8MGamoYX13NqhUrGt5+0yaO+/e/616Oeu89KnJy2tTHjrbqZz/DeDyYqChM&#10;dLTziIqqexAVRdxDD2HXrsWTmbm/uysiIl2cApKIHBDsv/8NlZWYv/yl4Q3cmeEasyopCYJBpgDj&#10;SksZv2oVCccfTzzwUUUF8b/4BfHR0WT+9a9UzpxJ5OabycvOptLrpdIYqiMRJxzt8Rh96aV8kZHB&#10;2urqXX1lVzWpfkTK+PBDiIlhVGqq84YbqtYmJrJm4cK2XJbdmJISePVV7FlnNbndiCuvxJSX7/W+&#10;rapi1WGHNdx2efnuU49PnUpGExW9fc6txOEGIqKjnUft66goEt96i8zaKcJFREQaoYAkIl1Gr7lz&#10;SXrlFZLffrvBz+1TT0FREeajjzAbNuDJzsazfj3er74i/+23GTBvXpPtr5owgSWAef99KChwZnOD&#10;XbPKWUvcjBmEAgGwlsh111G2eTMVmzcTAaqrq6muqKCmtJSakpK6IDQqIQHPwIGs/eabvYfZWYsF&#10;1v3v/8KxxzKqX7+6YGQuuYS18fFtv2D1mJ07Yc4c7G9+0/zG556LefbZupfjPvuMPtHRTohsTE2N&#10;M4zN5e2gfncUAxifDxMTs1cwwu/H+Hx4YmL2dzdFROQAoEkaRKRL6Dl9OvZnP8P/pz/BrFlw1lmY&#10;3FwKJkxodB/PtGmQno5JT4fUVGeY1cqVBBuZ5a4lhhQWQjjM1oQEDo+L45vCQgC8vXsz3Rje/+47&#10;hpSXY/z+Xb+Ae71sOess4tevp+KTTxj9+ecQCNQ91g0eDJdeCscfz8iVK2HmTNb8859t7uOeTHk5&#10;PP009sYbW7R9+muvsf7CCwEY++GHJJ92GklAU/HyuGXLIBTi82OPZdSSJRAfT0Yj1ab9ZcK330Lf&#10;vs5QTJ/PmVXQ63WCk9eL3+9n+f7upIiIdHmqIIlIl1C6YAH2m2+ouesuanJyKOzbF4qLGQr0ycho&#10;cJ/IwoVEp6fjnzQJf2Eh3mefbVc4Asg+5hgGpqRgFy1ic0UFvaKi6OX303PuXOZPmADl5aQcfzxZ&#10;CQlYdypvawyHLFhARXo6pKez6Y47qL76aqp/8xvW/ehHcNFFhPv0IX3aNNZERXVsOCopcWaqa2E4&#10;Avc+JWDsf/6D55RT+BRY2dxOAwY4k2AATJrU5cIR4FQB680eaDwejDvFuvH52Hs5XBERkb0pIIlI&#10;l1H28MOYp57CJiYS/8EHVMbFkZeRQaXfT2xeHrHFxcRVVRFXUUFsYSGxWVnY4cNhwQJ6nngiSRUV&#10;7e5Dn/XrWXrXXdizz2bkd985v3RHIkQuvpheN9xAckYGmc89BzU1TJs4kezERGdWO4+HtI8+Ii0c&#10;JvD++2yJi2NrSgqR2FgiDzzA0PJyaubMYVgw2AFXymG2bYMlS5wZ/FqzX2Eho997D5uUxA8eD2b6&#10;dLY2s0/0wIF8/rOfAZBQb6hdV2Jqapx70SKR3R7WWowxdM1ei4hIV6MhdiLSpcWdc44zZMoYbHk5&#10;SQsXEgeUfvklO44+GoCUL7/EJCeTN2JEu45lVq2CkhLs8cfzUyA3K4svhgyhd3Fx3T1KZt48PO6w&#10;rZjDDiMnO5uo00/nVuB/gaqaGjw+HzYcJnTttTBjBgwe7CxeWjssz+93pvWORJxheJmZ2MMPb11f&#10;v/7amYJ84sR2nTOAOe88eOYZbM+eDX5+3JNPYq64gs+iogCYDCxr91E73sQPPsAOG1Z3jW296b69&#10;sbGMN4aX9ncnRUSky9M6SCLSpVU2MPFC3xkz4Jpr6Lt+PQAmK4s8Nyy1x5Bx4xjwt79x0/HHk3vv&#10;vXxx770AFCUlkVxY6ISks84isnAhHmOoXrWKPlFRRG/axHMeD5UPPAB9+xJeupRBL78Mc+ZgaheQ&#10;de+DMX4/Ho8HD04JP+OYY+BXv8IMGQJff81x06fjY+9FWeszTz0F//Vf2JSUdp8zAFVVUFzsrCNU&#10;e4wFC5w1pTZt4vKrr+a5epuXh0JNTrneFuMWLMD26eO8eOMNVj/0UOsbsRZCIWdh3toFeiMRCIcx&#10;xtCr+RZERERUQRIRqTUauA546YIL+KKBdYiSd+yoG3LHf/6DJyoK4/dj/H6iw2GYOLHul3NT+wu6&#10;G5BMvYfHmLqA5MX5S9X36enw2mvQsyc/GjaMWMDvHjcMBIHaicBNUZGzCGwHMd9/D0OHEpWYSLCm&#10;BltQAN99B6+8AuvWccxvf8sX551Xt/1vgD930LHHz5/vnMunn8KGDdiEBOzZZ8OYMaxx14VqqYnv&#10;v48dNMhZ1Ld2qm+3mhTVqxcnAX/qoH6LiEj3pYAkIgKY22+H2bM5et48ll58caPbJefm7rq/Zdky&#10;PG5AMu6MadEFBU4V45RTdoWj2pnUagMS1D187ApJfuDLDz+EsWM5c+BAfDjTiIeBAE5IWrx6Naxc&#10;ycSLLuLbBvp3SE0NkaeeIuu665o+33/9i/5nnEEhEFyyBD7/3Al/ublOJWn7dvj4Y6xbpavvJ8A7&#10;zV/SZo2fNw8GDeKHBoYXjn7lFTjrLNa28H6niQ89hJ0wAZKSsNHR4E73baOjISGBqKQkAmecwap/&#10;/asDei4iIt2ZApKICG4VpaoK24Kheslbt+6aDGDNGjx+vzOdtPuI2boVgkFsKOSsHzRzphOM9hhe&#10;11BA8gOffvMNeL2cM2kSFicYBYGPn3kGJk/m8AkTCAEhnPBU+wjdfTfmrruw4TA2HCarkXBh1q7F&#10;m55OeM4c7J13AnDUp5+y7P77oVcv+OEH7KpVjZ7/qA0bID+fjOOOa9nFbcT49ev5IT290c9HP/AA&#10;5rbbWOP3N7pNrYlz5mBHjXICUW0wiolxHv36YXr14ocOHhYoIiLdk2axE5ED3oT77mPSgw+2qw3f&#10;xInw3HPNbwgUDhpUd28Lw4djjXEmkTAGC1SnpVEzapSzeKm1mCefxD7ySN0CsbVMva+m3uvTDz8c&#10;hgwBIIJTRYoAnHgiR02YULdALe7X2ofnnnvqJpPAWoaUlJD24ou7H3P9ekhJIeT1Yu+8k6Pefpuf&#10;A6SnYxcuxP7zn02GIwDmz8d77LEtulaNmbBiBeajj5rcZu2dd2L/+U/Gt6A9Gx2NLS7GFhYSKSjA&#10;7tjhvI5EiPj9CkciItJiqiCJyAFv3LXXwvTpRPXtiykr45tp01rdxl3A/a3cp8+6ddhw2JndLj/f&#10;qSLVrr3jPs894ggA0h54wKkmBYMQDBLz8MN1laPaR20FKRZY8M47MG4cZ6anEwQ+evttCAaZfOGF&#10;BNm7ehS2lkgoBKGQU0GqDXCRCOaDD8i85BJw26+daPyorVuhZ0++asO03aPy8sho5T1C9U3YvJmV&#10;Q4e27Fhz5hB9++3UPPkkGVdfXff+yFtuwVoLP/0pxMfjX7gQ6/dje/SAgQNhwADMyy+z5uGH29xP&#10;ERE5+CggicgBb8yKFZgPP2T1b3/L4YsWwbBhfNPCX74BzDffQJ8+WLdq0xp9Vq/edU9SaemuoXZu&#10;UML9mjthQt0+h9x2mxOsAgEIh+nzt7/VBaQoIAYnML0fCjHN53OG1y1dyjHHHFM33G7PgBSJRIi4&#10;4Qh3iB1ueKutdmXHxsK8ediZMzlq8WJITuarceNafc4Aox5+GHvFFfDDD5QdeigpSUnsCASIlJRA&#10;Xt5u57unCc89B6NGsfKYY1p+vJ/+FJ5+mkOSk9ny/PNkXH45I2+5BYYN21WZCwSgpgZTUoJZu5a1&#10;b7/dpnMTEZGDmwKSiBzQRi9ZAkOHsnbgwLr3jvjsM5g4keUtrIykAJOAD9vYhz4rV+61QGldJcmd&#10;zc64U33nNrBW0yHXXOMEmkgEQiHGP/88XuDd8nKmJyTwweuvwxdfcPQjj9QFpLr7jnCG34XDYWy9&#10;gFQbimy9Pm3v358B//oX/T/9FHvZZXw1dmwbz9jRv6wMX2Ii4Y8/hrvuIuG3v6X8f/4HO2MG9pRT&#10;yBs9usH9Ji5fzvduZa0x/b7+2plmPBgkr3//uvdH3XwzXHMN9O8Pc+dCWRmUlDjhtKqKjDfeaNc5&#10;iYiIKCCJyAFrVGEhREeTkZCw12dHfPcdDBvWbEgyWVlQVMRRqal82Y4hYwB9li/fFZJ8vl1VpHoz&#10;2dU+3z5oUJNtHXLhhWTOng0ffYR3/XqOe+yxunBUPyDVVZD2DEh7BLasBQvguOMY7PPBxo0Yj4fM&#10;k05q03n2f/xxhs+axcYvvyTXndQifdYsmDYNO3w4JCdTdued8LvfkTdy5F77T1y2jO8nT26w7ZS3&#10;3sKccw723XcxDz+MueACuOQSSEwkNz4egDG33eYMrauuhuJi1r6k5V9FRKTjKCCJyAFn1IoVXHnY&#10;YTz77bdkHHpoo9sdsXo1npEjWdbIDfpm6VIYM4aj/H6YNYsvn3223X3r8+WXu4JJfLwTkmpnuXOn&#10;+a4ddrc9NbXBNk685x7syJEsSUqC8eM5Li+PnPvuw4ZC9Fm4sMEZ7Gwo1HBAshbCYbLeeQdOOonB&#10;fr/zWU4Oxucj8/jjW3V+/V57jdQLLyT32GPJ/eKLBrcZ8eMfw29+w86lS+GCCxiZn4+tqcFmZlKR&#10;lwdjx/LduefutV/fjz7CTJlCfkzMXp/1f/xxBs6axXKcgMTmzaxRtUhERDqBApKIHDBGXXklsc8+&#10;S1V+PhkpKS3a54ivviL+qKNYvMf7JivLmQ66Xz/OA97swH72/fzzXcPbkpN3BaPaSpLHs2sxWY+H&#10;7X371u079frr+WrFCiJpaQTGj8fcdBPH5uQQt20bVFfz4Wmn7XasdJwJGmrDkQ2F6obq1c1oFw6T&#10;de218I9/MKSgACIRJ0iFQrBjh3MfT1kZWc3cj9Rv6VISjjmGjQ18duLChc46RMEgVFdjd+5ke2Eh&#10;O/v1Y+TXX8OmTXz24INMmjuX6CFD+OrMM3fbv8/8+fjPPJPtTRy//5tvEn3eeWQ2c/1FRETaQ9N8&#10;i8gBYVRZGfzpT1TdcUeLwxHA8qOOonLhQi5wX5sFCzAlJbBlC7ZfP44Jh8l+990O7euO445jxwkn&#10;YCIRzPbtsHnzrqnAYffnQGphIalFRQB8lZICU6fiycqC/Hw8UVHEFhRAXBymgeGC64FNxjDoz392&#10;whDs+lrvuX3rLdi+nax33iFzxAiyRo0ia9w4sn70I7KGDIFHH2XQyy83ek4pxcUwfnzD4WjJEujR&#10;g08HDODTtDQ+HTWKJZMnw3vvwcMPk3HyyXz24IMcfu65mNzcvcPR8uXENhOOAHLPO49gINDMViIi&#10;Iu2jgCQiXdqojRsZEw7DG2+Q0bs3GW1Y72j5+vW8sWkTJifHWQj1hBM48sgjOQmILFjAV2ef3fEd&#10;B3acdJIznC0Ugu+/rwtG4K5jVO81QNwrr2CGDePYqVM57qGHoKrKGaKXkABxcRAb2+ixtt5wQ13F&#10;aELPnqT37k3a66+T2bcvmf36ccKtt8Ktt8LMmQ3un/X009ivv2bgX/+62/spr77KOQC5ueQ1cK/X&#10;1EsvBWvxLF3KyY88sttnGx97jKNffhlee40+W7bwzVtv4f322922Sd65E8aNI7vxy7gb++KLpNbU&#10;tHBrERGR1tMQOxHpsn4EbF+zhowxY1q1n7nsMrj2WkhMdNYeKi6GZ57Bvvoqky+/HCZPhuJilt1z&#10;T6f0e08p77zjDH0Lh2HKFCf0GOPcl2QMeDyUrVuHDYXoOWmS87nPx7YbbsD8+c+csm2bMxwvFMKU&#10;lLDwyCObPeYJDz8Ml17qDLfLycGuXw/LlvHZ0KFw/vnYwYP32mfAOecQOfRQ7PDh2EmTYPBgJ6Sd&#10;fz55S5c2eJyp774LW7dioqLwxMfz8cUX7/b5j4H3gT6zZmFnz8aTlESkqoqkHj1IBVYvWEDh9Omt&#10;up61bYqIiHQGBSQR6XJGrVrF6HHjWHv//WTcdVer9vXcfz+2Vy/4/HNsE0PG9oeUV15xQtIpp+x2&#10;D1J5IACbNtFj/Phdi836fGy79Va4915ODQScbSMRTHk5CxuYKrw1zAsvwLHHYhtop/+552L79YOc&#10;HPLmzWuynaklJc6TN97A06cPpndvTCTCoh/9CIBh992H5+672eDZfbBC8sMPU3jbbW3uf/9t28gd&#10;MKDN+4uIiDRFAUlEupRR11+P+dOfWBsV1ab9PTfdROTRRzu4Vx0n5fnn6yZRqDj9dDypqUQee4zE&#10;K6+sC021M91tv/hieOwxBqWmYoDRVVVOQGrFPViNMR9+CNnZ2KuuanMbJ5aUwOuv40lOxvTvj+nZ&#10;E+P1sshd/2hYWRncfz+b5sxpd3/r6z93LsycWTftt4iISEdSQBKRLmXk119jnn6ajLlz27S/98EH&#10;Cd9xRwf3qmPFZ2XRc8gQSpcsIX7MmF2z2rnD7jxeb10ladu6dQwaPdr5DOfG0S0tOIa56CLMP/6B&#10;LSlx7oEKBJzqVe2P/GuugUcewR5+eJvO4cRLL8X+13/hiYnBpKRgevXCJCRgoqMhEGDzihWY005j&#10;YwNTdneEqcAnndKyiIgc7DRJg4h0GcNnzSK0cCE148eT9uabpC1a1Oo2TCiEvw0TOewL8Vu2kA6Q&#10;m8shW7aQ8N13mJdegn/8w9nAGIwxu03mwKZNe7VzCDDUfT74nnsYVu8zc+utmC1b4P77sRs3QnY2&#10;bNkCGzbA+vWwZg2sXQu33AKrVmHOOAMzf37rT+bss/EkJWFSUzG9ezv3e8XHY2Ni2Pzss5hp0zot&#10;HAFs0N/2RESkk6iCJCJdyrCzzmLTe+8BkPbEE9izzyargQkFmuJ/7jlMcTGBG2/sjC622pQnnmDF&#10;FVdAQQGTysshIQFiY7HR0ZioKDY99pgzicN11+1WPfJ4POTccw+D/vAHMAYPYOq1W/8vXBbYcuON&#10;zix1NTVQXe1UjYJB53VNjfO69v3qasjMhOOOcz479ljs2LEtPqepX3zhLIQbF+c8YmPB72fLo49i&#10;bruNoT4fVFfzUQMz33WE/pmZ5KaldUrbIiJycFNAEpEu5xBwFj0Nh+sWNTXudNlZvXs3u3/UlCkw&#10;cyZm4kRMRQXVp57a6X1uyJR778UOHsy355wD33zDxMGDnXAUFwcxMRi/H09UFH5jWHP//U6YCQYx&#10;992H8XjYftJJkJDAILfCUxuIakNS7eva9ZQyFy+G8nKoqgKfz7nXKRBwAlBFhfO8qmpXgEpJgZIS&#10;yM+HAQNg4MAW35M0NSPDCUVRURj3XLa89hrmkkuwZ57JYR9/TDVQU13NR51QSUp95x1ITWX70Ud3&#10;eNsiInJw0xA7EelyPIDP68UbFeVMHx0dDVFREB3NkNJS0tasaXL/wJIlBK65BvOrX0FmJrEbNhBX&#10;U0Pc3/++b04AmPLQQ9i0NL79z3/A72fioEEQH++sZRQT4wSL6GiijKE3cMldd3HDffdhgkHsb3/r&#10;NJKczMD3G57Q2uzxOnPpUigshLw8JwRVVUFlpROMyspg504nDJWUONOeFxfDhAnOEL7SUli9GpYs&#10;wXzwQYvOz/yf/+OEvLg4iI5mS24unHsu42NiOOHjjxkMjAF6xsRwajDYxqvYhK++csKmiIhIB/Pt&#10;7w6IiOzJADFACIh4PIQ9HiI+HzYUwnq9zjTeexh9++3YH/0Im5MDmZlECgoYeMcdzjo+//oXOR9+&#10;CI8/zrnAgiuvpPLZZzul7yfMmEHk8MOxAwY4i9LecAO8+ipMn+4Mq6tXOYoGegKDcapmPuDyhx9m&#10;A/DWlCkwfvxu16QhtdUjtm6FoiKnChUV5VSQgsFdIam83PlaVeVUj04+2QlOFRV1C8xSWQmvv45J&#10;T8cOHdrIER3/eeklTiosBJ+PTGshJobDevZkIDAQiAYKgASg0u/nlJoaFkVHt+fS7iZ2wwaqtGCs&#10;iIh0AlWQRKTL8eJMQjAU55ftvkAiEOPz4YuJwSYkMCQjo2770Zs3w89+hqm9JyYhAU90NPbdd7Hp&#10;6UTGjWPArFkMWLGCBZdeSp9nnyXuo486p/NDh+ItL8dfUEBUQQH07MnEhAQn2Pl84PNh/H58QCzQ&#10;zz3HOKAUyAV2Alx1FcTEELn66kYPtdv46KwspypUWbmrelRe7lSOvv8ePvsM+5e/YJ96yqkWTZ4M&#10;s2dDTs6u8FRZ6bSzfn2LTrVyyxby4uJg5Ur6RkWxtaiI0UAKUA7kAMVAGMDj4eSystZdyyaYuDjM&#10;4sUM/MMfOqxNERERUAVJRLqoITjVlXKgCCgEStzXZXFxWHd41ZiiImfYWjjsDPlKToZQCOPx4Pf5&#10;CNRWmwIBCIVInTULFi3CHn00cZ9/TuVxx3VYn6c+9RSeESPA78e4QwJNZSWxgwZBdjaVeXlw6qkQ&#10;FYUPJ/T1xPlLVQGQCewAagAmTeKYiy7CBINkXnUVNhLBXzvbXT11IWnzZujRA6KjnXuPjIG1a7HP&#10;PLPb9uaYY5yK1gMPYL//fvfPjj7aqTw99xxm2zbsFVfsdbxjX3wRO2QItk8fCsaNw27cSN/DDsMb&#10;FYUHeAmIWOtU+wIBCARIiI93ngeDnLRtG/9u5yKv6TfcgMfnw/PWW+CuuSQi8v/Zu+8wq6p7/+Pv&#10;tfep0ysMvSqiRrE3VGLUGBM1Bsw1MUZzE42JiTH+4s1NMSqa3IspxmiMsRsssWDEfhVUQMVYUcCG&#10;CtKGGWB6OXWv3x/rnBlQkEEZhvJ5Pc9+ZpjZZ++9DnnM+fBd67tEthQFJBHZ5qSBDlxI8nFT7RK5&#10;Iwl4vk8mHGZsR4cLIda6aWXFxd3TxYwBz3M/833X8CHX6IF0moGLFrFy5Eji//VfdF5xxRZ5blNR&#10;4dYXhUIuIEUiriFCWRkmEqGwpISZxcUc3NZGZ2EhbcaQxYWjNUAtLgDOmT3bTZcbNQpSKYZdeimm&#10;rY0lp58O1hK+/fb17muthV/8Ai68EIYNc2OcO5dhH2nfbf70J7jrLpgyBbuBKYb23/92540fD8OH&#10;f+z3h9x9N3bkSGxpKasHDID2dqoHDyYciVCKq4bFgKQx1IfDNIbDZEIh2trbMa2t0NaGaW3l0AUL&#10;8JYv59lPsUntmFNPxYwdy7t/+ctmv1ZERKQnFJBEZJuTyWR4LxTCAClcWGrJfU2TW4/j+4QKCsim&#10;065Fdr5TmrWuggIYz8MWFLigEgQYa7FB0BWS+PGPsb/73ZZ78LIy17QgF45MOIyprYUBA8D3IZvl&#10;6Lff5oXdduPglhbWxuO8Eg5Tjgt/bbmxewcfzIEdHZh8B7rcOqLh3/42pqGBJRddRPiyy7rXH1kL&#10;3/se3Hgj/P738MILDJs9e71HM2+/DSefDCecgF2w4JPHUVcHAwZgfv1r7OWXA3DIrbdiBw7ERiLU&#10;55pAVBcVge8Thq6AFMb9XbUDrUDG81xYze/rlOusZxsaPt17vNdemPff/3SvFRER6QEFJBHZ5thE&#10;grqiIhK5P2dxVaR07muQ252gElgTChFEIq6KEgRQUOAqSnnf+AbmscfcB/QgcEeuhXjN3/9O7Suv&#10;MHLNGj445JBPfKbDrr0WW4t80xgAACAASURBVFODrayEkhJsLAa+zwu77tp1jqmudvfPN0kIheDB&#10;B3lp0CAOrKlx9/Z9AF4oKQHg4NZWEpEIxvfBWuauWQPz52P23ttNC+zocNWXpiZMQwOmvn79tUf5&#10;ill7u/vzhRcytKqq+5mmToUJE2DhQuzEibCpcATYRYswixZBdTUAh1x+OXbsWGw0Sv3118Pvf091&#10;IgGehxcKEQMqgCpcYOvMXScgV92y1lXv8nsydXTgbaIT4YaM/c53MEccwdu//OVmv1ZERKSnFJBE&#10;ZNuTTpPMZGgMdf8nypL7wB0ErmIUBAwEOo2hPRp1oSkIuitI1kI6TeGZZ5INh4niwlU2dwS56wQf&#10;fADHHLPBxxh7663YJUuw7e3YvfbC1NXxbl0d8R/8gK8DjwBhaykzhjHA0L324kGg/dln+fy4ceD7&#10;HHj++bz48su81NHBgbvv7p5rHS8UF3PwypUQCvHCZZdRffXVjDbGdZpLJFw4am7GrF2LqavDrFzJ&#10;iv/93+4LGONC16xZmJUrAVj6xz/CuHFQUeFCzvHH87P58zfv78D33Uaw55zDQXvt5QJhOIy99FLM&#10;r34Fl1wCvo8HXd34inCVsAAXZgPo/vvIT3FMpTAtLcy56abNex6Ar30N8/DD8J3vbP5rRUREekhd&#10;7ERk25NMEiQSpFIpUuk0qVSKdCpFNpHAJpPYZBIyGYbgOqZFPc9VbcJhd+QqOCYIWPitbxEHxgAj&#10;gcG4SkeR5xGJRLCrV7Psyis/9gi7P/ooJhLBlJXx7sKFvDdxIsU/+AGceCKd3/8+z991FxU33sgh&#10;uXCUzWb55+c+R/s550BBAc8A+8fjPNXWxuGHHgrW8mJdnWso8REvDBzI3H79OOzqq1l9zjmu/XZH&#10;B6a5GRobMfX1mNpazNKlzF43HH3UKafAT38KS5bAX/6CPegg7HHHYefP597zz2dEOs3w9nYiY8cy&#10;GIgmk0Sam4k0NFAMRGbN6r5WftrigAFu/6ZIhFVr12KTSap//nNsbtqcB0Rwa48CXPWog+6g1BWM&#10;sllMKoVJJNzGtJtp9zPOgMGDeWsr7mUlIiI7J2PtR/45U0Skjw1essQ1VwiHu39orZs6l69ItLfz&#10;H0OHshrX/a0RyOQCFMkkpq4OVqxg4XHHsQ9wFO5fhNpz5zbi2mq/9IUvYH/4Q2hrI3vGGexx9tlw&#10;/vnQ0MCbHR34Rx9NkExi77+fUZ/7nPugn8ms96Gfzk68+nqGnnkmrUFAuecRBaaPGYP9858JHXcc&#10;lcbQ+cwzsPfeNJeXrzfein/+k8bDD4fOTg5Zvhx8H5NOu2rL6tWYlSvxPviAWZsIB2bXXaGqCu67&#10;z71lH+kWF25ocNP+kklMR0f3lLdstruyFQqRbmtz4WjhQli5kgMHDaL2wQfhb3+jpr4eW1jophIW&#10;FBCLRhmMC6BxXLfB5biGEx3ZLLajA1pbqZs7FztoEFRUuA6E4bBromEMSysqNvm/id3nzoVFi3jz&#10;29/e5LkiIiKfhQKSiGxzBr/xhmtZHYkA62ySmg9HQQCJBAeNGUOY7jbgiWyWIJHANDZCbS0LDzgA&#10;gD2AE3H7KaVw7cJX544GYGU2y5Jf/xoOPhg7eLALZ9ksrFkD55/P7j/5idtPqLWV5GmnuWlt2axr&#10;/BAEkE67oNTWhpk3j4of/pDdjKEYKMEFh4uuvBL/vPMIMhmKEgnMv/5FU66Nthk/nj2ffZYVK1di&#10;jGHtgAGMv+EGaGnBW7OG2f/zPz1+78x++8FDD7m3KxeQQkuWuBbomYybtpffODaT6Qpi+cOGQqQP&#10;P9zthbRkCdTWMvj44zGjRsF3v0v/Sy91VbBoFGIx/HicqDEU4qpIHq7TYCOQTqWgvZ26Bx7Ajhvn&#10;1m8VFEA87hpY+L5bewUE2Swf5r7fkN2XLePNIUN6/D6IiIh8WgpIIrLNGTJ7NpSWdnemg+5mBLmA&#10;ZFIphu23H5Hcr9tw07syzc2Y+noW7rJL10tHA4cBo3Af4BO46lE+WC0GUmvXUlxWRpBKuSlubW3u&#10;a3NzVziitZXOiRPdPkfrrnXKZjG5JgSmoYEBe+9NIpFgfCxGOW59TgGuZfl/zptHwbhxhN58E/r1&#10;w5sxg9ZTTyVzySWUn302Jtftbe2AAZ/6/TO77AKzZmEHDsR/7TWM57mQmUq5kJQPdJmMqyCl027N&#10;UzKJ+e53Sb73ngtIjY2wahWDjzqKAem06wj429+6c9d1ww2ue1+uImSMcevE0mlMZyer5s/HDhni&#10;gmdBASYex4RC+L5PDLcfVBTX9a4J+OAj49n9gQdg8GDe3H//T/2eiIiI9JSaNIjItmf1avehvaBg&#10;vR+bjyz4b8W1lfZw612y6TSmo2O9cASQTaX4IBIhC12BKt8+PIsLLoTDRH2fZChEEI93TznL76fk&#10;+256WiSCl3+udZpC2EwGk81iQyFq//1vKvbZh2cbG9mzvJwYMOvXv8ZGo+zW2Mjbr72G961vUfTX&#10;v9I4Zw5Vp55K5uyz13vmqlWrAFhTU7PZb59dtAgAb/ZsF4Sy2e7nt9ZVjXLByOSmJNLZCYkEyfp6&#10;twdTfhohsGr+fEYMGYJpbmbWnXdu8v4HvveeC0LpNKvuvx+7//7u/r6P9X0X2HwfP/f3UQgMAgYC&#10;S4A9gfV67R1wAG8OGrTZ74OIiMinoSYNIrLNWTZxomtKUF/vjtWrMWvWuOC0Zo2rbDQ303jvvV2b&#10;xyYA297e3e56HUEyyWrgPeCd3PE+bq3MGlxIwhhX5QmHMdGom0ZWWOg6uZWUuKO4GG67jYjvU+L7&#10;FIbDxCIRwrEYflERprAQSkux/fphUymwloUrVzL7mWfgwAMxgwfjFRay6/33E7z6Kq1f/SrcfDNr&#10;fv9796DGfOzZq1etojoXlmruvZf+tbU9fyPXrnXvWUODm1qXSLgg1NmJ6ejA5DZwNa2tmOZmkmee&#10;6c5taelurpBOY954g7n9+0NlJRM+sr/Shrw4ejQvDhzIv4cNc+9hKNQdjnKHhwumYVxIiuL+xW4/&#10;XLVvz9y19rjmGvfcIiIiW4kCkohsk8zy5ZhVqzBr1rgW12vXYhobMc3N7mhthfZ2Muk06SAgk1tX&#10;s3D06I9fq6ODZCLBaqAOqMetP2oEWqwlnU5js1n6kZsKF4m4DnaRiJs6VlDgPuhbCzNmEAMG5I5q&#10;uqfQhUMhTDzuzs9VaDrWrsXkp5UVFmKGDSN8+OHs8vLL4Pt8pbSUstNO2+T70a+2ls2ZEW3OPx+7&#10;dq0LSR0d3cEoF45ob8fkpxE2NZE4+2x37qpVrnqX30y3oQGzdCnccAPPv/gizxxxxAbvN+KBBxh+&#10;5JHr/WzYD37g1h35flfXO3wfPA/LOmvLcBW9NmAVLjSNBHYF+PrXWThqVI/HLSIi8llpip2IbJO8&#10;pUuxra2ukhMKYXMfrMl90M4v7reJBFnAdHby5uDBG75Yezs2FCKbTndXafJfc1PkTCrFYFwlKgMk&#10;wmGC3H5LBIFruZ1KQUsLIdx6Jkv3eqYmoAXoyO3LRHs7nda6YBUELmiBG0s4TKS1leDYY1n4kQ1T&#10;LXStQ+r+oQtG9vDDMUD/lSup+0iHuo/p7ISlS7GFhRhwTRHCYbdWKpHAfPgh5sMPob6ezptvdpW5&#10;+noX7PJHOg0vvYQpKsIsXoz93e82fr9oFC6/nKFHHOE61A0ZAnvsgc1Vj7qmKnqem+ZnDBZXvUvh&#10;1h+l1nlP23H7KjWss+mtiIjI1qCAJCLbpMXXXsvIiROx5eXuA3cs1r2OxvPc11AI29yMCYd5q3//&#10;jV+sudl9QI/FugJW15Fv/pBI0B8XdtqAtO9jw2FsELgqSyrFGyedxKirrsLi9l+K4ab3NeOm6tXj&#10;qlLtkQgJcmumfL+78pNvYuD7bkyZjJveBxucXrdB1mKAmpUrqX7gAWxpKaxYAZ2dLLj44u7z3n4b&#10;JkyABQvcfXP3o7kZs2ABnTfd5CpD7e1QW+umLeY72q0TkgrWrCHwPBdozj2X8B57kL7ggvUeaeS9&#10;90JlJXge3pQpZF96yd2zuhqKirr+rvLhyAYBge+TxW0o244LpT5uLVkK13AjP1lyaEsLS0tKevb+&#10;iIiIfEYKSCKyzfpg2rSu70d94QvYqioXivKVJMAuXsw7hx/+idcxTU1uilcy2d1wAVxYAReQUina&#10;gHJcZ7tOIBsOYzs6MMkkbxxyCADvP/UUe+EqRqW4D/QG9x/TSO4w4TAmFHLNGzwPk3/edSpg+D7+&#10;F79IB2B+/GPsNdds9vtjPA/zxhvYpiay3/wmu//f/7k1Q5kMu597Lm9Om4bdc0+yb72Ft9demFWr&#10;SKbT8P3vY/79bxeIOjtdSMq3T883cOjshFdeYd+HH8ZcfjkvLlgAdXXYk0/++IPkWrIbY7DG4B90&#10;EAQB2VtvhTPP7NrPygYBdHZiARuL4UWj61WNDK6ilMGFpEw2S5Dbp2nokiUsHT58s98jERGRzaU2&#10;3yKywxvxwANQUeGmgeWn6nm5JZj5yk0mw9777UcVroJUCzSm09i1a5n/kU5yuwK74KaAGdwH+s7c&#10;0QGszWSoCoVI4Tro2XzgyK39oa0NOjpYWFeHd+qp7AKsOuUUV125+mpMPriRq0Ll7pOvHnX9Duj3&#10;4IOwciW2oYH0WWeB53VtZPvWz34GNTUwfLib8lZa6io64BowpFLu+3U6A3ZVkerqOOyHP+TZXLvx&#10;I157jRe+/32C668nM25c13sxcvp06NfPTaXLVeO61hvlNvRl7VqWnHJK12uG5PZloqiIUFERoXXG&#10;FOBCUpBOEySTruNeR4dbc9bSwocHHrh5f/kiIiKbSRUkEdnhmaYmV3XKT9PbQEgy2SxLcWth4uTW&#10;w+SDzUdkOztZGo8Txn2wz6+lyX+4t0HA6lWrGFpTQ1skQtrzCMCFl9x9F+bW9qQXLuTNN99k/L33&#10;EgFeP+UU7NVX93hs9SeeSP/HH3cd9qZMgSlTXKXGWsbedBNv/ehHsHix60zXr58LSAUFbsrbukEm&#10;m3VT8FIpaG7GXnbZeveZvc8+HPHjH/O8tYQvuoj0ZZcx6q67YOBAt04sHzRzG+h2Xbuo6GPTB5fl&#10;KkFDli4lk06TLSrCC7n/O7LZLDadxqbTXeGI9nYXktLpHr8vIiIin5YCkojs8MzKle6De0GBm+4V&#10;DncHpPy0t2yWVCLBmliMCLipaB0dzB8x4uMX7Oyk0/dJ5KfqQdfamvx0PYKAAbi1SS2hEImCAhfS&#10;gDevuQaOPJL0l7+M2Xdfwq++ynCgDDjw3nsJA9d+7Wvw17+uP46Nja9fP4jFiBUW0hmLuSAWBG7t&#10;U0ND19ofMhkoL3cbtsbj3WPPbXZLJgNNTfDyyxu8z+zTTyf00ktQUMCRiQSDPv95lq9cCaEQxvNc&#10;5chad+9Mxl3X9929NmDZ0KEMef99bCZDtqDAXSNX/TKpVNf0P9Pe3r02SkREpJcpIInIDs8sW+Y+&#10;bBcVQTSKjUS69uZZd02SzbUNz/o+JJMs6Ndvwxdsb3fraPLTyvIhA7oCAtksI3GNHFYCzb5PIh5n&#10;4be/Dd/6FukvfxmA0U8/zXtz5nD7iBFcNHgwxbhmBRfefz9/nDQJC3D11d3X/9jgDHX77Uf/BQsg&#10;EnHhLxJxr7OW3WbO5O3jj+96NlIpSCRcWMxXfvIb8NbXw8KF2FmzNngrf9IkzE9/CuEws2Ixjnjt&#10;NQZPmMDypUu7w1b+PuGw+5pOs2SffTb6d7Ns1CiGvPMOpFLYWMx1/MuvjerocC3Jk0lMMsmSY47Z&#10;6HVERES2FK1BEpGdxujvfc8FpFjMTbfLh6RcRSl66qmYWAyspWrOHGats25mXaPeestVYfLT1KAr&#10;aBhwYSOZ5Pzhw2kAlgArcN3uXrvjDrjzTpKPPNJ1vTHZLO8uWQLNzXxv333xcNP1OoEn7rnHtffO&#10;X5v11yBhjFuzZAz9X3yRjqOOws+19s6z1vLmkUd2h6Jo1IXFWMx9n8nAqlWU/vnP3WuT8qEpCCgY&#10;M4aOKVPouPBCgieewLz1Fumf/rTr+oe/+irmc59j2YoV3TfN7XVESwtL9tyTTRkyb57baDccdgGu&#10;vd1tEJtK8eHnP7/J14uIiGwpqiCJyE7jvRtvBGDMcccRVFR079GTqyLZ1auhtBRjLfYLX9jodUxr&#10;a3er8XUrJ3m5Sk0zUIJrCd4JzLrgAigrWy8cAQSdnew9ahSvL1vGja+/zmF7740FFt1zT1clqMdO&#10;PpnoE09QjlsbZYG0MRw4ezYvjhsHVVXd09XyFaX2dkr//GfMkiXuz6lU95Q7oHPJEth/f7IffOA2&#10;6c2v3cqZs+++jPzhD/Guuoqgvt79MBTCAIt7EI4Alo0bx9DZs7s63plkElIpzMMPM+Lll1l84YU9&#10;fw9EREQ+AwUkEdnpvPP4413fjzn2WGxuM9rs44/jT5jAm+PHM+GTGgI0Nrqvkcj6rbvXDUrZLK8B&#10;Q4EwruMdiQRePkCsK5GgIxplzODBvLNmDc99+CFjhw2j8utfB1xHN9vaykkVFbwNrAbSySS2s9MF&#10;nbY26h95hLpJk/AefZS2yZM57De/IYrrsNeGq16Vz5tHKzD/1VddyMlkMJ2d0NaGqa1dv1FDOt19&#10;ZDK0f+97mPnz3Sa26669yttjD2xbG4sHDQJgREMDvPAC5Kf39cDSI45g2LRprqplDJGpU8nmn0dE&#10;RGQrUUASkZ3aO088scGf27VrOXLmTGaddtrHfmfWrgVj3FS9dRs95AKSyXWGWwK04PZWWgPs9qc/&#10;8c7tt1Mwbx5mzhy8khJMNEr/8eOxkQjZUIhdxo5l0fPP89aqVewyblx3A4VslsG4wJMBGqJRMrgK&#10;kWltpf9++/HKwIEMPuccmDyZJuCZGTM4/+ijaSK3PxPw3OOPd0+/y3WcM+m0mx6YyXS3+c6HpFSK&#10;5kWLYNUqTENDVzWr7OmnaVp36tvTT3PYuecyvrOTZ+NxFldUbFY46rJ6NR+ec477PrdOS0REZGvS&#10;GiQRkY04cuVKzOLFPHPYYQAc9fTTbq3NDTdg+/fvXoe07kawecYQnzABLx4n7nkkrSW47z7e3WUX&#10;F0asxbz6Kl5BASYUckc4TNXhh4MxvPfOO/Dkk+xy7rkulCQSnDNgAK3AYmAprjKUaWjA1Nfzym67&#10;dd16bDZL2ymnYK+4gmNHj+YpIPuTn9D4/vvw9a/jZTKYkhK3dikI3FS23B5IJp12a4DyG8am0zT9&#10;6EeY5cuhrg7T1IS3ejUFb7zBsL/+lXmRSNd99wOOB9ZvEC4iIrJ98TZ9iojIzmnWwIHQ0sLn336b&#10;zy9c6ALQb37Du7/4BebttzEffohZuhSzfLmborZyJdTWYurqMKtWYVtaCFpb6UgkyLa3M++UU+gY&#10;N65r81ebyWCt7V5nZK3r3tbZ6fY0+tKXXFjp7IREgpVAGijATdmzudbd64YjAJtI0O/++zlo9Gha&#10;gOx118Gll2JLS2H1ardRbSLhAlBnJya3EatpbXVrjFpaMM3NNE2d6sLRmjXQ0IBJp12gshbzv/+L&#10;nTGDXwB7n302AI1XXcU9W+1vR0REpHeogiQi8intdtZZ2Py+SqEQhEKu8YMxGN+H2loiv/kNJhzm&#10;jf79u15X+OqrXfsSmXffxYtEuipIJrenUNXIkSx67z12GT2669w999iDctxUuZVAXSLBK7HYx55r&#10;zNq1+GVlFPs+hu7NbN845RTMmDH40ShmwAA8YzCpFCaRcNMGV650X5NJGv72N/B9THMzrF7tmibk&#10;g1RjI4Wnnw6LFjHkn/+k/1VXkZ+oOKKuDmprWTxuXK+//yIiIr1Ba5BERD6lt2+4oev7sd/8Jtb3&#10;XTACN+WupAS7Zg3zPxIW2vfdl6K5c11DhCFDsHV1XdPu8q9du2QJtLR0NYQw2Sz1QAcQB9YCNpl0&#10;rbo/wnR2EkSjtBUVrdfu27S0kC0sxFu7Fq+iwt2zrQ0zdy4j77sPm0rxWl2dO7e93VWampvd2qTc&#10;XkQmlcK89RYNVVUMrqri9UMOYe/zz2fCn/9M5lvfYtBNN7EiEmHE5Mks/s1vtsj7LCIisjWpgiQi&#10;soUc87vfMeGXv+RXPTy/6KmnXHVo9Wo838dEInjhMMb3aXzwQTj4YHYtK+s6v+DYYwlHo/hAMpXi&#10;1XXW/6xrtxtugK9+FQoLXcOI/GEtS84/n2DkSOyAATB3ruuEN2ECdo893BTCIHBT+lpbIZt14SiT&#10;waRSXdPxkuedB0DFggWwZg0NEyaw95QphH/+c2LPPceKa67Bu/123t9QtzsREZFtnAKSiMgWdMzS&#10;pZgFC3iihx3civNd9Jqb3VS7cBjP92mMRKjMZjGeR+X770MoROzLX4aCAkxuM9XXSks3et3dFi92&#10;TSQ+0n78w7PPxvbvj62uxpaXY4uL3aaxkUjXVL6uoBQELiTlutqZzk7M7Nkkpk0DoOL734err6Yh&#10;F9T2njcPqqt5fdAghl95Jd555/GBQpKIiGxnNMVORGRLuu02Rl90Uc/Pz3e+sxZrLS2JBIwaBfkq&#10;kDE0jBkDnkflI48QOeooiMeZ16/fJ1+3udkFno+0IPeamwmiUdfGu6kJCguhqAibD0nhcNdrTG5f&#10;JJPraGfmzesKRwD2wAPddSIRDlu+nOJUirZcxWvJT3/K8Lo6WGftlYiIyPZAXexERLagJy+6iPeD&#10;oMfnH3DAAZDN0lZcTOsee0A4TFldHRUnnbR+9ccYGnbbDbt06abDEWAaGjCNjZimJteZLncMvfJK&#10;17UukXANF1pa3Llr13af29Liftfe7tYiNTVh5s4l8Y9/rH+TeBwSCcafeioFgwfz7IEHwlNPMe7D&#10;D93vb7yR4Z2dPX4vREREtgWqIImIbGHB3LkcM2oUT9bUfOJ5R91/P08XF8Pw4fDmmxQvXIgXjXaf&#10;sO76IWOo+sMfsIkEHH74Jp/B1NdjUynXXc/33ZG7pmltdT/PT6lLJl3b73jcNX1YZ28ns2YNLFhA&#10;4sknP36TUaNg6VL8f/6T/G/nnXAC43KNJXjmGbxf9XRFloiIyLZBAUlEZAt78rDDOLMH5z09YgQs&#10;X44dM4aSN95wa34efBBOPRUL3R3oclWkAb/+NXR09Owh1qxxDRZy7cfx/a7QM+y88/jwuuvceaGQ&#10;C0mdndDe7kJSJOJC06pVJO6/f+P32GUXdl+yhExjI5SXd//8ww+hvBybThPd+KtFRES2SQpIIiK9&#10;YMXbb3OMtTw5duwGf2+eegqmT8dedRUALaecAkDFww9jp06FM85Yr3pkjGHGPvtwdG1tj+5vamvd&#10;+qB192nyPBeUjMFbsYKgpsatQcqvg2pvh/p6SKXozDeP+AQjKyrYr6KCv3z03tOmsU8mA9/4Bh1r&#10;10JlZY+eWUREZFugLnYiIr3k6KYmWLSIGQccsN7PzdSp8PLLXeHooypPOw3+8z8xuX2VjO9jysqo&#10;2313jnnwQejXjycPPpiTfv1rsuPH8/Bxx23wOnv++McuHEWjEI26TW3XqSZFJ07E+D5v/8d/0P7c&#10;c4yePZv3jjiix+P7CtA4bx7PbWBT2H2efZa1AwbAvHksnTixx9cUERHpa6ogiYj0khllZRxdWsrR&#10;LS0QCrk1QbnpchsLRwBr77iDqm98A845p7uCtGIFNc3NrDrxRI59/nkAMqmUqwBtxIKrr+76/nPf&#10;+Q4mHMbmp9p5HulHHiF86KG0P/ecO2nYsB6PrWz6dNhvP5o2EI72PftszMEHM3H8eK4cNarH1xQR&#10;EdkWqIIkIrIVHH3GGcy47TYAzKxZ2COP3ORrqv/jP+C881h92GEA1DQ0wEMPsfcbb8DRR2PCYfz7&#10;7+eRa6/9VM+09wkn8PpDD3X9eXRrK+8VF/fotWUrV2JmzGDs/Pk8//vfd/18/3POwQ4ezOpJkyAU&#10;Yuno0Z/q2URERPqKApKIyFbmzZ1LcMghm/26AUcfTcWMGYx5+21YtIj7Tzhhiz3TLkcfjT9jBm/3&#10;8PzKdJpdL74Ye+SRvPDFLwJwwPXXY5NJ6iorGf7NbzJniz2diIjI1qOAJCKylXm33ooZPZrs+PGb&#10;/dqaKVM44Oc/5+Vbb6X2zDO36HN9Efi/Hp5b3txMY2kpB02ZApWV2CDALl1K3ezZ/GT2bP7fFn0y&#10;ERGRrUcBSUSkD/jvvEN2zJjNes3XliyBeJy53/0uZQ8/TNNDD1G7BatIZwPX9+C88u98By66iMaR&#10;I9f7+ZDDD+f7c+bw99//nmUXXrjFnktERGRr8vr6AUREdkrXXIO/YkWPT//akiVQVsb9/ftT+/DD&#10;NB16KKUnnMCAe+7ZYo+0eHNOXrZsvT8OeeYZ9pozh7//6U8KRyIisl1TBUlEpI+Efv5zOPdcMkOH&#10;fuJ5E2+7DTtpEvd/pGPdgEMPpd/zz1M/dSq1p5/+mZ9nb+D1Hp5bMX06DSedBMDgDz+EigqW97DB&#10;g4iIyLZMFSQRkT6SmTIFpk4l9MYbn3he/IwzPhaOAGqff576o4+m5PTTGXD77Z/5eRKbca754AMG&#10;Tp3KoAUL4PnnFY5ERGSHoYAkItKHMr/6FWbxYsKXXLLB30+85x466uo2+vraGTNo+cIX8L/5TQY8&#10;+uhne5b29h6fa5YuxRYVsWLPPVn+jW98pvuKiIhsSxSQRET62gMPYMaO3eCv7JFHYh588BNfXjtz&#10;JsH48XDooQxcvvxTPcLI6dOx773X4/O9pUupPfnkT3UvERGRbZkCkohIH/OWL4dVqzb8y+Jipp11&#10;1iavsfL556ktK4OlSxkKDLzzzs16Brvffnyw9949Pr9+2rTNur6IiMj2QgFJRKSvDR6M2Uj1xqRS&#10;m3WplYceSuaMM+CYYxjU2tqj14y45BLw/c26j4iIyI5KXexERLaiosmTsaWlkE5j02lsbS02myXx&#10;179u8PyJ770Hy5czbcKEzb7XoKlT4atfhdZWVgwcuMFzhv/tb3DKKSypqtrs64uIiOyIFJBERHpZ&#10;ydSp2EQC2tuxySS20hRi/QAAIABJREFUowOSSWxzMzz7LB3z52/0tRMvvRT/4ov5LLsdDZo+HfOF&#10;L0BdHeb99zHPPQdf+QrU1GBaW/lw990/w9VFRER2LApIIiLbuInt7TB7NtO+9KXPdJ3B11+PyYUh&#10;s3gxZvp0Przvvi3xiCIiIjsMBSQRke3AZOD1f/2LaeocJyIi0qvUpEFEZDvw+o9+hDnxRCa++25f&#10;P4qIiMgOTQFJRGQ7MO2aa7jP9yEc5jpg4gMP9PUjiYiI7JAUkEREtiPTRozgyQsugKOO4mJg4u23&#10;9/UjiYiI7FC0BklEZDs1cfJkOP98oiUlpKZO5b7TT+/rRxIREdnuKSCJiGznJl1yCfasszC+T2Ta&#10;NO4899y+fiQREZHtlgKSiMgOYtItt2B23RXv/fe5+9vf7uvHERER2S5pDZKIyA6iYPVq4o2NCkci&#10;IiKfgQKSiMgOwrS0QE1NXz+GiIjIdk0BSURkR1FcjKmo+FQvPf3OO7fww4iIiGyfFJBERHYU++8P&#10;tbWb/bLTnnqKYMgQvvXMM5x+77298GAiIiLbDzVpEBHZQZyxdCm3DR26Wa/55nPPQUEB+D5kMphU&#10;CtPUxO3HHddLTykiIrJtUwVJRGRHUV6+Wad/44UXsBUV2JISbEEBtqgIW1JC0L8/p82Z00sPKSIi&#10;sm1TQBIR2UEYYzbrfFtRgS0rc+EofxQWusBUWclpL7zQS08qIiKy7VJAEhHZAZx5333Q1NTj8099&#10;800oLYVIBGIxiMchH5AKCrDFxQRVVZz24ou9+NQiIiLbnlBfP4CIiGwB++8PM2fCGWd84mlnLVhA&#10;a2cn1NRgIxG39sgY8Nb597JIBIIAwmECLVMVEZGdjCpIIiI7iiDY6K/OnjePsxYvhv79obgYG493&#10;B6NQyB2RCEQimMJC17hh2TIiDzywFQcgIiLS91RBEhHZEQQBZsiQ9X501mOPQWUlVFTAwIEQCtG6&#10;aBF20CAXjozB5r4a38f4PiFjiAKdvk9k3jxuvfDCvhmPiIhIH1FAEhHZAZi//x1vyhT+c/p0vOJi&#10;KC6GkSNdJSga7aoS2VjMTasD8pPnjOeB5+EZwxAgAix95BFuOeusvhqOiIhIn9EUOxGRHcAtU6YQ&#10;zJuH/dKXyAYB1losuAqR54Hv0/bssy4sBQE2CCC3vigflCqBscCyl17ili9/uY9GIiIi0rcUkERE&#10;dhC3jBsHzzwDkQhBLiTlp9HZXJUIz4NMBrJZt2Yp99X3PIYBD593HjcfcEBfD0VERKTPKCCJiOxA&#10;bjn2WFc5SqWwQeC+9zwXkIIAkklsKgXpNGQy2GwWm8ngAUngnr/8pcf3+vodd/AfN9zQSyMRERHp&#10;GwpIIiI7mFuPOMIFo7IybDjc3akunYbOTkwiAcmkO9JpALLArzbjHqfMmoUdNoxg9Gi+/tBDvTEM&#10;ERGRPqGAJCKyA7rtiCPgr3/FlpRAYSGxaBQ6OqCzExKJ7q/JJGQyZDOZHl970muvYWtqsNXV2Koq&#10;bP/+fH3mTE79+997cUQiIiJbh7FWuwCKiOwMTr3+ehgyBFtY6PZBisWw0SiUl0MoxL3l5Zu8xsTX&#10;X4fSUojFutYwmVQKOjowLS14K1dy9ymnbIXRiIiI9A5VkEREdhKmuRna2qC93VWTEgnIrUfqSTg6&#10;4+WXscXF7ojFXMgqLHR/rqjA9utHdsQIvv7gg1thNCIiIr1DAUlEZCdx14UXQi4kmY4OV/XJN2zY&#10;hDPeeIPWaNTtqxQKub2UIhFsNIotKMAWFbk1T9XVBIMHb4XRiIiI9A5tFCsishMxLS0ArgW4tRAO&#10;u3VIG3HmvHluHVN1tas8RaPgeVjf79pgNndBbCTiwpO1fP288zarI56IiMi2QhUkEZGdyF0XXOBC&#10;UlOT+9rZucGAdMbLL3PGe+9hBwyAykpaly2DeNztqWQMrLMBrQmHMZEIXiwG8TjR++5TOBIRke2W&#10;mjSIiOyETv3DH9zUuP79YeBAYsuXY0pLoaICSkqgqAiiUdcm3Pdpe/99bE2NqzjlfkYohBcK4RlD&#10;HEgD3k03ccd3v9vXwxMREfnUVEESEdkJ/fNnP8O0tmLq66GxEVtVRVBZ6dYSRaNY33eby/o+bbNn&#10;u+lzQeCm5VlL17+s5cLRYCDxwx8qHImIyHZPAUlEZCf1z5//HNPYiFm5kqClBZvNug1mPc9NpfM8&#10;F5JyQYlsFrJZbD4o5QwFBgH/uvbavhqKiIjIFqOAJCKyE/vnL3+Jqa8nM3YsQXs7QRB0hSTWXWuU&#10;yUA6jc1k3PeZDDabJQRUA+f28ThERES2FAUkEZGd3D9/+Uu8u+4iqKlx4QggV0Hq6lKXSnXtmUQm&#10;4ypJmQwAdX314CIiIr1ATRpERKTLNzo6MMkkJh7Hi0bpuOoq7B57YMvKXBe7WMy1+s7tfxQqKmLa&#10;Zlz/q/feC9ksXmMj9//gB702DhERkU9LFSQREelyV0EBd5aXw29/S/DII65aFASuFXgy2V1JSqUg&#10;myXIVZF64sRnn8UOH44dMoRgxAhOvuOOXhyJiIjIp6MKkoiIbNSkyy8n2GMPKC7GFha6ClIsBgUF&#10;2JISppeX9+g6J778smsfnl/PlEq5Lnpr1vDASSf18ihERER6ThUkERHZuETCbSjb1ga56XekUq6q&#10;lM326BInvPwytqLCtRAvKMAWF2NLS7H9+hEMH85JTz7Zy4MQERHpOQUkERHZqPsuvxyamqClBVpb&#10;u4ISmQzGmE2+/oR//xvy4SgcxkYirgqVD0rl5dihQzlpzpytMBoREZFNU0ASEZFP5K1YgWlocJWk&#10;fEhKJOAPf9joa7756qt88/33XaWouBhCIQiHIRKBcNhtRhuLueBUWoodOJCTnnpqK45KRERkw7QG&#10;SURENmnSZZcR5MIM5eXYgQN54KCDPnbeN196CUpLsUVFtK5YAQMHuu53oZBbf5TfXwkw+f/7yWYx&#10;7e08VFOzNYckIiKyQQpIIiLSI5MmTybITY1j2DBiq1ZBeblrvlBaCsXFUFTkqkS+T+vy5dj+/V3l&#10;KBQC38f4fldIMr4PQYBtbSX2xz9y3+TJfT1EERERTbETEZGeue83v8G0tbmpdmvWkGhvxw4YgK2u&#10;dpWlgoKuMNT64osuKFnbfRgDnocJhYj5PpVA0NlJ/IknFI5ERGSboYAkIiI9Nu2SS1xIqq+Hr3yF&#10;IJ3GAhiD9Tx3+D74vvuaybhud9ZigwALGGAUsAtQ+O9/c+8pp/TlkERERNajgCQiIptl2qWXYpqa&#10;MM88g00mu4KPBWyuSgS4YJTJQCaDzQelbJYQMBh44yc/4Z6jjuq7gYiIiGyAApKIiGy2aZMnY5Yu&#10;JYjHsek01truSpIxbkpdKuWOXEgim8VmMhhgDXD3VVf17SBEREQ2QAFJREQ+lWkXXQSPP+72MorF&#10;XOvucBgTjbqNZHMByaZSkE67AwiASzfjPl+aPp3jp0/n+Dvu6JVxiIiIrEtd7ERE5DObNGMG5pBD&#10;8GIxCnyf1Y895ho3xOPYeByiUYhGscXFhIqLeaiH1z1u5kwoKsKEw9DZiWlp4dEvfalXxyIiIjs3&#10;BSQREdnivjJtmtsPqbDQBaRYzIWl8nJ44AEe+/a3N3mN4558EioqXOtwa11VKp3GtLTgvf8+j5x5&#10;Zu8PREREdjqaYiciIlucaW2F1lZob4fOTkgkupo09CQcAW7qXlmZm7oXi2HjcRe4qqsJ9tqL4x/q&#10;aR1KRESk50J9/QAiIrIDWrWq61uTa/FNNOrWJW3CpDlzaA2FsP36ucqTMe7IXyubxUYimFiM4x99&#10;lEePP77XhiEiIjsfBSQREdnivPp6glAIgsCFoyCAeHyTr5v06qu0dnZihwyBwkLXMtz3XUDKd8oL&#10;ArcJbSRCMGJEr49FRER2LppiJyIiW9z0P/0J09EBjY3Q2Ihpboa2NkwkssHzJz33HJPeeQdbU4Mt&#10;KXHrjjwPGwq5Ixx2U+1y0+0oKMAWFBC65ZatPDIREdnRKSCJiEivePA3v8G0t2OamlxQam5265HW&#10;Menpp5k0fz528GBsRQWtr7wCxcVY38d6nqsgeR6EQhAOQzSKV1wMBQXEbrkFL6SJECIismWpi52I&#10;iPSqEyZPdk0Wamrg0EOJLl6MKSiAkhI3jS4Wc1PmfJ/W11+HYcOwuSl0hMNub6VQCOP7xEMhyoHG&#10;++6DF19k+hVX9PXwRERkB6OAJCIive6ESy/FFhVhR40iUlgIJSWYoiIXkOJxiERoe+wx2GUXbGVl&#10;1xojG4lAKIQJhwlHo+wFvPzSS8w44IC+HpKIiOygNMVORER63UMXX4xpbsbU1RGkUthcwwVrTPc0&#10;umjUVZOyWdeQwVq3/xFggRJgNCgciYhIr1JAEhGRreKhyZMxK1aQHTWKIJNZLyTZ3Dojm05DJuOO&#10;3L5JBAFeJEI58L2+HoSIiOzwFJBERGSreWjyZLzrrsOOGuWm3IXD3VUk33f7JKXT3UEpm8Uag28M&#10;7y5btln3Ovraazn2kkt6ZyAiIrLD0hokERHpEydeey3m9NMx0SiRSISmadPc+qPCQmw87qbbxWLY&#10;0lLCxcU83sPrHnXPPVBUhAmHIZ3GrFnDjG9/u1fHIiIiOw4FJBER6XNf/cEP6DjsMCgvd5WlXPMG&#10;W1AAFRUwaxYzTzxxk9f5/GOPQVkZxOOY3FQ9k0xCQwMzTz55K4xERES2dwpIIiKyTfji1Vdjq6ux&#10;xcUuIBUWQlkZtqKCmZWVm3z952fOhKoqbFERxlq3fimTcVWkZBLT1MTML35xK4xERES2Z9phT0RE&#10;tg0NDa6THWDyXeyiUUgme/RyW1Hhqk2e59Y1rRuSkklsJMJRs2bx1JFH9uYoRERkO6cmDSIisk34&#10;v4svxjQ0YFpaoK3NHYkEhDb9b3kTnnvOVZtyeyfZaBQbj7tKVFERtqQEW1qKrariqDlztsJoRERk&#10;e6WAJCIi2wzT0QFNTZAPSZ2dbi3RJzjh1VddY4do1HXDC4UgHHabzeaDUkkJtqzMhaSCAo7+4x+3&#10;0ohERGR7ozVIIiKyTfniJZe4UFNaih06FDo6mDFp0nrnnPDEE246XXk5re+9hx0xwq1ZikSwuYBk&#10;fB98H+P7GM8jSKWIXX45NpnkiSuu6KPRiYjItk5rkEREZJvi1dWR7d/f/aG1FSor+cptt2GKiqC8&#10;HEpLYfRoVzGKRFynO9+H/LqlvNz+SkW+TxRov/lmKCjg/y67rE/GJSIi2wdNsRMRkW3KY3/7G97a&#10;tZi2Nszq1ZiRI7HV1QT9+2MrK12Xu1AIQiHaHnvM7ZcUBNgggCBwzRmsxQLRUIhRQMfMmZjqah7/&#10;xS/6engiIrKNUwVJRES2OY9ffTUAx158MXbePALAFBe7qpDvu3VGvu/WGoVC2GzWdazLByVrMb5P&#10;FfBqUxNFxcU89oUv9OmYRERk+6AKkoiIbLOeuPRSzPz5ZIuLCVIpgiDAeh7W88D3XSUpnXZHJuOC&#10;Uq6S5IfDDAaK58/nsQMP7OuhiIjIdkIBSUREtmlPXHwxzJ6Nrahw4QjcXke5dUckk5BKrReUMAYf&#10;uAJ49PDDe3yvIyZP7qVRiIjI9kJd7EREZLvxxdWrXVe6eBwvGqXt7ruhstLtd1RYiI3FIBbDVlYS&#10;LS5mZg+vO/6mmyAed13vOjuZc+aZvTkMERHZhqmCJCIi243/q67m8YoKWLSIwzwPk05DR4fbUDaR&#10;cJWk3DS75Kmn9uiah91zD3bwYOzAga4JRHU14+++u5dHIiIi2ypVkEREZLs14brr3H5JxcVQVORa&#10;fpeXYysrebaiYpOvP/Rf/4J+/Vzr8CBwU/SSSUwigWlp4dmvfnUrjEJERLYlqiCJiMj2q73dVZA6&#10;O7uPTMaFnR6w/ftj+/VzG9MWFmLLytxap8pKgn79GP/oo708ABER2dYoIImIyHbLtLRAezsmH5IS&#10;CchkMFdeucnXHjJ7NlRVYaNRbCzmQlI87vZZKitzIammhsOefHIrjERERLYVCkgiIrLdMo2NmMZG&#10;aG11laRcF7s5v/3tJ77ukMcec+uNolG3p1IoBJGI23Q2FsMWFLiQVF2NHTCA8dOnb6URiYhIX9NG&#10;sSIist166i9/4fP//d/YxkYATCyGTaU2ev4XH3iAlvZ27OjRUFDg9lLyvO6NZz3PHcZgjMFmMnDB&#10;BZhwGE46aWsNS0RE+pCaNIiIyHZvwn//t1tD1L8/dsQI5hxzTNfvjv3HP6CqCsrLoayMlg8+gJEj&#10;IR7HhsOucpQPSL6PCYcJRSIAhH77W0ineeaSS/poZCIisrUpIImIyA5hwn/9F0FJCYwdSySdxsRi&#10;rjtdaanb4ygahXCY1iVLoLraTa/L/cyGwxAKYSIRCiMRyoDGf/wD2tuxLS088/Of9/XwRERkK9Ea&#10;JBER2SE8c8UVmKYmWLqUoKODIN94IRzGhkLYUIjWxx+HUAib2yuJIKDr3wmNIR6JsBfQ9PTTmLIy&#10;KClROBIR2ckoIImIyA5j1h/+gKmtJXPCCdhMBmuMW2OUmz5HKATWdjVzWDcomWiUQcD8t95y65Pu&#10;vZenTzutr4ckIiJbmQKSiIjsUGZdcQXmT38iqKwkCAKs52F9H+v7Lhwlk5BKuSOdhnQaGwR4oRDN&#10;AKEQTx10EE9NndrXQxERkT6ggCQiIjucWf/zP/D449iqKmwk0h2Q0mm3V1Iy6brdJZPuZ8ZggYeB&#10;mbvs0uP7HHThhb02BhER6RsKSCIiskN65tJL4S9/gcpKbEUFpqwMk0y6DWXzm8qmUthkEqwlvBnX&#10;3v+OO9j/3nsJ9t+fA66/vtfGICIiW5+62ImIyE7jkClTsIMGYYuLsUVFUFCALSmBfv14qbq6R9fY&#10;7+GHXWe8aBTSaUx7O6ahAW/RIv590UW9PAIREeltqiCJiMjOo6kJ2tqgo6O7ihQEkM326OX7Pvgg&#10;trraHaWl2LIybHU1wbBhZMeN48A//amXByAiIr0t1NcPICIisrWYlhZsc7PraOd57shmMeXlPbtA&#10;RYXbcNb3sZ6HiUaxBQWu4UMsRjYe790BiIhIr1MFSUREdhrP//Wvbq+kpiZMa6urJGUy2J/8ZJOv&#10;3feJJ7Dl5W5fpXDYbTAbiWBjMWxREbaiAjtwIPvNmrUVRiIiIr1FAUlERHYqprUV09wMzc2QC0kv&#10;XXfdJ75mn3vuwZaXQyzmOuKFQl1ByYbDLiQVFrqpd4MHs99TT22l0YiIyJamgCQiIjuV56+5BtPW&#10;5tYjtbZi2ts/8fwjH38cysqgtNS1Cs9PzctvPBsOQyQCRUXYeJzIlVfi33rr1hmMiIhscVqDJCIi&#10;O525f/4zB19wAViLraxc73dH3nyzW2dUVoYtLaW1thZ2242ulq+5jWfJH6EQfjyOZwzh3/4WW16O&#10;F41u9TGJiMiWoYAkIiI7JW/1arLV1VBXx4F/+xvRQYOgqAizxx5QUACxmKsMFRZi43HI7YphAYzp&#10;qiKFCwqoANpuuQVbVoZpb2fuZZf15dBEROQz0BQ7ERHZKT0/dSpeYyOmvh5z4okEQYANhQhCIbfG&#10;KLfOiHjctQHPZrFBsF5QMrEYQ4G6r3zFhauiIub+13/16bhEROSzUUASEZGd1txbbsFbvRquv56g&#10;sxNrjGvC4PvYcJi22293G8JmMthMxgWlIHBBCYj6PrsBRb/8JSaZ5PkzzujbAYmIyGemgCQiIju1&#10;uTfdhLdsGfboowkike7qke9DNOqm1OXDUT4oZTIQChEBZn3wAc8deijPfetbfTwSERHZErQGSURE&#10;dnpzb74ZgEOMgVQKGwph8l3q0unuIxRy4SgSAc+jJZ3m9ZEje3SPz02ZAkVFYAxm9WreuPji3hyS&#10;iIh8SqogiYiI5MytqsLedBOmvBxTUeFCUSIBqVR3SMpkwPcxxvB6ONyj6+55443YXXfFjh2LHTGC&#10;YM89+dwNN/TyaERE5NMw1lq76dNERER2Pvv8/vfY/v2hpARbXOw62hUWQnU14ZoaXunBNfa4807o&#10;399Vj8A1eQgCTEcHtLay4OSTe3UMIiKyeVRBEhER2Qizdq3bSLajA/Jfc40aehKOdr/rLuyQIdiq&#10;KmxBgTsKC7FFRQSVldiaGvZ8/PFeH4eIiPSc1iCJiIhsTEMDFBe7741xR1GRm2q3CbvfdhuMGIGt&#10;qnIbynqeez2AtZggwEaj2MJC9nj2WRaOH9+LAxERkZ5SBUlERGQjXr3+ekxTEzQ0YBoboaUFOjvd&#10;3kibUl6OLS+HcNg1dYjFsPE4tqAA8tWk0lJseTl24ED2ePHF3h+QiIhskipIIiIin8CsXYsBt/dR&#10;ELiK0iaaM+x+ww3YMWMgEsF6nut+Fwq5SpLvY41xfzYGk8kQueACbDIJd9yxdQYlIiIbpQqSiIjI&#10;J3jl5psxra2uerR2raskfcIUu4Puuw8bj7sqkbXdU/M8r2uPJYqKCBcXw4oVxK6+GlNRgSkt3Yqj&#10;EhGRjVEXOxERkR7Y5wc/cA0WBgyACROI3X23m2pXXg5lZe5rVRWUltLyzjswfLgLStEoNhp10+wi&#10;EUwsRnEsxgBg+T33QFsbtqGB1372s74eooiIoIAkIiLSY/uccw62rAw7diwRz4PiYkxhIRQUuLCU&#10;C0Kt77yD7dfP/SwWcwEp97tQeTn7AG/NnOk2pU2lePWkk/p6aCIikqMpdiIiIj302nXXQVMT1NaS&#10;TSSwnkfg+27qXDiMDYdpvftut74ot7GszWRca/BsFhsKEQVeOuYY1w2vsFDhSERkG6OAJCIishnm&#10;XXcdZvlygkmTCDIZrOdhcyGJcNi1885kXHUoF5LIZLCZDCYUogAouuYaiMd55Ygj+no4IiLyEepi&#10;JyIispnmXXMN4847j+DMM/GSSReK8t3qMhnXCjzfuS7fmKGgAHyfxKpVmCef5OUf/WiT99nlyiuh&#10;pATCYUxDA++ef/5WGJ2IyM5Na5BEREQ+g33TaVi9GuP7EI3SccUVMGYMtqQEm5tGZ+Nx6N8fU1XF&#10;O5FIj647+rrrXNOHoiI3RS+dxjQ3s+iMM3p5RCIiOzdNsRMREfkMXg2HeXXgQOz06QwrK8O0tEBr&#10;K7S1QUeHO1IpCALsv/7Vo2uOuukm7ODB2P79sUVFLmyVlWFratilh9cQEZFPRxUkERGRLWj373wH&#10;O2oUtqICW1YGRUXYykoYNIh3hw/f5OtH3ngjDBkC/fq5/ZOsdUcQYLJZSCYxbW28d/zxvT8YEZGd&#10;kNYgiYiIbEGmvt4FolDIrUsCKCyEZLJnF6ipgZoabCQCvu9CEkAQuPVNsRjEYoyeMYP3jj66dwYh&#10;IrIT0xQ7ERGRLWjhI49gOjsxTU3d0+06Olzjhk0Yeeed2H79XDgKh93msrGYa/BQWIj9/+3deZjk&#10;VX3v8c+pvbqqel+mZ2NYhskwEHBwgaACCjyJ4BM1F4gQLrigxCh5ErghoCgKCggucGEQJQSCCEMU&#10;JAb0snkjKpgEcAMu6Iw4zM5M9/Ra1V1dde4f39+vq7qnZ6ZGep15v57n91R1df1O1a8ak/rM95zv&#10;yeVsul1zs8odHTrkiSem4YoAYP9CBQkAgEnmXnvNOtf19EjOyTU02H5Iu3HQDTfIH3bYaLe70bbh&#10;0WilkhSNjrYRd1ddpUhvr/SOd0zTVQHA/oEKEgAAk+z5++6T6+uTGxioVJEKhV0+/6g77pBvb5ea&#10;myXn5MO24WHr8FhMSqcVaWhQtKFBqS98QYlcTq69fRqvCgD2DwQkAACmwAu33y7X32/hqKdHboKA&#10;dOQ//7OOfPhh9W7ZIjU1SZK8ZNWiICj5SEQ+FlMik1FnJKLkrbfKdXTI5XKK9PRM70UBwH6ALnYA&#10;AEyh5R/6kHxDg/yKFUoMDcnV10sNDba/UV2dlEqp78c/lo44Qr6uTkqn5VMpW38UHLGmJi2V9OpD&#10;D8nn8zZ1r69PL7BxLABMOipIAABMoRf/6Z/kurrk1q9XaWhI5WhUPhqVj8flEwlryJDNWoe6Uqly&#10;hP9+mU6rWdKLxx8vZTJy2az04ouEIwCYIlSQAACYBsv/6q/kL7hAkfXr5Zqa5Boa5DIZKZ1W/1NP&#10;2RqkTGa0iqRUSj6bVaytTSNdXcqtWycVCnr+mGNm+lIAYJ9GQAIAYJosP/NM6c475Z57Ti4Wk8tm&#10;NXjddfLHH1/ZVDaTkerq5NNpqbVVyaYmJdeskT7xCf364Yf3+BqLLrpILhqVGxjQ72++eRquCgD2&#10;LQQkAACm2WHForRxo1wspvwll8i/7W3y9fVSLiefzY7ueaR586S//mutu+eemsZd+PWv23S9SERu&#10;YEDq7dWrf/d3U3w1ALBvYQ0SAADT7IV4XLrxRrl586y7XV+fNDBgG8qGR7kslUo1h6MF990nf8gh&#10;8gsXynd0qLxggfzixVp0++1afOmlU3xFALDvoIIEAMAMO/DTn5aam63bXX29VZDmz5c6OrSuo2OP&#10;589fvVpauNDWLkUi1uChVJKGh+UGB61JxMaNepXGDgCwR7GZfgMAAOzvXFeXfCwmRaMWcJyrdLXb&#10;g/lf/7p08MEWqsJNZaNRyXu5clk+WNfkslkt+trX9OoFF0zDFQHA3EVAAgBghrkdO+STyUpAisel&#10;4WGtmz9/zye3tFiDh2jUwlE8bvejUXnnbKpefb3U2KhyNjv1FwMAcxxrkAAAmGFrvvlNuf7+0Q1g&#10;NTgoDQ3t8bz5N98s39xsoSoSsf2VolH5WKyyz1JDg03fy2YVu/56LTz11Gm4IgCYu6ggAQAwC7ie&#10;Hrlgep1Pp6VCYY/n+KYmKZ2Wl2xaXhCUFAQll8kokkqp/MADSj36qNTRoWg+P+XXAgBzGRUkAABm&#10;gTX33ivX2yv19kpbt0o7duzyuctuu03zr7xSqq+X997CkXPyVYfSacXr6lRat051P//56Ka0v//m&#10;N6fxqgBg7qGCBADALLH27rt14Nln2w/btunQyy+XGxqSMhmppUVqa7Ppcm94g3xvr5RK2Rqjclmj&#10;TWmdkxIJRbMyPQ/GAAAgAElEQVRZLZX0+//7f20aXiIhNzw8Y9cGAHMFFSQAAGaR3919t9yOHdKa&#10;NRo6+2yVDjlE5eXL5Q8+WL6z0xoyJJNSIiE/PCyNjMgHIWk0KKXTapGFI7W1SW1tck1N+t2VV870&#10;5QHArEdAAgBglvndPffIbdokfetbKg8NyUejKsfjlcYL8biUSEjForUDLxalUkm+VJLicblEQluO&#10;O05qapKamuTica39+Mdn+rIAYE5go1gAAGapA886S37VKkUeeUSurU2uvl5KpzV41VXyJ55oHeqC&#10;fY6UyVhzh/Z2xdralF63ThoZ0ZqDDtrta7T93d9JDQ1SNCo3NKTIpk3a/E//NE1XCACzDxUkAABm&#10;qd9961ty558vf9hh8g0NVkGKx61T3fCwNDQkXyxKxaJNtyuXJec0cv/9Ujy+x3DUetVVKh9xhMpH&#10;Hqny8uUqL1umkSOPVPsll0zTFQLA7EMFCQCAOWC5pKGuLikaVeFv/sYaNTQ0yOdylSpSW5vU3q6t&#10;bW17HK/lmmukJUukjg5r7OC9VCrZdL2eHkU2bNBrF1005dcFALMNXewAAJgDXpSk5mYd9LGPSfm8&#10;NDBg65ASCSkel2LB/0uv4d89Wz7/efmlS6XOTjsvGrUjDEm5nMrNzWq9805tO/fcKb0uAJhtmGIH&#10;AMAcsnbVKrnBQamnR+rrkxsYsMBUKlnA+exn9ziGP+AA+fnz5ZNJO1Ipu62rk6+vl29qkm9vV3nF&#10;CrX8279Nw1UBwOxBQAIAYI7Z8P3vy/X1yfX02MayfX1SoSAVi9p68827Pbf5ppvk580brT758Eil&#10;KkdDg/y8efIdHfJtbWq9447puTAAmAWYYgcAwBzktmyRl6xhg3O2mWyhsMfz/Lx51vEuFrPpdfF4&#10;ZYpeJGKbzyaT8tGoUh/7mHxvr3w+L5133lRfEgDMClSQAACYgzY8+KBcX5+0fbu0bZtcd7dVknaj&#10;6dprpVxO3jkLQ9GofCxWObJZucZGxXM5pa+/Xmpvl5s3T5Hly6fpqgBg5hGQAACYozbec49Ntevu&#10;ljZulLZt2/0J2ay1CQ8aOXjJqk9B5Sja2KjWWEzxr39dqq+XmzdPOvBAbf7yl6f8WgBgtmCKHQAA&#10;c9ime+5R51/+pe2BtGnT6OMHXHCBtf1ubpbv6JCam6Vk0po5lEry5bIFJe/lJbl0Wk2SBv/t36Rc&#10;Ti6Vki+VtPkDH5ixawOAmUAFCQCAOW7TvffadLtXXlFHT48W3nSTym99q8pHH63yihXSokXqX73a&#10;WnkPD9teR8WiNDIiXypJ0ahcIqHX/vmfpWxWamysHLuQO+885ViXBGAfxEaxAADsI+adcYb84Ycr&#10;2tgo19oq19Ag1dXJ1dWp/5ZbpBNOsDbe2ayUTsun01I6LbW1KdbervQvfykND8sPD0vDw9p4wgkT&#10;vk7m8sutOpXNyuXzUm+v+i+9dHovFgCmCBUkAAD2EZvvu09uzRqVV66UDxswxOO27qhQsOrR0FDl&#10;/vCwTbmLBF8H6uulXE5KpXYZjuo+/Wn5xYvlFyyQb2xUubNT/pBDlLntNmUJSQD2AQQkAAD2IZvv&#10;vFO67TaVDzpIPmjn7eNxuWLRNpTN5y0gFQoWliR555Tetk1Kp7Vh2TJtXLlywrHr/uEfpIULbY+k&#10;ujobP5dTubFRfuFCld/8ZmVuuWU6LxcAJh0BCQCAfczmO+6Qbr5Zfvlyq/S0tlog6u+XBgelQkE+&#10;CEg+aNSwobVVGzo6djuuX7BAvrPT9klKJuXT6UpQqq+Xb21V+dBDVbd69fRcKABMAQISAAD7oM13&#10;3KFNLS3Sxz4mFQo6+qGHpJ4e2yupr08aGLCwNDIil83ucbz0FVdICxZYIEqnpbo6W7+UStl6pro6&#10;+aYm+c5O+WXLVPfww1N/kQAwBWjzDQDAPmzT9743er9p61Zbb+ScHZI0NKS6VGqP4/j2dqmhQYrH&#10;5RMJKZGQYjE7olFrIZ5ISM4pfvbZthntu941VZcFAFOGChIAAPsJt2GDbSbb3S0XVpMGBjRQFaIm&#10;kr7oIttHKRKRD0NRLCafSNiRy8k3N0tNTUp/8pOKtLYq0tSk+quvnqYrA4DJQ0ACAGA/0fXoo3ID&#10;A3Lbt0vd3dKOHXI7dqjh3e/e7Xm+qUnKZhXuC+Kdk49ErHKUSEgNDUrmcqr76ldHN6d1DQ3qpasd&#10;gDmIgAQAwH6k+5575AYGpK4uC0nbtqln/frdn9TQIF8uS96PhiQ5Z0Epm1Wirk7x226TMhmptVVu&#10;0SJpwYKpvhQAmBIEJAAA9jOuu9sqSV1d0pYtck89tcvnpj78YdsfKQhI4eG9l+Jxubo6e2I6LeVy&#10;ck1NUnu7ej772Wm6GgCYXDRpAABgP9P1gx+o+U//VGXvpVdflW9pGf1d+znnWCBauNAaM6RSVjUq&#10;l+VLJalUGq0mKZ1WLJlU4uGHrXrkvVQua8df/MWMXRsAvF7Oe+/3/DQAALCvaX7HO1RqbZWWLJF/&#10;4xsVX7NGrr5eyuWkbFbKZNT/0EPyhx8u1dfLZ7NSXZ18XZ3U1CTNmyfddJNyJ5wgFYvypZK63/nO&#10;CV8r+sEP2vqk+nopFpPr6tLItddO7wUDQA0ISAAA7MeajztOpc5O+SOPVCSRUKSlRa4qIA3cf7/8&#10;0qWjAclnMlYt6uyUOjuV27RJKhal4WF1HXnkhK/hrrjCnp/JSOWyXKlk+y8NDMht2kRQAjCrMMUO&#10;AID9WNdPfiJJanzf+xS7/36NPPCAnCQX7mvU1yfl8/LxuBSPV1p8Szo1k9GTTU1SPq+uhQsnHN99&#10;5SvSEUfYPknO2fqlclkaGZGvr5drblb0i19U6R/+YZfv0Z1wglW1olE7/8EHJ/+DAIAAFSQAACBJ&#10;ajr6aJW//325bdvkCgXJe+Wvukp+xQqpsVG+vl4+l5Oam+UPPFBNS5fqtXDD2Qm4a6+VDjnENpgN&#10;N5QNQpLKZWl42I5CQe6111S+4IKdxzjlFKs+tbZaQEsk7DYaDZ7g5GknDmASUUECAACSpO5nnrE7&#10;7e1aLKmvu1tuxw5pxw756iCUSklDQ7sPR5dcIq1YYWuVkslKqIlE7PBeGhmxJ4+MyLe1KfKv/6ry&#10;6aePHaizU1q82NYvpVJ2VIekWEzu0UetsnTKKZP7gQDYLxGQAADATtZJUlOTmlIp5bu67MEwENXV&#10;SYODux+gvt6O8LxIZOfqTyplvyuVpOeek//KVxQZGFD5vPMq47S2WjgKA1IiURknnPKXStltjdyx&#10;x0otLbbOynvrzPftb9d8PoB9GwEJAADsUvf3v6/0KaeMVpCc9/LptDQwsPsT162zQ5LOOafyuHMW&#10;ZurrrbL0v/+3Es88I5/Py+dy8vfdJ1UHpEzGpug1NNjzw2pUGI7icXtOPF77RR19tNTRYXs3hVWo&#10;Vavsd+WytTS/8MLaxwOwTyEgAQCA3co/8ohS732vrfdxzio2/f27PcffeuvofffRjyp1660qfPSj&#10;9sAVV9gYmzYp2d9v65qcsw53kXF72KdSFoqqq0dhBSkWs9+l09LLL9t0vFrMn29HGLaCxhOKRCww&#10;xeNyTzwh3Xqr/OrVe/FJAdgXEJAAAMAeRX77W5WWLh2dLue6u/d4Tu7SS6UDD5RWrlRhyxbV/fmf&#10;S0NDGrziCklS6k1vkm9ulvNe6uqS8vmdg1ckMrZaNP4IA9J550m/+U1tF9PQYNPrxk/VC49k0m5r&#10;uMaQe8tbbL1VNCoVCvKPP17zuQBmF7rYAQCAmqRPPFHl5mb5dFp+5UrptddUvPrqnZ6Xu/hi6cAD&#10;5RcvlnI5DUQiUi6nuh075IOudX542DaXLRSkvj75IBwNXXXVmLHcdddJhx5qa5ASCQsv1ZWkZFKR&#10;xkaVly+XryEguUsusc568+eP7YoXHtGoBa5k0t5/Ddxpp0kHHLBzp71QuWzX+o//WNN4AGYWFSQA&#10;AFCT/A9/qNSJJ8o3Nkrr10uXXqrsuefKSRYqFi2S2tvljzvOGjkkk/LJpN3v66us+QmnssViFiZy&#10;OWlwUEPnnrvrFw+fH43udMRiMQ3Pm1fbRbS2VqpR46fshZWkujqb0lerhQttel9j487T9sLrTaXk&#10;Hn5Y/l3vqn1cADOCgAQAAGpW+OEPlTr+eJWdk//a11SaP1+RpiYLOdmsNUwYv26oVLLNZVMpKRqV&#10;D1t9h13sJA2Nb+8dGh6288NOeM5VDsmqM5KOffLJ2i6gpaXSKCIMReODUjotl8nU/qE0NlrwCqft&#10;hUcYkuJxu9bbb5f2IiC5k06qvN/hYfn776/9PQH4gxGQAADAXin8x38offjhKiUSKt1wg/xdd8nF&#10;YnJhKAoDUlhN+fWvpbe+1dYXheEomRwNOYU3vnGXr+U/+Um5sFFCuCog3Gg2OErlsgbHN3eYgPvK&#10;V2xNVE+PVXYmmrIXBKZEMln7B9LQYF35crmxY4UhKVwn9dJLtY8p2bS9cGphNCp35ZWV68/n5SeY&#10;3gjg9SMgAQCAvZb/9a8lSYn3vlflq6+We/55RZwbbZzgwuARj0svvij3vvfJF4v2mDQabgqHHrrn&#10;FxsYsEpSOF1tXBWpnM/r1VoqPs3NduzYYeNMNGUvEpGLRlVr/cj94z/aeqZczqpniYQFxLAyFe7T&#10;VFcn/8QTNY467v2G41W/X+fk7rrL9nCqbosO4HUjIAEAgD/Y8AMPSJJSS5bIv/CCVTpiMfkwKCQS&#10;Sv3t32pZIqGXWlpsutzIiHTqqcr/53/uclz3wx9Ky5Zp4fz51k2ut9cCgnNWQQmrSKWS/MCAeurq&#10;KtPuJhrvmmuk5cutkjMyYudWB63qc72v/QtSff1oUwel05WqVHWzhlRq76bsSXKXXWZjt7ZWqlzV&#10;66SCduR7s0EugNrwvyoAAPC6FVIpaeVKLZP0+95euURCLhZTNBZTTNIvenvVUF+vHeEJ48KRu/xy&#10;6YIL5Jqa5Esl28j1oYf06vnny732mtTebs0TgvVMGhmpBATvVUql1FRfr1025m5qsrVCsZg0OCgN&#10;DY2Zpjd6eC9fKqkoyS1duufOeG1tFq7CwDJR6/BoVJFEQu6YY+Sffrq2D7Sz08Ztbt45cFW3I9+b&#10;ZhIAakJAAgAAk+YlySof47if/lQ9hx9uHd+qHz/sMKVeeEH627+Vbr5Z5c98xn5x2GF2SPLXXGMV&#10;oLBak0hIxWIliBSLUiqlnrBqNZHGxkpTiP5+23NpZMSCTVjVCitJxaLykvTjH+/2Wt3110sHHSRt&#10;314JSRNVsYINcBtrDEfuS1+ygDQ0VJm2N1G3vXR6rwKSO+EEG7etrTJVUZL6++W/8Y2axwH2dQQk&#10;AAAw5fyf/qmOmeDx7AsvqP+SS+SvvVYKw9FE1qyxLnET7V8UtAv3uwhI7qtflVasqHTCe9/7pP/+&#10;b5u+Vr2mSbLboSEVR0a0rKNj9xfV2mrHxo2VilQ4/W9cIwlfLquxhkYSkqzpQ2OjNZMIOwGGU/fC&#10;rnhBO3JXV1fbmJLt/7RggXXGq56q55zc7bdbUMzn5S+8sPYxgX1Qjf9LBQAAeH1+9uKLci+/PPqz&#10;+7M/U6tk4WgP/De+Ia1da6Ght9f2VQqPgQGpq0vasUNu8+Yx57mLLrKKSbhxaxiSenos1AwNWQOI&#10;YOPa8H6pUNCm3bwf98UvWtDI5ew95PMWMCY6RkZULhZVrOEzcldfbQEpk6ns/VS9p1L1z/G4onsz&#10;xa6zU5o3z6YvzptnP3d2WlVvyRILUEceaeu/gP0YFSQAADAt/PLlWln9wJIl2rg3A/zudzatbP78&#10;ShvxsKIyMFBp4BBsGuvOOUc6+mgLMdXVHees8UNfX9Wbq6r4lErS4KD6w7U/E2lpsXVNkYj03vdK&#10;P/uZhavxTR+CWz88rL5aWofX19sRj1daok90RKNyiYRqjUfukkus2tXYaOuaqveBqu7iF3beA/Zj&#10;VJAAAMC0ee7rX9eS4L6/5RYNb91a87n+gQekF1+UNm+Wtm2ztT9dXRZ2urttqtuWLXK//73cqafa&#10;+qD6+kp1qFSqhKStW22MfN6aNow/entVrg5QVdxVV1WmqUkWgnbssMrW8PDOValiUSoUNLiH63NX&#10;XFHZcPaJJ8aGrAmOSCymxlo/vPb2SqgMp+uFRyplwTOdtspVNlvrqPb2TjxR7rTT5N773r06D5it&#10;+CcCAAAwbfxHPiL31FOKvuUtKt94o/TBDyoyOKhyjWtp/P33y/35n9uUsHBT2nA9Und3JfCELb0L&#10;hUoQGB6221JJ+vu/l+680wJB9WaxYUWlWLQ9kbyXb2kZ+yba2ytVqdDWrTaVL5UaW62S7OfBQY0M&#10;DMj97nfyhx8+8cW1tlaCVzjGRMLgFImouYbPzH3+8zaNLtwgt7p6VL2mKdyzKdyrqpaxTz9dOvjg&#10;0c/EXXONvb9SyYLi9u3yN91U83jAbEBAAgAA08ofe6zc2rXS1q2KpNM2ZWxvzn/wQbm3vc0aDoT7&#10;D4Vf7Ldvt0rOMcdIzz1XmTYWBoJEwp6fzUqvvGLT5Boadm6hHY1WpttVBST3uc9JRxxhj4dT8iTp&#10;/POl737Xxqr+XdiOfGRESqUU2cXGuO7Tn5YOP9wCWyxm0/Z+9auxU/+qmz8Ety4a3fMH1txs19DT&#10;Yz9XT6mrXtMUhCW3N+uaWlstGLa32/S9qo1swymP7t577TP5+c/lr7uu9rGBGUJAAgAA08qtXWsV&#10;mt5eReNxOUnuoYfkTz215jH8k0/aWCedZPsjhQEoHrdqzqJFVtl4/vlKEKivtwAStgvv6JB+8Qtr&#10;Jx5WkKrDwuCgVCzaxrcHHij38Y9LK1da2AlDUBhYJGn9egsjjY32nOpW5LGY1NOjcjRqoWK8jg57&#10;PGwiEYtZ9Wt8K/Kqrnvl4WFtTaf3/GE1NdlRDNpEhOFl3JomRaNy8bjitayVCrW1WShsbrYj/Kyj&#10;0bGtxKWdWrwDsxUBCQAATK9i0b7s9/SoeN55arzjDtWfeqrcY4/Jn3TSXg3lH3ts9L57y1sqDQ42&#10;b5Z++1urbJx6qq03yuXkDjlEftUq+Ysvlq65xs475xxp8eKxG7KGX/KDTnfu8sutwpPP2/PCaxgZ&#10;qVR4LrtMuvlmCwbhWNVHuSxFo4o1NWmkqvIzWj2qDhPOWeOJfH7nVuThhrb5vLbvISC5m26y7nRh&#10;FSvc7ykcsyochcEwV+Nn7z7zmcpGtpmMhc7xTR/CABaLTbxHFDALEZAAAMC08suWyf3yl9ZFLhpV&#10;p6S0pG3RqNyPfiRFo/LHHbf34/7sZ7v+5bJllfsXXzz2vLvusnVNLS2V6XphUOrutqByxhnS009X&#10;NoSNRCrPCabPuUxG/v/9Pxujvn5s4IrHLexEoyo5Zw0kJLkPf1g66ig7p3rKnmShbseOynS/cMpf&#10;PG630aiKqZRV0HalsdEqPPG49K53WZOL8c0fqjhJNbdo6Oy0qYrDw2M/t+ppitWf1V5OpQRmCgEJ&#10;AABMO//HfyxXKEjRqA6VlJT0bNXULPef/yn/5jdP3/t58EFJknvPeypf8sevazrlFOnf/90CkWRf&#10;+LNZq55kMlqcTOqVu++WO/dcaxJRvclrGJKCNuPuhhvkb7jBWpI3Nlb2TApDULksbdliU+/S6Ur1&#10;Z1xFyqdSOqyuTi9McE3uxhulQw+11w4rRENDY7v5jVvb5Mvl2vZruu02e2+ZjPTaa5VGGOMbP4QB&#10;KZm0+zVy73iHTZGsr7f3Xy7bJrY33ljzGMAfioAEAABmxuCglEioU8EXkuopWZGI3LPPyq9cuYdB&#10;Jpf/7nclSe5Nb7LgEn6xX7fOmjp0dEgnnGB7MjU3W0BoapI++EG98p3v2CDr19s5nZ1jO+0lElJ/&#10;vz3n7LPlPvIR6Y/+yNYahaEnXN9UKlml6/bbrQKUTo8NWvG4VW5SKb0Yi9l7qOI+9SlbWzV+XdDg&#10;oFWyYrHKZx1Ou3PO9muqZV1Te7tV3CIRq3KFrcOrK0hVh0un5fZmf6WDD7b9rhobrUIWTAl0t902&#10;uk+VNm2S/+IXax8TqBEBCQAAzIzhYcl75WRTu0YDUtgFLRKR+/Wvd90Wewr5//qvXf7OrVwp/+yz&#10;Yx8Mw5Ek//jjcscfb9cQ7i9UvSapUJDyebkbb5T//Ocr0/aq22/H43be2rUWkMJ9jKpDUnVjiXEB&#10;SfPnW5iTxq4x6u21KYO7asQwPKy893InnzxmfdeY61+92hou1NfbA+EaozCETRCSYsmkMrv9xKvG&#10;/+IXbd2UZO3Us9mx/22EDjjA3sv69fIXXVTj6MCeEZAAAMDMCAJSj2TTunbssCBQvc4nFpNbs0b+&#10;4INn+M1W7BSOJnrOf/yHJNnapurNWcNQ09Ulv22b4ldeqeL/+l82hcy5ytS+XE5KJrXo3nv16gc+&#10;YKEjlRq72Ws4ZS8el7v4Yvnrr7fXvOoqqx5Vr/kJw0V3t4WkurrK1LrqqXbOqVQo6IRdhaNbbrHq&#10;TmNjpQoljZ47vgqoaFQuGlVC0gE1fLbuy1+2ylTwGamurhKQqqfsVTeuCIMgMEkISAAAYEb4Z5+V&#10;e8Mb9KqkslRpaR1+ma9a6O82bJBfsGCG3/HeC9c2SUFL8rDL2yuvSPG4is8/b9WYU06xBgqZjFWM&#10;Uinpoou07s475TZssGpSZ2elGhUGrqDxg847z17jootsn6Zws9ZwvZFkj114oXT//RZwqsNR1eEL&#10;Bf04lZq461xbm1WrwqpR2OmvVAoueBeb20qq6a/X3GyVqbDaFe5ztavmD2G1EZhEBCQAADBzhofV&#10;L2lEsi/Zv/mNtbyuDkjBrdu2TX6iPYTmiF1NWZMkd8wxFgQOPVT67/+Wf+YZ6c477bxHHrFw5X2l&#10;nXZYTUokRoOQu/pq6Y1vtJ+LxUor8vEhqavLKnXVnfGqN7fN51VKJnfqjuduucW6ASaTY9t3Dw2N&#10;VgNHxwurO0F4GZbUt4fPx33jG/a+6uttnETCrjObHbuf1AT/bQCTiYAEAABmzvCwtkkqSdKzz1rT&#10;gqeftkYI46sFkYjcjh3yjY0z+56ngH/66d3//rHH5I49VjrgAAsNmUwlJHV3W0g580zbGDecxpdM&#10;VjasDfdrSqVsI93Ozsrms2F3vPA2mZSPRscEJHf11fa3yQQriao3mz3tNOmZZyohafx7916lYlEb&#10;4/Hdfwjt7VbZSiRsnFhsbAVp/NqmSKRyrTVwS5dad8FcrtJgwzl7rWJR2rxZ/u67axoL+zYCEgAA&#10;mFHbFQSkaNS+ZA8NVVpTj19vEonI9fXJ52rdznTf4Z96SpLkTj7ZvtyHoSGVsj2TFi2y6XW/+EUl&#10;XFR/ltmsIpmMyhs3WhBZuHDsmqZwXZNkn3mwtsddfLG0YoWdU606JPX2Wme5dHrnqXuxmMqFgrbG&#10;43LHHz+6PmvMUPfdJy1YYNWi8NxwTdP4DXfDx6JRuWRSsVSqtg/w3e+295hMWhirbv7gnHTwwXI3&#10;32yfWaEgf9llf/DfCnMbAQkAAMyoXklekrJZ+f/5P23/njvukD7ykZ3CUXjfDQ7K726D1H2Yf/TR&#10;0fvu7W+3sBSLSZs2WYvxFSssCISb1TY1SfX1cpmMymedJf/tb8udfbZViMI1TdVd9oaGbOyREemG&#10;G6zqEu7VVL2RrVT524TNH6rXPgV7NYXnDGYyOmeicHT77dKSJfY+wzVFVU0jxlQSq6dcxmKKxOOq&#10;r+Ezc1/6krR4sXUQHB62RhD19ZXAFQYlaTTgudWr5c888w/5E2GOIyABAIAZVdi82b6UptNyd90l&#10;f+GFcp/7XCUQVYck5+SCnyNDQyrvql31fsL/6EdjfnZvfav00ks2heyyyxQ74giN9PVJRx+t8ssv&#10;S/fdZ+fdfbfcOedY1al6PVN1SBoast9ns2MreyMjY6fSOWcVrLa2yu/DkFQqWaAplVQeHNT92az+&#10;ZfxFtLba+62uGkqV/aaknSuJYTUxGlVLLR9Ua2tlyuG2bRbGwk584dS9sOlD+Fph4wnsdwhIAABg&#10;5jz2mP2rvlSpZki2JuSaa6RPfcp+Dr8Qj1v8T0gay//4xzs/mMtJL7+883PvukvujDPs93V1lQ1t&#10;43GrCA0MSG94g50bNmQIA1Q4Jc85uWxWLZ/6lLZ97WtWzQpDUvW6oXhcPpVSPljjFHL/8i/SQQfZ&#10;375q6txoZ7rq5hFhVSkMZ8Ftdg+fibvrLqsYhQGpULDQF3bLG98hL7zW6jbp2K/wlwcAADNneLhy&#10;BF/Q3Q9+IH/llfbl+JOfrDRoqK4gSKPVpGixODpcbPwUMOyWv+8+a+ywfr20bp30+9/b/VdftUrU&#10;2rXSWWdJfX1Sf79N3cvnLWQ4J9XVKZNI6HRJ2rDBglVfX+X5/f0WtAYGpN5elfsqvezcl75klaOG&#10;hkqlMAwnYQALq1HjWpGHj3nvtccm342NdtTXV6bVpVIWCsMjk6kcuZwd+2AzENSGgAQAAGZO2CJ6&#10;aMj+hT+sYki28enIiHThhTuFIxdWkyQpElGsVFKsVJInIO01//TT8g88IL96ta1j2rRJ2rjRWq7/&#10;6lfSrbdKBx5o3e96eystuJNJuWRS/Z//vFZJNh1uwwbb8Lenx54bHn19o4+7s86yFw7D0fjpeuFU&#10;t0TC/tsIu+2Na0fuSyX5kRH1KehQNwF37732GrlcpWV4WC2qbkxRVekKfx+ptfkD9jlMsQMAADOn&#10;ujV0dUe1gF+1Su7cc8dWjaruyzk5BU0eymULSDG+3vyh/OOPj953Rx0lvfaahZ61a6UvfME65GWz&#10;VnX52c9Ufs97rMonyX/zm3Lnn29/l+rmD2EIGRy03332s3LXXWd7PkWjY6fPjb64k4tG5aurVdXV&#10;w+C5fmhIW+Nx6bnnJr6gcOPZYDqgpErLc2nsuqOqWxeNKhaPq07S4GR+wJgT+L8gAABg5hQKlS/G&#10;6fTol2n385/LH3WUJMnfeafcmWfK3XXXmKqRJDnnLBQF061YWD95/M9/vvODnZ2V+4ccsvPvX33V&#10;wlBrqwreB/QAAAytSURBVIWoMCSFXfLCLnctLZW27uFmt+PWGEUSCZX6+mx6XrgZbHX78OBv3ldX&#10;p4XZnVciue99T5o/3wJddcB6+9utOhaGpOpNdKsaQMSk2hpA1GCxpHWTNBamHlPsAADAjPF/8icW&#10;kvL5sfvxjNv8069eLf+Xf2k/RCJyklWOgqqRD9al+FJJ7hOfmPbrgPE/+IG0Zo2tY9q4UdqyxapQ&#10;r71m3eM2bbKpepGITbvL5216ZbE4dq2Rc0pHozZVr6+v8t9IeBseAwMq9fdry7j34b71LasehRvP&#10;jt/vaXh452584+5HJc1/nZ+HW7pU7p3v1KtnnPE6R8J0ooIEAABmVtjFrqlpzIag7pVX5JcsqTzP&#10;+9FOdj6oJPiw6hCEI3kvffazM3IZMP7//B+5d76z0jkubISQStl6pFLJWoJv2lRZc1S9/ieRkEul&#10;1Cypf8uWyjhhsKnuOhccRedsnZEkt2qVdPDBFpDGd6cLK5BhKAsbPlRP9QuOsqT21/E5uDe/WVq6&#10;VHLOmmFgziAgAQCAmRUGpGRy51bSVfwDDygWhqJwSl3Vgv0J17JgRoRrmdxJJ1lnuFTK/qZ1dRZO&#10;8nnpiCOkF16w0BJu1ppOS6mUEvG4tkjy110nd9VVNk2uurpYHZAkGyMISGppqexxVB3Awvbhztl6&#10;qELB3k+451EkUvnvqVzWiKT8bq7RPf64/DvfufPjS5fa5roLF8rff/+kfq6YHkyxAwAAMyufty+s&#10;1VOhgoqB6+0dfZr7i7/YfTiqCknuc5+bwQtCyD/2mPyDD1qHvI0bbY3S889LzzwjPf649Na3WqB1&#10;rtJ+OxbT0OmnqxAOsnattSDfscOO7u6xHfK6uqTeXkWGhuRuvtnCUTxe+e9BquyjFYvJxePWfjyf&#10;t2l24VEsjvm5WCxqzS6uyz3wgFRfL7dm7DPcxRdLF18sLVpEOJrDqCABAICZNTBgt9Udz4LqgKvq&#10;SOe/8x25006T+/a3x/xL/5gF/uEtLZpnHf/EEzs95t7+dqmjQ7r8cmsl/u//Lv/+90v/+q+V826/&#10;3brjLVtmf9ewGhVWGQcGpEjEQnNrqz0eBp3qkBRUklw0Kh+ubWpqCl7EV45wil0+ry3x+M7v+c47&#10;pUWLrGLlnNyrr0qrVtm0wbPOkl+5cko+P0wf5z11aAAAMHPcNdfYv/B/4ANjgpELpkWVwg5m1eec&#10;fLJUFZTGd0CT9/Lz5k3zlWCquJNPtgDV0VEJSdVNF5qbLRxt3GjT8bLZysavwbQ9pVJyyaQyiYSW&#10;SXrm9tutE1914KpeC5VKKdLUpPIrr8gfeqi9jxtvtHMWLLBxq88rFMaumcOcRQUJAADMrO3bLSAl&#10;kzb9KfhXfuecXCSihKThcaf4Rx+VFFQgvvOdncIR65D2Lf7RR+VOPNGaNITBpzooDQ3Z3/zww21d&#10;UxicisVKG/FSSdFEQgdJOkHSM9u323qlcJ+kcG3TyIjdlkoqJxKKHHhg5Y20t1sYSyTGNn4I1kC5&#10;7m75sCqFOYuABAAAZpS/7jq5D31ILpWyYBSJ2CGNHrs890c/Gr3vtmwZM1XKfeMb8uefP9VvH9PE&#10;//CHkiT3nvdUwlEYlJJJC0+Fgk25Cxs/VHdFTCSUk7RM0vWSvrR1q4WdSGTnBhDx+Gi4KkciUkOD&#10;3K23Wne8VKoSisLmElX7J7m+PvmwYQTmJAISAACYeb29isTjOwWj8KiTNLiHIXxHhyTJLVsmPfaY&#10;TbPCPsd/97uSgg552WwlBHV3275J73mP9MQTldASTLOLpFLKShptuL1pkwWkdHrnPbiqWo4rGrXW&#10;4Yceal3vqvZq2ikkRSKKJJOKe2+txzEnEZAAAMDMGxpSZIJwFNqbCXP+pZckSW7lSuUk9U3am8Rs&#10;4h97bPS+O+44Czrr11vXu7/6K7vf1jYaeErXXqt1l15aOf+b35S78EJr1FDdPTFs/lC931JLi4Wj&#10;6sYPYfMHabQBRCSRUDyR2G3VE7MfAQkAAMy8oSFFNHEwCo+95Zctk7vvPn3yjDP0hTPPtFbT2Cf5&#10;n/xkzM/uj/7IGjocdJD029/KP/mkVBWORm3ebG3Bm5stHKVSlXAUj1cqRX/8x9LWrTaNL6wsBeua&#10;wjbl0bo6NQVr5jZMz2VjitDFDgAAzArupJOUDqoCfqKjXNZIZO+3cHQf/ajcV74iXyhIH/qQ/AMP&#10;TOK7xlznzjxTWrKk0u2uut18ImGNGZqabA+nTMam9dXV2ZFOS+m0XGOjmtNpvU0S/3XNfQQkAAAw&#10;K7jjjlPqJz8ZG4q8tyOY0lRKJP7w8T/zGencc+1L77Zt8kcdNVlvHXOcO/10qySl0xZ8qgNSWGHq&#10;7bWA1NhYCUmZjNTcrGhzs5ZGo3pxpi8Ek4KABAAAZo2kJg5Go7eXXSb/1a++7tdxX/6ydPLJUiYj&#10;f9BBr3s87BvcaaeNXYcU7pHU0WHrmYpFqyg1NFhVqb1damlRrKFBxZl+85g0BCQAADBrxINQ5ION&#10;X32wIN6H6z1KJfnW1kl7Pfe5z0l///fS+98v/73vTdq4mPvc299emW4XjVoYmjfPpuPNn2+bxTY3&#10;y7W2qpxOz/TbxSQiIAEAgFklOjRUqRhVdw0bGbHj8cflzz130l7Pvf/9OuSee/SbSRsR+yJ3xBG2&#10;qWxjo/Q3fyO9+c2TGtYxexCQAADArOL6+iodwsJQVH388pfyp58+ua/513+tzC23qH9SRwUwF+19&#10;KxgAAICplM9Lg4PSwMDYo7/fjlRK7qc/ndSX9LfcooHLLpPbtm1SxwUw91BBAgAAs4576SWrFhWL&#10;lcpRdUUpm5V/y1sm/3VXrZLe/W75RYsmfWwAcwMBCQAAzDruv/5rbCgqFivT7splaf58+aOPnprX&#10;fuQRqbdX/n/8jykZH8DsxhQ7AAAw6/g3vUnq67NjYMCm3eXzUqFgty+/LPfyy1Pz4ldcIS1bNjVj&#10;A5j1CEgAAGBW8qecYgGpt7cSlvr6KmuRksmped2f/lT6zW/kPv3pKRkfwOwWm+k3AAAAsEvd3Tal&#10;rvrw3m5TKbneXvn6+sl/3Ycekj7+8ckfF8CsRwUJAADMWv6jH5W2b5e6uiwsdXfb/a4uC0jx+NS8&#10;8JNPSqnU1IwNYFYjIAEAgFnNf+pT0rZtdlSFJZdMTl1A8l5KJKZmbACzGgEJAADMev6GGywgdXVJ&#10;O3ZYl7kPf1ix2BStFvj4x6Xh4akZG8CsRptvAAAwZ7g/+zOb+uac5Jyy3/mO+qbidTZskF+wYApG&#10;BjDb0aQBAADMGf7735ckuSOOkBYsmJpw9Pjj0uLFUzAygLmAChIAAJiT3COPSCtXyre2Tt6Yq1dL&#10;73qXfC43aWMCmFsISAAAYM5yTz0lf+yxkzPWr34lHXSQfCYzKeMBmJsISAAAYM5yp5wiLV4sf9tt&#10;tT3/5JOlpUulI4+UFiyQOjulgw/WssZGvbRpk3xn5xS/YwCzHQEJAADMae5P/sTCzooV0iGHVIJP&#10;LidlMorU1cnF43KSyiMjKhcK0tCQ1NdnbcOfekr+E5+Y6csAMEsQkAAAAAAgwD5IAAAAABAgIAEA&#10;AABAgIAEAAAAAAECEgAAAAAECEgAAAAAECAgAQAAAECAgAQAAAAAAQISAAAAAAQISAAAAAAQICAB&#10;AAAAQICABAAAAAABAhIAAAAABAhIAAAAABAgIAEAAABAgIAEAAAAAAECEgAAAAAECEgAAAAAECAg&#10;AQAAAECAgAQAAAAAAQISAAAAAAQISAAAAAAQICABAAAAQICABAAAAAABAhIAAAAABAhIAAAAABAg&#10;IAEAAABAgIAEAAAAAAECEgAAAAAECEgAAAAAECAgAQAAAECAgAQAAAAAAQISAAAAAAQISAAAAAAQ&#10;ICABAAAAQICABAAAAAABAhIAAAAABAhIAAAAABAgIAEAAABAgIAEAAAAAAECEgAAAAAECEgAAAAA&#10;ECAgAQAAAECAgAQAAAAAAQISAAAAAAQISAAAAAAQICABAAAAQICABAAAAAABAhIAAAAABAhIAAAA&#10;ABAgIAEAAABAgIAEAAAAAAECEgAAAAAECEgAAAAAECAgAQAAAECAgAQAAAAAAQISAAAAAAQISAAA&#10;AAAQICABAAAAQICABAAAAAABAhIAAAAABAhIAAAAABAgIAEAAABAgIAEAAAAAAECEgAAAAAECEgA&#10;AAAAECAgAQAAAECAgAQAAAAAAQISAAAAAAQISAAAAAAQICABAAAAQICABAAAAAABAhIAAAAABAhI&#10;AAAAABAgIAEAAABAgIAEAAAAAAECEgAAAAAECEgAAAAAECAgAQAAAECAgAQAAAAAAQISAAAAAAQI&#10;SAAAAAAQ+P8FaP3lqQ5gdAAAAABJRU5ErkJgglBLAwQKAAAAAAAAACEA02hpPpqHAACahwAAFAAA&#10;AGRycy9tZWRpYS9pbWFnZTEucG5niVBORw0KGgoAAAANSUhEUgAAA0gAAAJiCAYAAAD9p+I/AAAA&#10;DnRFWHRTb2Z0d2FyZQBQeU1PTPa/er0AAAAYdEVYdFVSTABodHRwOi8vd3d3LnB5bW9sLm9yZ5iP&#10;N04AACAASURBVHic7N13mFxV4f/x95m2fTe99xB6iZSAgqjYULH8QBE72ABpUkREigZERAVRxIoF&#10;e8EuXywoWOgihCKkkIT0nmwvM3N+f9ybTUKSzSbZFMj79TzzZObOveece2czyWfPueeEGGNEkiRJ&#10;kkRmVzdAkiRJknYXue5nn/pU8ljfprZtq74s6/loc+e+Nddk7b6743Xsi/Pb3evfna//zrCp74dt&#10;OX5nXL/nft/09uejL9u4p3/nPd/4eUmS1oprXXll3Mimtm2r3pbVl3XuTvrq/HfX67Or27Wz6t+R&#10;9fSm7F11nfvq+2FntH9b/66t/7ov2rmr/07sjrb3muzoa+pnJkmKMW44xG53+O3Z7tCGXWlPP3/1&#10;zJ+PvrGpHqaeXqtvbO819TORJO0EuQ1erf1PwdYOR+krWxresqX6e3q9qXPbnvI29Xp7be/wnh3d&#10;vu21vZ/P9ta9pf8Ab8/1297yN/XZb+3wr93h+m5r+X01xLc3x+yo8LOlc+/N5/Pc97fm+2pLbdvW&#10;77/NtXNbvy83d216277tPX5z+/e0XZK0Z+nuS9rU8JItDTnZmuEI2zvEbEv19+b9rR1S09fnv/6j&#10;p/22VE5vt29P+7bUzi0dvy3t29Lrvqx/W4ez9fb6b0v52zPEbnt//rel3m0pf0f9/Pb2mM39jPT1&#10;91tv/v7szO+fTe3f2/I3t9+2fFf19Plv78/P1pzf9nwHS5Je8HKbTE3Pl9+gbe1vVHt6f1O/Ge3r&#10;HpkdfU23p/y+aNuO6lHbWfXvzp/P86H+XX1+vbGlXpu+rKcvvz968/20LWX29Hp7y3u+HS9JUmrT&#10;AQmePyFpfX31D+yOCkg72u7evl1p/aEzvR3OtSOGoO2o8l9otvXa7K5DpLb28+9piF5fBaTe1Lk1&#10;x+7OP9+9Hf65O/7sSJJ2uuf3Okjb02PU0769/U/W7v4P6e7evt3Z7tDbsid9flsKsH1Rfm/q39zr&#10;HVHfpurvKcBvat8daVf3SPelHfmzJUl6wdl8D9Jz9cVvCHvzW9GetvXmPw3b2r4dXX5v6n/u8839&#10;xnNbrs+utjPa19PP1/pt2Nx+PV3Prb3+z62rN/8B702dva3/ue9vr774+/Xc5zuqvZv6nHvT/ud+&#10;XttS57a+3lKdu8vnu7k6t/fvT2/at73Hb83nL0nao4UYY9zVjZC0h+tNYHwh29PPf0fz+kqStoIB&#10;SdLuYXfuAd0Z9vTz39G8vpKkXjIgSZIkSVLq+T1JgyRJkiT1IQOSJEmSJKUMSJIkSZKUMiBJkiRJ&#10;UsqAJEmSJEkpA5IkSZIkpQxIkiRJkpQyIEmSJElSyoAkSZIkSSkDkiRJkiSlDEiSJEmSlDIgSZIk&#10;SVLKgCRJkiRJKQOSJEmSJKUMSJIkSZKUMiBJkiRJUsqAJEmSJEkpA5IkSZIkpQxIkiRJkpQyIEmS&#10;JElSyoAkSZIkSSkDkiRJkiSlDEiSJEmSlDIgSZIkSVLKgCRJkiRJKQOSJEmSJKUMSJIkSZKUMiBJ&#10;kiRJUsqAJEmSJEkpA5IkSZIkpQxIkiRJkpQyIEmSJElSyoAkSZIkSSkDkiRJkiSlDEiSJEmSlDIg&#10;SZIkSVLKgCRJkiRJKQOSJEmSJKUMSJIkSZKUMiBJkiRJUsqAJEmSJEkpA5IkSZIkpQxIkiRJkpQy&#10;IEmSJElSyoAkSZIkSSkDkiRJkiSlDEiSJEmSlDIgSZIkSVLKgCRJkiRJKQOSJEmSJKUMSJIkSZKU&#10;MiBJkiRJUsqAJEmSJEkpA5IkSZIkpQxIkiRJkpQyIEmSJElSyoAkSZIkSSkDkiRJkiSlDEiSJEmS&#10;lDIgSZIkSVLKgCRJkiRJKQOSJEmSJKUMSJIkSZKUMiBJkiRJUsqAJEmSJEkpA5IkSZIkpQxIkiRJ&#10;kpQyIEmSJElSyoAkSZIkSSkDkiRJkiSlDEiSJEmSlDIgSZIkSVLKgCRJkiRJKQOSJEmSJKUMSJIk&#10;SZKUMiBJkiRJUsqAJEmSJEkpA5IkSZIkpQxIkiRJkpQyIEmSJElSyoAkSZIkSSkDkiRJkiSlDEiS&#10;JEmSlDIgSZIkSVLKgCRJkiRJKQOSJEmSJKUMSJIkSZKUMiBJkiRJUsqAJEmSJEkpA5IkSZIkpQxI&#10;kiRJkpQyIEmSJElSyoAkSZIkSSkDkiRJkiSlDEiSJEmSlDIgSZIkSVLKgCRJkiRJKQOSJEmSJKUM&#10;SJIkSZKUMiBJkiRJUsqAJEmSJEkpA5IkSZIkpQxIkiRJkpQyIEmSJElSyoAkSZIkSSkDkiRJkiSl&#10;DEiSJEmSlDIgSZIkSVLKgCRJkiRJKQOSJEmSJKUMSJIkSZKUMiBJkiRJUsqAJEmSJEkpA5IkSZIk&#10;pQxIkiRJkpQyIEmSJElSyoAkSZIkSSkDkiRJkiSlDEiSJEmSlDIgSZIkSVLKgCRJkiRJKQOSJEmS&#10;JKUMSJIkSZKUMiBJkiRJUsqAJEmSJEkpA5IkSZIkpQxIkiRJkpQyIEmSJElSyoAkSZIkSSkDkiRJ&#10;kiSlDEiSJEmSlDIgSZIkSVLKgCRJkiRJKQOSJEmSJKUMSJIkSZKUMiBJkiRJUsqAJEmSJEkpA5Ik&#10;SZIkpQxIkiRJkpQyIEmSJElSyoAkSZIkSSkDkiRJkiSlDEiSJEmSlDIgSZIkSVLKgCRJkiRJKQOS&#10;JEmSJKUMSJIkSZKUMiBJkiRJUsqAJEmSJEkpA5IkSZIkpQxIkiRJkpQyIEmSJElSyoAkSZIkSSkD&#10;kiRJkiSlDEiSJEmSlDIgSZIkSVLKgCRJkiRJKQOSJEmSJKUMSJIkSZKUMiBJkiRJUsqAJEmSJEkp&#10;A5IkSZIkpQxIkiRJkpQyIEmSJElSyoAkSZIkSSkDkiRJkiSlDEiSJEmSlDIgSZIkSVLKgCRJkiRJ&#10;KQOSJEmSJKUMSJIkSZKUMiBJkiRJUsqAJEmSJEkpA5IkSZIkpQxIkiRJkpQyIEmSJElSyoAkSc9T&#10;A0747DYfm3v1NWRPvJXMu//Yhy2SJOn5L7erGyBJ2kaN87b6kOyrroa6UcQRR0D1EGJVf8LHl0O5&#10;BP/+HPGe63dAQyVJev4IMca4qxshSdq8Ie/9MYw8kpivglIntCxl2Zem0LDPywiTjmf1Hz6xxTJy&#10;R3yYOGg/Yu1wqB1GrB4Mlf2gUEfIFcjkKyheEXbC2UiStHuzB0mSdjPDD34l5cPOJIYMtC6DGf9H&#10;YcTBzJ86EYDBe5/MoPv2gVd/Hp69e4vlZY+5iDjkIKgdngSj6kFJOKqoI2QryOYr6LpiR5+VJEnP&#10;DwYkSdrNLJp253O2nA7A6Hd9E/qNYdn0B6i/bCmseJoQsj2Wldv3jcSB+0BFA7GiH1T2h4p6KNQQ&#10;sgUyuTwnvwPCxxYTPz9sB52RJEnPH07SIEnPE/N+9GFW//tbNHymC4rtUC5CNr/Z/fPHXUFm9JHk&#10;6oeRLzbBH8+ETAYyeUImT8hkKd1xET+aBPzhI4RTfkU4dwbhnKd23klJkrSbsQdJkp4nTvg3VJ96&#10;G62rVhOKHYRMDjKFze4fhhxIyGQhWwG5CipOvAXKLXR05ImZLIQM8d5kUob4v19tcGzmTd8g1A2n&#10;9KM37dBzkiRpd2NAkqTd3AdnQW0dPPEEtDW1QakLAhAykNn8ELvQfxxkKwjZAmRykM1BJk9lLNF2&#10;3eAe6yz/7nRyU84gd84kil/Zr29PSJKk3ZgBSZJ2Q3VXriZf04/9DoBxY+Ff/4LGNUCEQCRJSKz3&#10;58ZC9SDIVUImn4ajXNLrFMu9akPxga+TP/jtFK78Pp2frtzuc5Ik6fnAab4laTdSf8GTxKqBhEIt&#10;2coa6hqguhra2qBpDRTbW6GzGdrX0HLfN4lDDiLWjoDqgVBRB5kc8YZxAFR+fCGhsh9ksmSyebK5&#10;DNkchABta5ppm1rbqzblDzoZ3nAzXdcO2oFnLknS7sFJGiRpN9Dwhmup//CdybA5IrFcpNTVQUtz&#10;0nPU3g7lciTGMsQyzY/9jvLwI4j1o6F2GNQOhZqhZOpHkv1UMSk0ZAi5AoWqCmobMgwcDKNHw977&#10;QGVD78IRQNdjPydUNuyYE5ckaTfjEDtJ2h1kc1AuJwvBlovJo9RFsSNDuZQnALFUpOUPFxGHHAgN&#10;Y6FmEFQNgKr+UKglW1lLvwGBUSNh/PegXDeMbCxSXQODBsLIUTBqJAweklQ56q1fAAIc9A4GjB3B&#10;tFM337zyihnA/jv8MkiStKsZkCRpd1DsgK5mKDYkzzM5YilLJECMEAJNf/gYccjBUDM4CUUV9VDR&#10;APkaMvlqausCw4bBxIkwYSIsXgS3356jkN6CVCpBSyuUl8CYMfD4YRfR/Imk+lFHv4vRy77LvI9t&#10;Zla8CnuQJEl7BgOSJO0OutJ7i4rthFI7sVToHm5XjmVafvpO4spZMOxFkK+GfBUUaiFfQ8hXUKjK&#10;UVsHdXVQKEBTE6xaBQMGwtzZ0NQM8+cnyyDFCNkssN4dqPP//SNGvf1GRr9xBfN+P3Xj9lUP2FlX&#10;QpKkXcqAJEm72ID9Xg7DDiV0NhO7WqCrBrKVSUCKZdr+dSPZIfvDqCMJxWboyNA18w6YchYQyWQL&#10;5HKQCdDRDosWw6xZSSBasRyK7W2samqFYhsVNQ1JMMpkSGbAq+5ux/yfncfoT83bZBvjilnAgTv0&#10;Ohx4xg+Iix+j3LaK8qgX8/Qt79+h9UmStCkGJEna1WKZ0NVG7GiCjibI1ybTcXe1QiwRhuxPyFVC&#10;rgJylYRsgcKQ/aHUTGdHnlImT1ehH23tsGw5LFsGzS3Q0gTFthZiZ3NSVqmTjpblFGr7JSEpm2f9&#10;gATAvH8Dp2ywKXPmfyl/7UV9ftoHX/YgsaIeOluIC+7n8e+cucH7e5/5S6Z/7a19Xq8kST0xIEnS&#10;LjDhS2XOOS/D3XeT3HNUbEtCTPuaZN2irhb6v+h4Bg6Ax/8dIVcF2TwhrJ18NBBikXj9RMKZ0+ig&#10;TKk0gIpKKHZBV2eJcmdrOnSvBTrT8FVso3PldEKuilwuC4zcoF3zbjmFMVfM5tmp47u3VY7bvnB0&#10;0LXP8o7Tx/CrX0Hn4pmwajasmM6075613l6HbnTc9K+9lUkX38uM6168XfVLkrQ1XAdJknaicef9&#10;DUZOYc7FG06z3W/Ku4k1w6BqAIUpHyRT1Z+K6jxVVTD7iRmEfHUy5G5tQAqB+hX/ody8hBU/PjXZ&#10;dOFCqKgjZPPErrYkdHU2J4+OJmhfDS1LCU0LCSufpvTojzfZxjEf+w/Pfv6w7tcH/ByeOHnT5zP6&#10;ogeADLHcBU2LmP+tE7vfO/grHcTOFh67cPvuX9rryunM/PTe21WGJEm9ZQ+SJO1E1Qccx5Mf3sQb&#10;sUx+zBTC4P0hZIFkpu+2VhgyZhLFzk7KHU101Qwkv+BhYsty4ppnYemTwKlJEV8cQTj7f8R8dbIa&#10;7Nqeo/ZGaF8FrcsJq+cQljxKacYdm23js58/jHFf7GLOhXkAxo/f8P0xr7sQjvwoLHiAed86qXv7&#10;qMNPYORb/kcc+zJGHHwM086pACq242qllya7mZn1JEnaAVwoVpJ2krFXLdp0OAIylfXJ0LpsgZDJ&#10;QixTKpbo6ihR7OhIe4Taec1rga426GohtK+hPPm0DcqJN+0Hy5+Clc9Ay7L0sZiwZi5h2ROEZ/7c&#10;YzjqLuf2szlvdvK8XE7b/46bGHPNSpj4Wp791GieXS8cAcx/6A8s+M0nGTRpCgsevH1rL8/m5ar6&#10;rixJkrbAHiRJ2klG7zd8s++t/OfXGXTabd33IkWgHCuACKWuZPrvYju/u62TumI7dDbT1bwMOpoZ&#10;8IrzWfn3G7rLij94LQDh+BuASGhbRVj2BKUnf9Xrts698xsAjD33Tua1VjH2j0OhYw3PXjoAeM1m&#10;jzvohjU8dn4D8HqGf3oJi64c2us6Nydmt78XSpKk3jIgSdJOsnRJz+8v/+66HpkhFz8B2QJksiSd&#10;/WXoaqNMOtHCpLfAmFcQVs8m1g7bZHnxjvPJjjuG0px/bXOb5375lQDkPlWk+KtPbvmANc8CByX1&#10;56t73rcXxl86jTD/PmAzXW+SJPUxA5Ik7SQd86cBB/dq36XXHdD9fOgZdyTTcscSsaEf7HcCNDZC&#10;qRMyOaja/CQIY877x3a2OlGefRfwqh73OegT/+axzx7d/TrkKrerzvGXPw1Vg3jmVsORJGnn8R4k&#10;SdpJ5n72YA68ZeuPW/L14xn68uM548tvILauoKszQiwnkzlkCtBDT01Nfd98zZe//yoy583qcZ/Q&#10;f8KGx6yYuU11jTvzd3xiCcQVM5h9+YhtKkOSpG1lQJKknaj5iX8x7r29T0kNU1sY9VUYPRruvx+Y&#10;eQfNP31PMktdCMm039n8Zo9vb+uDRqfKN04ke970ze+QyXY/HfqJmSz53H5bVf64a5Zz9C+AXCWf&#10;HQpzbj5hG1sqSdK2c4idJO1Ec64/hok3HrPF/RoueJJYO5RMZQPlMsycCbkcjDrx48ybvTwJRwQI&#10;JMPsNqOzpQmo67P2l27cm9xZ0yh+dRNDBVtXAEMAOO2ivXpd5tjLpkOhhrlXpIvWvu01DHj/bwnD&#10;D4OV01nxteP6oOWSJPWOAUmSdrLSz97KpOwvmXH2xu/1e+vXiAMmQf0YIBDLRTrak6/qbBaKRaCr&#10;FSrTtYFiXDcP96Y0LaYvAxIAj/2Y595LdfAHv5lMKsF+DP3UUpZ8akivihr9zpuZ9+OPbLBtwCcX&#10;QMNY8ndfRmnVXMCAJEnaeQxIkrSTzbnnl4z93MY9O/2PuxAG7ZtMyFDuglInsZinlMnSEfOETHLr&#10;UfzzRbSc+ENqWAOdzbDqmc1Xtno2MKlP21/8x7XkT7+frm8c2b0tDD+UR686nKFXrYZn/gK8q3eF&#10;PfYTRr0jEPuPh2IHbcNeDEumUfHUT1j0r1v7tN2SJPWGAUmSdoHwxzMZu+wc5n7hyA3fKHVBqb17&#10;3aOYLRCLGUoxEjJZYixTd/L3aZp2G8Uj3kF+9p2s+v3Fm6+ncf6OOYHqwd1PDznzVhYXBzD0M020&#10;PvE7GHMM9R+bxdCqDhom7s+ahUuY8YlNr4c077F/dj8fcOmzMOsvrPzRu4DX7Zh2S5K0BU7SIEm7&#10;wJx//JAw7JANN3a1JFN3d7UlC8YW26HUQSx1EUtdlIudxGIHsX01tSP2pf17J1I+/FSyl6zYfEWr&#10;ep5Jbt+P/ILjfgX7Xf4I+511G/tNncH7Hkhe96iiHoDJ5/ycxf2PoXXQi2iPFUCg6boJNH5+Ikue&#10;uo/pj88kPPAV9vlSZ4/FDbjkGZhxexqOJEnadexBkqRdJDYuBNabGrurFYodhGIbsasd8m2EYgUx&#10;kyPGMqHUCZ3NrPn8XsBw4FcAZA+7mFzuRibsV8v05+SLsGYe487+E3Nueu1G9e977h9h1FH87UTg&#10;xMnA5O739vvKXRx6y2Qe/sDG7T70/F9D9nBedNYPWdT/pbTlBxK+/0rWPHM/8J7u/Rp//n4a9jmW&#10;Ja/6HGs+WmCfG9p5+vyN10YacOlceOo3rPzNBb2+dpIk7Sghxhh3dSMkaU8z5hNP8OxnD9hg24Aj&#10;TiEO3JdYN5xYMwyqB0FFQzr5QYTOZj506WE88AD8400bl3nY6d/ikapXMGCvvVi23gQQ4y5+kDnX&#10;HbHR/vt8sYmnL+x5Aof9Pr8CZt7B/77xLg77wJehXOKx279JfPN3qJr/d5h8KsOKs5l+3dGbLaPf&#10;4afAlLMYsuY/hEPew9MXD+x+b+DVLay4rKbHNkiStDMZkCRpJxp1/r+hUE/m/87i2Wn/2OC9AS96&#10;C3HgPsTa4cSqgVDZD/LVDDn8lYwbC4MHw/z5sGIldLTDzDPWHXv4yZ8gtq8mVjQwbfo8Tvvjj/jW&#10;qOS98SdcAv3HMfsH6w7Y+3PLmf7xQb1q877n/xlGTqH20Zt56AeXkn/jVyFfTdWYw6h99GYW/v3r&#10;Wyyj/zEfhqM+Slg9mzBgL0Yesg8LHnyYFV86tFdtkCRpZzEgSdJOMuKKuWR+9S7mP/6vTb4/cP/j&#10;KA/Yi1g7HCrqqZhyOtmKGqprA4OHJEseLVkKrY1dlLvaWPLJ+u5jj3jvZ3nw1k90v84d8WE4/gYO&#10;7N/GIxcMYsK7v0aoH8Gsm9/MpEsfJsy9m+k/Or/XbZ9y0vk0Tno7q2IDK9ugqms5NTN+waK/fnmr&#10;rsGA/Y9j8LGnk9n/JP53rqO8JUm7HydpkKSdYMTkV8OCBzcbjgBWPPk36Golv/fxFA4+BYAYy5RK&#10;sGY1LFkCbZsIRwCh39gNXhcf/CYhk+ORCwYx+TPTqZt8IrNufjN7nXAhM645dKvCEUDIZFm0ppP2&#10;NUvJDdmX6lm/JeSrt6oMgJVP/o2nv/52yv+4hsm3bPXhkiTtcAYkSdoJYr6G3nTXZ0ccRshVQghA&#10;hFii2AUtzdDWXKTc1ZbMcvccD3z5nUy5ccPZ7OIDXyW3zxt45JN7w71f5LBvwJhXfoQ3/Bze+Et4&#10;xbeae9X2+nMe4n8j3k2M0PbXqRSfuYtMroKF/3dtr47flKd/eQWPfAD2Pvd29v7MfPa+8O/bXJYk&#10;SX3JIXaStJOM+HwXCz+W3+J+Q867l1A9GAq1kK8kk6+GALGrDbra4d4vEo67mkUfL2xw3JFnfQ+G&#10;Teb+y5PZ6HKHvg/GHMtHLv8ATzxWIs5/gBWFMdC8iEenHg7AK26YCdkK/n7u6E22peHMfxIzecjk&#10;CXdeQuuJtzHokS+SyWRY8Lsrt++CPMekN32cSBImmfBqZn3+xX1aviRJvWFAkrTHG/OBn0DDGELz&#10;YuhsgZBh7nff3ef1nHAX/OHlW3fMsI8/CblKyKT365RLLP7MeIa+67ss+dFpG+1/5NXTqHzsO4T9&#10;T+Jfv/8+jD6a4q833O+Qs35K5qC3898zAgCv+NRdMPRA/n7mukkbGs6+HwhQ7qJ9xp1UrXiU1hdf&#10;AbPvZFC+lYW/vWzrTmQrTTj7dp656fU7tA5JkjbFO2Ql7dHGXPok5KsJc+4iNC+C9lVQ6mTscXfD&#10;sZ8kM+/fhEyGELKE1c8w8+eXbHNd/7n5Job/Yj8WffWVvT5m8ef2734+7CN/hZABxhO7Whm674tZ&#10;8tS9G+x//2UHU3fkGhhSBRNfQ/FnJ29U5qNfPYVD3nQuR1V+mftOhb9/6uW84ual3e/3O/1vkKuk&#10;7bFfw77/Dyr70/qar8H0PzKo0E4I2a0+960Vq3o3w54kSX3NHiRJe6wxl82AJY8QGucTVs8ms2YO&#10;z9z3u+73x01+OQ0fvYs1D/+VTIiErhZC63Jmfu+D21zn8E8vZdGVQ7a77YPPuptlX33ZRtvrT7mV&#10;2NEE1QNpG/8GKufflQyRC1liyAAZYiYLmQKxXIRi+7r3y0XoaEr2m/sP2OfNya1Q/72FgSMnEUIg&#10;hMDYsWO554a3b/c59GTC9Z08c0FhyztKktTH7EGStEcafW0TYdUsQmcToX0lc/608XTVcx65C4Dx&#10;q15BXPwIkIHqsF31LrpyCCOubWXhJVs/A9z6YuvKDV73O+33xFInZLKEXAWxcSHvOq2O2z5wFxQ7&#10;kokdih1Q6oIpZ0P3lBHrnU/IQAgEInHMMQDU/e9WCmMPIBAIIdl78HE7NhwBxPY1wOAdXo8kSc9l&#10;QJK0Z2paCF2thK42Msue7HHX2ednGffZcYTl/4PYtd1VL7ykmpHXdbDg4optLiNW9geg/4f+RCyX&#10;klnvQoYQMsRMjpDN89OfQCFbAesPFAgQHrqZWOoiFNNJH8pFKHcBkcqJx0K5RKAMMVI47FTCov90&#10;56j5Pz2LY24psyMnQT31EZh9qeFIkrRrGJAk7XFGXzmX0LaSEEtQbOOZe27b4jHht+8nvmIqIRb7&#10;pA3xZycxrvIPzDl3G4+/eyr9z4Tu5JIOf4shQ8hkidkCxeblVOQKEEtATHqGQoBSJyEEyGQhW4By&#10;kcLow9KSkmAUiOT3OZ6wdBohm0+CVVp3uXUlsGPuETrtUfje5B1StCRJvWJAkrTnqRpAXD2HEMsQ&#10;y706ZPZ9v2X85U8Tuvrma3Phf/7AiJO+wIiV72Thp0Zs9fErn/xb9/P+H7ydGEN3LxIhQ8gVkoVc&#10;cxVJEAQiMQk5AQr7vAVWzkh7l5LrEGIk6RmKFPZ6FSx/ipBJJmQIAeb/4ANpOZsfZpgd/zKYchaZ&#10;bJ5QO5TQtICOn7ytV+d0dTN895CtvhSSJPUpA5KkPU+xA4iQySUz1/XS7Kv2Ya+LlvVZMxbedhEj&#10;Ptu03eWs+nYyHXa/035HyGSI5QyELBW11YRsBWHiqyks+Q8xkyfmKqF1OayZk/QgxUiyyFKGQGTZ&#10;7z7BiPP+CatmErJpOALCesvcxtblwMCN2hHe9jPCq66j/K0ju7dVvPazVJz1XzJDDqBQXaB99SqY&#10;+w86fvjmDY7d52vw9JnbfSkkSdpuBiRJe5wYSwSS3pZY3ft7XSadNJVQ7gSO6bO2hF+ewriaP27z&#10;ULv1rf7umzZ4nT3lNhj6EgYueSjp9clkCcX2ZF2lcld671EJyEAsM2jMvow89x9Ju0IWiN0TM8z7&#10;3nu6y40rZgD7bHge5zwNw19E+ct7b7C940+feE4r+1Px8vspnD0e+o2DpY8zYvx+zPlE/+2/AJIk&#10;9YEdd5etJO2uyiUol5LQUDWgx11HXPEsIz7XzoSvwsEXXsHBF1/N6BtgxPn390lTFvznj3Q2ruqT&#10;sp5rUOccYqGW5ZmhhIraZLhcNge5QjL0LleRDMXL5Fj2m4/RGOsACE0LkzCVyRJCdoNwNOUDX+L+&#10;607YoJ7widXQupz4nHC0OR13XUPnTQfTeXU9PP4zFi5cyIeehcKFcwConng0APUfnUb9R6f1wZWQ&#10;JKn3XAdJ0h5n1Ef+BPlKQusyMh1rmHvrBzbaZ8Tls6FxAQtvTHqL9r74XqZf9+J1779pKkx+H6Fm&#10;CAs+XrXdbdr/Fnhy42Zsk2EnXEnMVcOAvSCWWbZ4AXHYZKjsn0zKkN6bxIoZvOzwfbnrOY517wAA&#10;IABJREFUI4MZ9ZE/ETM56FiT3JtFTO9Jisy7Zd203lNeczJMPo0HrnsdAOHwD8OxlxOvH71NbR13&#10;9v8x56akrMIhp8DRHyM0zqdi0HhiyzJCrgKyBRpvmrK9l0WSpF4xIEnaI4289GnCiumEjjXM+967&#10;Oejyh4htq1m1YCZx/HEsvGZdb8je5/+V6Te8avNlfXImLUtnE9qWE1bPZuUfLt3q9ow49x/w6K0s&#10;vPvb23Q+ACNedR7lSa9PesfWDp/rnogiQrnM2lnqiJGlf7sRXvtFRh9zLPP+eTcjKlu6J65YO833&#10;vG/+v43qmfL1Th44I1nENXtFB6Wp2zZd+fjjP8rsO77U/br+o9OIQGhckAS5bD4JcoU6Gq/ff5vq&#10;kCRpaxmQJO2xRp32Y0L1IFgzl3k//BAjL3oYFj9CQ79+PHnTiez7zi8Q68fw9NdP7rGchtd/Bsa+&#10;jIEHHMPqX5xF2P+thGf+wvI/XbNV7RlxbRsLL9m23qjhZ92ZPIllYiynwwjXhaS4NiTFCLHM2Mmv&#10;gHw1Cx+/GwgsWLyMN15xGg/f8qek5yiWqZr5Kxj/Chh5JNQNBzJMv6CKI959NRxxBg995wI47IPE&#10;7xy7TW0GmPChn5BpWsDSrlqoHQbZiiQY5auSnq58NaFQx5prtn6mP0mStoUBSdIe7aAbm1n124ug&#10;bjjzf3slAPu/+Hji8EOJzct46s/f2mIZ/a8ts+qS5JbOQ74Pj74PBp10I2HCq6BuJGHRQyz92uZ7&#10;oNYafsU8Fk3d8lC1UR/9F1T2Y/61BzLinL+nM9HFdD3YJATFtb1H3RMxJKFnzNhxUD0IKuohV8nC&#10;R/8CFQ3p2kdllg1/JYMX/oVAZGT/AmHRf7jn2xd21z3pnD8SJryShtZneGhlA/GLI3ts6wGfmZ20&#10;rW01ZPJQqIVCDTFGaJwHC/9D17wHWFY3OZm0obJ/GoyqIFeV9iDVkMlXserS/BavjSRJ28tZ7CTt&#10;sQ6++E7CnLuZ/7evb7D9yXvv6HUZ9Rf+D257J1zyXyAJR+fNheW3nde9z5CX/oyh176U2LaSpZ8e&#10;vtmyYkV9L2sNcPdVjDz3IwQCMQAxmYo7piu6hkwWyiRTeQNjcouJ/cYnM9hl8sRMjkWP/AmqB5Pc&#10;b1QGAh1fnMSi86ZzeGE6NC9Kw9U6M77yBiZ95Dc8dP8f4MB3cs3ykVy6iTVjD5j6FKyazRM3vK6H&#10;8xgKHA6cDkDDh/4MlQ3rglGuErIFMoVq6vv7z5UkaefwXxxJe6yBh7+Sv1/3yu0qo/+k/Zg7578b&#10;bLvtg+fxh7fcyKyzktdL/5n0Qg054lyG1fyUclcrSz9Zt3FhjQuBhh7rG33+Pcm820ee073IbYgk&#10;IQnSiRXS0JSGpLHtDxEH7A3ZimQihkyOxY/+GepHdw+nIwRCjIx+zy3M+84reOC9f+bIuIBQbNuo&#10;DTNufgvh/BcRbxgLwBFfWkameiD3fzjDgef+BupG8MRnpgD79vIqpm0vl4i5ijQcJUPtQjbpNRq0&#10;8bJLkiTtEE7zLWmPdPDH72LFjy/c8o49qD/5u6y65V0bbZ//lxtpn/Z7Rl02c4PtSx/8BYsvzsKP&#10;TmDIp5ZyZTOMvAHG3gRDP/4kiz+3Xy9rTpZuDYTulyHdRgjppsCim1/Noq8fT6zoR8xVErMFyORZ&#10;PO2v0H9CstZRJpNO6Z2DTJZhex/OlPN+QvzBa7k/ezT/vvXKjWu/aCHh9x/ufv3gRwdT/u37OeiT&#10;DxCKbTz+mY1nnKt523e3fFqdzYRSZ/c5dIuR4L9WkqSdxHuQJO2RLpwFX5y4fWXUXbmapk/32+z7&#10;I6+Yy4KpY7evkvWMueAe1n5jx/UmXIjprHTJfUiRhTcd133MUW85k/LwQ6FhLLF2BIufuhdGHw2x&#10;mMxWt979SRAZNnZfQmcToWMN93/xLYSzHk/qWP40VDSQHzie4o17c8A103lsXUbioE/eB4v+S+Xk&#10;t/PguevWlqp57VRiwzhiw1ioHU7bDT2vldTvrHugflQS5tJHyBYYNqrAsqWw4mN9djklSdokfycn&#10;6QVt4vl/Z+KljwCw1wkXAXDQR37Mn7/wo+0uO5Q6e3x/wdSxvPHv210NAGPO/yfpjUZra6e7x2jt&#10;g7BBOAKIVQOgcgCxooHFT/4jmZUuk4NMPuk1yua6F4V99gtH8sA5DdDVDF0tHPWuyylPraB8VRXh&#10;FycTfvhaOi+H8vLpvOTodXUcfPxpkMnx2HfO5MFzB3DsD6DugNdR85qpxLqRxJqhUNkP8lVUXtFE&#10;5YgDNn+i7aug3JVMLlHqgmInsdjBiuXwup5uZ5IkqY/YgyTpBWviGbdB/4mQqyBm8hAyEDIEYNaV&#10;47a7/PqLZ9N43fge9xn1sg/ASy9l/tXb3l019ry7iCEDIUsMATbqRYrMv/Glmzx2yoe/Sq7cyfym&#10;DHHftyS9RmvXRoql9HWJuZ89aIPjjnrj+7nv99/ZbJv2+sxCZn4ymXr74BtbmHZeTfd7tZNPIg7a&#10;j1g7AupGEGuHQ2X/ZBKKfDWF2nqGDIWZp25cbr933ApDDyHmqpLpvjN5YiZPqGogdrTQeJU3I0mS&#10;dix7kCS9YMWqAcSKOmK+FvI1UKiDQi2xsh8Trl25/RU0zd/iLvPvvgVqh26wbd+zf8M+1y3nwK/D&#10;O++B0x+Hfa5vYd8PbC6QrBsCxwa/00p7kar6b/Koo054H6HYxvzVRdj/rYSQIYRM931HZHKETHaj&#10;cAT0GI72+XK5OxwB0LbuWtZNeimxfgyxsj9U1CehKFdJzKYBNZbpau+kqwtO39Tla1tB7FgDHWug&#10;fTWxfTV0rCZ2thmOJEk7hbPYSXrhKtRBJrmPJZmgIEfI5qmoqeR/Z/RB+c/+m/o33kfj77dwY8yM&#10;24Fksdn9XvcR6Gzm6ZvesuE+B9awz0lz2HfqTGrH7MW4cfCfi15LPOmnzL3xFdvUvDj8cBataIYX&#10;vR8oJ1PdJbcqQTIhOHOv2murytzrgz+AupFAMpTv4MseYNrV6yZlaJrxT2qOvSDp+SnUdU8rTsiu&#10;u0+q3MXShZFf/qKCvw9KYt7T70kLaF0O7ash25b0+mVyyWeXqwE2HQQlSepLBiRJL1zZCgghHZ6W&#10;gUyOXGUlBx/cN8U3/vESBn1hy/vNv+VkRl1wH/OvP4rQtIAw+qhN7vf0bVM3eD2+YTSZx37IXmcM&#10;Z+bX39rrdo158Vt59t5fsmjJ8nQ68LW9TsmfyYx3ZeZ+elyvy1wre/C7ePrc9QYfDNg4YBXqB9NR&#10;7Eh6vTK55PqvHdZXLgFFYizTvLKD5hWRkM1ReWUGiFS2rkx6jkI2HVKYIVb0g86ngVFb3V5JkraW&#10;AUnSC9KE074HI44glkuQKXcPUauugYcejPCSsKUieqWzaRW96tnIJF+3T/7rtxxwytW9Knv2nd/e&#10;tkb9v1sZ87kmePEFyX1Ga29aokwgAwHG1BS3utiDv8WG4Qi612Ja395vOJ8ZD9xBW+PypBcvX5sG&#10;pCKU01VtyyG5F6rUBaXOZGKGEGifcgEU2wm1w2DG7YShBxHm3kXL7y/Y6vZKkrQtDEiSXpjW3rNT&#10;LiaPkCWWiuTzMOu8vglHAI2f7k/DVe2MqWlnn8n9aKiHGTNg9ZImpn103WKwYcVTwOEAZFqXbba8&#10;wr6vJw6YRGhZSuejP9nq9oydcgKZk29L8kjSKZNOxLB2j+RJS6aew65fAp0t0NXCfy7f+D6kiSd/&#10;jlk//zgAk77YAr//MHxow9n/4ozbgfd2v55y+b8I990AQ0+kasSBUKilbdVCYt3w9IAI5bRh5VIS&#10;joodUGxN2tLRRCi2wrP/JDTOJzz+E1r+d8dWXwdJkraVs9hJekGa8L5vw/BDk9nQclXEXAXkKhkw&#10;oj8Pv3fLx2+N+rd+k9yUD7Py4g23H3zmD3n2vl/B2GOpn/1r+r/rx8TFj8Izf2Xab67fbHnZU26D&#10;XCWhXISuZkLLErpu710PyvgbSsRYhnKZGEtQXjdb3drH6DGDKZWgq71I7GhKQknHakLLUsLCB3jg&#10;1kuZePK1ZF5yERCJK2fCylnMvOmETdZ50BeW8dhFgwE46hud3Hd6AYABZ/wNaoZAroLWxdOhZihU&#10;NiQHlctJr1GxPekx6myGzqZkwofmRYTVs2l98Pu9OmdJkvqSPUiSXpjaV0FX67rXsQwEmhq3rphx&#10;Lz+N8sijiGNfyrxr9t/o/UNuLtL4y2TF1PrT70qGhOWriS3LoCkHQw4iLPsfjSNfw5o5s2HQkaz5&#10;zet7rDPWDod8dRJsykVi/Why770DWpdR/OV7ejw2hGQIXMxAiGl/0Xqj4CZMGEh1NbS1Q7ErRzkk&#10;ayARMsQQCLHExLd9lszRayeeCIQBezFj6n4ANLzuKuLAfYk1g2n6xsuTuu6eyoHFS6iuruKB9RaJ&#10;DZ1NUDuUSKB61MG0zfg7sWYYVNQl6zCVOpLPqLMlCUetywnNiwgrptPy2G96PE9JknYUe5AkvWBN&#10;OOdPxHz1uh6kfDXUDmPOx2q2fHBq/OsvZPbtXwRg9LXNzLuktvu9gy64nTDvXqb94qpNH/v/Ps3s&#10;X1+50faG8x9nzQ0HbrbOzHmzIF+VrnFUSntaOgidTYTGeRR/uukJGyZ+OfkzlmPSixTLxFgmpr1I&#10;Y0bUMngw9O8PK1bC4oXQ2dJE6GgktK8kNC5g1TMPEV76CdZN6LBWZMlfric2jCNWDSRWD4SqATR/&#10;biwAB773S5DJ8fj3zu4+YuApt8CwycR8DeQqkhkFMznaHvlpMu16Np/U0dUKrcugcR6t931rs9dF&#10;kqSdwR4kSS9cjc9C9RDIVxGyFcSuVshVAb0PSKF60LoX993AqKkfZv4VybpGYfB+TLt+871BYcCE&#10;TW5fc8OB1H9yCY2fGbrJ92NlP0K+GojEGAlre5I6ayl988gttzkToJwhksxYFzKBWIaaGhg6FAYP&#10;hs5OWJIBCOl9QWVWPfMg4dhPQozpTHcAkaXffjPlMcdAw1hiRT2xUJNcx1w1dVd10nR5geoBw2kZ&#10;89oN2rHipx9g4Bl3plN8lyFbJIYclZPfQa5+CMu2MDu6JEm7ggvFSnrBCkseI7Qug5ZlSQ9F85Lk&#10;eS9NPP5sQldz9+t5v7k8WWB1rS30vz9zy3uYeM3STb4XO5s3uT287aeEQg0VdVVUN1RT3a+Givp6&#10;cjUDoGrAJo9Z69nvn8rcn1/E3J+cQ8gEQiYDIdCv0MWwQVXUNyThaNAgKFSsfxKR1Y/+jsyxlyVL&#10;z4YAIUCApV99OXHEEVA7POkJylcnvT+5SmJIQtSom+GJhjek4fM5WpZBVwt0NhM7mqGzGToa6Wpr&#10;6vniSZK0ixiQJL1gzbrjy4RlTxIa50PjAkLTQlgzh3HXrt7sMZPO+9O6F3sdz6zffmaD9+dfNojR&#10;X+hMXnT24j/5936BAzc1aqx1xUabKi9bBaOPJpOroF8/GDESJu0F++wLE/aCfE3tJgpKVLzu84Sa&#10;wcSGscThRzDn7h8y9x8/4tm7v89jt3+TGGHlSnjscbj7HzBrFnR2lKFUhFIXmZdfno6nW3+Gv5CU&#10;l6tKJ7uoTP7MVqSLv2YolzpZs6KT/sNqmTClYuOGNS+CdCII2ldD2ypiZxN0tW352kmStAs4xE7S&#10;C9qs269n4vHnQLaCmKsitC4nlorASRvsN+l9X4fqwcTqQex12eNQ6mLWZmZtix3NwABY8TTQ86qz&#10;s35/HRP/3xWcdsRUvjt5/TI2nC2i6qI5hGk/hINOJZsLVFfBwIEwdAjUNyQj1JZupvOr8gN/I/Qb&#10;B/lqYtVQqB2a9OaEDBCIscSD995LaF1B6UfJOb3kin+y+oGfk3/TVyDfP5kGPAZiiBDTtYqA/MAJ&#10;dBbboNxFzBa6g1EMIWlUqYtyucSqRe3ctbKaIffnyOdgwVlp45oWQE0yUQMhQ4yRGEax5qohPV43&#10;SZJ2FQOSpBe8WXd8hYnHnQaZPDGTIzQvYtwp8wgTXkVmxu8Jlf2IVf2TRU2zlZDJM+vqzU+iEB/+&#10;NqOOfoT5//4xh1x2P49e3fN9QbN+PRWAiVfNgxiZdcUY4qKHgVcBUHX+dJj2Q9runEo4fw6lYqS9&#10;PdDRntweVFuThKVx4zYuu+r86VA/Cgp1hHwlMVRD9eBkKFzIJI+1U9nVrLvn6Z6pL2Xi8T8jBNJ7&#10;lWDGLe+DkGWv025h7b1Jy++4isHv/B7tbWuSctNhe0k4KiaL8JIEqnJLOy0tETI5ai4DYonKxgVQ&#10;MwxKRWKpk3LtcHjom8Axvf34JEnaqZzFTtIeZ+JRbyRmC8RMHqoGwcuvILStgmyekE/WTZr18X49&#10;ljHy4mksuO5gDrlhFY+e37/3db/1GjjyXGhayKKHfk2s6Efbr0/vfj+c/T9Cv7HU9KumphYGDEju&#10;Gxo8CIol+M3kDcurunRZ0jPT0QQdjXS0tUDD6OQ+oZCFTIYQMmlGKhGvWbd47QHfSCfKizDz19dQ&#10;zDdA9aBkdrl0naLQsYaBlUUYMIm2NUuhYSzUDkvCZsgmYQmSQkh6lLoXfyWdYKLUAe2rCStnEp78&#10;BY0z7+n19ZIkaWezB0nSHmfWfb/fxNatG/IVW5Pxbg1Dex+OAGb98lIAJp7wLYa97FLIFjbcobOZ&#10;2NVKa1OejvY8TWtg4QIoFKCuDlgvIFVdupRQUZ+Ek0wueXR2QbaCkKuATI5MNkcmmyEEKBXLG9YV&#10;YPFfvkZLqCPUjSDftoquhjFJ7xPJRA0xllheLkP7SgaNOYy2Zx9Oeo+qBxGyhWTo3NpwVC6m4agd&#10;OpsJ3esbLSOsnkvTP78MnL9V10uSpJ3NgCRJW2HYqT8lDDmARTe9EoCjXrxt5cz6w+e7n0/43BqO&#10;fmUD99wxn/jNIwjnzaQcMpQ7cxSzWdpC0gu0akWBzOUdlK+qpOriZ8nUDiNbKBDLUC5mKRMgsyLp&#10;CcsWyBVyFCqgohIqK6G9fd28PANfeRHlwQdA/4nQFQnlYrJmVL4aCrXrhuetVdWP5WtWMmjiMZCt&#10;oG32PVA9mFDRQBKOSuvCUTprHR1NhNblsGYuTfd8Y9sulCRJO5kBSZJ6MOjQNxNHHEG2opauriKx&#10;dhhxyUzgIACWLQXGb18dz3y8IXly+Cgmnv1HaB+QBpQcMZOFTJZIhnI2BxGqPjqH0DCKiuoCuQIQ&#10;obOzQNfaQBMyZLI58gWorYUhQ2DECMjlYND+L6c8+hji4AOgdjht2QaorIKutu61l3j2X+sal6uC&#10;4roZ58KAY4ihSNWEoyFboO2JP0JlQzKkr9gOXc2EdCpvWpcTVs9hr/d/d/sukCRJO5EBSZJ6sPzh&#10;3zLw0BMpFupgxXRWz7iXhhedRMOF+zJ22e2E8cfBkS/qs/pm3fQGwtt+BoRk+F02l9xLFLLJvUGZ&#10;LFT2I1OoJpdPht0V8tDeAU2NOVrLJYhlYixTKmXo7ILWVmhuhgMPgvKIKcSGMVA9kJirgJrBySK6&#10;hQ7obKXQ2QT9R0FnC3Q2UnfsySw/O2nbkDP+koSlWE4fUHngmxi9VwMzb7ls3RpRsURoX0XjP78K&#10;wIuuXwYM7rNrJEnSjmRAkqQtWPHwr7qf978O4kk/Jna1M6fmVBo/PbDP6wurZyfhJVuRhKS19xdl&#10;C5CrgOo6ysUOOjurKBRgzBjo6Eh6s1Y81gxdbZQzeTrLeYpdBdpaYdlyWLUaYqEWKvsTMwXaK4ZB&#10;Zf90pruqdHhddRKO8k2QybLiL98mPDSRSfkF0JlLeovK5e4QRsiwfDk0/fXqzZ5PttZwJEl6/jAg&#10;SdJWKFRAMVNBMWQoFzuov3wFoauFNdeO6btKVjxNyFVBoZaYq0x7jvJJYCrUEGv6Ewl0kGX58gIj&#10;RsDkyfDQQ1A9/ihal84hZrLEUp5yVzuljhwdLVme6aigYs08aBgDFQ1Q2UDIVxGy2WR9olIpWQg2&#10;Xw25Sjq+8RIA+t8IdDXC/bcSa4ZCNp2MIVsAMrQ1tQOVmz2dw47ou0sjSdKOltnyLpKktcaOhVGj&#10;obYhT66yFgrVxEIdDef9d4vH7nfe7ex71q/Z59zbe9yv/PB3CQvugxVPEVbOIKyaTVg9G1bNgsb5&#10;ySKznc3EzmaaV3fy5JPQ1ATznoUJxSehbUUySUJnU7JfRxPl9ibaG1tYPXAKsXUF7ZVDk7WTsjmy&#10;+TyVNQWqG6oo1DSQqeoPFfUMvQHqx05m9ZMPJ0P82lZB+2poX0VsXQ4tS4kdjcTvHNvj+TzwfzO3&#10;6hpLkrQruQ6SJPXSvi87mYO+9HNGDIenp8PsZ2DlSuhs6yQ2LqTxc+M2edz+5/0hGZJWKkLbCmLr&#10;SmL/CYSl03jqtqt6rDN7wImQLRBz1UmPTdUAGHM0+X4jk+FxhVqyVf2oqM4yasW9LJn+EMtyo6Hf&#10;2HRoXj5d3DWbTLiQr2TY0jtZNXAKVA8mk6+koipDdTVUVSW7rloFHYvnp/dAVdB0x2UwcB8Gd80m&#10;DtyXSEgeuUoYfCArbzhks+1/6Q/hn+/enqsuSdLO5RA7Seqlha/+EaNXw8CBMKA/tAyFYhEaKdDR&#10;WtW93+AL/ktcMQNqh7H8q8cSKuqIxfbuqbRDvpVYP4qYq2TfC+6E1c/w1Hc+xKTXncOM//vKBnWW&#10;nkjuf8qNOpxYqEuG2614mvI+byAMOYhQn6PU0UT+39exeNB+xOGHwvR7IV8FucoNQ1KmBSpqWZUb&#10;QcxWQLmY3EdEhkIBBg6CvfaCv/wF6GpNZqIrl2DmHTD5VDoqXgL9xpJ74EuUS0U45hJWXdnQ4zVr&#10;mjcLmNjHn4QkSTuOPUiS1Ev1V7UzeHgltenMcZ1dydC2/8/efYdJVtX5H3+fe2/l6pwn9DCJIYog&#10;oKKrC+quirqiomJ2kXXNa0BdVnQxoMiuAfVnAHMG0+piwoBIcEXElSDIpO6Z6Z7O1V3xVtW95/fH&#10;bYYdJjCB6erweT1PMd1V99453/oDng/nnO8pFKAytpNkzIBfiJaf5bZiR+/ETm/H9j6SvqNPw9aK&#10;UJmBSo6g/wlRJzgnFh3IOngTtmMD933ooTfsxLqPwSZbMU+6FJNqoXXwWsLWNdC0HJvugHQXk3+4&#10;BrI9swFptgseBlKtxBPJaA9SogniTXjJDK3t8KhTooYPX/3g7VEwCmu7Dn2d6XgUzYM/hcDHVGcw&#10;4/cydcsX9jvOkz9Z5vbXp/Z7jYiIyHyjGSQRkQNkw4CpqSgQOS5gIQig5lsIapBIQ3RcK9ZLYpKt&#10;kB8ibFvH8M4R+pYtAwzWEAUXY6A0Afkh8KehMML6F32U+77x5v2OozZ6DwA9j3sFYdsabPNKyPRg&#10;E83gpQGD2X5zdNaRG5/thOdG3epKGaqJZmJtK3e16q4DM9MZvBhc9ZkKCX86Ckh1H2qzZxp1JzBT&#10;90FxFGfsbibvu+Uhv6+TT1c4EhGRhUcBSUTkADS9bSOkO6mXywRVD2OcKOBgCfwSTV0rqRcnwYlD&#10;LIVJNEGmC0rd8OuLsed8jaGxbZjcFvqOOgZv5HbqiTaoFWHkjigw5XdgV55xQOPpOfU5hB1HQ7oL&#10;m+rExjOzS+pcLJa2F3ye3Oefjs30QiwZLalzYtHfk+7Aeh6EASYMsUA9nuKmmxySf/kmJFujLnW1&#10;IlSmoTKFSWRxhm+j59U/5S9vOLD+Pn/87Qic3nPoX7qIiEgDKCCJiByIWhGqSWxYxTrRjIxxHMBA&#10;rUQs3kRQiWHdWDRjE0tDohnTvAwby0KyFYPFxrMMD2+lr6+Pey8/k2NecGm09M6JgZvEzGxn3buy&#10;bHz/8fsdjtvUQ2hcbKIl2m/kJsA4WAxgsEGN9tdczzHHGX77DHDXnAlODOt4kNtCMD2Is+7voz1R&#10;YUhQKWBGpkmf9nJKP3oTODGMDaE8wUlv/yrDPsTf+HPu+KcD/8psYRRQQBIRkYVFAUlE5EBUctES&#10;NS+56/BWO7tMzlTzxBM9+Pcf6np/SEo0R3t9nvyh6EwjLGb2vp3jQwDc8+2LOObpb4gCVeBjSxMQ&#10;2wbsPyAN/frTLH/xVfj1ShTYjJn9xEYvGxJU8tx9R5KVW+Oc+IFf86fzHrh/2bPei21vAjOJrRYg&#10;SGCTrQTVErnfRI0i1l90O2y+juufC68dhf/XfZDfWVg/yBtEREQaT+cgiYg8hJanvQ+TH8IUhjDF&#10;0eicoUoOKjlMeYrjHrMO1wXjuOB6D4SkoArVPKmjz8BNNUO8CZtshVQHtmk5Hc/8EAD3/PgT0bX1&#10;MgQVnL/+8IDGZVKtJJcdD+VxsPaBVxhGDRaCKrY8TXF0jMGNBTourT5wsz8D5SlsaRJKk9jSBDao&#10;MXJRdtclif6Tue9bbwfg0x8vHPT3Fg7efND3iIiINJpmkEREHoLJbYnOIqoVIZ7FxDNRMwQvAUAu&#10;t4FajQfOG8KCP40pjXLSi19HOQ7DQzAx1kTouNj79y91bnjg78hvj5bJFXbCUz92gCOz4MRILT+R&#10;8sgmaF4Odrb7nA2JukXYaCanksM6Hu3/FgMgUStji+PRWBwPm+mBkTswj/0cLDs1mimb+CvmrnMg&#10;1Yn9cOdBf293fPF1HP+0V0dNJM64kLvflDjoZ4iIiMw1BSQRkYeQu+ULtJ7xKsjkIdWGjWejQ1e9&#10;BOBQKkY5hDCEWhmKo/Qe93iSqcdjDJxyCtxaB983FPNpAgBMFEpm3fOba9jwdxfw159fydGXbATW&#10;PeS4tl91LivffHPUvS63FYyDaV4xe7ZR1EAiatcdQFidbbxQBmOorvuHaMbKn8FUplh+9rP5801D&#10;4N4Gf/hsFLSSLdhf/OthfXd3/eSzABz3cf+wniMiIjJXFJBERA5A7uaraD39xVCZglQ7xLNRcwTj&#10;Uq0EYANseQoKw4x89HROeNabKWBJvfRjeB6kM5DNQq1m8MMkobWYeNNuf8e9P78y+mHjT4A3HNjA&#10;qjOYdAepY58KbpzywK2YbG80G2UDbFDbtdzO1MpRswl/JupMVxqDwk7yz/wq//t+jW/pAAAgAElE&#10;QVQc4DnLgMsAWH/JRu57z0OHtAOl2SMREVkoFJBERA5Q7vdfp+2kZ0UhI5bBJluIn/EvhH4BakVG&#10;37uM+7u23fnDj3L85WPcOwzrpyEWg0QCvBjUPBcberPL8fZk8sMHPqjSBDQtxxgX67ikVj+G8h3f&#10;h1QHJNsws+GIehmqxdmlfxNQHMFMDzD1vJ9Sv2j3Rx594U3cd/njDvFbEhERWdjUpEFE5CBM/e8P&#10;yf3uS5jCMCY3AMURKE/Q5FZYd+nO3S+u5Bh+I1y5Bn78N9EWJc+N/ty1BO5B+p7+b5Bs3uP9478M&#10;z9nL2azbvvhiqBZ2zRIRVEmd8GxSxz0Ds/VXmJE/Y2YGMTPbMbmtOGN34wz/gfEbr2K87ykEf7hq&#10;z4c29R7SdyMiIrIYaAZJROQQTN3+PdrXnsbYf5y46711T/8X1n3o3zD3/hduZZJ7vvn23e7Z9Lu7&#10;yf3ncQC0Hn0W5hmf3e3zZU88H1uaJNd+Dt1vvIXRKx4LQNcHihjHpZBP8jwXvnP6gwZTyUVL6sIA&#10;gvps+3GX9FMvZfDN+yli7d9hP/3I3d7a8MYfY4ZvAy4+qO9DRERksVBAEhE5RJObbt3t940/vr/7&#10;3Ks45rFPB3YPSCRbd/2Y++tNu3204vkfw4R1dt76fY592Sf4yxWPpfvCO7HprqiDXgClyQq/vb6J&#10;dX9ymb78dMbu+310c3kKG8s8cBCs44Jxqd/2Q+D8fRdQGt/zvZVncO8VTz+wL0BERGQR0hI7EZEj&#10;4J5bfrzb760v/CLc9rm9XrvynA+ADdjx2y8DYLb+muPecSOjl58Qteuu+9Er8AmLE0zvnMK88nq6&#10;PzR7rlF5AvzpXWcz2dIktppn6Gv7DkfmiRfDTZfv9t6G99wDv//kYVQtIiKy8CkgiYgcYW1nvgVT&#10;K5L76b/v/YLVT2L7NW/d9evdN3wPJu7l+A9shcCfPUDWh3ol+rmSw+aHscUxut4zgr/tj1DOYYsj&#10;2Ont2PxObNOK/Q9q1ROwG3+269cNz3obuDHuveZdh1+wiIjIAqaAJCJyhJlsD1Pfff1eP+t/8muj&#10;rngPcvdV5zM2PoGplaJgVCtDrRR1oqsWoJqHwjDMbIfTX0+1dT21ZBcBDnboNobf1fYQg3pQB70n&#10;vod73732UEsUERFZNLQHSUTkCOp49keY/NE79n3Baa9l2wdP2PtnY3dCuguT7gJjotNobQhhPTrI&#10;NaxHocnPR2ca5YcwQ79npO9p+x2TuaiA/fJZu34/5ooa9761aT93iIiILB0KSCIiR5DJ9uz3c6fr&#10;mH1+Nvq1lwPQ/cLPQaY7OpzWBlG3urAO9TLGz0NpDDO1mZENF8Bxr4UfvAxzlg9HPQFyA9jvvXTX&#10;M7s+BXz2ZLj0PgBO+DTc88bY4RcqIiKySCggiYgcSZmu/X5sw4CH+lfx6Lf+CYCeZ18G6S5wY9Gy&#10;O38GUxzFjN3JzhPfAplO1rTDpi3X77rXnPRSzMt6oPPYaAbqK0/CTkTh6LQvw52vOazqREREFh1j&#10;rd3zpEIREXlYdJ19CRiHsf/e+7lC/e8ZYPCSVQf1zN7HvwLcGKawk+HbfgSAc3GZ8H0p1j3+XHjq&#10;R9n4rn03adhweQ431czdr9c2VBERkQdTQBIROcJ6Lg8ZuXDPMNL/tAuh+3gGv/yKw3p+7H1Qe1D+&#10;Wv+W66HvZIw/DfEsXradlf2w9c9D3HvRssP6+0RERBYzBSQRkSOs63GvIPbcLzH0lt3f73/l1xj8&#10;4ksO69nmCe+CNU/GfulvD+s5IiIiEtH6ChGRI2zspi9Ru/kTrP3sgz7o3HeDhgO25kkKRyIiIg8j&#10;BSQRkTkw9p03MPPdd3DeHx94z7rxw39w6iHOOxIREZGDoi52IiJzZOznl9F10tN4689+wn/2AtPb&#10;gEcc3kOdQ2/RfewXYWoC6qUcVHLY8lT0Z34Itv8Pk9dfcXhjExERWYA0gyQiMofG/jcKR13v3Ii/&#10;6smsOP/qw3ugc/D/n+sf74FXb4q6fgd+Eap5qExjKlNQ2InJD0Hdp+05nzy8sYmIiCxACkgiIg0w&#10;9qF1jL4zQTXVR88rvn3oDyoMH/Clne/N8bI7obUVbrgBcpN29hwmAya6xhgDjocxYAduoPXcB2+c&#10;EhERWdwUkEREGmj0k3+DuePrh/6A+36COftTD3lZx3tGcdOt/OlPcN11UC6DDS2GKBSZBxJS9Hss&#10;hWvA9p5M67mfO/TxiYiILDDagyQi0mA7b/vhId9rb7yMrv3ko/Y33gqOi0m2UP7R69mCQ9h3Kjbb&#10;R9Mpzwds9DIGw+ypD8aBWAriKWhajq1XaHvB55n69vmHPE4REZGFQjNIIiIL3Pj23D4/m7ziNAjr&#10;1H97ObStJvG8L9J05tugbXW0vM6GUUbCRj9XC1Aag8Iwxp/GJlog043tOJq2F1w1ZzWJiIg0imaQ&#10;REQWOPvBVp75B/jRqfu4wBhIdxB75EugWiTAkD3qVIo1Q9qGUCtGjRmmNjN69Wt3u7XtgwFhogV7&#10;/xI8ERGRRc5Ya22jByEiIofPvHkA09SHHfoj9qrH7Hq/9fSXYLqPx6x9CibdgUm1YRyXwsabyHat&#10;xOS2Mnrl2Xs8r+V9FRKZJJWZaUytiPGnMcVRpj79xLksS0REZE4pIImILDLm+OdD/+OgpR86j8W0&#10;ruLcF6e4+nMDtJscJtOFsSGUxii2HEfpPYm9Pue8P8ONN8LMZBVqJagWMP4UuY+cOMcViYiIzB0F&#10;JBGRJcKceB486YN0mElMrcTYJx9P8sIBKpev2uv1H7Bw1ZUwk4O6X46W4lULmM3XMXX1BXM8ehER&#10;kbmhJg0iIkuEveObcM25TGy6jbFPPj56c/DmvV674ctw7z0Qi4EXB8eNgZvAeklsooWeC++k+y1/&#10;nMPRi4iIzA01aRARWUqyvTB6x65frZfc62WFPPzmN1CvQxgStf52XLCWRO8xUNgJM9vpfsa1WC/F&#10;2A/eNkcFiIiIHFkKSCIiS4B53IUQS4MNsb+7Ytf7tu+UPa5tviSPE0vtOjQWa2dbglsIfEzdx4Y1&#10;TFjDViahOEHni7/C+NdfNpcliYiIHBHagyQissiZE14AE/fhnPJKTDwD8Qym7xRItFC7rHu3a5vf&#10;OQjxDBgPHIf7j481WLABTA+ScmpQnoKZHdipTZAboH78izDVPONfel5jihQREXmYaA+SiMgiZ+/8&#10;Nk48DcURyA/DyJ3UPrZ+j3DUctTJUC9HHevqJaiVsfUK3P+qTJNKZwETna3kJTDxLMZLwq3/D9ux&#10;gc5Xfr8xRYqIiDxMNIMkIiIAtJz/E0i1QSwDXhLrxjHGAQxgobCTdHMH+NNQmYpmkXJbYfxe/L5H&#10;Y9b+PZRGMfkdjF/1zAZXIyIicmgUkEREhNa/fze09GPT3ZBohlgKvCS48ag5Q7VAumMl+PkoIE0P&#10;wNRmhr/zFgA6LwsJK9OY8iRUcjiFIcYUkkREZAFSkwYREcHkd0R7jWolbKoDki1RUwc3ARhMZRLa&#10;+qA8gcltZegL5+52f3Orw/R4ChtviuabbEDXeZ9n7JvnN6IcERGRQ6aAJCIiTN38edoe+4/RXqNa&#10;EfxmiDdHDRuCKqnVZ0BuC8MfOwM4bY/7H3ES3HhDAhvOdsoL69DSP/eFiIiIHCY1aRAREQCmbvkC&#10;prgTM70NM7MDZrbB5EaS/af+n3C0p7Y1j2LtGognDcZLYGMpiDdBqn2OKxARETl82oMkIiK7aT/t&#10;hVhvdg+S4zL1m0/u9/ozfwbJBNx1F1RKEFRnO+EVR5i4/Lg5GrWIiMjDQwFJRET20HHS2dhYhsk/&#10;XP2Q1574NSgUoVqBqm8J69VoqV5+B8niIHZ6O0Nff9UcjFpEROTwKSCJiMgh67jUJ5FJEAYQhhDW&#10;69igBkEVcltJJuKQ24Kd2Iid3gZOjOGfXNroYYuIiOyT9iCJiMghaV97Kjao4Rd9an6NoFaNmjOE&#10;AYT1qNlDvQJhgAmqmFoRO7mR3hd+ptFDFxER2ScFJBEROTTP/QZUC9haOXrVfWy9FoWkapFU+wqM&#10;42LcGMSzmFgaJ5bC9j6S3vM+1+jRi4iI7JUCkoiIHLSOV10LldzsaxqqBahVIPAxYQ38mQcudjxM&#10;LIWJZzCxJDbViW1dQ++LrmpcASIiIvuggCQiIgel85yPQHkKUxrDlMahPBEFJX8aUy1AJUeqfRlg&#10;AYsxDsb1IJ7BeAmIN2Ez3di2NfSe99lGlyMiIrIbHRQrIiIHxRSGwBisrUO9jIk3QSwDXgIcD6oF&#10;TFMb2BCCWhSe8kOY3Ba2/fLTdH+wDGEN67iAaXQ5IiIiu1FAEhGRg2LyQ1EjhqAG9Qq2XoFYEbwU&#10;2ID0+jOhOAaFYcgNsO0L5+26t+vo00m+/vdUghaMccE49L7uV+z81FkNrEhEROQBavMtIiIHrfu0&#10;52HTXdhsHySawEuD40C9SmrDUyC/g21XnLnHfU/6KeSmYcc2S+gXo9mmyiTmvmvZ+b0LG1CJiIjI&#10;7jSDJCIiB2301u/QffLZUPch1QbxLNaGJE84h20fOBo4eq/3nfE4uP56SGUMpTCFtSHWhtB1/JyO&#10;X0REZF8UkERE5JCM3n4tPSf8LbbWjXXjjN/ytf1ef/I34RnPgGQSUimo+S61II71khBvmqNRi4iI&#10;7J+62ImIyCEbufN63Pw2xh4iHAF4Htz6e6iUo9+NA7he9IMN6f/XO1l59r8e2QGLiIg8BO1BEhGR&#10;I67r0hLp5jSJBLguVGvgl6FerRMWx0h6QGEUWxyBwgh2agvb/+vdjR62iIgsQQpIIiJyRHW95hfQ&#10;dwomlsa4MRzXxRiwoSWsV7HTg6QSCWxxFPJD2JkdMLmJINOLCevs+P47G12CiIgsIVpiJyIiR1a6&#10;E/w81p8h9AsElSL1SpmgVsH6BVKtvWAcjBMttzNuDOJp3LE7sX2nsPzcjza6AhERWUIUkERE5Ijp&#10;fuV3MdUi+NNQzkFlGuvPYKsFbLUElSkwJtqH5LgYN4ZxXIyXwiSy2JZ+bNcJLH/BJxpdioiILBEK&#10;SCIicsQYfxr8HKYyhfGnMX4OU8lFP5cnaepbh8FEZygZF9wYOF4UlNx4dNZS80psz0kKSSIiMifU&#10;5ltERI6Ivse8ELpPwDguNqhCrApeErw4OB7Uyli7DrBRSDJAvRLNNhV3Utl6C+asZmwYRNcbt9El&#10;iYjIEqAmDSIicsT0Pv4V2JZV0LQcEs3YWBq8BODQcuJTqFfrWL8AhRGYHmTrJ56y694NV4Lvg18o&#10;Q60ElRymOMLQx85oXEEiIrLoKSCJiMgR1XfGS7DZXmy2F1Id0SyStaROeh7Wz2OKo2z9wLF73Pf3&#10;18HwMExOQOCXoVqMluZt+hk7vvXaBlQiIiJLgfYgiYjIETV889cw04OYyY0wtRlmtpNYfxa2sJOB&#10;izr2Go6W/6fllFNg2TLINoETS0IshY1nsa1HzX0RIiKyZGgPkoiIHHHD/3M1fY96JqZawHpJBi/u&#10;3e/1re2G5mbo74diEWo1QzlMYMN6NAMlIiJyhGiJnYiIzCs975+mrbeFY4+FdCZaYrdjB+SmoJbP&#10;Mfyu1kYPUUREFjHNIImIyLxisBTycOedkMmC50IYguMCNmD1o5+FPev9UJrA5oewO25l8Gcfa/Sw&#10;RURkkdAMkoiIzBu9F90HyVZwk5hYEjcWw3Wjc2TrVajntpGKGWxxHAoj2OlB7Njd2Owytn3nwkYP&#10;X0REFgE1aRARkXmh942/hTCAug/1MtYvUC8XqJZ9/FKNeilHurkTLBgbgjEYx4sOlO05iZXP/XCj&#10;SxARkUVAAUlEROYFUy1G5x3VZv+sR+cf2WoR6+ehMhVNJTkuuB7G8SCWwiSasf/7Fezy01n5/I80&#10;ugwREVngFJBERKThlj3j3eBPY8oTUMnNBqXZkFQvQ2WKvnWrMcZEAcmJgRvDuDFMshmecjm2aTm2&#10;7zRWnvfJRpcjIiILmJo0iIhIw5nCMHgpbFDFBFUIqthYZralt8X4eWr1tdG1mF0zSdaNQSyDjWUx&#10;jocFcFz6n3sZg999RyNLEhGRBUozSCIi0nA7rr8SMz2AmdoE+R1QHMWUxzHlSUxxjP7TH0NQB2wY&#10;3eA4ENQw1SKmPI6TyGC9JCRbsJkewpWPa2g9IiKycCkgiYjIvOBMbcTkhzBTmzDTA5AfhvwQHY/8&#10;W0olqNfA1qLldszsgPx2Nl91Hjzx7WSaHJx4GuulId6Ezfay8jXXNrokERFZgLTETkRE5oVtf/oF&#10;K077B7B1bK2EqeQgN0DpEc+BsB7tTSqNsfkDJwJH77rvmGMgCGBgwKUwk8ZiwQbYTG/jihERkQVL&#10;AUlEROaN7bf+FytOeSpkuqHuEzvrYmxxnC3v6gXufz3gqCvgpS+HUgkssHWLQymfwoYB1nEbUYKI&#10;iCxwCkgiIjKvbP/jT1l54hOw/Y9j63vX7fdax4Utm6GtDbo6YWYa6jUPP0hGiUlEROQgGWut/hMi&#10;IiILTt/7J4k3tdPaBtksJJPRTNLkJOQniwy9M9PoIYqIyAKkGSQREVmQjLXUq1WmJuMUi+B5YG20&#10;H4m6D2RYc97HYf3TsOUpuO1KtvzqqkYPW0RE5jnNIImIyIKz7O13RPuUvCR4CRzXw7gexkBQq2Lz&#10;I6SyLdhqASo57Mx27PCfsFNbGPjFpxs9fBERmcfU5ltERBaU5a/8JtRKUCtCvQy1EmG1TFgtE1R9&#10;rF8k27UiOjPJBhDWMYDxEph6mZX//KNGlyAiIvOYApKIiCwslRzGn4byJPjTu4KSrVWw1RJUZ3A9&#10;A8bBEP2JG8fEs5hkM7T0s/KC7zS6ChERmacUkEREZMFYeearMJVJKAxjSmNRSKpMQzUfzSpV8/zd&#10;s1fheYAxYAzGzIakWAqTascmopDUf8F3G12OiIjMQwpIIiKyYGz79VVQGMEUdkJhJ6Y4CqVxKE9B&#10;ZQrKEwRhlIdm/xHNJDkuxkvin/pGiGWwyTZsy0r6//HrjS5JRETmGXWxExGRBcUp7iQ0DsYG2KCK&#10;CXyoV7BunFPPOYuZ6fsnjxzs7CwSYR0CHxNLY4M6BovFQOvaRpcjIiLzjGaQRERkQRm8+WpMcWR2&#10;BmkECiNQGKblhLMYHYGJCajXwAZ+tPSuOAr5ITZdeR6ZliRuMouNZSHRAukO+v/lhkaXJCIi84hm&#10;kEREZMHZdtM3WXnGC7A2wARVqBaolmtM2xg1v4atzEBpnE3v3QAcDcC6T8Npp8GWzTAykqFWdrDY&#10;aHZJRERklgKSiIgsSNtu/jb9j3kutl7Be+JF2GoRv2rZ/I42oGP2FVl+WYn1x6Y55RRoboY774Dh&#10;4RRVa7FBtWE1iIjI/KOAJCIiC9bg775L/yl/B6VxNl+y7/1EbjxFbx/kctDTA/kZKJdhMkhT92fm&#10;cMQiIjLfKSCJiMiCNvjHn+/38+XvnyDR2sG2bRAE0NISvZ/NwswM1G04B6MUEZGFQgFJREQWreXv&#10;uAOallHzA0ZHXXwfmprAdaBaA79UZ/t7ljV6mCIiMo8oIImIyOIV1iGoEfoFymGKWjVOsQgxD0ol&#10;CP0Z1r3m19jljwZ/BjuzAzu5mS1ffXWjRy4iIg1irLW20YMQERF5uK14+VewbWsh3QnxLMTS4MZx&#10;YgncmEetVCSTShLWKthqHopjkBvATm4kHL8P27qKgWve3ugyRERkjukcJBERWZyqBYw/A+UJqOTA&#10;n4FqkdAvUCvMQCWHG3PBgMGA44KXADeOcV1szyNZde7lja5CRETmmAKSiIgsSsafhvIEpjwF5cno&#10;5efAz0Mlxz+8cDleDIxxwHEwjgdeAhNLYuJZbLoL230iRz330kaXIiIic0h7kEREZFEy+R3gJrA2&#10;xNgAG9Yg8MFLcc6rTsJ1IR6HinHAOODEMG4cG0tTO/UNEFSxxhD2ntLoUkREZA5pBklERBalwes+&#10;CdMDmNI4lCcxldzskrtJtmyFYhFcFzAGMOA44MYwsTQ20YJNtkKqA5vtY9Vrr21wNSIiMlcUkERE&#10;ZNFy8jtmQ9JYtMSukiOz/m8ZG4XR0ehcJIOJQpK1ENSouC2kW9I4iSZsogXSXdimFax61bcaXY6I&#10;iMwBBSQREVm0Bm75DqY4AtODmPIEVKYIgxrFEoyPg+9DWKtEDRxKY2z88GNIH/dEjt4A7Z0OXqoZ&#10;Es3YdCe2ZXWjyxERkTmgPUgiIrKoDd70LfrPeD7WhsRPOg9br+IXYbQQQLUIlSk2/vt6YBUrLiux&#10;4YQ0xx8H6RRs3AiTE1kCLDbV3uhSRERkDiggiYjIojd489WsesxzoDwFjof1LZvetRxIAZ27rnNi&#10;SdYfDV1dkEhArRa9ZsIsYTnesPGLiMjcUUASEZElYeB339vv5yveu5NYay87h6G5GVqaYdkyyOWg&#10;WDCEczROERFpLAUkERGRWUE95L6NDr4P/f1R74ZsFurVgG2XrGr08EREZA6oSYOIiCx5K976ewgD&#10;Qr9AfqrOxo3wpz/B4CBMTkFYK+9xz5pXfIHVT351A0YrIiJHkrHW2kYPQkREpFFWnv9tbEs/pDog&#10;3gSxFHhJ3HiSZAr8Mmz9F1j/kTK2VobSBDa3FTu9DTt2N7ZlNVu/8bpGlyEiIg8TzSCJiMjSZkMI&#10;qlAtRO2+qwWoFgnKeYrTFeqlHCd/EbxkChwPHDc6UNbxMLEMtmUlq867otFViIjIw0QBSURElqz+&#10;J70aKjmMPwPVPNQK4Odnfy5CZZqnPbOVrk5wXTCuB04M4yUhnsakWrCZXmz7eo467xONLkdERB4G&#10;CkgiIrJkDf7ys9FBsoWdmEouCke1wgOzSZVJursh2xQFJIwDrgdeCuOlIJ7FZnqgaQVh57Ec9cKP&#10;N7okERE5TOpiJyIiS5rJbYYwwNoQE9axNoCwDsbl7156Om1tkEpFK+sMBmtc8OIQS1Jd/xxwY1gv&#10;gfEShG6s0eWIiMhh0gySiIgsaQO/+QpmZhCT2wL5IUxxDFPJkV51KpOT0cyR50UtvzEG47jRXiQv&#10;CYlmnEQTxJuxyXZoXkn/v9zQ6JJEROQwKCCJiMiSN/CbL2MKQ5jJjVAYgsJOwrrPzp0wMgJBANaC&#10;nW3oYKpF/K5H0dQWJ5V18JJpSDRhEy3QvJxVr7q60SWJiMghUkASERFhdiapPI6Z2kRszROxdZ+Z&#10;abjzTrj7bihMlaE0CcVRyvlJUs1Jjj0Oli2DphaIJROYeBabaMW2rGx0OSIicoi0B0lERGTWwG+/&#10;zqonvCRq0hDP4BcL3HtXDFsrs/HtrUAKWMaKy0octRrWrAZWw6ZNsHkzTIcJ6oEPbrLBlYiIyKHS&#10;QbEiIiIPsvotN+Bc/+9s+uOv9vhsxcVbMM3LWb4qzgknwPr1UK3C7bfDX/8K0zun2HZRWwNGLSIi&#10;DwfNIImIiDzIlo88AdgzHAFgDNaGjOyM9iaVSrBqFSxfAXfdBTaozulYRUTk4aWAJCIicoBWvPF6&#10;aF0FtRI1LKM7U5RKMDwMTU1QLgRsv7in0cMUEZHDoIAkIiJyoGwAQQ1qJQCCMCCfS1IqehgDoV8A&#10;Wlj3wRGolrD+NBRHseP3EZYm2Pr9dzd2/CIi8pDUxU5EROQArDzn/ZigCn4+Cki1EtTKhNUStUqZ&#10;amGGTDbLhitCTCwDrhf1Bg+DaFne4E2seuHHGl2GiIg8BAUkERGRA2CKI1Aax1Qmo5BULTwQlKol&#10;jlrbzHEnuqSzThSOjBsdKuvGo/bfXgrbcxKrXvSpRpciIiL7oYAkIiJyAEwlh5kegMJOKI2DPwO1&#10;ItTKUCty+mmwfBlkm4iCkeOB42IcD7w49mlXYLPLsN0nsuoFH210OSIisg8KSCIiIgdg4Iavwsx2&#10;mB7EFIahOArlSagWOPrkfppboLsH2trAcWOzAWn25SYgloVkCzbbh112aqPLERGRfVCTBhERkQPk&#10;5LcTGgdrA0xYw4Z1CGrk8xCGkM1COg1eDOqOC04MHBd/5VmYWAJb9zA4WOPQ/6bfMPjxJza6JBER&#10;eRDNIImIiBygrb//b0x5ApMf3jWTlFjxSMplGB2NDox13dktSMaNbgrrmESGWDKJE89APAOJJmha&#10;xqoLrmlsQSIisgcFJBERkYMwcNO3o5BUGouW3NV9qj4MDsLEBGzfDuV8Dap5TCVHpesUuns9enoh&#10;lXVx4mmIZbCJFmxzf6PLERGRB9ESOxERkYM0cPPVrDrjebjHnYMNfMKaz7ZtCbZuhWqxyMa3ZoA+&#10;VlwCXjLNCSdCUxZ27IBNmwzTuQyhtdhYutGliIjIg2gGSURE5BAM3PwduPk/Zg+EnaH8hWdx9z8z&#10;G45meQmSKZjORc0bHv1oOPlkaGsH3Gh/koiIzC/GWmsbPQgREZHFZsW7NkKmBy/dRGs7bDgajjkW&#10;HAN33Q233FBh24XJRg9TREQeREvsREREHmYr3nQDtK4GGxJUq8zk4txzL5TK0NcHgwNg6zVAAUlE&#10;ZL7REjsREZEjIaxDUCWs+9T8GjPTsHkz/Ol2GNoesv1fm/a4Zc2jn9mAgYqIyP+lJXYiIiIPo5Xn&#10;fgTbexKkuyDehI1nwEvheAmcWBwbhgy+5YH/P7nu3fdiayUojmHH7yUYvJmBG7/ZwApERJY2LbET&#10;ERF5OPk5THkK60T/iTVYrA0Jsdiwjq37rPsPD+O42JofnYsU1qKGDbEkTrKZ/lddzeBVz29wISIi&#10;S5OW2ImIiDyMTGkcCjuhOAqlCahMY/w8VAtYP09zWxsr1zbR2pnGxFPgxMCNQyyDSTRTf+QF2JZV&#10;9P/zDxtdiojIkqSAJCIi8jAy5XFMfgemMALFESiNQWUK48/Q1tvDmrVRq+/OLnDcOLheFJK8RHSA&#10;bLoDm2rHNq+g/3U/bXQ5IiJLjgKSiIjIw2jgpqsx5XEo7sSUxqKZpPIElMYBiMWgvR2WLQMv4YAT&#10;w7geuDEqvY+GZDskWrDJNmy2j/7X/rjBFYmILC0KSCIiIg+zgV9duWupnTu++ekAACAASURBVCmN&#10;QyVHYvlJhGH0eTwOnZ2QSABONINU+cE/Y5ItOKkWSDRDojUKSU3L6b/gOw2tR0RkKVFAEhEROQIG&#10;f/kZTHkCyhOYSg6CGmEIfhV8HzwvCkrGcaMGDS/5KR09cTq7IdWcxCSbIXl/SFrW6HJERJYMdbET&#10;ERE5QkxuC2CgNI4Nnk1QDymXHKamokNjSyWwdZ9yuYLb0klvL3R3Qz4PA1tdJieaCQAquQZXIiKy&#10;dGgGSURE5AgZuO1nOFP3YTrWQbVIGNSZnoZfXw+/ui6kNJlj44XN4KVIZgy+D6kkPOIRcMbjYPkK&#10;MLEU1ks2uhQRkSVDB8WKiIjMgdUv/iRm+els/vDpu72//B13QEs/XqaFtjZYsxaOPx5ammHTZvjv&#10;H9TZ9jYt+BARmSv6N66IiMgc2PL11+/9A+OAtQTVKvl8nB3bIZWCtWth61YI61X0n2sRkbmjf+OK&#10;iIg0yIrzr4HOY6FWxAI+honJGGYT1GqwaRPseGe60cMUEVlSFJBEREQaJaxDrQBuLPoVqBTSjIVx&#10;CgX466v3vGX1a/4LO3IHduQOBm769tyOV0RkCVBAEhERaYCVT30rdD8CylOAAWvBWkJr8a3FLzlA&#10;FJzWfmAIwhBbL2OSLZBsIZgZYuX5V2OGb2Xwx5c3tBYRkcVETRpEREQaYOWZF2B7HgHpTmyyHZKt&#10;kGjCxrIQS5PyLMRSGMcDGxLWKlDNQ34YO7GRWssasAGmNIGz5ToGrvtUo0sSEVkUNIMkIiLSAKY4&#10;EoUdx8PgYAFsiLFgwzqJrjW0tEKhAOVCHRPUsY4HsTQm1YbN9ERL9NwkwbqnN7ocEZFFQ+cgiYiI&#10;NMDg73+IKY5g8sPRQbCVHPh58KfJdK0imYLOzqjdt+N6Ubc7xwMvRaXrZGyqA1Id2EwXNC1n5Wuu&#10;bXRJIiKLggKSiIhIgwxe/3ko7ISZ7ZjKVLSE7tcXY20IQFcX9PSCFwNcD4xLhTgkW3FTLZBsxiY7&#10;sJkewuZ+Vr76vxpbkIjIIqCAJCIi0kDbfv05TGEoCknlSeLnfh0bhgQBpJLQ3w+JBBjjgONCopV0&#10;S5rmVkO6KY6Xaor2L2V6sC2rGl2OiMiCp4AkIiLSYNuu/3wUkgxQ97FhQK0GpTJ0d0M6EwWkSrmM&#10;m2omnYa2Nli+Arp7IZ5JQbIFm2xrdCkiIguemjSIiIjMA05uC+Hy07G1EoR16nUYG4N6HSYnoLjj&#10;LmhdhRc3eB40t0BnBwQBDA/Dpo0J6uV4o8sQEVnwNIMkIiIyDwz86dc4f/ludB5SGBJU69z7F8tN&#10;/72Jv7wG8JLgxqlXoeJHl7W2wdq1sGpV9PuO9/Q1ugwRkQVP5yCJiIjMc8v+6YfQeQw23YWJpYil&#10;knR2wXHHwbHHwC9+Ab86u9GjFBFZHLTETkREZN6zYEOoFbFADcPEeIJ7/gJhCJs3N3p8IiKLhwKS&#10;iIjIfBcG4OcxgLUWay1VLGNjSaZysPUNe79t1Su+jM1tJQwCtv/ovXM6ZBGRhUpL7EREROaxFWf9&#10;M7b/b7DZXkg0Y+NN4KUhlsIkstgvPYnhv9y86/rV/3YXYLD+DMxsx05toZZdiSmPs+Nbr29cISIi&#10;C4SaNIiIiMxnlRz4eShPgT8T/VwrQr2C9Yu7wtGa92xk9fuHIdMNiWaIZyCWpnrX97Fta7Adx7D8&#10;JZ9vcDEiIvOfZpBERETmueVPezu0rsamu6PzjuJNkGqHH7yc1LlfxSZbwUviuDHCoAa1EraSg/wQ&#10;fnolOB7US5jyBGZyIzu+8vJGlyQiMm9pD5KIiMg8Z6YHscaJ9iLZEDDgpUiedw022UYsncbzoFYF&#10;C9gwAW6CSmo5JFvA8TBBCuvGwYmx/MVXsuPrFzS6LBGReUkBSUREZJ7bfvO3WPH4l0IYYMM6xnGw&#10;Xgrr9GKMwfUgm4VyGSrEqYdBdG4SSUw8Cxhw47sCEsZtdEkiIvOW9iCJiIgsANtv/CqmMIzJbYb8&#10;TuKZFrAh1lqMgfZ26OiEeBKMG6NSmIZYBjeewEvEceIpnFgam2zFZvtY9pqfNrokEZF5SQFJRERk&#10;gdh+49cwpXFMbgvUfWwYwOxW4tY26O+HpibwYh42nsVNZHA9SKYgk4V4OoYTz2DjmWg/k4iI7EEB&#10;SUREZAHZftM3MMWd2MIIBDWsDanXIRaDo46ClmaY2fJH8JJYLJ4HmUw0w9TdDdkWB4zH8H+e0uhS&#10;RETmJQUkERGRBWb7jV/DJlqwbgwcD9cFY+DPf4atW8G6CTCGsF6jXgfXhZ4eWL8eOjoaPXoRkflN&#10;bb5FREQWsFUnPREDbP3f3wDQe8EPsR0bINkKsQxOIk22yaF/FZx5Jvz4Wrj5OY0ds4jIfKYudiIi&#10;IgvYwGww2sVLgA2gXgHjEBpDqZBhaAjuvUfhSETkoWiJnYiIyCLR96z3AwZqJaj7s68K9WqJUhF+&#10;9z/7v3/5094+J+MUEZnPNIMkIiKyWAQ++NMYJ4Z1PDAOGIM1Dn7JY+AN8T1u6X/T9VCexOZ3Em69&#10;kWVnX8zQte+b+7GLiMwTCkgiIiKLRX4Issuig2CNAxgwBuPGCWtlIApIq967Hdw4BDVIdUBQhXgG&#10;+6RLsdUifed8iOHvv7OhpYiINIqaNIiIiCwifX//dmzramy2B5LtkO6AZCvJYAZSbRBvwomlwHEI&#10;yzPY8gTMDOHHWsFLQr0SnbU09D8KSSKyJGkGSUREZBExxRGscTE2iA6S9eLws7fAi76Dk8jixV28&#10;GAR18GtxcJNUEl2QaAHXwwQ1rBuH/r9pdCkiIg2hGSQREZFFpu8J/4hNdUHTMmz7WhLLHgGpNrxk&#10;E+kspFJQLkNhuk5YmqRSNxDPRN3vwjoEVYw/jSmMsPMTCkoisrSoi52IiMgiY4qjmPI4FEcwxVFs&#10;UANrwUA6De3tkM2CF/Mo18Gk23DjaUwshfFS4KWwiVZspofe87/f6HJEROaUApKIiMgiM3Tbf2PK&#10;E5jyBDgu1P3ZkASZDHR3Q1sbTA9txMSbSGc9Mk2Qznq4ySTGS4KXxCaasNneRpcjIjKnFJBEREQW&#10;oaFbfwDlSUymC1stQlAlDEMSCejtjQISsSzxTIpEEjo6YNly6OqCRDYehSQcRj7+2EaXIiIypxSQ&#10;REREFqnh/7kGc+e3sIC1IRiHtnYYH4frvvEHcOMEdQhDSKXhqKPghBNhVT/guIxe0tPgCkRE5p6a&#10;NIiIiCwBK074G4yBbXf8drf3ey6rk8h4dHXBMRtg7Vq45164/hdVRt+558GyIiKLnQKSiIjIEtd5&#10;4V20HX08q1bBqafCb38LN/1Do0clItIYOgdJRERkiXPa13HfBdHPb9kJo6ONHY+ISCNpD5KIiMhS&#10;57i7fvxIL7vCkojIUqSAJCIissTZ4lijhyAiMm9oiZ2IiMhSVyse1OUtp7+EoPMEMC6Uxyn86rIj&#10;NDARkbmngCQiIrLEmcIIsO6Arm173mcwy07FpvsglgZrybzku5jyJIXvam2eiCx8CkgiIiJL3dhd&#10;wOMO7NpUG8YYrNcK8eyut226i8yrfgGlCYrfeMGRGaeIyBxQm28RERGh56JNjFy69oCubTv/Wipe&#10;KySaZxs8GACMDSGsUvrEyUdwpCIiR5aaNIiIiAhsvZ7eN91M31mvo++df9nvpVOfPxviGUg0QbwZ&#10;kq2QasemO7CZ3jkasIjIkaGAJCIiIox843ywFmst1rj0Xbx1r9e1vXuMjg/WwEthYxlsPIuNZ6PZ&#10;pGQbJt1J6l25ff492ZWPIH3iOUeoChGRw6cldiIiIgJA75mvxZ72OkwshXE8cD2G/30ZAG2vv4Xk&#10;+scy/Kbo2uRbN0GqA+PGMW4Mx4vhxSCThYn3HU9l6K49nt989oewhRHqqW6INwEW6mXM1GZKt3xm&#10;DisVEdk3NWkQERERAOwxzwYnBsbBGgdjHPreN47vtWInNzL8psfufoNxwDgY18WLQzoNp58O399L&#10;OAKgbQ0m1Y4lgU13RDuXbIhtXUPy+V/FVHKUf/iGI12miMh+aYmdiIiIRGplGP0z1jhgXErXXULb&#10;qk6SYYHcN166+7VhCGEdbEAYBIRB9NbKlXt/dMs//RKa+qClH5vthWwftmk5trkf27oG276BsPsR&#10;JM+7+sjXKSKyHwpIIiIiAsDIVf8AQXV2Zsiw4tWfZmpwCmscln3wQYfJhnUIa9ggetWrAeUyTO1l&#10;+1HLP/0SMl2YVDtkurDJVmyqHZvqwKY7sdlebPPyKCh1nTA3xYqI7IMCkoiIiOwy8uUXwcafUvar&#10;TGyd3LWMDsdlxX/UH7iwXoK6D/UKtu4T1MpUy1Vuv30vD832QqI1Olg20Rz9GctG+5ASzZBsmQ1P&#10;ndhs35zVKiKyN9qDJCIiIrsx9QoEtf+zF8nFOC6O67H2/8Gm1wKVafBS4CbArYEbJwyqbN3Uvtuz&#10;Wt96N2R7wAK2jgkD8GvguFjHw7gxjOvhuB6xOFQryX2OK/2olxI4cfASUC3h3/alI/o9iMjSpBkk&#10;ERER2c3Oq1+P8eL4frTczjguxvFwY5BIwKO+AaYwDJUc+DmMPw3+NFSmqRWndj2n9Y23YTPd4CYw&#10;sRTEMtHskQ3Z1ULXGBwnCkftHdDRbfY5LtN2FHZqC2HbeuyyU4k//aPEn/zeI/tliMiSoxkkERER&#10;2U3bY18JT/kwmCgYReHIkExGASmZBCb+Gs0gxVLgJTFuAuvEwAYkHnMRyZOeD+1rgajhg/HiGGOw&#10;YYAN62BDwEZnL2HBGNrboXcf58xmX/YDaF+HveMabNtarJeMuuCFdWLnfRf8aWrf+8c5+45EZPHS&#10;DJKIiIjsxvgz8PO3gePCLy/CjTkkU1E4SqUhlYIn/dslmIm/YvJDkB+GwgimNAbFMXjsmyHdGbW1&#10;s2H0TNcjnnJJpOPR3qWgDkEdG9YJ63XqVQgC+P/t3XnQZlVh5/Hvufe591netfeF7qYRBBeMQc04&#10;lkQSl7hQE8sgZijNOEYUtxqjlZRaMWac0ZhkSqOOjjVqYmUikykZo0IcU4oLKgYUdxFoEJqtaaC3&#10;t9/9eZ57z/xxLr3YrQK9vDR8P1Vvdff7LPfc+1f/6pzzO7/2a4eOZ/R1V8HERlh2CvFJr4aRNTC2&#10;jji2njhxMnH56cS1Z1Fc+M3j/KQkPRw5gyRJkg4SBjOEkEOM3PXF97LunFez7MKP0utBt5NmkNod&#10;CHddQ1xxOqEcJ7bHoNUlDOaBSCzLtD+pHkA9JMaaoshYuxZ2/WgGqkVoFtrFCEMid91VcuutwGP3&#10;j2XsdVfByCrICkKrC6seT+xMpOV6WZ4KJCAFse7w529Fkh4wZ5AkSdJBwnABhinoANx1RROOuumn&#10;3YaygBd94v+S3f0jwq4bCXtuIey9A6a2wsx24vwuGMzBsA/NLNHICLzoRaQ9S/2Z9PpgjjiYo+7P&#10;MrWr4hvf2D+OsYu+BiOrU9tdqw2dSWLRTfuYWh3IO80yvxEox4idZUvxuCQ9zBiQJEnSQXZcd0UK&#10;SQe49b0vTcvsOlCWkGVp5ud5H/tnzvmLvyXs3AI7byDsuAF2XMdgcYE4u4PYnyZWfbJWwbp18KcZ&#10;MHN3U/CwF/p7Cf0Z6M9SLUxz7/YKgLE//AKMrie2xyEv0mzUfaEo70BWpNDU6hCKDll7hLw9+kvv&#10;q33Wy2g95VW0nuxeJUm/mEvsJEnSoeo+IWux+ry/4Z5Pv4lt37qY9U89n3M+fAlZlrYXLSzA7CxM&#10;TcHmN13K/Dzc896nEme2EfdspVp3Flk5lvYMhcDXntt898xdhPGTiMOFVPKQd1LYiRUVkbGXXQ4r&#10;ziB2JiFrQdYihCyVOWQt4n2/ywvyoqQoodeD1i/5X03nvL+D9U8mhhLKEfIXfQIW9xJ2/4zhv37w&#10;uDxSSScGA5IkSTpU1SfGGvJy36+2XX0JL/1+6ldYWIDpGZjaA9PTsDAP1WDI7C1X/8qvDnvvIE5s&#10;JLQnicMeFF3CsJPqv0NOHFufDpCF1ICXF4SQpRa8kGrAQwiEEMiyNKO1aRNs3nz463Vf/v9gdA2h&#10;1SWGDnSXpeBVD4krH0P++5cQdlzH8MvvONKnJulhwCV2kiTpUNWAUPUhL1n7ik/t+/XFZ8HcPOze&#10;Azt3pNmj+Tmo+gNi1Wf9i9/7K7968Zq/I+y8EWa3E+Z2wNxOWNgFC3tSg17eSQfV1hUQIWTkZUGr&#10;bEGV9jTFKv1Uw5p+H+YXUkj6eb3XXg1jawmdZdBbTiy6xPY4sTNJ7K0ijq4nLj+d+tTnkV/wT0fx&#10;AUo6UTmDJEmSDnXB51IYydtpv88BLn0GnPmJFIz6izX1sGmqqys465X36+vDvT+G4QKxu4xQjhGL&#10;EWhPQT0gFkWz76iEqg2tSN6CM86Aq66dSUvzYk2MNVVdsVCV3H5bydXfBn5n/zV6b/g+jDYHK+Wz&#10;hCxPg241JQ9ZBgRijOn7ipGj8+wkndAMSJIk6RDZzV+ExWnC2NoUVg7w2I/fN2s0pG5mc4jNmUf1&#10;/avaXrjuCwC0n3AelKPQWQblKHEwRxxdkUJZVhCygpgXrFpd8vwXwFX/sCc14LU66Vp1SV0PmZuG&#10;m24q9wWk3muvhomNxFYXiOkeshYs9tNnW539NeHNsj2K3tF6fJJOYC6xkyRJhwj9GUK7qdfOS9a9&#10;4av7XrvuQhj2B9TVgFgNIFYprFSDdO7RA7D440+z+N2/J7v3J4R7ryXcfiXD7T8mTm+Dhb3EegBZ&#10;i6kpeHsAZu9p2u+mU1DqzxL6s9SLs+zekWrJe3/4pXR2UjlGKDqEoptCWHcyzUoVnbTvqegRylGy&#10;9hhZZ5zQnTyaj1DSCcoZJEmSdKjFKcLo2hSQsmL/gayNO/64AApOevce4n0BqR5CNWT9qz7Dto+9&#10;6AFdbmHL5fv+3j7judTrnkQWI5DB/3o22352ZXpx6lbC2Hpie2L/TFDeNOBlLWAMRlYTO5OELCdk&#10;BVmrRYwd6kEJIU8zU3nRtOAVFO10tlOnffixFc/+r8SdN1J1VgI1YXob9U8+dfg3SzrhhRhjXOpB&#10;SJKkh5bVz30LbPpNsrIHWZ5a5Ihs++AzDvv+9X9++/5ZpB3Xs+2jv3vMxpY//30wvoHY6jWHxrah&#10;GCX2VtKZ2gLLT4NyhNDqkhUdyk6gKFP73s7rvg3LTktnJ7XaFJ2c3gisWglPeAJccubB1yrP/2Ta&#10;nzRzN8PvfBTO+bMUsgazML+b+KW3HLP7lLQ0nEGSJEmHCAt70hlFWYsQIBDTybC/wLZ3bgRg/Vt+&#10;AhMbj+3Y7voesR4SynFiOQKtLhS9NMaiB8MFyNvEvIYAeQtGR2HjBrji2hpiRawG1CFnOMgZ9KFV&#10;wKaTD3OxsXUQa0Jewug6GFnbVJ/XUA0JF3wOZu8mXvrqY3rPko4f9yBJkqRDhP7e5vwhCE3LG7Hi&#10;pNd98Zd+bttfnQn9Wc7+zMG/3/gn32XT267l5DdfycnvuOmIxjb8wScJ238AO68n7PoZYepWmLoV&#10;pm4jLkwR+6npLtZDYl1DTGckPe7xpP1S1WJqy6sWqQd9FuZh7xTc9HPDar/2O4TeSmhPpHB09luh&#10;txxGVkJvNYyugfENsPpMwks/f0T3JOmhwxkkSZJ0iGxhN5H7wlFFiFU6lyhWv/Kz2z5wNgAn/dnW&#10;VIawZyt3vO+p+17ffNFn2PzWGbb+5a8/6PENf/i/KU5/LrE9QSzHCJ1JYn+G/klPpZjfQ8hSTXid&#10;l7SKLk98IrxvOXykGsBwMX1JjNQxEmPN7j0dfnotcFZ6qf2mLTC2vqk6X0gteDGHzvK07ykEuG9W&#10;rRpAOf6g70XSQ4t7kCRJ0mGtf8NXCbEpX2iKGEJdwfwO7rj4oiP67s3v2cXWty0/KuMsTnsWsRwj&#10;Fj1Ydir56scRJjbC2HrC2DrWbOhy66vSe8MFn4PJk9OyvPsKHloleXeS6t7riR96HO033wS9VamY&#10;ouqn85oG8wzm9sL4SWk5X8ia4oqYzlEaLhD/asVRuR9JS8sZJEmSdFihmoe6ItSDA2q8h6mk4Aht&#10;fdty3r4D3rXyyMc5uOnL+/7eOu3Z1CtOI2QFIWtBPdwXjgCY3wntcSgWm5DUhmGbigD/+ELa4Z9g&#10;YiOh6JJlOXVdErMi3fPiPLTaZEWHrFWQt6DVAgIsLvziQ2azx/0ecX4XTJ5C/P4njvyGJR1TBiRJ&#10;knRYd37kBWx82cf3V3jXQ2Lz58Y/+ia3v//sI/r+T77/Bt71rjOO0miT4U2X//I37NwCeQfaY00D&#10;XhOSqKEzAb2VQIAQaLVzQpYzWCipshym7wECIctpFdDtwfgYTEymhrzDaf27jxBWnJ72R609i/CC&#10;D8FwDnbeSPzux47qvUs6OgxIkiTpF7r9kxey+VkXUWfFAb9NS8uO2D+/mpNHL+XWt04c+XfdT2HH&#10;9cRyLIWhsglJRS8tpTvnP0NdEWMkxEjIYHICBiOB6akR+tUgVX5XQ+qqpGq2Y/W68PgzD71W68Jv&#10;wvJT05K8okMcWZWuRYSJkwkv/FvYfTPx6+8+bvcv6VczIEmSpF9q65f/JwCbz/kD6qwNIRCJbPqT&#10;73Dbf/uNB/+9P7iC11x/tEZ5/9TXfZbs8ecRxzZAd3mz3G4kFTeMrCIOF6HVIdY1dZ3qvzdshJ07&#10;4YYbm/a7esCwH1gIBXszKApYs+bg6xSv/xGMrIJqQMgLYqsN7UnoTKa9S3UN9SAFpfM/RbzkJcf3&#10;QUj6haz5liRJ98vWK/6BfO4eQn+W8L2Pp7OBjtDXv3EUBvYA1dd+mrDn5rTcbvfNqSJ8720ws524&#10;uJc4mCfWA6pBCj/PeU7KMwxmYbhIHCxQDxYYLvSZ2Qvb7z64Irz4T9dBbyWhPQ7lCIysJYyflOrC&#10;e6tSZfj4epjYBMtOgTVnEl7+leP/ICQdljNIkiTpfrvl6kvZ/G/OTft4Yn3E37dUXbr19ZcBkJ3+&#10;fGI5DvO7oa6JrVTuEPM22cgYjz4dvvUt2PIHEC6bgv5M8wVD6npIrAZUw5Irv1nAY6F44w0wsjod&#10;JntfoUXIUy34YDEt62u1mwY8mvOl6jSTJekhwYAkSZIekK3f/jybn/J8YjU44u9afnSavh+0essX&#10;AMge9Uzi3D1UWUbeHoPeKuoaLjtwBeHcPTC/PgWfVgfykpiXxGHJ9jsnKN7wUxjfQGiPEYBYpYAU&#10;Q5YCUh2h1SHvjJJlGSFLO7liDdVieyluX9JhGJAkSdIDtvWaL/DrR6GxetsdEQhH/kVHqL75fixx&#10;23Nbmh2qVqT2u6I5RykvqYBWdwWh1SHLWxRloBoWDActGGZEAoR5QqsgLzLKEjodaDeTSTt39g57&#10;yfDM/5KWAnZXQIzEqz94dG9c0iEMSJIk6UGZuubz8IpzH/TnN719C7e96/SjOKJjbOpWGF2TCh3K&#10;EWj1oGgOnI2R2BmFuoIYKctAexxmZwsWZjPqCGQZIcvJshSMJiZhxXIYH4ctWw6+VP6cvySuPIMw&#10;viGFqxsug994bWq+68/A3juJV/71kjwG6eHOkgZJkvSg3PLhc9n8lu896M+f/rQTKBwB8cf/CHu2&#10;wt47YWY7zN4Ns/fA3L0wvwuqRWLVpxoOGFZp+eApp8DoRLMHKUZiTBmqjulXIyOwYQOsW7//OvlF&#10;34bTzyWMrYeR1YSJDfC482ByM6x8DKx5IjzqWYTz/w/hdwxJ0tHmDJIkSXrQ4q6bgSc94M+d8gG4&#10;5Y1HfzzH3L0/TW12vdWpsrscSTXhBGJnlJAVxKxkYb7N7CxccAFcfDHsfOMI4Q1DqAZUg4z52Ra7&#10;Qlpc2O5At3vANUbXQlbAYJ7Q7GEKISf2VqZzlGINsYJqHUxuJrzkEuKnzl+iByI9/BiQJEnSg3br&#10;x17Mpjd9g9v+5jfv92c2vvNOwrZrgBceu4EdI/FnXwIgPPZFUI5CdxmU41AtQtkjhhyygqrfYjDs&#10;cs01cOsrmw8P5onDBapYUVclw0GH+TmY2gu9HnAO5H98J6G3gljXkBdpWV7IiFmewlF7jH17tmKd&#10;pqO6K5biUUgPWyHGpSrYlCRJDxcb3/ZTmL2H2z/4W7/4PRd9jqe/8oVc+ff/wu0fft7xG9wxFDaf&#10;A50JGFkLT7mIMJyD8Q1ko2tpj3aZfcsB7/2PX4HJU/YVO5C3CFlBaJUU7YLhvbfA6BryskuMkXo4&#10;IA7m0p6j+V3UnWXpsNksY39IiunA2Zm7iR96zFI8Aulhx4AkSZKOmo1vvwlGVtGdnGB8Is2M3LJl&#10;Pu3d+eqfc/u/fmqph3jMhFOeCWe/lbBsM4yson7PsoNff8mnYPmj91WEk5eQtSAvCUWHUA8pRydo&#10;pYkjhkMYLNZUCzOwuJeaQOitIGQtQp4TQgpJsa6pZncR/3rlwddb8WhYd1aaubrhsuP1GKQTngFJ&#10;kiTpOAjP/wCsPjMFpNZ9FeFF+rMcJe+MUvY6jI2nlru6hrnZ9DOY2UPdnyUbW0PealGUpJ8CsgA7&#10;7h5QvbPYf63zLobBPEzfCXf/CNY/BQjQnyZ+/d1L9xCkE4B7kCRJko6HXTdBd3naR9Tqpp+8TFXh&#10;RGKroBp0CAHWrEnhZ3ov3HY7DGbTbFGWtSjaMDqaKsJXrYI1a+HyL+0PR9nLL09FD8OF/WFs8mQo&#10;x4BI+PefTXum5nYQP//6pXkW0kOYAUmSJOk4iFf/d8Iz/hTG1qVih6IJSWU6JDYWHYZZwexsjwCc&#10;dhr0F+Hmm6H6iwnCm3ZTV0OGgxaDPgwGQIC1a+Dkzeka2Rt+ChOb0llN/Zk0Q1V0UyjrrkhL+gDq&#10;IUxsIvyHy2H3z4iXXbQUj0R6SDIgSZIkHS+3XQkrHg0jq6E9nprwylGo+lCOELOC+ZmSbXe1ePrT&#10;4RvfZH/Rw3CRejDPMLaZqUuGQ5ibg+EAZmch+6OfwcgayHLCYI543x6nrEgzVe2x9PcDW/B6w9TE&#10;J2kfA5IkSdJxErd+DYBw+rkpIHWXQ3sC+jPE7grICuqsYGpqgq98g+uFjwAABvNJREFUBX543gEf&#10;HszBYJa6HhCrktl+yfxsyfR083pnOeX4MuphpMpLCDmxKYGgHqbzmvICyPZlJGKdXpe0jwFJkiTp&#10;OItbPg9AOOW308zOzPb0c+YFxPY48zMVPzwvP/hDg1noz0JrSKyGxHxArPrMVm1CyGiNLKPbg7IM&#10;TO/tsRgCZDlkObE/2+x7KglZC0JGCIEYIzFvL8ETkB66DEiSJElLJN7yVaCp5F72KDj1uXDn1Qw/&#10;+4pD39yfhf40VANolVCVxLxFrIcQcvKRMYoCli2DiUm4a1uX+emcOmRpT1KrJC+75K2cVtOAl+cw&#10;M+0MknQgA5IkSdISiztvPOBfZx/+TTPbIeRNucMBNeHlEPI2sR4jRhgZgeXLYXQEbr65ZO+96b97&#10;IWRkrZx2F8bHYeUKWLkSdu85+DLhwqtSccTU7cSLzz02Nyw9hBmQJEmSTgS7bwZCCi9FrwlIJQzH&#10;YWEPVedp9PslMcLq1akC/PbbSfuM6gHUFbGKVMPAcJjOWSrb8LR/u/8S4TU/SAUSIYMVZxBe+nni&#10;xecSzv0wzO9K1eBXfWCpnoB0XBiQJEmSTgR3fQ+G89BZls40KnppJqkzAeUYdX+WudmSqb0QI5Ql&#10;7N0D9XsmCa/eQqwWqQYtFmNJXeX0+zA9k4IUqyC85nswui7NUFV9GCykkPSyf9l3XlJY8wTCk16Z&#10;Zqy+8z+W9nlIx4gBSZIk6QQQb7gMgHDm76eQ1JlIIam7DLorYfwkhlmLe+4eo2zD5ZfD4tubDy9O&#10;w2CeSEZVDamHBcNBm7nZwLe/DZwCjKwmdJcRQkbMC+J9bXfLT903kxTv/nEaw6Ofx/j7YO+bl+JJ&#10;SMdWiDHGpR6EJEmS7r+w+ZwUkopOOgB2fANsOhsmN9Oa3MiyFXDP6w94/0sugVWPTdXiWZmW5mU5&#10;IS/ojPWYv+MGGN/QlDhkxBqG/YXUfjeYTbNJu250T5IeEZxBkiRJOsHErVcAEFY9DiY3wcIUTJ4M&#10;7XGG09u45x1PPfgDM3enQ2QhhaO8hKwgZi0WYoT2BCHLCFlGu5Ma7hYXO8zP5NSQltx1lx/Xe5SW&#10;ijNIkiRJjwDh9z4JY+v2nYeUZpJaaT/TxS8gXHgVWbvHyFhg1aq0h2n7dthz7zxx+i7i+x+11Lcg&#10;HRfOIEmSJD0S3PvT1GZXjKQihvtqwtvzcP4lxGpArIZUwwKATRth7Rq44is5teFIjyAGJEmSpEeC&#10;e6+FWKV9SO2xZiapk/7dmYDOBHVeMOgXzM3BWU+Cyy6D6p0eJKtHFgOSJEnSI0C8/nOEM343haPu&#10;AVXhnQnor4TeSshaDBZatNttfvIT+MmLl3rU0vFnQJIkSXqEiDdcCkA45behM5mW2nVXwtgslKMQ&#10;cihH2bMHLnvyEg9WWiIGJEmSpEeYeMtX9/09rDsLRlbDslOhP03sz7D7jd0lHJ20tGyxkyRJkqRG&#10;ttQDkCRJkqSHCgOSJEmSJDUMSJIkSZLUMCBJkiRJUsOAJEmSJEkNA5IkSZIkNQxIkiRJktQwIEmS&#10;JElSw4AkSZIkSQ0DkiRJkiQ1DEiSJEmS1DAgSZIkSVLDgCRJkiRJDQOSJEmSJDUMSJIkSZLUMCBJ&#10;kiRJUsOAJEmSJEkNA5IkSZIkNQxIkiRJktQwIEmSJElSw4AkSZIkSQ0DkiRJkiQ1DEiSJEmS1DAg&#10;SZIkSVLDgCRJkiRJDQOSJEmSJDUMSJIkSZLUMCBJkiRJUsOAJEmSJEkNA5IkSZIkNQxIkiRJktQw&#10;IEmSJElSw4AkSZIkSQ0DkiRJkiQ1DEiSJEmS1DAgSZIkSVLDgCRJkiRJDQOSJEmSJDUMSJIkSZLU&#10;MCBJkiRJUsOAJEmSJEkNA5IkSZIkNQxIkiRJktQwIEmSJElSw4AkSZIkSQ0DkiRJkiQ1DEiSJEmS&#10;1DAgSZIkSVLDgCRJkiRJDQOSJEmSJDUMSJIkSZLUMCBJkiRJUsOAJEmSJEkNA5IkSZIkNQxIkiRJ&#10;ktQwIEmSJElSw4AkSZIkSQ0DkiRJkiQ1DEiSJEmS1DAgSZIkSVLDgCRJkiRJDQOSJEmSJDUMSJIk&#10;SZLUMCBJkiRJUsOAJEmSJEkNA5IkSZIkNQxIkiRJktQwIEmSJElSw4AkSZIkSQ0DkiRJkiQ1DEiS&#10;JEmS1DAgSZIkSVLDgCRJkiRJDQOSJEmSJDUMSJIkSZLUMCBJkiRJUsOAJEmSJEkNA5IkSZIkNQxI&#10;kiRJktQwIEmSJElSw4AkSZIkSQ0DkiRJkiQ1DEiSJEmS1DAgSZIkSVLDgCRJkiRJDQOSJEmSJDUM&#10;SJIkSZLUMCBJkiRJUsOAJEmSJEkNA5IkSZIkNQxIkiRJktQwIEmSJElSw4AkSZIkSQ0DkiRJkiQ1&#10;/j8X9q6+NXlImQAAAABJRU5ErkJgglBLAwQKAAAAAAAAACEAK/s0VPShAAD0oQAAFAAAAGRycy9t&#10;ZWRpYS9pbWFnZTMucG5niVBORw0KGgoAAAANSUhEUgAAA0gAAAJiCAYAAAD9p+I/AAAADnRFWHRT&#10;b2Z0d2FyZQBQeU1PTPa/er0AAAAYdEVYdFVSTABodHRwOi8vd3d3LnB5bW9sLm9yZ5iPN04AACAA&#10;SURBVHic7N13eBXF4sbx756eHkLvHRUEwXLtoohXBS+KooAIiqICeiki0kRAULpSBGxXsVxQr4oC&#10;ivysIKiAgqBgoUiVkpCQenLq/v44SySSkIqieT/Pcx5ydmdnZveEwJuZnTVM0zQRERERERERbH92&#10;B0RERERERE4Vjryvxo6NvI5V0LbSKs+6/ooKO/eSXJOjZU/F61ge53eqt38qX/8/QkE/H0pz/B9x&#10;/X7/86a43x/l2ceK/jPvr0afl4iIHGUeNWaMeZyCtpVWcesqzzZPJeV1/qfq9fmz+/VHtX8y2ylO&#10;3X/WdS6vnw9/RP9L+3ft2Pfl0c8/++/Eqais1+RkX1N9ZiIiYppm/il2p8Jvz06FPvyZKvr5y4np&#10;+6N8FDTCdKL3Uj7Kek31mYiIyB/Ake/d0f8UlHQ6SnkpanpLUe2f6H1B51aW+gp6X1Zlnd5zsvtX&#10;VmX9fMradlH/AS7L9Str/QV99iWd/nUqXN/S1l9eU3yLc8zJCj9FnXtxPp/f7y/Jz6ui+lban3+F&#10;9bO0Py8LuzbF7V9Zjy+s/Im2i4hIxZI3llTQ9JKippyUZDpCWaeYFdV+cfaXdEpNeZ//sa8TlSuq&#10;nuJuL0v/iupnUceXpn9FvS/P9ks7na2417809Zdlil1Zv/9L025p6j9Z37/FPaaw75Hy/vlWnL8/&#10;f+TPn4LKF7f+wsqV5mfViT7/sn7/lOT8yvIzWERE/vYcBaamv8pv0Er6G9UT7S/oN6PlPSJzsq9p&#10;Weovj76drBG1P6r9U/nz+Su0/2efX3EUNWpTnu2U58+P4vx8Kk2dJ3pf1vr+aseLiIhYCg5I8NcJ&#10;Sccqr39gT1ZAOtlO9f79mY6dOlPc6VwnYwrayar/76a01+ZUnSJV0s//RFP0yisgFafNkhx7Kn9/&#10;F3f656n4vSMiIn+4v/ZzkMoyYnSissX9T9ap/g/pqd6/U9mpMNpSkT6/ogJsedRfnPYLe38y2iuo&#10;/RMF+ILKnkx/9oh0eTqZ31siIvK3U/gI0u+Vx28Ii/Nb0RNtK85/Gkrbv5Ndf3Ha//3Xhf3GszTX&#10;58/2R/TvRN9fx/ahsHInup4lvf6/b6s4/wEvTpvFbf/3+8uqPP5+/f7rk9Xfgj7n4vT/959Xados&#10;7fui2jxVPt/C2izr35/i9K+sx5fk8xcRkQrNME3T/LM7ISIVXHEC499ZRT//k03XV0RESkABSURO&#10;DafyCOgfoaKf/8mm6ysiIsWkgCQiIiIiImL5ay/SICIiIiIiUo4UkERERERERCwKSCIiIiIiIhYF&#10;JBEREREREYsCkoiIiIiIiEUBSURERERExKKAJCIiIiIiYlFAEhERERERsSggiYiIiIiIWBSQRERE&#10;RERELApIIiIiIiIiFgUkERERERERiwKSiIiIiIiIRQFJRERERETEooAkIiIiIiJiUUASERERERGx&#10;KCCJiIiIiIhYFJBEREREREQsCkgiIiIiIiIWBSQRERERERGLApKIiIiIiIhFAUlERERERMSigCQi&#10;IiIiImJRQBIREREREbEoIImIiIiIiFgUkERERERERCwKSCIiIiIiIhYFJBEREREREYsCkoiIiIiI&#10;iEUBSURERERExKKAJCIiIiIiYlFAEhERERERsSggiYiIiIiIWBSQRERERERELApIIiIiIiIiFgUk&#10;ERERERERiwKSiIiIiIiIRQFJRERERETEooAkIiIiIiJiUUASERERERGxKCCJiIiIiIhYFJBERERE&#10;REQsCkgiIiIiIiIWBSQRERERERGLApKIiIiIiIhFAUlERERERMSigCQiIiIiImJRQBIREREREbEo&#10;IImIiIiIiFgUkERERERERCwKSCIiIiIiIhYFJBEREREREYsCkoiIiIiIiEUBSURERERExKKAJCIi&#10;IiIiYlFAEhERERERsSggiYiIiIiIWBSQRERERERELApIIiIiIiIiFgUkERERERERiwKSiIiIiIiI&#10;RQFJRERERETEooAkIiIiIiJiUUASERERERGxKCCJiIiIiIhYFJBEREREREQsCkgiIiIiIiIWBSQR&#10;ERERERGLApKIiIiIiIhFAUlERERERMSigCQiIiIiImJRQBIREREREbEoIImIiIiIiFgUkERERERE&#10;RCwKSCIiIiIiIhYFJBEREREREYsCkoiIiIiIiEUBSURERERExKKAJCIiIiIiYlFAEhERERERsSgg&#10;iYiIiIiIWBSQRERERERELApIIiIiIiIiFgUkERERERERiwKSiIiIiIiIRQFJRERERETEooAkIiIi&#10;IiJiUUASERERERGxKCCJiIiIiIhYFJBEREREREQsCkgiIiIiIiIWBSQRERERERGLApKIiIiIiIhF&#10;AUlERERERMSigCQiIiIiImJRQBIREREREbEoIImIiIiIiFgUkERERERERCwKSCIiIiIiIhYFJBER&#10;EREREYsCkoiIiIiIiEUBSURERERExKKAJCIiIiIiYlFAEhERERERsSggiYiIiIiIWBSQRERERERE&#10;LApIIiIiIiIiFgUkERERERERiwKSiIiIiIiIRQFJRERERETEooAkIiIiIiJiUUASERERERGxKCCJ&#10;iIiIiIhYFJBEREREREQsCkgiIiIiIiIWBSQRERERERGLApKIiIiIiIhFAUlERERERMSigCQiIiIi&#10;ImJRQBIREREREbEoIImIiIiIiFgUkERERERERCwKSCIiIiIiIhYFJBEREREREYsCkoiIiIiIiEUB&#10;SURERERExKKAJCIiIiIiYlFAEhERERERsSggiYiIiIiIWBSQRERERERELApIIiIiIiIiFgUkERER&#10;ERERiwKSiIiIiIiIRQFJRERERETEooAkIiIiIiJiUUASERERERGxKCCJiIiIiIhYFJBEREREREQs&#10;CkgiIiIiIiIWBSQRERERERGLApKIiIiIiIhFAUlERERERMSigCQiIiIiImJRQBIREREREbEoIImI&#10;iIiIiFgUkERERERERCwKSCIiIiIiIhYFJBEREREREYsCkoiIiIiIiEUBSURERERExKKAJCIiIiIi&#10;YlFAEhERERERsSggiYiIiIiIWBSQRERERERELApIIiIiIiIiFgUkERERERERiwKSiIiIiIiIRQFJ&#10;RERERETEooAkIiIiIiJiUUASERERERGxKCCJiIiIiIhYFJBEREREREQsCkgiIiIiIiIWBSQRERER&#10;ERGLApKIiIiIiIhFAUlERERERMTi+LM7ICIi+Q0cuIqEhHqkpm5j06YF1K59IQsX3vVnd0tERKRC&#10;UEASETkF9Or1MkOG9GLp0jTS0/cwc+YlQD2gHXfdtfjP7p6IiEiFoYAkIvInGjp0E9de24pq1Vpx&#10;1llw1lmVgO75yhw8+D2DBtVmxoxz/pxOioiIVCC6B0lE5E9wyy1PkZkJXm8K7drBtGmtCy27dOlI&#10;DhzYyJQp5h/YQxERkYrJME1T/+KKiJwkAwd+gdMZTTCYw4wZFwEwfPhPxMXVZNSo+BLV1bjxufTo&#10;sQy73cmYMYkno7siIiIVngKSiMhJ0rfv+0RFJWGzubDZ7AQC2VSr1pKDB79n5swLS13vbbctoHPn&#10;W1my5G3mz7+xHHssIiIiCkgiIidBt25ziI+vh8eTiMPhwTDs2Gx2vvzySVatml8ubdx//2rq1r2A&#10;YcPsxSp//fWPUa/eRcyefUW5tC8iIvJ3pIAkInIS3HTTVBISGuB2x+NyxWK3uzEMG4ZhyzfdrjwM&#10;GLCWatVa8NNP7/LKK7cWWObhh3eybdsH7NixnPPO68+cOVeVW/siIiJ/JwpIIiLl7OKLbyUpqSlx&#10;cbWIjq6KyxWL0xmL3e7EMCJr44RCPmbMuIjFiyEYhJQUyM724/dnEwzm8vHHo/jkkxdK1O6dd75D&#10;3boXY7PZOXBgA/PmXcnIkdux290sXnwXGzcuB+CcczrQocNTjB/fqNzPXURE5K9OAUlE5CS48sr7&#10;iIurTUxMNaKiKlshKQqbzUk4HCQQyGHIkKuoXx9WrYLNmyEnJxO/PwufL4PMzP0cPvwzhuHgpZfu&#10;LHH7nTtPw+HwsGfPF3z11YLj9nftOpN69S5l6tSzy+N0RURE/jYUkEREToJLLrmN6OiqxMbWJDq6&#10;Ch5PJZzOaOx2F+FwkEsvvYoGDcA04eefITU1F58vE58vA6/3CBkZe0lJ+ZHU1B00bNie55+/udz7&#10;+NRTcP/95V6tiIjIX5qegyQichKsWvUqgUA2Xm8KXu9hcnPT8Pky8PnSOf309ni9kJwMhw+D3w+m&#10;GcY0Q4TDIUwzBJjYbHbAJD6+Nl26TCn3Ph45klzudYqIiPzVKSCJiJwkWVkHyM1NJycnEpK83sM0&#10;adKWUCiI3w/p6ZGX3w/hcDAvHJlmGMMAm81BYmITXK44KlVqXO7927PnS66/fmy51ysiIvJX5viz&#10;OyAi8ne1bt1iLrigS97qdaeddjWhUMC6B8lJTg7YbBAKHRuOQphmEAC73UmbNrfh9aYSFVWZ7t2f&#10;YuHC8psTd+DABho1+me51Qdwww1DiY6uitMZY00pdBMTU40nnmhfru2IiIicLBpBEhE5ib766k1y&#10;c1PJzU0lEPBaASlEKBTA7wefLxKQItPrgseMJJm0bn0PNpsTu92J2x1HQkK9cu1bTk4KsbE1y62+&#10;jh3vt8JRNIbhIDGxMdu3f8QXX0zlwguv4core5RbWyIiIieLApKIyEn2xRevU6XKGfj92YTDAcLh&#10;AKFQkGDQh9+fSzDoJRDIIRDIyVvFrm7dK4mPd+JwuHA4onC5YvF4KtG9+1Pl1i+fLwO3O77c6nM6&#10;owkG/eTmZpKQ0IC1a+cQDucQFZWAx5OA3e4qt7ZEREROFk2xE5EKZ8CAT/F60zhyZCcZGXtwOmO5&#10;4IJB7N+/nszMfQSDXhYs6Feubf7449tUq3YawWAugYCTUMhHOBwiHI48+yg39wi5uUfwelMxTTed&#10;OsXzww+QleXB6QwQCgVwuWKJj69dbn0Khfx5z2UqD+FwGL8/C7s9ipiY6qxc+TrXXHMHYMc0wzgc&#10;Hvr0+Q/PP39XubUpIiJS3hSQRKTCGD58E1lZB8jI2MPhw1vxeg/j82UQCOTw1lu3EBVVlfbtJ5GV&#10;tZ/77ltOKOQnEMjiP//pXua2N21aSevWl3PVVZPJzNzHjBlXFljuqaegbVto3Bh27gSPxyAU8uB0&#10;+gkGY/B4KpW5L0eFw0FMM1xu9UXCkQeHI4aEhPoAfPDBfDp27Ith2LHbXXn3V4mIiJyqFJBEpEIY&#10;N24vPl8mGRl7yclJydtumiECgSw2bPg0b9vUqbVJT99Nbm4a4bCff//7Y1JSNuNw2MjNTef0028g&#10;JyeF7OyD5OamkZV1gDffHFNkH7799rN872+99TWqV29JWtpODh3aRLt2Q2nQwEFsLOzYAR5P5OXz&#10;OQkG3Tid0bhcseV2TWw2J35/FlC5XOoLhXwYhh2fL53vv18I9AfAMMBud2AYNsJhBSQRETm16R4k&#10;EfnbmzQpA58vk9zcNGw2GzabA8MwMQyTL754M184Ahg61EmlSg2Ija2J252Ix5NI9eqtycnJ4PDh&#10;H1mxYgxffDGF3btX06BBO+rXv5wBA5Zx332L6NNnfpH9GT58HxMnmng8iXz55ZP4/Zk0bNiOnJwg&#10;NWrAgAFPcOgQ5OaC3Q52u4Hd7sThcJfriI/d7sLrPVxu9YXDYcLhEIGAF8MwjttvGJFrXxr9+i3i&#10;rbciwfHFF8vaUxERkcJpBElE/tZmzMBa+CAdm81uhaPIg1k//vj5Ao/54QfIydlNTExtwuEgNpsd&#10;w7BRr95lpKV9x8qVb+Yr/+ST9ThyZCc+XzpRUUkMHLiMmTOvLbDuBx74Eb8/m0mTagPXANcwatQ2&#10;oqMr43Y7uPXWs+jc+RU2boRq1SAQiBxnGAamCcGgr9yujceTwL59a4Czy6U+vz8Tu92JaZqcccaN&#10;eduDwRyczigMw6CA3FSkiROTSUysz003Rd43agTjxm3Hbnfz8MN1yqXvIiIiR2kESUT+1hYuvAGf&#10;LyPvWURHX++9N7XA8q+9Bu++ewCv9zA1arhwu+Ow2904HB4cjigaNvzXcccMHuwmMbEB0dFV8XiS&#10;iI6uytChnxdYf61ap/PUU+fkvf/3vz/DNCPLfgcCXgYM+IYmTVoxe/YFfPvtDjZt2kA4HBmd8fky&#10;mDHj0vK5MERCYnLy5nKr7/PP3yYUClCzZmtSU7czYcIeADyeRGw2J05nFA5HVInqfOyx/Wzc+DIT&#10;J+YPcWPGNGbPntVMnlx+I2AiIiKggCQif3Nr1rzDY4+dbk3vsmEYBgcPbiy0/IEDPvz+HMBg9er3&#10;cDqjsNkcec8jSkxsWOBxr712IzEx1XG5YnG741m5ckKB5Xy+UN7XvXrNt8KRj0Ag21ru20turp/7&#10;7/+SOnUakZm5j+++W05u7hEmTGhcpmvxe6YZ4sMPy2/ZcICsrP2AQXLyJo4c2cmMGX7rmiTgcsUU&#10;+x6q7t2f4NFHdzJqVE1ee21IgWWeeaYrmze/wfDh68rxDEREpKJTQBKRv73x4w8wdeq5eYsEfPrp&#10;/ALLvfoq+P3ZmGYIm81ObGwMDofbmpp3dHqendtue/q4Y9eseY+kpGiWLLmHjIy9tG1b8KINWVnJ&#10;eV9HHgobwO/Pxu/Pwu/PIRCIhCS/34vfH+D006/E7Y5lzJjye6ArwKWXdiMjY3e51gmwZs3/8dJL&#10;fZk/vy/Tpl3K6tXTaNfucdq0uZ+YmBrExdUqso5Bgz6iUaMreeSRBkWWffnlfmRk7C2HnouIiETo&#10;HiQR+Vs755yradWqF9CDmTOvpEuXiYWWzcr67dlAhmHk3XtkmmCaJqZpAhAVVaXA43v3ht69PwTg&#10;0Ue3F1hm+fIHcLme5dNP+1O79vn4/VlW8DIAAzAxzRCm6SYY9BMI5PDll08ycGAM9eo1JRDIwetN&#10;Izv7ENu3f8iiReNKdV1iY6vz+eevlerYkvjf/0bSq9c0cnK8tGrVky5dGjB3Lvz663dMmNAyr9xD&#10;D31hTVGshNebyowZ7fP2LVwICxb0ZcmS44MpwNatS+nXL8S8eV1O+vmIiMjfn0aQRORv7Ztvlud7&#10;dtCbb44osNyyZZCb6wPMY+5VMqxFEcLWaE/kZbcX/buln35aTJ8+Lx+3ff36Bfh8Gaxc+TJebyp+&#10;fyZ+fxaBQDaBQDY+XyaBQDZ+fzZebyrXXluLwYPfPOY+pRz8/ixyc9OJj6/L3Xe/Xqrr0qhRwc9h&#10;Km9dugzj7LP7UK/e2bjddpo3h/79Yd++NQwc+AFDh67m3/9+n+TkLYwd25Thw6vwzDO35B2/cCG8&#10;995kYmKqFtpGMOglJye50P0iIiIloREkEfnb27TpVYYMqcr06ecVWmbHDggGc4/ZYmAYdoJBH6FQ&#10;gFDIRzCYSzDoJRQq+lk+aWnbC73fZtKkWsyeHblfx+WKtUaQbBwdQYqsnGejZ8/W/PRTZGTrwIH1&#10;/PzzYi68sJf1ANscvN5U9u1by223pfHqq31LdE0qV25aovJ3372aOnX+QVraTgIBL+FwEI8nAbc7&#10;nsqVg+TkHCInJxXTDGIYNhITG1C9emMuvXQEAwcmAh3z1ffii32KbLNHj8cxDDvZ2YeoUaMNo0d/&#10;Q0xMNbZuXcZ//nNPXrmYmKq89FK/Ep2PiIhIYTSCJCJ/e6tXL+Dgwe+5//5PCi3j9Wbg92dbDzI1&#10;rSWpDfz+TAKB30Z4AgEvoVBuofUcVbfuRezcWXh769cvp06dTmRnH8Tny7TuQcrOW5L8nHNac/Ag&#10;+HwQDpucf/6tXHDBIOs5SKbVR/B6j5CQUL/E16Q49wId9cILkRXvxoxxMmNGU0KhDbRtezZJSQHW&#10;rXua7OwqbNz4Cvv2reHgwU0cOLCR1auncOedWOGo5BYsgI4dRxIM5lCrVmvi4qoxfvw5DB9el0Ag&#10;h6FDP2bgwCV07Hgfdru7VG2IiIgURCNIIlIhvPpqbyZOzC50f25uOoFAjnUvkIlphgmF/OTmppOb&#10;m2GNHOVaK83lFNlebGwNPv10YaH7X3zxah5/HHbvfhuHIwqbzQ5AOBzgyy+foE2bVRjG0YAUwjRD&#10;ZGbuJzbWcUxIgnbtJpKZuY/bbnu6RKNIrVsnFKvc0qUwYsQZHDz4AwAjR66mYcN2dOsGcDqjR4+m&#10;f/+NpKQ4WblyeJH1NWp0JTt2fFzMtsdTtWpz4uJq4vEkMH78JkaPbsXLLw86ptTxy66LiIiUhUaQ&#10;RKTCOOOMmEL3HR0hitwTlE0oFOCDD0bj82VYo0iR+4Ii9wllnLCdjh3vJxj0Ftmf/fs34vUeJicn&#10;mZycFPz+TDIzf+Wuuz7C54tMrfP5IBQKYZphKldOpFmzZhwdQdqyZUnes4ViYqqX6Fo4ivHrsblz&#10;YfDg9nnh6N57X8bhiGLYsLq/K3cWV11V+OIXAM2aXce9937DhRcOLrLdm28exYcfzqRmzbNJTKxH&#10;dHSVvOl8IiIiJ5sCkohUGNdcU/i+3NwMfL5McnMzrWluWVx++Vi83sP4/RlWUMrA788qckGAli1v&#10;ZebMjicsA7Bt23KaNu2Nz5dOdvZBsrMP0rp1N8LhEIFAGJ8PgsEwphm0RpHCfPXVGg4fTgMMevde&#10;gd3uwuWKwe1OKHD58cKsXXviB6yOGpXB2rUfsnXrR3nbGjRoy6OPnl1gea83vcDtF174ACNHZnL2&#10;2X1YvPguvv666D7WqHEWNWqcRVxcTaKjq+B2x+FwROFyxfHkkweLPF5ERKQsFJBEpMJ4+gT/N8/M&#10;3E9Gxq9kZOwhOzuFFSsm54WWnJwUcnIOkZ19kMzMfaSmbi20niuv7Fns/px2WidSUn4gJycZny+D&#10;Vq26Eg6HCIePrlgXJBj0Wy8vPl8GUVFBmja9huuu64rHY8Mw7DidMbjd8URFJRW77R07PqZHj5kF&#10;7uvd+2NycpKZP/+qfNvtdk+h9f3wwyJuvXVxvm09ey7niivG8vjjcQQC2TRufDU//bS0yL4lJNQl&#10;OroqUVFJOJ0xOBxROBweHA4PTmcMM2ZoxToRETl5dA+SiFQYaWn7gNoF7ps793o6dRpBKBQJJXXq&#10;nE9KyhZCoQDhsJ9gMJdAIJusrP2sW7e80DbOO68fkyZdVGRfevVaSt26F/P++0OBobRv35eff95C&#10;QkI9MjL20qrV+ZhmmGDQRzCYY41uHWHmzGto2fJSpk79HAC73YXD4cHlisXjKX5A2rz5dW688dUC&#10;9zVvfiVDhx6/3TDshda3aNEdDBuWf1SqQ4er6d4dunV7m/T0XaxaNblYfXO5YnC5YnE43DgcLmw2&#10;Jw6HC7vdicNhw+dzFqseERGR0lBAEpEKIy1tO4UFJIDFiyP30VxwQScyMnZbCzaAaYYIhwOsWfN+&#10;kW0kJTXO975Xr2XUqnUulSpVJRyOTJkLhQJERVXmscciz2caMOBnqle/jk2bFpCevpt69S4iPr42&#10;lSo1IiPjMHPntsxX59Kln3PDDZ156KFFeL0uwmE3Tmc0Hk8CN930OG+9NbLIfq5a9RYLC1hD4r//&#10;pcBwBOBwFD6CBLB69WRuv/2fvPRSewYP3smSJX15992+/PrrelaunFBkn45KSfmBevUuwen0YLO5&#10;cDrdeDx2oqIgLg7S07VqnYiInDwKSCJSYaSl7QAuK7LcV18tLrJMYaKjK3PddbN59tl/M3t2Kunp&#10;e/j000fYs2edVcIGuIELGTbsMOFwiP/+tyOHD28Frjuuvu7dVzJ6dFPGj/8tnNSvD9HRUTz5ZA86&#10;d34Jm82J3e5m9+5fcLmaFbuv+/f7rL5E9OmzCjDp0ePSAss7HCcOJqtWTeGss3rSqdNOevbsw7Zt&#10;N/Lll9PYtWtVsfsEMGtWV6ZP/9UaGfMQHQ1JSVClCtSsCS5XJMj16FGiakVERIpF9yCJSIWRmbnv&#10;pNbfoUM/0tLsnHZaJ2rVgokTk3j33XvywtEtt7zJmDEB0tNh2LAUPvtsHFOnVrPCUcEWLryBFSsm&#10;MH16/u2rVy/A5YJ3372LjIwMVqx4nmrVWvDpp49w+eVFjyAB5Oam5Xs/YsQlPP98weEIwOMpemrb&#10;xo2vsHhxH+x2WLLknhKHo2MZho2YGEhIiLxiY8E0wTCgVatSVysiInJCGkESkQojGCz6+UWl1bbt&#10;SDp2nMcLL3QkJqYW/frdT2JiA2w2B7m56Xi9KXg8CcyZ04Jx435m8uQqwKxi1b1y5QQuuGAgTZvO&#10;pFOn37ZXrdqcOnUuYO3a2XTs+DgpKT9y4MAWzjuvd7HqTU7ewtVXj2f58jn07v0JLlcMzzxzfqHl&#10;o6OLVS0AoVDxyxZkyJBazJ6dSTDoIiMDsrPh11/Bbo8EpLp1i65DRESkNBSQRKTC8PkyueGG8bzz&#10;zuhyrbdv3685cOA7tm5dw+WXTyAjYy8ffTSMrVs/sErEALWsr38uVRtffTWT887rS61aT3PuuZFt&#10;TZpcw9Sp59Cjh5etWzeyZ89HXH31G0U+yPaGGwZgGHaSks6hSpXTABg5sh1Nm564D54T34KUT2Zm&#10;8csWxufLIDPTgWHYMQzDuifMhmFAZqaN776D228vezsiIiLHUkASkQojM3MvzZvfVK51Dh26D78/&#10;h3POuYelS/uxf/96oA3wr3JtB2Ddusg65TNmwE8/fUtcXGQRiTlzriMxEeAsWrS4lkDAl++4/v03&#10;Ua1acxISHGRmwmmnjWH9+ueJiTlCTEx1Ond+gbp1L2LWrNNP2H7NmsXv66pVK5kx42k2bVpQklPM&#10;Jzv7EIZhs+59MqytBqYZxudzYRg2oATDWiIiIsVgmKZp/tmdEBH5o4wdu4uxY+uXS12DBm3D7/ey&#10;bt1cbr/9Ke6/v/BlsMvbPfd8zaBB5/L001sJhXzMmXNm3r6+fTfQrFkbGjWCVav28+OP77B0ab+8&#10;/aeddh1NmlxLgwaXEx9fh/Xrn2f58iFFtpmdDTExxe/j8OFHmDQpsUTn9XsTyp3rQQAAIABJREFU&#10;JnyP0xlNOBwmHA5impFnRNlsTlyuGIYNa1Cm+kVERH5PI0giUqHYbOXzY69Nm9u46KKRfPLJwzRp&#10;0oDMzAOcaAnx8rZ161yGD6+DadamWbN/8fDDObhcUaSl7SY5eQtPP90GgBtuqAn0y3fsTz8tZcSI&#10;jwiFsli9+l6qV7+BYcNSmTz5xM9RKumv0xYt6onfP5cnnij9DUM//riaBg3OJBTyEwjk4Pfn4PNl&#10;ERWVxIwZ15e6XhERkcJoBElEKpT77vuAffvW8s47j5Spnr59v+Xrr5/m66+fZtKkgwwfXr2celi0&#10;iy++hUqVGuNynU7jxlczdWqNEtdx1VU30bbtbA4cSOWNN7oQF1eHm25ayJQpVQs9ZvNmaNGiZO20&#10;aXMnl146nFmzIsuPDx36IZUrn4bd7sbh8BAK+XnwwYLbHDbsWzZvfp1zzrmHuLga7Nv3KdnZh0hP&#10;38nrr48tWUdERESKSSNIIlKhbNz4Ep07v1SmOrp3fxefL52vv47cE1Sjxh8XjgDq1buIhQsHsWIF&#10;tG1bujo+/PAtpkw5QtOmtRg27EuGDKlE1apnYJqfFhq4KlcueTsbNrzANdc8Sa9eu2jT5lyysg4y&#10;depV+co89NBnNGhwGenpexkxoh4Aw4ZtYvLk1vTt+z0HD65m2bLX6Nr1LVasGM/ixcV/6KyIiEhJ&#10;6TlIIlKhrFq1kHr1XKU+vnr1VkRFJZGS8l3eto4dy6NnxTNq1PcsXDiICRNg5syXy1SX35/Fvn0H&#10;2L17NQDJyT/w2mudefLJgssnnXgGXqE++GAwDkcUgwdXYt68247bP2XK5fTvb+OHH95i6tRD7NsH&#10;MTHVmDkzG8OAcNhPw4bnsXTprbRrN650nRARESkmjSCJSIWzceNWbr65iDWtC3HttTPYtm2xtbJa&#10;hN9f9j4NG3YYjyeBcDhIcvKPPP106+PKPP74IZYtG4BpvsOhQ9/z9tu9St3ezTc/TlJSexYt6sWL&#10;L/6Yt33Pni+5++41dOq0icWL7853zMKFJVtWe/LkLJKSYklOPsL27cs577wFrFs3t9DyL788GIBB&#10;g74gNXUrMTGRRS/S03fnm1K3bRs0aVL8foiIiJSERpBEpML57LOxPProryU+7owzbuTw4a0cObKT&#10;6tVb5W1ftqx0/ViwAO66azV9+37L889fwJ13Opg7tyVffjmd++/fwrRpMG0aPPjgfgYO3EZaWpgn&#10;nviE5OTNPP/8RaVr1JKY2JCqVc9gyJDP2Lx5e759zz13Pk88cfdxx+ze/Qu33DK+yLrHjt3LY48d&#10;5r337uPuuyEhIYacnBQaNWpHv37LGDHix0KPbd9+ALVrn8vLL98OGKSl/XLc/UaDBg3nxReLdZoi&#10;IiIlpkUaRKRCmjAhhYcfrlKiY9q1G88nn0QeMtu79//x4ov/BOCxx3YzalS9EvehcuWm9O69gltu&#10;qUV8PLjdYLNBbi6kpkJycuTPcePaYbM5yMlJZv/+DSVupyDdu0+ndu1bmDatLtdc043bbnuN246Z&#10;/TZ2bIixY49ftnz7dmjcuPB6Bw1ahd3uZPr08wHo2PFezj9/IF9//QWmGWTJkr60aHEJl1wyjBo1&#10;2mAYNjZt+i/R0ZVp0+YObDYbgyMDSXTocDfvv/9cge088shWfvzxHd54Y2ipr4GIiEhBFJBEpEK6&#10;445XqVLlNKZNO6/Yx1x22ShWrnwMgNatu9Ku3QQ2bpxPbGyAiy4awrBhxVusYfr0XOx2J5988gLp&#10;6XsYPfpRqlWLPGPI4YBwGNLT4fBhOHQIuncv1SmeUL9+35CS8j7/+18k8C1eDJ06/ba/d+8VHDjw&#10;LcuWDcx33F13vchZZ/VkwIDjZ2jfeOMrOBxuDhz4ll27VrJr1yqGD4/UEx3djrlzWx53zLnnXk+L&#10;FreQnX2QHTs+Yv3694t9DmvXwj/+UeziIiIixaKAJCIV1qRJWQwfHlvs8ued14916+blva9TpxXt&#10;2j1GjRqt8Hgq4XJFExPjIBCAQ4e2M21a/qGWSZNSMQw7NpsDu93B//43nBYtutKhwwXUrUveKJJh&#10;gNcLaWlw4YXldrp52rUbS61aZ/Pqq78lojlzMrnvvri897Vr/4OuXd8q8BlGI0aspVq1lkyY0Ipb&#10;b12CaZoYhgGAYdgwzTCmaWKaYWw2BwkJdTAMO+PHe8r1PB588Et27PiIt98eXa71iohIxaaAJCIV&#10;Vtu2d3LHHS/Qu3fxyjds2I4mTa4mKakphmHg9aby7rt3AdCt20RatryVUaPqA3DWWZ257LLRNGhw&#10;Nm+91ZeePZ/G6YSUlLS8gPTUUx3p1m0RLVokUKsWVK0aGUWy2yOjSA0blu/5XnhhF55//k0ef/xd&#10;/vvf/A9ZnTJlGw89lH/lg/vu28ycOQU/+Kh37xUYhoFphgmFAphmGMOwASbhcJBQyE8o5MdmcxAI&#10;5FKlyukkJTVm4sSEcj2n6dN9DBniLrqgiIhIMWmRBhGpsFaseIHPPnuFqVMDxSr/yy+f8OGHw/ji&#10;i6l8/fU8fv75Pc49914AXnttBMf+vmnjxkVs2PA8zzzTlkOHNmOzRYJPrVqVrFAR4v77lxEVFU9u&#10;bmRKnc8HoVDk+PIORwBffvkmI0c+w733Xs/ixZFFIo4q6HdlBw9uLLSutLTtZGTsIzs7BZ8vk2DQ&#10;SzCYg9+fhd+fid+fic+XQVbWQf7xj1vZvXslP/+8lFGjssv1nNLTd5VrfSIiIhpBEpEKb/jwLWzY&#10;8DzLlz9x3L577vk/srJ+ZcGCO47bd+mlI9i+fTm//ro+b9uUKckcOrQVh8OD3e7GZnPy+ut3Eg6H&#10;GTPmC/z+yPS5UAgCAS+HDmXSoEE14uKgbt3IKFKLggdtmDgx05qiF3k5HA5crsioU0ICxMVFpukd&#10;/TM2NjJlz+EA04TOnWdz8OAmnnjiOVJTISsrskR5IBB59e//W1vNmnWgVq3z+Oyz45871KzZddSs&#10;2YaEhHo4HFEYhmFNsftt9CgY9BEK+WjevCu7dq3k0KFNhEJ+kpKa4PWm8vHHD5f0YyrQtdcOpkqV&#10;03nllXvLpT4RERE9B0lEKrxJk5oza1b+cDRgwFqSk38gM3MvSUlNGDJkE4mJDUhMjOfIkQz2799J&#10;IJCTF45eeQV69oTdu9fhcEQBNgzDDtjo1m0+NpuDjz56lc8/n82gQWswTXC5okhOXsvrr9/ETTdN&#10;Y+NGBzabE7vdjcPhwm53YbM58kKRYdgxDBOIvMJhE9M0CIcp8GWakRdAt27z8XpT+e9/nyM5OXKf&#10;0+/NnAmhUJAHHnBQs+bZBYYjgGAwh5ycFKKikgDD6pOBaYYIhSLBKBDwUr/+5TgcLvbuXUUw6CMc&#10;DrJ3bwq1ahV/YYwT6dBhIMuWzaRnz6fLpT4RERHQCJKICAA33TSF1q3vYPToanTuPBuf7wjvv3/8&#10;zf+PPQYHDvxERsZGatZsTUxMNeLjE0lKikyRCwYjozF+P4RCIT7/fBIOh9t6ReF0RuF0RvPxxxMY&#10;MuQb1q9fwdq1c6hRowFnnXULdrsDu92F3e62/nRaIclmhSQHNpvNGkVy4HLZiI6OjBjFxx8/kuTx&#10;QPfuzxITU5U5czqTkhJZGe/wYcjIiPQzGPxtJCkUCrJ48XgOHtxEr17zSU/fTXr6blJSfsTrTcU0&#10;Db79djkNG7ajatUz2LTpVZo1uw4Ik5ubRnb2IXy+dOz2GDp1eoY33rgJpzMa0wwTDoethRtcNG/e&#10;hddfv6mUn9VovN4j+P05+P055OQk8/XXH5XxO0BERCRCI0giIsBbbz3EmDGR+1m2bHmTDh3m5O3r&#10;3/87+vRpyfz525g1qwlwmvWCCy7oTlraL5hmmKFD1+YbtQG4+OKh1opuQUKhIOFwgF9++Zj27R/h&#10;+++XERvbmF693iAYDBIOB/niiyk4nR7OPLOzdZxprRIXqdcwjm4DiPwZDkem7BU2itSkyTVMmlSP&#10;nJzIc5Zsx9x9enQk6dgRpcTE+seMHrW0Xh2PuVoTOPPMrrhcMTRpci1Nm3akWrVstm9fzosvjuf2&#10;2z+mfv1LWL26B1u2vMvjjx9g3rzriI6uhmmahEIZ1K59fqk+p/bte5GQ0ID3359dquNFRESKohEk&#10;EZFjHF36u1ev/6NZs3/i9/v57rsFLFp0R75y//rXCOx2N4bhwOFwc95591mruQUJhQJ508zi4hpZ&#10;y16HCIUCeffohMMBwuEQffo04plnthAX1wTTDOWNtHzzzdM4nW5atuyCzebIu+/o2HuQbDY7TqcD&#10;jycyWpSYmP8epPh4mDUrm9GjYzCMyANoU1Lg4MHIQ2jT03+7/ygQgH794IILBlC37iX873+3nPA6&#10;NWvWkbi4Wrjd8Zx7bl8AZs1qSv/+32MYMGfOmXllDx2CatUiX9erdwGGYeeKK8bzww+LWLOmZEHn&#10;zjuf5YUX7inRMSIiIiWhESQREeDmm1+nUqXGxMbW4IEH0sjOTmHnzv/jl18+5eOPJwKRaWi7dsGO&#10;HdC160S83kjoCAQio0ORZa8NfL59TJhwzgnbGzVqJ598MgvDmIBpQnr6j1ZIitxfdPbZd7N+/fNs&#10;2vQWDocLh8NFixY35BtBOjp69PsRpKPbR478ApvNgWn+A8P4bfTIZouMGB0dNerT57d+tWjRlf/8&#10;5+Iir5fPl4nLlY7N5mDNmtnUrXshd965n2+/fZn165/PK/fIIz9x5MhOZs26GoDdu78CYNCgnSQm&#10;lmypvnbtbqVJk2tLdIyIiEhJKSCJSIV0xhnXU6lSE+Lja2OaJkeO7OR//+uat3/cuMus5/g487Zd&#10;dtlNLF78FlFR4HJF7jmy2eCBBxxEfpx6mDo1pchwBPDYYw3o1m0GLVsCNM+3b8yYdEzTpHXrOzDN&#10;MJs3vwHY2LJlCU5nFA6HmyNHfrZWi8slEMgmEMghGMzNG5mqV68TZ555C0uWdMHpXARAVBTcfPNN&#10;zJnzFgDdux/fr+rVW52w37NnJ+N0RuP1Hsbtjsdmc+J0RlGr1rkA+cIRwDXXnMZFF512XD1xcTWw&#10;2exFXqdjNW9+I0891aVEx4iIiJSUApKIVEg//PAuAJ07P0+TJleTkFCbQYN+ZMaM0wEYM6YOnTqN&#10;Ye/en7j55p00atQGwzD45z+v4NtvPy2wzkGD3qNWraLDEcCzz8K8eb3ZsOHF4/aNGxd5mOro0cmA&#10;SfPmXTDNENu2fYDN5sRmc1Kp0hl5D5ydN+/KfMd37fpf2rXrzj33wMMPLzqu/nNO0MXWreNO0Odc&#10;9uz5kilTOtG372bq178Eu90BGKxY8Sht2z6Sr/zcufmXDj9WRsY+7PaSPeA1smqeiIjIyaV7kERE&#10;LOeeewfnn/9v4uPr4nRGEwr5yMjYw+zZrYs8dvjwL6hX70L69y9g/exjNGvWgREj3mfy5Ov58cd3&#10;i9WvUaP2Y5ohwuEg4XCIAwc24HC4sdsdVkhy5q1qd+RIKs2bd2T48ILrmjp1L0OH1im0rUce8fPo&#10;o67jto8fv47s7BQmTco/xa1hw8vxeBKx212Ew2Hat5/IrFlNadz4Erp2fZtt2z5g8+Y32Lx5ad4x&#10;9epdTMeO8/j113W8++5dxboG99zzEllZ+1mwoJATExERKScKSCIiZfT005CSsoOHH250wnIPPLAX&#10;tzuWiRMTS9XOsGE7rJAUeWVk7MFud+YFJdOMpnLlZuTk/JIXmiZN+m162333vcKuXZ+zdOmzBdZ/&#10;000LqFy5Kc8+e/xzip56Ko37769U4HE1a7bB4YiiTp3WXH75WCLPaToqsrQ32LDZbHg8iZimk127&#10;VpOauo39+79mzZo5BdZ7rEcf/YFHHjmjyHIiIiJlpSl2IiKlNH16Gg5HFAMHeoDCw9Gdd35O3boX&#10;sGXL//jgg8Glbm/y5Eb07fsfoqPPxzTDxMbWwDRD+HwZvPNOP+699xtSUzficESmrpmmyfDhP1ur&#10;3xkkJNRn6dKe3Hbbf2jSpANjx9bMV3/9+pfxxBPHjy5NmfIjLlccUHBA2r9/Aw88sI1wOER29iFM&#10;MwgYRB5mG1m1zzRDgMGRIweoWfMc/P4sAJzO6GKde0xM1eJeJhERkTJRQBIRKYVQCLZtW868ed1O&#10;WG7o0ANkZe1n3DgnUPpw1Lfv88TEVKdq1eaMHx9ZQnvAgHWYponD4eHddzczf/7n2O0Oa1lxM9+z&#10;jQBstnqMHr2bxo2vAWDcuAOMGVMjb390dOUC2zbNyKp1d989jeeee/C4/b17f4jbHUco5AfAbndg&#10;GHYgnLfkeTgc5OuvX+bqq58kLW0H4XAAAK83DYBBgz4hPr4OTmc0DocHm81prQpoEgx6gWygSqmv&#10;n4iISHHZii4iIiLHWrEC7HaKDEf9+m1k/vwreOONEz9TqCh9+swmJqY6Lldsvu2zZp3H7NmR0aSV&#10;KyEUyiU3N51wOPIspWMfNBtZFjwy9e3YmdXjxh3M+9r4faKyrF49FYD4+DoMGvRSvn2NGl3O4cPb&#10;SE/fjd+fRTDoJRj0EQx6CQRyCASy8PuziI9vxtVXP0Fm5j4CgSwrOPlp0eJ6hg5dQ1JSU6Kjq+Dx&#10;VMLjSSA2NoHExHiqVUugcuUaREXVYeLElDJdRxERkeJQQBIRKYH586Ft26LLdenyGqtXTyU5+Ycy&#10;tXfbbROIiamO0xmDwxGN2x3P8OGfMHnyTubN8zNnjpdFi/ry66/brYfMRu5NSk7eTEG3mBa0bdy4&#10;AwAEArkF9sHhcLNnz2rc7kSqVDmd0aP/L2+fYdhISfmR3NwMgsFc6+W1AlI2Pl8mtWq1xWZzkJn5&#10;Kz5fBqGQn1DIRyjkZ//+b/D5YrDbXRhGZMEJp9OJxxN50G1iIlSqBJUquUlIqMKUKZk8+ujuMl1T&#10;ERGRE1FAEhEppj59XmDr1q+LVdbhcLFp06tlau/66/sRG1sLtzsRh8ODaYZ5+OEWTJrUjmHDGtCv&#10;n4v77ouiUqVG+P2Z7N27gP/85zrCYT+hUIC9e79i584VeaNIJ/LoowfJv7jCb9zuBKKiKuN2x+N0&#10;xpCY2IhJkzYBsH37J0RHV2PLlnfyhaP33nuQxMQWVK16HtnZh8jI2IfPl0ko5LNGmHxkZe0nPX0X&#10;W7a8yfr1SzEMG3a7E5crEoxq1Ii8KlUCjwccDvB4YomKSmLs2O1lurYiIiKFUUASESmmli178Nhj&#10;5xar7NF7a8oiMbFh3rQztzuewgKMaYYJhfycdlonZs5M5YYbujJvXk/C4WDe85N++uldjmakyHQ7&#10;+H1m+v0Uvt+2RxMXV8MKSNE4HFHExdXgqacOMGHC9xw8uIlatc4lN9dLMGhgmh6uvXYmGRn7SE/f&#10;RWbmPoJBL6HQ0REmH6GQj5yc3QSDuaSkbGbevLsAA5vNwOOBKlWgTh2oWTMSltzuyEN5I9MADVyu&#10;OIYNK15YFRERKQkt0iAiUkyF3aNTkIMHN3HllY/z8ccjS9XWjTcOplat80hIqMunn47ls88KfmbS&#10;gAHb6NZtKe3a2fjll3/w66+weTN8/z1cf/09VKsGH32UyiuvXE0w6CUcDtGmTe8C67r+eiePP36E&#10;kSPzL0Oenr6bmJjqGAY4HB727t1IfHwdoqOrkpjYAK83lbS07QQCObjdCbhcMTid0Tid0djtbmw2&#10;xzELLvgIBnPZv389fn8mAKFQiOHDP+b008/HZoOEBKhWDWrVgkAAUlPJW3AiHDatRShC2O0u+vZ9&#10;k6ef7lKqaywiIlIQBSQRkWIKBv3A8Q9RLchXX83kX/96utRtValyBsnJmwAfjRpdfNz+/v2/o02b&#10;luzd+xWzZjXhgQe288QTjQus68EHB3PppSNo1epGdu5cy5o1s7jwwsEcXYo7Mv3OYMmSIC4XTJyY&#10;gd3u5KGHogB4553nmD07GcOAXbvWUqlSE6KiknA4orDbXeTmpuJyxZCd7QCMvKW9g0HfMSvS2ay2&#10;QqSm/szXXz/LRRfdxL59O3C7E6lRozV2u5OaNaFRo0gwSk8HlyvydTAYWTkwFIo8A+roQhB2e/E+&#10;DxERkeLSg2JFpMK75poHCYdDVKnSnAUL7i603JgxPzBuXMkeVnrVVZOpU+cCAoEcXn312mId07nz&#10;v3G746lcuQkxMVXw+zOYMaNH3v5HH4VDh7bw1FPN87Z16DCVM864kenTCw5JR9111yqiopKoXDkR&#10;w7CxaFEvwmE/3333GV26LKBmzXOYPfs0rrjiHq66ahKnn57E3r2QlXUErzeV7OxDeL2pVK9+Fh5P&#10;AlWrxrJ/fwovvNCF6OiquFyxeDyJOBxROBwe7HY3drsLm80OwJEjv9Chw3AyM/cRDoeoWvUM0tP3&#10;kJR0BkuWPERa2ho2blzB5MmZxMXFERMD0dGQmwsZGeD15uD3Z+H1HiYnJ5np0y8r0echIiJSFAUk&#10;EanQzj67PaZpsGHDh9x555u88ELh07W6dZtM7dr/YPr0K0rcTocOs2nRoisdO1Zj4cJveOaZcwot&#10;O2DAQkwzRExMVRwOF4ZhMH785QBs2ACDB4/ls8/GHndc9+6vU7v2P5g2reEJ+9K790p8vnQWLPjX&#10;cfueeAIeeOD4Y/r1e4ENG5bidifi8SRw5MguevX6L253FNHRMHRoa6Kjq+F2J+BwROFyxWC3e7Db&#10;ndjtLvz+bLKy9tOjx1wMw2Y9WykDrzeFjIx9OJ2N+emnxXzwwfB87fboMYlzzhmCw+EkGPQTCOSQ&#10;m5tOTs4hfL50Zsxof8JzFRERKSkFJBGp8Nq2vZ2zz76TKlXOZtSouBOWnT49kyFDTlymKN26vcM1&#10;19zA2rXfMXduy+P2jxjxMTabDafTYy1/bWPZsgVMmTKVnj3bsWPHJ4XWfcklA7j44oeYPLkOAPfc&#10;86m1x+TZZ9vllRs8eBdPPln/uOPbth3NVVeN5+GHf9vWufO/adCgHTEx1fB4EvNWs3M6o4mO9uSt&#10;MnfHHc2JiamByxWL3e6yFo8IEAzm0qXLZGu58ijrIbIGhoF1X1Iu+/cfYNeuz1iyZGC+/nTuPJTT&#10;T7+B+PjIyF0o5MPrPUxubhrTp19azCsuIiJSfApIIiLA66/DunVfUKXKGQwfXqnQck8+6WXw4Khy&#10;abNTp+eoU+dC5s49M9/2xx77HtMMY7c7sdnspKfXxDTDTJyYUOy6+/ZdTXx8HY4c2cHR1e8Mw4bN&#10;ZmPevMu4+ebXOXhwIytXPn7csTff/BqNGrVn8uQqANxxxzQSExsSG1sDjycRlysOlysWpzOapCQP&#10;F18MSUmwbh3s2QM5OUF8vkxyc9NITd3K5MlX8/DDP/Daa3dgszmw2ezceed7RO6BAr8/mj171nDw&#10;4Le8806/fH1p3/422rZ9hNGjm9G2bS8uvXQYPl8mfn8Ghw59x8KFQ0pwxUVERIqmgCQiFd7OndCg&#10;QeTr7t2f5JJLBrNjx+cFjlBMnXqEoUMTj9teFpdeOsJa/S0WlyuaKlVOJyamBk5nFIFANsuWDeC+&#10;+14kI2M3o0efV+x6zzzzOq644lFCocjUNJvNhmEYGIbBkSOpLFx4Q6HHXnfdPM48sxuTJlXi9tun&#10;kJjYiNjYGkRFVcLtTsDtTiA6Oo5q1aB6dfjyyzRWrBjLhRcOISoqiUAgm+XL53DRRQ8CJuFwwFp2&#10;PLJQQ2RlOxvPPXcFPXsu5+DB78jM3Mfbb/c5ri+DB7/Pk092AOCBB1YSDgfYtu09li59osTXWkRE&#10;pCgKSCJSoe3aBfWPn2nGsGFradLkH9x9zJoN3bpNpVWrHowcWavc+9Gt2zhWrHiX6OgqBIO59O+/&#10;EIfDjd3utJ5Z9P/s3XeUnVW9//H3059Tp6UXOigiiFcUKQIKiAKXy0VEQSmiSK9BBAJBQPqVrsIP&#10;9SrSIgoCIlwFpEcQjEgk0hFIL1POnPq03x/nzCExjZKZk2Q+r7XOCsw8Ze/JWowfv3t/d71zWxAU&#10;mTx503f93G9/+6HGeUdJs4JUb1fehmH0YRjwwx8uf6na1lsfym67XcL8+T9vVpByufH4fgeum+HY&#10;Y30ArrzyLYKgRLVaoFicz+23n8c++9zQ7DAXxwFhWCVJIpIkJo5DAEzTJp//ED09b1AozKJYnM9v&#10;fnP4MuPYZ5+TaW/fEMOwKJd7KBYXcO+9V76nn6+IiMi7pYAkIsNWoQC5VWwnOvPMvzFixIcol3sI&#10;giLf+94mq30chx56JR0dG5PNjm4uYRvo/lZvcmCRJDTbWwdBkSDoZ/Lkzd7V84844iGSJGmEIxPT&#10;NLDtUUTRgub5QisKSXvs8VU22eRsDOPvdHZuTDY7htNOW2+F7zr44F/heW1AgmW52LbXOAMpIo6j&#10;xp8hd999Mt/61jQKhdkUi/OoVHooFudx551Hvtcfn4iIyGqlc5BEZFgqFlcdjgAuvHDrxj+tnn1H&#10;/+6ggy6go2NjfL8dx8li2+lG5chtBAwXy4I4hjBMME0L2/aBhPPPn0l//2wuuWTXVb7nzTefYP31&#10;d2wEojbuvfdovvCF80iS+iGsxx33GNdeu2xIsiyP7u7f0Nl5AL5vrTQcAfT2vk0qVcRxfHy/DYgB&#10;msEojkPGj/8chx/+GP39c6lUuomiWmMJXu29/wBFRERWM7PVAxARGWq33gr/8R/btnoY7L//mWSz&#10;YxtL1rI4TqpxsKqLZXm4rks6DakUOA6Nw1YbJZ/GkjnDsDjiiOtX+p4bbvgcSRLw+usP8uijV+A4&#10;PnvscS5Lrh9IEjjuuMeXe79pWrz99p8588xVL+0rFOZRqfQShpXGp0wQlAiCItOnT2X06O2pVHoo&#10;FGZRLi8miqpEUZUwrFAozH6XPzkREZHBowqSiAwrkyY9x8KFM3nxxafYd98rGTNma8DAcTLkcuO4&#10;8MJxHHPMk0RRleuvf+/nHb1b++xzPF1dHyKTGU06PYpUagSeV+8M5zgejlMPRrlcvXrU2/vOvfVG&#10;B/FS4WJV/vjH89l997P4/Ocv44UXbmTjjXdvLq9bmSSJMU2HUmk+u+yg6lygAAAgAElEQVRyDg8/&#10;fO5Krw/DCpaV4bnnbsd1M+y005TGnieTHXY4jb6+WYRhmSSJiKKgOf4wrDBmzIdXPSAREZFBpoAk&#10;IsPKnDnTmTv3eQ46KKBc7ua663ZhypQewrBMGJY59dRXSKU6iaKAE074K/Pnz+C22w5p3n/00Q+w&#10;aNHLdHV9iP7+uYRhtfE/+GPCsEJ//2weeGDl3dU++9kvscEGn6W9fUM6OzfliScu4/77b2CHHfZk&#10;u+0msfXWuzJuHGy+OWQy8I9/1PdL1beMJs39PGFYpVotUC4vfFdzf/PN6ay//p4kScTLL9/LZpvt&#10;BRjNZXYAxx//BNdcs0PzniiqMXHi9lQqs3nxxd+t8h3F4jxcN8dHPrI/6fQI+vtnNw6GrYe6+vlH&#10;JgOd7eo/vwpvv/0kxxzzv+9qHiIiIoNJAUlEhpU33ngU07S55ZaDm1/73//diW9968+YptPstDbQ&#10;bW3ChO04+OBfM2bMhykUZtHXN4v+/jnMmfMs5XI3n/zkcdh2qlHFiUmSj/Ptb99PFNWYNevP3H//&#10;sucMbbTR55k162miqEx390zuv/8GAJ544vdLXbfnnkdx+unXUS5DGNIYU9SovtQIgiLl8mIWLJjx&#10;rua+zTZH8ZOfbA9sz267nc4rr9wHGGy66ReXuu6EE6Zx9dXbARBFAb29rzNhwmfZdNMRq3xHFFUp&#10;FGZjmg5hWMHzcpim02jrPVCyqv850Jlv4cIXePrp/2XSpBnAR1f4bBERkaGgLnYiIsAll9T34VSr&#10;pWZAqldqAsrlxRhGjULhbUqlxVQq3ZTL9T8rlV522ulcDMMgCMoAjZBVv7ev721+8pP/bL7n2GMf&#10;YO7c5zBNm5Ejt6BYnEcU1UiSiHp1pV61ufXWdw5Mveyy1/G8MURRjSiqEYYlyuXFPP749aRSnbhu&#10;BtfNYlluI0TVuO22k5eZ45e/fCu3334gAAcddAVtbR8nSep7jAAMw8A0jUanO4srr/wUAF/72r2Y&#10;psMvf/n5Vf4ct9jiC/h+J6nUCLLZ0XheR2NflQmYGAaNSlL9z8WLX2Hrrfdkgw125MYbD2DPPa/h&#10;vPNGv6+/QxERkdVBAUlEpOGOO+Dtt6FUgigKiaKAOA6IooBFi17CtmMqlcWUyz1UKt1Uq32Uy4tY&#10;sOAF9t//DuI4aoSdgYBVf0Z392s8/vg5fO5z36e/fx7d3a9TLM6jWJxPpdLD5z53IUlSD0bwzjK6&#10;KApYuHAmixc/xDbbHMNDD13NRz7yZWbPfoZyuZtx4z7B6NEfA+otwE3TaR4EW186F7N48Uv8/OeH&#10;AbDjjqfy6U+fyOzZt9PXN5sJE/bmsccuBGJM02q247Ysi222OYqJE7fnT3+6lu22OwXff5lNN/0k&#10;Bx208p/hRht9ilxuAq6bI50ege934Hl5DMNqLK2rB6MgKNHd/QrTpr3TYGLy5Jl8+MObc/DBK3q6&#10;iIjI4FNAEhFpmD4dTBMefRSqVajV6iElDGuUSvMxjEqjelSvIJVK85k79zmefPJmAK68EkqlaqN6&#10;NFCBCgnDMgsXzsTzfMrlhVQqvUtVocrlbnbf/YpG44Vac69RvfV1PWCNGfMRenv/RU/Pv5pnB1Wr&#10;vYRhlc9+9kIMwyKKKtSrNGZjT5EBJJRKC8lk8vziF9/ky1+eimGYvP76T6lUehrPqLDLLheSJPV3&#10;DgSsZ575Ax//+GEkyVw6OtZn550N5syBV1+Fhx46nx12+Crf/e47ne1OPPFurrpqH7bY4ouNrnxZ&#10;UqkOPK8N205hGAZRVKO/fx6PP371cv8OfvUreOmluZx11phB/tsWERFZPgUkEZElVCpw8831pgiV&#10;CoRhjTCsUasVWLhwJm1tI5qHms6Z8yz33Xdx896bboJyud5xLooGAlJEFIWNYDSXIOinVitSqxWo&#10;1foplxcxb95zPPHEr7j44npXuvo+o3cCVhRVmD9/BrlcZzNcDYSbWq2fhQtn8p//eWNjeV3QbAe+&#10;ZJe6YnEBUdRLHE9oVIrgrbd+SaXSw6JF/+TRR+/g0ksL1INZyPz5RUzTYcQIhySJKZcXc955HwLg&#10;P/5jL7bZ5ig23PBzjT1Hz1MqLSIMK7S3b8ittx5DKtWF73fgOBlsO4Vp2oRhlVJpIX//+x0r/Plf&#10;dx28+eYMLrxQe5FERKQ1dA6SiMgSXngBPG/Zr9u2h+flcd0MnpclCPqXCkcAN998LttuC11d0NZm&#10;kk47eJ6P66ZIp0dimllcN4frZvG8HJ6XIwjK7L//NZx77jN4nkcmk8d107huGsfJNN7XzogRm+O6&#10;WXy/jXS6vr8nmx0DJDz55G8544w8npdt7EnK4nn1d9Tfl6GtbT0sqw3bnk2SQBwHjB27P1FU5dFH&#10;64HltNNy5HJ5Fi0K6O19k3Hj6vubHCdDNjuWs8+eCcD22x/K+ut/hKefPpeHH/4e6fSHueaa/fjx&#10;jw+iv/9lLrpoOjNnPsD06bez5ZY78K1v/Zjddz+GP//5/600HAH09sY88sh5nHPOG6vjr1NEROQ9&#10;U0ASEVnC3/5WrwIFAc3qT72KE2BZLrbtEUUBv/zlN5a59777zmHECPjkJ2HsWGhrA98H27awbbex&#10;HyeH52Vx3SxRVOPznz+XOPZxnNGcfDKMHg25nIfvp/C8ekhynDSZzGjC0FgiXOUxTZu7734npE2a&#10;ZNPRYTFypEc+75LLOWQyDq7rYdsu6fSIRsibSxyHQExPT7zUHF588Q26u19nu+12IJ128Twfx6l/&#10;stmxnHnm3+jo2IjJkzfmzjsv5YEHrub3vz+W0077OwDXXHMI99xzNlOn1p/3058eweGHQ6m0kMsu&#10;W7DKn38YVnniiV+Ry417/3+JIiIiH4ACkojIEubPh54eqFZrBEFlqcNYkyRptq9ekWeeqYcj36fR&#10;sW3gk2DbXuMg2DSmaVOr9ZNKWfh+G6lUJxde+Bbjx8P220NHB2QyBp5nY9tuM+DUO9bVP/U9R0ub&#10;N6+P3XaDTTcdCFvgumBZFp6XI4psHCfD1Kn7kCQJ22xzHHvsUT/89eMfPwzTNLn00k+z5ZbQ2Vk/&#10;h8n3TWzbxXUzpNMjOf/8bZZ651NP/Zqnn76Gb3/7twDccsv5vPHGK+y33wnNay655DMsXPgCF1/8&#10;1kp//pVKH8C7OsRWRERkMCggiYgsoadnFqVSkVqtRBAMfIoEQZEwrPDqq48ThuUV3j99ei8PPwyz&#10;Z9f3IlUqEAQ1oiggSaCvrxvHSRMEJQ444Hhcd+BOA8dJceqpB7DVVvVleqkU2DbNPUWOk6ZUKmLb&#10;KeI45Be/OHKZ959xRp5582CLLSCdXjZo1AOaz8EH34BpWpimxUc/ejB77XUxu+xyLpdfvh7Tp8NW&#10;W70TkFy3Pg7LsnHdHGef/cIy73344Rsold45sPa7392EvfZauhHDJZfsTK1W5IQT7lzhz6+7+zUA&#10;SqXuFV4jIiIymBSQRESWcPPNe1Kt9lGr9VOrFahW+6hUehvd3sokScyPf/yF5d67zz6TmDXrbl57&#10;DRYuhGIxpFotEwQVwrBCHAfAQJvrIvn8QIBJmofA7rPPJTz++MCZTANL/UKSJMYwLBwni+OkGy3B&#10;l+/ZZ2HmTOjupnnIbL2rXoxpOvT1dRPHIT/4wUbN98ZxRKVSDyW77gozZtTHtmTASpIYy7KxbX+5&#10;7+3re3Opf99552WvmTLlw2y88YrPU1q48AW23/4bnH22zkISEZHWUEASEVnCgQfeulT77Uqlp9Fx&#10;rl5NWlEw2Wuv45k4cQfmz3+BUqmXcrlAtVqgVisShmXCsEIYVhttvyuceeb+2HY9vAzsc6oHlZDn&#10;nqtXoEolCIKoGWDqZxTVu8pdddWKQ8bVV+/ISy/VlwqWy1CrxYRh0Nh3BIZhc+mlnwHg1lv3IY4D&#10;nn7650RRyAEH/ASA55+v318o1J9RrUaEYY0oCjEMa7nvDcMK++wzpfnv8+Ytf3yvvHI/3/3uo8v9&#10;3ty5f8P321c4NxERkcGmgCQisoRKpZdSaQHlcnejjfZA0Km35V7e8rrPfGZf8vnxzJ79FLZtUqsV&#10;CIJ+gqBEGJYby/TKhGG5saephm3Xw0etNhCQBg6lrVEolOjri6lWa0RRjTCsEkX1A2sBenpWkDwa&#10;Zsx4nL6+kGIxoVoNGuGs0hxDkkTNa2fPnkEch2y33ZH4fhtJknD11WW6uyuNZYIRlUq1MZcKYVhu&#10;VsL+XS43FtN859fKiy8uf3zXXPMlOjo2XO73HCfN5pt/caXzExERGUx2qwcgIrIm6et7izi2MQyL&#10;JBmo7NS72MVx/Tykf7fFFl+hUJjFnXdeAsB3vjMT03SWOMsoIknqzwiCIg8/fC6bbvpH4hiq1aAR&#10;moJmM4j+/hfp7NwYoHnvwDjiOGBVx9d96lOfZ999p2Ka9hLjrzU+FYKgtNT1r712P0mSNMJfQhjW&#10;qFarzUNrB94/8DMIguXvwfL99ubyu0MOuYjNNtsL2Gq5186Z81dg4jJfd90sP/zhiqtjIiIig00V&#10;JBGRJTz88EUUCrMpFudSLM6jWJxPf/9cCoVZ9Pa+SU/Pv5a557rrDmSHHU4G4PDDp1Kp9DQ+3Y2l&#10;eosolRZSKs2nXO7m6af/SHf3W/T19VCtFpoVnjCsUK328tBDp1Cr9TcrPkFQ/9Rq/VSr/QRBcaVz&#10;2Hvv6xoHyfY17ulr7KXqplRaRKXSzeGH39S8/t57TyNJQl577S7WX38foqjK/Pkzms8Y+NRqfSt9&#10;f6WymBEj6ofJbr31YZx11vLDEbBUFWvAhz+8fXMflIiISKuogiQisoQRIz7E3Ll/xbI8kiQGksYy&#10;t3pYqVb7lntfEFSADOVyN3HsNPcK1asvUWOZXKVZgTrttImce+7feOut55g4cTviuEa12ke5vIg9&#10;9riCarWvUQEKGtWlevUnDKurDBHlcjdBkGDbLnEcNytT7+yFqoetJSVJRJIkPPbYBWy//Xfo7n6N&#10;dLoLwzCXqGJFxHGwwi5+U6dO4oor6vucMpmRKxzfoYdeQTa7bBOGVKqTBx+8fKVzExERGWwKSCIi&#10;S3jmmdve13227QGwYMFM0ulebNtrdIhbcnlbjSh6J1ycc87WTJo0m3J5MVFUDz6LF79MkviYZhbL&#10;cpr7k+ohrUIYlqhUelc6lkJhNq+88jAbbbQbAwGv/hk406m6TNC7//4p7L77WeRyWR5//CK22+4U&#10;KpXZGIbR7HQ3sNTu35foLWnnneu/VuI4YkW/YiZM2JYLLth+ma9Pn/67lc5LRERkKCggiYisBl/+&#10;cv0/pw88cBXbbnsgpmlhGAZgNPciJUm9mrOkH/xgT/bb71RGjvwYvb1vctttk/na136EYaSwLJck&#10;iZbanxSGFWq15VexBixe/ApRVKGv781GBShoPmOgGlap9Cxz3x//+H0AjjzyZl555T7a2zdg5Mix&#10;VCqvLxH0qitd4nfTTY9z3XXz2GCDjwCbL/P9c86ZvtxwJCIisqYwklXt9hURkVW6+uoKJ5yw/POB&#10;Nt98+0YlJgESZs6ctsw1u+56IA8+eCsAW2yxA+uvvxOm6TaCVbjEMrsqlUoP06b9aqXj2X33Y3Ec&#10;H8OwGuGm2tzTFIZlpk377Qrv3XbbPZgwYTva23cniubx9a/vx8UXn0Y2axMERarVPh544H9XeP//&#10;/E+V1167DcfJcNVV+wNwzDE30tX1Ic4/f9uVjltERKTVFJBERFaDQw+9hi22+DKnnTZmtTzvU5/6&#10;L0zTJklYqovc9Ol/WC3Pfze+8pXfMHXql9hxx/3Yccf/Ydy4jbj11i8ybdp9K73vhBMebHSpW8iE&#10;Cdth22nmz3+eX/xi0tAMXERE5ANQQBIRWU3eegsmLtu5eq31pS/dxG9+8/Xmv3/604ew774/4ckn&#10;r+Duu7+70nvPOuslvv/9zQZ7iCIiIqud2nyLiKwml156B5deOqfVw1gtvvjFK/nb35ZeRvfnP9/I&#10;6ae7bLzxHpx33rJ7mJbU2/vWYA5PRERk0CggiYisJtdcsx9dXWNbPYwPbJddziaV6uDVVx9c7vev&#10;uGJr7rrrcM4441WmTJm73GvmzJk+mEMUEREZNOpiJyKyGt1110nE8ZUccUSrR/L+HHbYg3R2bsId&#10;dxy60uueffYOALbZ5ksUi1NIp0dw/vnjm9/v7NTyOhERWTspIImIrEZ3330l3//+q8DGQ/K+Cy74&#10;B5Mnb/GBn3P88f+gWJzP88/fxLPPrrhD3b975pnfALDVVruzePFkMplRVCqL6e9ffmVJRERkTacm&#10;DSIig+CSS2bx3e/WKypnn/0Utu1j2y6ZzBg8L8PRR7sf6PmnnPJbJk7cjsceu4CPfewQKpVuLrpo&#10;9/f8nGOP/Tt9fW/xy1/u9YHGIyIisq5QQBIRGSRHHnkjlmXzox8dtMz3Lr98HqlUx/sKSl/96lns&#10;ssv3OOqodxYBXHzxS7z11pP88IeHvatnHHPMs/T3z+PGG/d8z+8XERFZlykgiYi0yDe/eTUnnXQC&#10;W2753u578knYfvtlv37ttX0cd1x+9QxORERkmFIXOxGRFvnpT0/gxBP35YYb3v09F130Cnffvfzu&#10;cosWvbSaRiYiIjJ8KSCJiLTQQw/9liOOgB/+sLTKa4877hZyubFcfPGuy/3+Cy/czpQpT6zuIYqI&#10;iAwrWmInIrKGuPzy+ZTLi5k8+cPLfO/MMx9h66135oADVv6Mq69exAkndA3SCEVERNZ9avMtIrKG&#10;OOWUUZx66rP86Ecb4XkupVIR1/X57/+2aG/faJXhCMAwjMEfqIiIyDpMFSQRkTXUHnt8nf/7v5ve&#10;0z1XXTWPE08cPUgjEhERWfdpD5KIyBrqvYYjgDgOB2EkIiIiw4cCkojIOmLvvQ+lWu1r9TBERETW&#10;agpIIiLriC22OICnnrq61cMQERFZqykgiYisI9rbN+DOO3/c6mGIiIis1RSQRETWAd/61uUUCrNb&#10;PQwREZG1ntp8i4isAyZO3IFzztm21cMQERFZ6ykgiYisxY477meMGvVRhSMREZHVREvsRETWUhdf&#10;/A/y+XFMmfKpVg9FRERknaGDYkVE1iIXXvg3uro2Zc6c6Xzvezu2ejgiIiLrHC2xExFZC1x/fZFU&#10;KkNPz+uceebWgMKRiIjIYFAFSURkDXLKKVO5/PKvcM45jzJy5Ef41KdG8Oc/z+WEE8a0emgiIiLD&#10;ggKSiMga4OKLX2Tu3GeJoiq+30EQ9HPllV9v9bBERESGHQUkEZEWu+KKOZx88thWD0NERERQFzsR&#10;kZYzDP2nWEREZE2h38oiIi3mONlWD0FEREQaFJBERFrMtr1WD0FEREQaFJBERFrs9dcfYsqUaa0e&#10;hoiIiKAmDSIia4Rf/xr237/VoxARERFVkERE1gCPPHIzV165sNXDEBERGfYUkERE1gDXXPM1PE/N&#10;GkRERFpNAUlEZA3x3HO/5JJLXm/1MERERIY17UESEVmD9PRAe3urRyEiIjJ8qYIkIrIG6elp9QhE&#10;RESGNwUkEZE1yN//3uoRiIiIDG8KSCIia4hzznma6dOfbfUwREREhjUFJBGRNcDee3+TsWM/zjnn&#10;fKLVQxERERnW1KRBRKTFfvCD2cRxyHe+s16rhyIiIjLs2a0egIjIcLLbbvvxhS9cje/niaKARYte&#10;5rzzPt3qYYmIiEiDKkgiIkPg2mv7yOfzvPrq08yYcSu/+c0VrR6SiIiILIcCkojIINpjjwM54ohb&#10;ueuu7/PLX57V6uGIiIjIKiggiYgMoh//uMrRR3utHoaIiIi8S+piJyIySC677C2FIxERkbWMApKI&#10;yCC46KJX+M53JrZ6GCIiIvIeKSCJiKxmF130GmecsUmrhyEiIiLvgwKSiMhq9NWvfo9qta/VwxAR&#10;EZH3SQFJRGQ12myzvfne97Zu9TBERETkfVJAEhFZjXK5ce/73v32m7QaRyIiIiLvhwKSiMgHdPLJ&#10;d/Gtb10HgGW9v651J598D+uvvwtHHfWL1Tk0EREReY90DpKIyAd0/PFTyefXw3HSOE4Ky/J5+eV7&#10;+elPj35X95922u9JpcZhmha1WpFyeTELFjzPL3/53UEeuYiIiPw7VZBERD6gcrmbICgSBCWCoEwY&#10;Vth00z258spVN2s4//y/ksmsh+934nltZDKjaGtbnwkTtm9WpURERGTo2K0egIjI2q639194Xg7f&#10;7yBJYpIkwTRt4jhc4T0XXjgD181Rq0Em04Ztp4CEJImxLA/HSWHbKY466udcd91hQzYXERGR4U4B&#10;SUTkA7r99os4+OBLiaKAKArwvCqmaWLby9+PdOmlr5LNjsE0barVENfNYRjvFPSTJMKyXEzTWerr&#10;IiIiMvgUkEREVoP+/llEUZUwrBKGFQzDwvPal7rmggv+TirVRTY7GsMwmT37n+TzExthyAIM6lWk&#10;hCSJME2bJIlaMh8REZHhSk0aRERWk//6r+PxvDzp9EhyufGMG/cJFi9+gXS6k0xmNL7fhmX5WJaN&#10;YVjMm/cq+fx4LMvFshwsy8Q0IY7rnyAoc8IJqVZPS0REZFjR2g0RkdXkrruuoVLpob9/DoXCLEql&#10;hfh+G46TxTRtwMQ0LUzTxrYdbNtrVIsSDMPAcSCTga4uGD0abNtt9ZRERESGHQUkEZHV6O67f0il&#10;0kOhMJtZs/5CEFSbjRvqDCzL5qWXHsE0HaIoII4j4jgiScC2YautYLPN4JhjrJbORUREZDhSQBIR&#10;Wc1+97vrKRbn0tf3FqXSQqIoJEliAAzDxLbBstxGMAqJ45AoCqnVoFKBkSPh9ttntHgWIiIiw5P2&#10;IImIDKIzz3wU38/j++14Xg7Py/LMMzcyZszWeF5782BZ2/awbY983mWDDWDnnVs9chERkeFJFSQR&#10;kUF04YU7MW3aFbhuFsdJk816xHG9HXgYVoiiGnFcI4pqjQ54cPXVZ63yuUcccR1HHvkLDjnk8iGY&#10;hYiIyPChCpKIyBA7+OAfMGrUlrhurhmc6p8Mvp/lmGNW/v9dTZr0OwwjhW17RFGVUmkRP/zhAUM0&#10;ehERkXWbKkgiIkOsv3825fIiqtU+arUCtVo/tVo/cRywePHrK7337LOn4bpdZLNjSKdHkk6Ppr19&#10;A04++fdDNHoREZF1mypIIiItcOihV5FOj8Dz2vG8PJ6XJ5Xq4owzJiz3+gsvfBHbrjd2CEMTx0k3&#10;GjxExHGNMKxQKi3ksss+O8QzERERWbfYrR6AiMhwVCjMJo6jRpvvgCRJsCxvmesuuOAfpFKd5HJj&#10;AIOenoWkUp0YhgnEzYBkmi6maXP66Y9z8cU7Dvl8RERE1hWqIImItMh++32XdHoEvt9OOj2SbHYs&#10;F164Laee+juy2dFkMqOane5M0+Ltt2eQy43DdXOYZn2FdBzHjTbhVcKwQq1WoLf3X1x++R4tnp2I&#10;iMjaSRUkEZEWKZcXAglxHGIYNo6TYfLkx+js3ATPa8NxUti2i2XZWJaJ42RwnAyWZWFZDlbjHNkw&#10;TIgiB9O0iONA4UhEROQDUJMGEZEWue++n1IqLaRcXky5vJBqtQeAJEmoF/dNDMPCskz++c+HsW0f&#10;SAADywLfh7Y26Ow0yOc9bNtn8uQNWjgjERGRtZ8CkohIC91//88oleZTLM6nVFpItVokDGvUgxAY&#10;holtg2V5WJbbWFIXEcf1+1Mp2GorGDcOTjzRb91ERERE1hEKSCIiLfZ///cL+vvn0NPzBuVyN0FQ&#10;JooC4J2AZJo2SRIRxwFxHBKGEUEAtRpsthloN6mIiMjqoT1IIiJrgD/+8SYAzj13BrVagSgKSZIY&#10;yzIZORLAIIpqGIZFFFkYRkC1amHbUCzCHtp2JCIislqogiQisgY555yP8vzzN2OaNpblks3CLbf8&#10;iCQJCYIyYVghimpEUY0wrJIk8Kc/vbtnf+tbP+Oggy4d3AmIiIis5dTmW0RkDXfQQZcybtwncd08&#10;rpvBcdLYto/jZOjqynDooat+xtFH34TrdpEkEdVqL9df/7XBH7iIiMhaSEvsRETWcJVKD+Vyd2Of&#10;UdLscmdZLoVCzMoWA0ye/CRgksttiG37xHGI42Q47rg7ufba/x6iGYiIiKw9tMRORGQNV632Ui4v&#10;plLpplrtpVYrUKv1E4YVjjtuxf8ZP++8GaRSXcSxRSYzmlSqq3Eo7Qiy2XGcdNJ9QzgLERGRtYMq&#10;SCIia7h6BWkhhgH1g2VjkiTBcdLLvf7881/A8/Kk012NluAuvt/euDciimrYdgrb9pk06U/84Aef&#10;HcrpiIiIrNFUQRIRWcM9+ODNlEoLKJe7KZe7qVZ7CIIitVr/Utede+5zXHrp2+Tz4/H9dizLp1Do&#10;w/fbcBwfx0njuhl8v41UqpNUagTZ7BhOOun+Fs1MRERkzaMmDSIia4l99pnUWCrXQSYzmkxmFMXi&#10;v8jlxpPJjCad7mocKOsAEEUBhUI36fQILMvBsiwA4jghikLiOKBa7eOMM8a0cloiIiJrFFWQRETW&#10;Enff/QP6++fQ3z+ParWPYnEBbW0bkMmMwfNyGIaJaVpYlo3juMyf/xqOk2l+3XEgk4G2NoNczsH3&#10;0zhOptXTEhERWaMoIImIrEXuuecKSqX5FAqz6OzciCAoE8ch9cUABmBgWSaeB46TwTTr1STDAMuC&#10;VAq6uuDDH4ZcDk49NdfS+YiIiKxpFJBERNYyv/vd1fT2/ovFi1+lWu0jimokSQwYjWoRPPfcw1iW&#10;QxyHjaYO9Xttux6MNtsMoqil0xAREVkjKSCJiKyFfv/7H/Hyy/cSRRG1Wok4jhohKcEwwDQtwGgE&#10;pIAwDKjVoFaDzTeHuXPhsMNaPAkREZE1kAKSiMha6v77r+fFF+/GsjzAxDAsLMtlzBiI44gwLBOG&#10;VaKoRhhWqdVCSqV6ONpyy3f3jj33PH5Q5yAiIrKmURc7EZF1wBVX9GHbLqmUT3f3XN5++zkymVE4&#10;TgbHSWPbPpblkcnkaG+Hgw5a9TOPOOIWIKFa7eXGG48Z9DmIiH0HfnAAACAASURBVIisCRSQRETW&#10;Qccccyfp9IglAlL9YNhUqp2bbtqTZ599cIX3nn76E1QqFVw3Q5IkBEE/pdJCenvfYOrUM4ZwFiIi&#10;IkPPbvUARERk9avVCliWS5IkJElMksQYhkGtVlppODrvvJmk053YdozjZEiSiDDM43lteF4bX//6&#10;1dx00wlDOBMREZGhpYAkIrIOKpUWYhhmMxwlSYJp2o39Sss699wZeF47qVQXixfPIp0ehW37QILj&#10;ZHDdbOPPDIceej2/+MWRQzshERGRIaKAJCKyDurpeQPDsJoVpDiOsG2PxYtfAfZsXjdlyl9JpUaQ&#10;zY5rtAWPcN0crpvBMCwMA5LEw7Z9bDuF46QxTZuvfOVipk49vXUTFBERGSTagyQiso7ae+9TyOXG&#10;kUp14Xlt5HLjufTSbTn22KnkcuNIp0eSTnfheblmtemtt/5OPj8Rz8thmjaGMdDsNCGOI6IooFRa&#10;wLnnbtLSuYmIiAwWBSQRkXXYXnudTDrdRSo1go6ODbGshExmFL7fjuvWGzg4TgrLskmShLff/ge5&#10;3ARs22ssybOxLAOAJIFarcKkSX6LZyUiIjJ4dA6SiMg67N57r6C/fw6FwtsUi/Oo/2ffaHzXAAwM&#10;w8R1wfcNLMvDMAwMw8A0TSzLwHEgnYb2drBtt3WTERERGQIKSCIi67j77vshxeJ8urtfo1LpJYoC&#10;4jimvn7gnYD017/ej2najT1LMQCmCZ4Ho0fDhhvCiSfq14aIiKzb9JtORGQY+MMf/h+9vW9i21lq&#10;tX7qq6sHPuC6MFBRqgeogCgKCEOIIth883pIEhERWdcpIImIDBMPPPAzZsy4hTCsNb5iAia2DWPH&#10;1r8SRRWiqEoU1QjD+qdchkIBNt101e/44heP57/+a/JgTUFERGTQqUmDiMgwdOmlC7FtH9/P0NFh&#10;sMEGcPPN95HLjcW2Bxo3+Ni2h+/nGDvW4IADVv7Mww67HtftxDBMKpUeFi9+iXvuuWRI5iMiIrK6&#10;KCCJiAj77juF8eO3JZXqbHS2S2PbPpbl4Xl5PM/n+ONXfP+JJ95LFJn4fgemaROGFWq1An19b3Hj&#10;jd8euomIiIh8QFpiJyIilMuLqNX6qdX6CYJy41MhimpEUbDScDRlyvNks2NJp0eRTo/A9zvJZEaR&#10;y01g1KgtOfrou4ZuIiIiIh+QKkgiIgLAwQdfh+934PttuG4O183ieXlcN8+ZZ3Ytc/2UKc/j++2Y&#10;psPChf8ikxmNbdfPSEqSuNENr0at1k+l0sMVV+w01FMSERF5z+xWD0BERNYMixe/THv7hiRJRBSF&#10;RFGAaTp4XttS15122qNks2PJZsdg2z5JEuP7HXheG4ZhNK+rhyQP2/axbZ8TT3yIq6763FBPS0RE&#10;5D1RBUlERJr22msS2exYUqlOPK+dXG4sjz12EU89dTcnnHAPudx4MpmReF4bpmljGCazZj1PPj8R&#10;181imhaGUV+9PXCeUpKEBEGJs88e2+LZiYiIrJoCkoiINO2880Gk0yPx/U5SqS7a29cnjovkcmPJ&#10;ZEbjeflGhzsXy3IwDJPZs/9JPj8R23YxTQfbtrGs+vPiGGq1Gqee6rZ2YiIiIu+SmjSIiEjTI4/c&#10;Qn//bIrFefT1vUWhMIt//evPWJbXuCIBDEzTxjRtbNvGNJ36dxIwDAPbhlQKOjpg443B8xSORERk&#10;7aEKkoiILNduux1BOj2SLbb4CkHQQyrV2dhrlMV10ziOy3PP3cWIER8hlerAsjxs28N1XTIZ2GAD&#10;+OhHYfToVs9ERETk3VMFSUREluuBB26gv38uL754F9VqgSiqEccBSRIDBq5brxoBzXbgURQQBCHl&#10;cr2KVKm8u3ftu+95gzYPERGR90IBSUREVuihh35Gb+8bhGFAGNZDUBxHGIbJqFEQxyFxHBCGVaKo&#10;ShTVCMMq1WpIby+sv/6q33HIIT9n1Kgt+eY3p3LggdcM/qRERERWQgFJRERW6sEHf8Y//jEV32/H&#10;tusNGlzXYr31IIqqBEGJMCwThpXGp0ocR8yfv+pnH3fc78hmx5BOjyKXG8eIEZtzxBG/HvxJiYiI&#10;rIDOQRIRkVV69NHblvv1arWParVAkiQkCY0/EyzLpa/PW+49AKec8icsyyOV6iCOHRwnTZIkxHGI&#10;4+Q4/viH6O5+lZtuOmKwpiQiIrJcqiCJiMj7VirNp1xeRKXSS7XaSxD0EwRFoqjGbbcdtNx7zjzz&#10;r+Ry40mlOgkC8Lx2HCeD62bxvDypVAeZzChGjdqKb35z+cFMRERksKiCJCIi71tf39ukUl3EcdD4&#10;hDhOgG2neOKJW5a6dtKkR8hmR5PNjsUwLMKwgu9H+H5b43BZgySJSZKIOI6w7RSmabVmYiIiMmwp&#10;IImIyPv24IP/j733Pp0oqjdxCMMqnlcPSEs67bQnaW9fH9/vAAwgYc6cf9LeviGW5WEYFqY5EJKS&#10;RkgKGteKiIgMHQUkERH5QEqlhY2AVCGKqsRxDduu7z86+uhf09a2Pvn8erhuBtO0ME2bJElw3SyO&#10;k8YwLCzLaX7PMAxME4Ig4Kyzulo8OxERGW60B0lERD6Qhx76CZVKD/39c+jvn0OxuIBSaRHHHXcP&#10;7e0bkUp1YVkuhmFiGDamaWPb7lJVJsMwsCwHzzPIZGDiREinnRbOSkREhisFJBER+cD+9KefUi4v&#10;olhcQKEwm1JpAXEcNVt+QwKYGIaJZdnMnPlHbNtvfD1pHjhrmjBqFHz603Dssa2bj4iIDF8KSCIi&#10;slo8+uhN9PfPplSaR3//HMrlHoKgTBTViOMYAMMwsW0wTQfDMInjekOGgcYMcQwbbwzOuywe7bTT&#10;YYM3IRERGZYUkEREZLWZNu0OHnroJyxe/DJdXZtTrRb+rYr0TviJomojPIVEUdgISpBK1atIK/O1&#10;r/2IAw+8jvXW25kDD7xucCclIiLDipEkAwsbREREVq8pU14himqkUu2kUh10dqb4xCfguuv+QCYz&#10;GsdJY9spbNvDsjyy2Tybbw6f//yKn3n00Xc3ApeHbftEUZUgKFIszue2244ZsrmJiMi6SRUkEREZ&#10;NOedtwkXXPARHCeN4/gsWNDHVltBtdpLrVagVqsfLBsEZcKwQq0Wcscd96/weSed9HAjWHWSy40n&#10;kxlFJjOabHYcnZ2bcvjhvxrC2YmIyLpIFSQRERlyBx10PdnsODwvh+NkGpWkNOl0F5Mn55d7z6mn&#10;/hnPy2MYJrVahO+3AzT2LgWEYZlarUC53M311+85lNMREZF1iCpIIiIy5Pr6ZlEuL6JcXkyl0kOl&#10;0kMQ9FOrFZd7/eTJ/yCfH4fvt1EsFvD9dhwng+tm8bw8vt9BOj2SbHYc+fwEjjrqviGekYiIrCt0&#10;UKyIiAy5vr43cd0McRwQRQFRVAOMRuvvd5x66pNks2PJ5cZiGBZRFDT2LKWwbRfDsDAMkyRJSJIY&#10;205hWR6XXbZVayYmIiJrPQUkEREZco8++nN22+14oigglaoHJMMwcZw0AEceeQdtbRPJ59fD8/JY&#10;loNhGBiGhWV5mKYDmI1DZy0sq/7cJPEpFrU4QkRE3j/9FhERkZZ44IFrKBRm098/h1JpIeVyN9Vq&#10;H8ceey+dnRuTTo/AsjwMw2gEIRfH8THNgf9vz8A0TSwLPA9yOejqgnK5u6XzEhGRtZsCkoiItMxD&#10;D/2I/v45FAqzKZUWUK32YFk+SQL1FkIJA0HIcUxeeukRTNMiSWIgJkkSDANsG0aPhg03hO9/f2Jr&#10;JyUiIms1LbETEZGWevjhn7DjjocQhuXG0rnRuG4Ozxtosmo0lt/BwGGz9cNlTQzDIgxdwhAmToR0&#10;etXv22WXb5PJjCEIyvzhD5cN0qxERGRtpQqSiIi03OOP30ihMIsFC2awaNGrVKt9hGGV+kkUCUlS&#10;rxLFcdgIR7Vmc4cgCKhUwDThwgvvXOl7DjjgCnK5cbS3b8TIkR/ly1++lt12O3loJikiImsFnYMk&#10;IiJrlJ12+gYf+ch+dHRsSCYzCt9vp6PDZaed4KKL7qSzc5PGuUk+luVhWS6Ok2LTTR2+9KUVP/eY&#10;Y+4jCEokiYvntQE0z04qlRYwderRQzRDERFZkykgiYjIGun88+fjOD75fJ4xY+D883dliy0OoaNj&#10;E1w3i+OksCwf2/ZwnAy5XJYTT1z+s0499S9YlkMQlIkiC99vb7QGj4iiWiMkLeJnP9t3aCcpIiJr&#10;HAUkERFZa3z5y9fS0bFRIyClse16JcnzcrhuljPPTC1zz+mn/x3Py2MYFvPnv0ouNwHPywKQJElj&#10;2V5AFFUplRZy7bWfGeppiYjIGkRNGkREZK1RrfZQqfSSJDFxHDU+AaZpUd9Wu3RAmjz5n2QyozBN&#10;hziO8Lx2PC+HZbkYhtG4p15JiuMQy/KX81YRERlOFJBERGSt0dv7Fp7X3gw0A9Ufy/KYNu0K4EoA&#10;TjnlSbLZsWQyoxttwcEwrMahsx6maWGaNoaxZK+iZIkzlkREZLjSbwIREVlr9PW9ie+3E4YVfL8D&#10;zwuI4wDbTvHQQ1fy7W/fQT4/kXx+Iq6bw7KcZgh6883pdHRsiGHUw5Fl2Y0/jebzf/azHTnnnGda&#10;NT0REVkDaA+SiIisVT75yf3I5caRTo9sLJnL09Y2kSjqI59fj1SqA8fJ4DgpbNvHNC0MA95663na&#10;2tbHstxG5zsX1wXHgfZ2KBTgyCNbPTsREWk1VZBERGSt8pe/3AHAZz5zOJ7XQyrVhWU55HIjgHrT&#10;hSSJARoHzNoYRv2fkyRqfK9+tpJp1g+X3WEHuOWWAHBaNi8REVkzKCCJiMha6bHHfsa2236FarWP&#10;KKoxatSW1Grd2HaqsTcpJkkSbBs8D5IkJooCDMMkikwMw6RWczAMmDABzjhj1eHov//7SgzDoFLp&#10;5fe/nzIEsxQRkaGmJXYiIrJW+9jHPk86PYJ8fj3WW2878vnxpFKdeF4ez8uQy6V4+OEbGD36Y6TT&#10;I5Y6YNa2PTo7XT79adh665W/56CDfoLvj8a2fcKwSrXaS2/vG/zud5OHZqIiIjIkzFVfIiIisuZ6&#10;7rk/MG3aLXR3v0JHx8bUav1EUcBAV7rRoyEIioRhhSAoEQRlwrDc+Pcy/f3wt7+t/B1HH30/vj+G&#10;dHokmcwo8vnxdHZuwvjxn+bgg6cOyTxFRGRoqIIkIiLrlHPPnUcYlvH9djwvy89/vgsTJ+7K+PHb&#10;kkp1Ng6Y9bEsH9t2SaU6mDr1Szz33O+Wedbxx/8Jz2sDoFjsJ50eiWXVl+IlSUySRIRhlUplMddd&#10;97khnaeIiAwOBSQREVnn7bzz0Uyc+BnS6RGNDnf1kGTbPqlUF+eck1/mnpNOerKxJC9FFFUpFPrI&#10;ZEZgGBZgYBgDISkmimqUSgu49trthn5yIiKyWqlJg4iIrPMeeeTH7LvvDzBNa6kDZpMkxnEywNIB&#10;6aSTniSXG4fr5kiSGNO0cJwA03QbbcPN5vlK9UYQYQtmJSIig0EBSUREhoXFi1/GMMzGAbN5wjBD&#10;kiQ4Tnqp60455SlyufH4fr5RLYI333yB9vYNsCwX07Qbh82aGEb9kNkkiTn//FFDPicREVn9FJBE&#10;RGRYePTR69hll+PJZkcTBPUud3EcYFkuAIcffjvt7euTy03AcVIYht0IQ0bjcFkP07QwTRvLcrAs&#10;p9lCvFZr8eRERGS1URc7EREZNubN+ys9PW/Q2/sGfX2zKBTmUCzO54gj7qKtbT08r625fK4ehGxs&#10;28UwLAzDIknAMIzGAbTg+7DlljBx4qrfveWWew7+BEVE5ANTBUlERIaNmTOfYMstdycMK1QqfVSr&#10;vZimSTbbRRQFjb1JEfUmDGYjINWX0cVx/ZDZOLYwzYg4tjCM+vlJ7e0rf+9//ucFrL/+Luy771VE&#10;UY177vnO4E9WRETeFwUkEREZVp5//o8AbLPN/kRRBcMA183hOGVcN0scRyRJ3FhaZ+B59fuiqB6Q&#10;oqheYQoCkzi2KRZXHpC+/vWbyOXGYZoZXDfb+NqvKJcX85vfHDXY0xURkfdIbb5FRGTY2nzzncjn&#10;J9LWNpEJE7Ylnx9HOt3VOEMpRy7n8ac/3cCoUVuRSnU2zk9ysW0Py3LJ59NsuSXsuuvyn3/44Xfi&#10;OGmKxT4ymVE4TpokiZtd9Gq1fgqFWfz610cO7cRFRGSFtAdJRESGrZkzH+Wpp25m3ry/09GxEZaV&#10;arTydkmlPLbcEoKgRBRVCcMyYVghimqEYf1TrcK//rX8Zx999INks2NIpTpJp0eSTo/E89rx/XZS&#10;qU5SqS6y2bGMHPlRDjnkzqGduIiIrJCW2ImIyLD33HO/b/7znntO4T/+4whefPEuTjjhYC64oIda&#10;rR/DsBrL7yLiOCRJIoIgxeGHe8s878QTp5HPj8eyXMKwSpJ4+H5Hoy240TxgNo4DoqiKZS37DBER&#10;aQ0FJBERkSX8/vfnNf7pYAAKhdlUKt1AQhwHxHGAbaeI4wjb9oGlw81JJz1NLje+uZ/JNB2SJMC2&#10;/WaHPMMwSJKkGZIMQ7+ORUTWFFpiJyIishJPPHE93d2vUSzOo1RaSLm8mEqlm2q1l2q1sNS1J574&#10;Z3K5cfh+B7btYds+ixa9jW2nME0H2/ZwnBSum8H3c/h+Ht9v43/+Z+MWzU5ERP6d/i8rERGRVVi0&#10;6EUAfL8f183jOBk8L4dp2sB6HHzwTXR2bkI+Px7HyWCaVuMwWZpnKAEYholt27hu/YDZXM6gt9dp&#10;4cxEROTfqYIkIiKyCk8/fRM9PW/Q1/c2hcJsisV59PfPpVRayMEH30RHx8akUl2NpXJG86BZz3Oa&#10;B8vW9x0lDPSOtW3YbDOYMGHV799118l89rM6O0lEZCgoIImIiLwL06b9lEJhFn19b1IozKK/fy7F&#10;4nw8r71xgGy0xNUGpmnguizR1rv+CcOAMIQggA02gEceeWGl791tt9PJZsfS1fVh9tvvevbe+3I+&#10;9alDB3WuIiLDmc5BEhEReQ8+/vF98bx2HCdLe/sGbLrpnpRKs8lkRpFKdTQOnU3h+x65HPzlL4/T&#10;1rZe8+wky/KwbRfXtTnwQJg4ccXv+sY3fkul0gt4jUNmDeI4IAwrVCo93HmnDpoVEVndtAdJRETk&#10;PZg+/bcAfOITB5AkEa+99gC53Ehs28dxMth2vZJkmrDppjBtWv38JKC5xC5JYkwzwxtvGCsMSMce&#10;+wTZ7FhcN0sQJHheW2OpXr3NeCYzikMOuYfu7pe5555ThmTuIiLDgQKSiIjI+/Dss79iiy32IAhK&#10;2PZ2eF4e183jeW04jsdHPwrbbgs33FCgVutvBJuosRcpwjAsZs5M8ZnPLPvsk076K5nMCJIEbNuj&#10;Wg0ae5zqK+MHnhGGVdLpkUM8cxGRdZv2IImIiLxP//jH//HUU79gxoxbyWbHYxgWpmlh23DkkZ/E&#10;96FUWkC12kul0ketVmh8+gmCEgsWxMs8c9KkGaTTI5tL9Rwnjevmmh/Py+P77aRSXWSzo2lrW4/j&#10;j/9bC2YvIrJuUgVJRETkA/rnPx9Z5msnnfQXAAqFWfh+B56XJ4qq2HaqccCsgWlaQHvznu98ZybZ&#10;7BhM0yaOo0aLcLNxOK2PaVqNewwMo75kL44jLrlk3NBMVERkGFBAEhERGUS9vW+SyYwiDCt4Xg7b&#10;TuM4aYBmQDriiPtpa1uPbHYMluVimhZxHBHHFrNnv0p7+waYZr11uG07WJaBbdf3OUXRyt8vIiLv&#10;jQKSiIjIICqXF9HfPxffrxJFVVw322zaYJoW3/jGb2lv34BUqqN5fpJl2di2SxgGmKaDaTqAiWma&#10;WJaB54HvQz4P1eqqx7D11geQyYwmjkOmTfvx4E5YRGQtp4AkIiIyiJ5//h4+/vEDyOXGk06PIAjK&#10;uG4WwzCwLIdMZjSOkyaO6wfJ8v/bu/O4O8r67uOf2eds95YFkhAghh2SALKJCAoK+lQRhJRFlgho&#10;sRWUylOpFYoLVLAWFS2tVUQqiwgC4gJYWtA+rWyBJCwhJiGBsGS5l7POnDMz5zx/zOSGCCEJ5L7v&#10;JHzfr9e87iwz17mu8wcvvrmu+f0Ay7JxXYhjK2s0a2SFGcAw0p0j34c99oBVq9b/2TvttB/77nsm&#10;tdpqdt75SEzT5iMfuZpmc4h77714lL4BEZGtiwKSiIjICHvssVvYb7/ZNJtlcrk+fL8X6GBZLr6f&#10;I45bWJZPp5NWuQPwPCgWGQ5O6ZG7mDi2iGODOIbJk6H92joPw4466ms0m1X23/9T5HK92LZHux2T&#10;JC1OPvmnNBqr+cUvPjM6X4KIyFZCAUlERGQUPPbYzwDYf/+TaTQGaDYrdDpt4rgHy3Kz8OLRbick&#10;SRswOfhgePDBiHY7wjBM4hjAoNNx6XQMli1b/xG78857mGJxe2w7R6sVkc9PwLI8gOGS493dOzJn&#10;zj28/PJj3H33RaPxNYiIbPEUkEREREbR3Lk3AzBr1sdotersvfds6vU12HYey/KwLBfo0NsLU6ZA&#10;q1Ulihq02wmW5dHpJCRJRJK4zJvncvnlB/Hccw+t8xkXXDCffH487XaCaTp0OhVct4Rte1kvJQNI&#10;g1I+PwHf72FLs+OOB7D77h9lxYo/8PTTvxrr6YjI24gCkoiIyBiYN+/nTJ/+LhqNley558doNit4&#10;XgnDsLBti1oNenshCAZoNqtYVgvbbmVV7lySpMWqVV20WtV1xv3c5x7Pdotc2u0Y07QIwxDb9rEs&#10;Nysdnr7XlO5GtbEsf2y+hD8xZcoMTj31LqIo4EMf+g5DQ8uI45BZs05mwoS9+Y//0HtTIjLyFJBE&#10;RETGyJIl/wvAzjvvz+zZt2AYFp1OhwsvfOWeWu0lCoWJOE6BJPGHd5lM08l2g17x2c/OpVDYDtct&#10;AGT3WJjmUFYNz8Y07ezP0p2ktZXzxtoll1SYM+f+4d2ydjvCshx8vxvLcli+/AFOOmkPyuVl3H33&#10;/x3r6YrINmzs/4soIiLyNrds2dz1/t3Q0HIKhe3x/R4cJz+8E5QGJRvTdAH4zGcepKtrBzyvC8Mw&#10;s/DUwTStLBCt/WkPX5Zl4TgQhuZ6Px9gv/1O5Xe/uxGAUmmzLRuAHXaYwfnnL8D3SwRBOavuZ2Pb&#10;Pq5bJJ8fR2/vNDqdhFyul0JhIieddAuNxiruuksFJkRk8zM6a2uKioiIyBbpmGMup1SajOMUXhWS&#10;fPL5cdxzz1/z3vf+Dd3dO+P7Xdi2n+0WvXKE7qWXFlEsbo9pOlm4cnAcC9eF7beH005b/2d/4ANf&#10;ptWqU6msGA5JsHmC0hln3MkRR3yUvj549lmoVgOazSqtVo1ms0IQDBIE/VQqL1CprKBSeZ7DD/8q&#10;YThEHDcIgkEGBp7h7ru/8NYnIyKS0Q6SiIjIFm716qcAA9/vwnGKrwpJNjvt9B5yuXHA2pLgaR8l&#10;xzEwDGi3LTodePW/hxqGgW2nvZQOO2z9n3vssd+hWNyOKAqwbY/3vvdMgmCAKGowY8Zp/PjHn3jT&#10;QWnPPY/jggvu4KMfhZdegkoFms0ccdzEspzhyn62nSOX6yGKatTrK3HdIqbpEMcBrlsil+vjlFNu&#10;5aabTnxzExER+RNvvKcuIiIiY27u3J/Q37+QwcGlVCrPU62+SK22knp9NTNmfJw4btFuR7TbMZ1O&#10;G8MwcN10l6dUWlvWO86utMR3WjIcJk1a/+cWChPI58dRKIynVJrCuHG70N29A7lcHytXLuCMM35E&#10;tbr+59/IkUd+jZtv/ipdXTB1alqxr1AAx3nlPSvb9rAshygKaDRW88gj12PbOTyvC9/vJZcbR7G4&#10;PT097+D44//tzU1ERORPaAdJRERkK/DIIz9mn30+guf14Pu9eF43SRKSJC26uiZkYcLPGsEmGIbF&#10;hAlw/fXXMXHiPiTJ2oZJBpDuJoWhw1NPwX77vfbzzjnnPrq6phDHIVHkYZoutu3jOAV8v4dFi+7h&#10;wAM/wwEHHMMzz9yzSWv50pcGsCyXffY5mRUr0oa4fX3Q1QX1ukcce8SxS7udEIaD3H77ucPPpqXK&#10;LZKkRbvtkSQRtu0zefLBb/KbFRFZlwKSiIjIVuKJJ+4CYO+9P4LrFqnXV2YlwMGyPGzbJ0k84rhF&#10;Lpfj/e+Ha68NSZImURTS6XSyq02n06bRsJk713hNQPrLv/wDpdJkAKKogWXVsx2d9HLdAjNn/jmO&#10;k9/kcHTeeY+TJNbw7xctgokT04a3uRx4nkGr5ZAkTcJwkBtvPGmd5x3HI583aTZd4jghSVrEcVq0&#10;4qyz/otrr33fm/hmRUReoYAkIiKylXnyyTQo7bHH0TSbQ0ycuDeNxhpct4TnmTiOh23D5Ze/SBwH&#10;xHFIHDeGg9HayzRtVq/OrzP2pz/9P5RKk3CcIknSyoo6uNlRN284iHleCcfJbdK8TznlForF7bGs&#10;ruE/u+OOx/nAB/bFdSGOwTCg1aoThkNce+0xrxnDdU323hsGB2FoyKJezxEEPlEUDoe6z352PgMD&#10;i2k0BrjttnM29esVkbc5BSQREZGt1MKF9wKwyy7v4ZhjrgLAMExuv/0sHnroOmAyRx1VIY5DWq06&#10;jpMGo7SYQ4JpOoShAzgAfPKT/0l39454Xg+GYQ4Ho7QkuIttN4gilzj2+cEPjuSii/o3ab7jx+9B&#10;sxm+6rhfuqP14ovp+0dxDOVynTAc5HvfO/B1x3BdOPBACAJYsQKefx5WrTKo1XI0mz18/vPP0Gym&#10;a240VvOud53LnnuewJIl9/LAA994E9+yiLzdKCCJiIhs5RYv/v06v//qV68b/nW1+gK12lQ6nTZJ&#10;0sK2WzhOjnbby/ohWYDDnDm/orf3Hfh+L6ZpZQ1lzSwgOcPNadMrAGBw8Flg3CbNNY6bWUW99vCR&#10;v4cf/g9mzXo/QRAThkN885u7veEYnQ6MG5fuNnU6kCTQbkO57JIkaUi0bT8reW7z6KP/yqxZZ3HC&#10;CT9iaOhZ7rvvK5s0ZxF5e1EVOxERkW3YQw99n1rtRRqNStbbigAAIABJREFUNTQaawiCARqNfoJg&#10;gDAsE0V1TjvtVrq6pmRNZg0Mw8qatbo4Tg7PK+G6RTyvC9ct8s//nO7u/O53X+MLXxjY6LlUq/0k&#10;SYskaWbH/gLiuEEU1bj99i8QBIN8/etT1vv8+PG7kSTwxBPp9cILUK+nQcnO/sk3bTBbwPO6yOX6&#10;KBQm4Pvd3HvvhfT17cLkyQcye/aPOfTQv3pL36uIbLu0gyQiIrKNW7lyPkkS4/vduG4Jx8njOLns&#10;XaSEUmkKluWztrqdYZgYhoXjmFgWdDo2vl+iVjO57LLxw+M+/fQd/O3fVgD4xCfuBwwMw+Taa9/z&#10;uvNId4/aWdnxiDhukiQRnU7M+PG7c9llE95wHWef/b+0WvDHP6Y9nGw73T0KgrTIQ6fTxrJcHCeP&#10;6xbJ5XqJojpx3GDq1API5cZlAaqE7/dy/PHf5/bbP7U5vmIR2YYoIImIiGzj5s+/hZkzZ5PLjSeX&#10;68N1izhOgVarQZI0cV2HOA5xHJ92uw10ME1zuJlsTw/098OFFxZeM/Z99/0tc+bMHi45Xihs97pz&#10;OOWUX2R9mCLa7YgkiYiiBq1WjR13PIz+/mc2uI5OJyGKYtassXEcME2yZrgQBB3iuEkulxaVcN0C&#10;cZw2km02h6jVXsbzurNwWBjeFTv55Ju5+eaT3+pXLCLbEAUkERGRt4H583/G9OlHUCxOwnHyeF43&#10;YThIkrQolcZhmg627We9lNqAgW3DAQekxRNOOeX1x91rr9kkSTM7OhdjWS6f/vQ8rrlm1jr3RVGN&#10;JIlJkhZR1BiurLfnnifQbsfcccdZG1xDHIc0mzXi2MGybAzDwjRNwMjCXohp5offmbJtjyRp8utf&#10;fxGAv/u7CtDOyqG3cJwCjlPguOOu4Y47Pv3WvmAR2WYoIImIiLxNLFnyAAC77XY0nlehXl9FkjSx&#10;LAfDsIeDhWV5OA4ccQRMmwal0uuPN2fO/cPhqN2O6XRi1qxZyPbb78t55y3k6qv3GL43jkMAms0h&#10;omht6fEQy3IxjA2/Ev2JT/wXxeL2GIaRFYqws6OAJoZhkCRNJk16B0FQwzRtOp2EMBzipz89c3gM&#10;181jWTZRFBLHTWw7h+PkmDTp9SvmicjbkwKSiIjI28yiRWl58He843CiqEEUBUyaNAvHKeD7PRiG&#10;RS4Hy5fDzJnrHyfdNWplR+eS7IpZseJ/2WmnI9a5d+0O0Xvf+/fZu0chURRiWWk1vQ1pNNZgmg5x&#10;3BzuzfRKFT6DOA6w7YmYpk2ShATBANde+3/WGaNQsOnrg4EBnzD0s89PA+EZZ/yS66//8KZ9kSKy&#10;TVJAEhEReZtauvR3w7/eZ5+P8cEP/hOdTofHH7+Ou+46f4PP//u/H83JJ9+eBaR4+B2jJIkxDIPP&#10;fe5ZvvWtaes8kx6vaxLHAa1WDcty6XTaG/ysen0VhmHRalWzo4DecI8mw7CI47T0eKtVIwj6ueaa&#10;w14zRrGY9lBavBhWr4ZKxScIXKLIplSaws4778+RR15Go7GaavUlyuXnGDduD+6887wNzk9Eth0K&#10;SCIiIsITT/z8Vb/bcDha6+abj+fEE29+VQGGNCg988xd7LHHca+5Pz1e1xgu0GCaJt/4xuQ3/Ix9&#10;9z2Vnp5pdDptXLeAbeeGexxZlgMYJEmLSqVCo7GGb397v9cdx7Jgt90gl4Nly9JGswMDJo1GHs/r&#10;4cQTb6ZafQHDsIafWb78fk46qYdKZQW/+c3fbvT3IiJbL/VBEhERkbfk1cFo7btI7XaCadpceOFL&#10;69ybBqMGrVad44+/HtN0Njj+44/fyODgUoaGllKprKBWe4la7WUajdXDvZ123fW9NBr9fPObe6x3&#10;nDhOf06cCFOnwqRJaYW+XM7AcXKYpr1OifBSaRKFwgQWLryd7babxezZ1/HhD3/zLX1XIrLlU0AS&#10;ERGRt+TnPz/9T95DSt9Fmjv337Asl4sueqWZbHrELg1IaRW6jTvMMm/eTaxZ8zT9/c9QLi+nWk2D&#10;Ur2+ikZjNUEwyJVXTnvDMYIAlixJj9fFcVrCvFBIf5qmM9wUN5frxvd7yOV6KRa3o6trEoXCdvT2&#10;Tmf8+D059dRb+LM/u/ItfWcisuVSQBIREZG37Be/+CTtdpI1gY1JkiZx3MwKKbwSgtJ3jxpEUR3D&#10;MDAMY6M/45ln7ubxx29gYGARAwN/ZHBwCdXqCzQaq7niih3f8NlDD/0cYQjz58OTT6ZH7AYGIIrS&#10;XkqmaeE4OWw7j+t24ftd+H43uVwvuVwfQ0PL6Orage7unejtnc7kyQdz2mk/f8PPFJGtk9HpdDpj&#10;PQkRERHZNhxzzD8Sx61sl6hGs1nhgx/8DoYBl11WBGDnnQ/n5JPvBOCWW05g6dL/fFOfNW3aYXhe&#10;FwsX/nqD937+889RKIwnl8vjuun7SKaZNpmNIhgcHMD33azIwyBBMEAQ9GdH+5Zz//1X8aUvDZIk&#10;UXalhSaazTL/8i+Hvqn5i8iWSTtIIiIistncc8+Fw7tHURSSJBGGAYZhcvHFaS+kOG7S6bTpdNpv&#10;OhwBPPvsf29UOAKIojqtVp1arUK53GBwsMnAQItyOaJWC7PdrvTIn217AIThIHfc8Tnuv/8qADyv&#10;hO93v2pnaRzF4iTOOee+N70GEdnyKCCJiIjIZnX//V8mjpu02y06nTZ33nn2cENXSJvGdjrpcbzR&#10;0mxWaTbLNJsVwjD92WxWCcMqrVaNKGq8qmR4SBD0c9NNZ64zRj5vUyp55PNFPK8rC0s9dHW98fE+&#10;Edm6KCCJiIjIZvfgg98hSeJsp6jDrbeeChhcckmTl1+eR7vdpt0enYA0e/ZPaDbL2bG5NYThUHaV&#10;abXSwLT77tMxTZMoqtNorOFHPzp2nTEmTdqLnh6YPBnGjYNi0cLzcrhuAd/vHZV1iMjoUB8kERER&#10;GRHz5l3PPvucDHSANChBh4svDmm3I+bN+zHwpRGfR9pcNkenk2QNZl1M08E0LQzDysqUTycIyjQa&#10;/VxzzeGvGeP443/ChAkwfTqsWQMrV6Y/azWXOPYBuOCC+YThEI1GP/39f2TNmqdx3RK/+913RnyN&#10;IrL5aAdJRERERswTT9yc7SLBT396AgCVyoskSQvHKYz45++338cpl5+nXl+Z9UzqJwj6CcMBwnAw&#10;uwYYGAgIw0G+9a1ZrzvO9tvPoKcH9toLZs6E3XeHKVOgqwts2+Pv/u6FLHjZGAa4bh7b9lm16ik+&#10;9rF/5eijLx3xtYrI5qGAJCIiIiPqqaduI91F6nDTTcfSbqeV4Bwnx/vff/mIfvZjj93AwMAz9Pcv&#10;ZGBgMeXyc8NNZtNqdf3svPO7aDT6ueKK6esdp91uMzAAL7yQ9lPyfejuTi/bdrJwZA43m/X9Hnp7&#10;p9HXN42+vulMmXIQJ510PR/60NdGdL0i8tbpiJ2IiIiMuIUL72S33f6MTmdtkYY2rluk02mP+GfP&#10;n38bADNnnoDn9ZDL9eG6RRwnh2V5NBpruPLKd7zhGEnS4vnnPcIQcrn0z5rNNCx1Oh1s28O2czhO&#10;kyQJcd0iuVwvPT078eSTN3HQQRfg+32USpM57bRb+clPThzpZYvIm6SAJCIiIqNi0aJfscsuRxNF&#10;AZ1OjOPkR/Xz58+/jZ13Poh8fgK2ncdx8rhucYPhCNJQNziYo163h3soQdpHKY5buK5PkrSI4xDb&#10;9nGcXBaSmrTbO2ShrESShORy4/nUp/6LoaHl3HLLnJFdtIhsMh2xExERkVGzePG9hOEghmHj+2lo&#10;2H//s0bt85cte4innvoVAwOLqFSWs9tuH9yo56IooNmsUa9XqVbrVKsB1WpAvR7SajXwPBfb9nCc&#10;HLbtY9s+rpvHMEziOMC2c3heCc/rJpfro1Tage22m8Vxx313hFcsIptKO0giIiIyqhqNfnp6diJJ&#10;8ti2y157zeaQQz7LH/7w7VGbw4oV8zb63nPOuZ9icfvhd4wMw1qnr1OStCgWodn0se0mjpMjCAZp&#10;NivceutfAnDppXUMw8KyXNrtmHY7wrZ9pk5994isT0TePO0giYiIyKgKgjW4bgnPK5LPj6dY3I4P&#10;feifuPjikMMP/+JYT+81Wq20mWzabHZtY9k6UdQgjgOiqEGxCK7rYJo2SdKi1apwww2nD49hWS65&#10;nI/vF/G8Iq5bxHW7KBYncfbZvx3D1YnIn9IOkoiIiIyaD3zgCpIk3WXpdHza7QTbztHfv5RSaTLv&#10;fvff8MEPfou77/7cWE91WBAM4DgFkqSFZblYloNh2FkfJTMrWQ6dDkRRg3/8x72BvdcZw7Ydxo+H&#10;KIIwtGm1bFotjzh2KJWmrHPvXnsdyVNP/ecorlBEXk0BSUREREZNs1nhPe/5YtY0dm3z2LSoQXr0&#10;LMmay24ZDjjgDMaN241Op43ndeE4aX+jVzebTZKIchkajTJf+9rk1x3HceCd7wTDgKGhtY1mTWq1&#10;PGHYx2c/+widTkIQDLLPPqdw5JEXMnHiDBYt+iVz5/5slFct8vamI3YiIiIyaoJgENt2sW0Xy/Ky&#10;8thpiex/+Idu2u2YJGlx/vmLxnqqANTrL9Hfv4g1axYyOLiEcvl5KpUVVKsvUau9TL2+mn33PYRV&#10;q5pcckn3escxDJg0KW00e8gh6bX33umfOU6efH4ctu1jGOZwkYclS+5l1qw5HHfc6L2bJSIKSCIi&#10;IjKKgqAfx3FwXRfX9XCcV0ISwDe+sR1XXbUjnU6b00+/Z4xnC08//VseeeR6BgeXsHr1k/T3P83g&#10;4FLK5WVUqy9Qrb5Af3/AF7/orXeMv/mb54ljePJJWLoUBgbAsqCnB8aNA9O0MU0by3LxvC58v4fu&#10;7h0oFicwf/6PmThxJmec8XNOPPFfR3HlIm9fOmInIiIioyYMh/C89H0dgE7HyK51/8326qv34Mkn&#10;9xiDGb6+efNuZbfd3kurVcO2V+E4aaEF2/YJgkEgt95nTdMmimKefNLmueegqwt8P+2h1N8P7XaC&#10;ZXlYVoTj5PH9LuK4QXf3jsRxSD4/Ad/vJZ8fz5ln3kG5/Bx33HH+6C1e5G1GAUlERERGTVqgYePu&#10;veGGKpdfXhrZCW2CRYvuB2CXXQ7D93uxLJd5827b4HOdTps4jqhUbIIABgfBttNjd2EI7XaM63q0&#10;2xHtdhqScrk+kqRJHIe4bhEg663URT4/no9//CZuuOGUkVyuyNuWjtiJiIjIqEmSiDhOq7m9+mq1&#10;4Mor17231aqOzSQ3YPHi/+aJJ+7aqHB0zDFfy96ratJs1mk0mtRqMeVyh0oF6vUWU6f24jj+q97H&#10;8nGcPI5TwDRNbDuH6xbxvG58v5dcbjy9vbtw+ukq3iAyEhSQREREZNQ899z/IwggCKDR6NBotKnX&#10;E+r1mHo9Wude286P0Sw3n6lTDyWOg3V6J7VaDVqtOs1m2kNp3DhwHC8rIZ5eaS+lGr/4xUU4Tj7r&#10;G5Vevt9DLjeO3t5dxnp5ItskBSQREREZVWFYJwyrhGGFICgTBGXCcIj77rt4nfssa+t/EyBtLlsh&#10;DIcIwzLNZiVrNlsniuq0WnWKRfA8sv5KBlFU55pr3seNN54JgOPkKJU8crkivt+dFXLoJZ+fyFln&#10;/XqMVyiy7dn6/8sjIiIiW5UHHvjq8K/f+c5P8eij3+e///vrwNeH/3zixL3Za6/ZfOEL53H44eOo&#10;VmHhwpiDDrJ56KGESy+1xmDmm65WewnTtHDdArady4oxuFnlOis7cjgFx0mPH4Zhmauu2n+dMXzf&#10;ZpddoFaDoSGLej1Ps+liWTbF4uv3XRKRN08BSUREREZVGoZSRxxxCbvu+sF1/v6Tn3yQc8+dy+Dg&#10;Mn7wg0O44oo/Zn+T/m/LueceQaNxO6tXP82PfnT4aE17k+2//8n09OxMux3jeaWs6l1uuNGsZTm8&#10;730H02jA0FCLMBziyitfW7nPdeHgg9OCDitWwHPPwerVNvV6iVyub517Z8w4mgUL7h2tJYpsk4xO&#10;Z22hTREREZHRd8QRlzBjxsl0Oh1s2+exx65l5szT+e5337jM9znn/IFcroerr95yyoH/qXe+8xTy&#10;+YnkcuPwvBKOUxhujGtZHoce+lFqtQ7V6iq+8pXtXneMq6+GOXMgn4dyGZYvh2efhZdfhhdeWI1p&#10;xrRaFarVlxkYWMzAwBIqlRfYfvv9ueOOz47ugkW2AdpBEhERkTH1wANf+ZM/uYwvfamxwed+8IND&#10;OPvs/zcyk9pMHn30JmbM+AhhOITv9+C6JVy3kAUln6GhFs1mbb3h6MMf/iZHHfV5Fi9Om8paVvq+&#10;UldXeuQubTBrYJoupmnhOHlsOz3Ct3Tpbzn11HGsXv0Uv/3t5aO8cpGtl4o0iIiIyBanq2vjKtj9&#10;8Ifv5oILlo/wbN6aBQvu4uGHf0yl8jyVynLK5eXUai9Rr68kCIa49NK+9T47c+ZpNJvw1FMwfz4s&#10;WgQrV0KzmZZGNwwDwzAxTQvPK5HL9VAoTCSfH0c+30eptAOTJx/EiSf+yyiuWGTrpoAkIiIiW5ww&#10;3Pg3AJ5//n9GcCabz7x5P+fhh/+danUFQ0PL2Gmnd/GVr0x8w2fa7ZgoavHyy7BsGSxZkh6xW70a&#10;Gg3odDrZLpKT9Usqkc+Pp1CYgO/38PLLj1MqTaK7exof//hNo7NQka2cApKIiIhscZ566g5OP/2e&#10;jbp3wYIbOO20u0d4RpvPggW/ZO7cm/j+99+/wXvjOCSKQur1kHI5ob8f+vthYGBtQEqwLAfTdLAs&#10;B9ct4Hkl8vlxFAoTePzx6/D9PgqFiXR17cgnPnHXKKxQZOumgCQiIiJbnJtvPp6+vl2YM+e/Nnhv&#10;krQYHFw8CrMaXXPm/CprKFshDNOr0ahSqwXU6y2azYAddxyfBSQ720lys5LiHqZpsOOOB+J5XeRy&#10;feTz4+nqmspf/MX9Y700kS2aApKIiIhskb797ekEwQAXXPAchx761+u9r69vF371q8+M4sxGRxgO&#10;0WwOEYaDr2o0W31Vs9kaEyaAbdvDAQk6Wagqc9ddX+L3v/83XLeUNZYdRz4/gVJpMued9/BYL09k&#10;i6Uy3yIiIrLFO/HEGymVptBo9DM4uJhyeQVDQ0tx3S4WLLhxrKc3Io477ruUSlOy8uD5rDS4O3yk&#10;rtNpc+yx01mwAMrlBrXaSiqVFXz3u+8ZHmPHHWdx3nnz6HQgimLiuJUd26szMLCI73//qDFcociW&#10;SWW+RUREZIt3662nDv96jz0+CqTv5zzzzC/Hakoj6uCDz6S3dxdM0yaOG1lZ8LTJbHp8zqHTSUiS&#10;6UQRtFo1Lr98GjBtnXFmz/4Z48enpcHLZZt63abZTN9X6u2dPjaLE9nCKSCJiIjIVmXhwjvHegoj&#10;7sEHf8whh5xNkkTEcQ+OUxzunbQ2IB1wwDE8+SRUq2UuvfT1q+GNGzedadNg6lRYtQqeew5WrXKo&#10;1WziOBzlVYlsHRSQRERERLZAf/jDDznggFNpNLopFrfHddOjdo6TxzQdKpWIKAq4+OLu9Y7hOBY7&#10;7ZQGpN5eyOXAceDllw2aTZ/PfOb3GIZJGJZpNNZgWR7XX3/SKK5SZMujIg0iIiIiW6hHHrmRgYFF&#10;DAz8kYGBP1IuP0e9vpLdd/8AzWaFiy/uWu+zU6fOxLIgSdLGsoUCTJgA220H3d0ABl1dU7LiDm3a&#10;7YiBgT9y6KGf4GMf+85oLVFki6MdJBEREZEt2NNP3wfAXnsdTS7XSxD0EARDXHHFLm/43Bln/Adx&#10;DPPnp8frxo8H0wTLAteFTqc9XBp87c+1ZcKXLfsdp57ay+DgEn7zm0tHYZUiWw4FJBEREZGtwFNP&#10;3QvAHnu8b4PhCNImslEUsXy5w6pVUCqB74NhpI1m2+0Y2/ayY3sFHKeG6xbx/R6iqE539064bpET&#10;Tvget932VyO9PJEthgKSiIiIyFZk4cINN8+FtMpfqxWQJAlB4FCpWNh2uoMUBNBuR7iuh217uG6e&#10;ViuP6+bx/S6iqE6hMBHXLeJ53Zx22k385CenjPDKRLYMegdJREREZBtz9tn30mrVs+ayZYKgQr1e&#10;pVZrUKk0CcMa48dvh2U52LaP4+Rx3cKrdpPyeF4P+fxESqXJ9PbuwllnbZsl1UX+lAKSiIiIyDYm&#10;iupEUZ1mszwckprNCmFYpdms0mrV8DywbRfb9rLy4T7QodWqcvfdl+G6BXy/G9/vo1CYSE/PNM49&#10;94GxXprIiNMROxEREZFtyNFHX0Jv73Qcp0CSRNi2j2V5WJaDadqYpkWStHDd7TFNC9O0abcTWq0q&#10;1133Sonv9Dkb03SyEJVeZ5/9a374w/8zhisUGVkKSCIiIiLbkGr1BXK5PkzTznon5bKw4w5XrDvx&#10;xBksXgydDrRaNZrNIf75n9+/zjiO41AoQBD4tFp2Fq4c+vp2HaOViYwOBSQRERGRbUil8jyOkyeO&#10;Q/L5cbhu16tCkodp2pTLUKtBEAzx5S9PAia9Zhzfh0mTYGgIajWbIEh3nzqd9ugvSmQU6R0kERER&#10;kW3Ik0/eS3//Qvr7n2FwcCmVyvPU66sIgoHhd5EWL4ahoQqXXNK33nF8H3bfHfbcE3bYAXp7wfd9&#10;XLfI+efPHcUViYwuo9PpdMZ6EiIiIiKy+b3znSfhed0UChPwvB58v4f99juFdjvm4ot71vvcpZdW&#10;mDatixNOgHYbVq+GpUthxQpYubJDf/9iGo0XaTTWUK+vJp8fx3XXzR7FlYmMHO0giYiIiGyjHn30&#10;p1SrKxgaepbBwSWUy8sIw/IbhiNI302KY1i5EmwbJk+GXXeFHXeEXM7AcfKYpoVhmHQ6CS+++DCH&#10;HHIaxx57xSitTGTkKCCJiIiIbMMWLPg15fJyqtUV7LPPCXz1q1M24qk2tRo89BD8z//A009DpQKO&#10;k/1tu4phGFiWg+eV8LxubNtncHApp5xyHUcd9dcjuiaRkaQjdiIiIiIy7IILnqBQ2I5crgfXdcjl&#10;IJ8HzwPDSI/ZVSrLCIIBgmCQIBig0VjD0NByKpUX2H//T9NorKJafZFbb/3LsV6OyCbTDpKIiIiI&#10;DOt02rTbEc1mnUajTrncYtUqeOml9MhdGDawbR/HyWc/c7hukWJxO/L5cTQaa+jr25WJE2cwZ87P&#10;x3o5IptMO0giIiIiAsBZZ/2aUmkSnteDbXuYppNdVvbOkUGrVcN1bcJwiCAYIAwHCcMh6vXVVCrP&#10;E4YBhx12Ec1mlSiq02yWWblyHrfddt5YL09ko6gPkoiIiIgA0GpViaIeTNOh3Y6z5rJO1iTWptNJ&#10;GD9+ArVaFctysG0f07SI45AwHOQ3v7mcvfZ6P45TxDQdHCc/3INJZGuhgCQiIiIiHHHE+UyYsA+O&#10;UyBJWrhuAdvOY9tutotk025HmOYELCutYBdFdYKgn+uvP214nD//81tx3TxxnO46WZaDZbmcf/6D&#10;fOc7B4/hCkU2jgKSiIiIiFCrvYTrFoE2vt9HHJey94zSHSDLckiSCNOEOG4SBANcddVBwEHrjOP7&#10;3ZRKBkHg02rZGEYapgzDGpN1iWwqFWkQERERER599GeUy8tZs+ZphoaWUqk8T632Mo3GahqNNTQa&#10;A8ycOZNyuUajsYYrr9zndcfJ5w122gn6+qBQsHHdAo6Tw3HynHvuf47yqkQ2nXaQRERERASAhx66&#10;gf33P5FWq4bv95HL9eH7Pfh+N5blsWpVQBD0c/nlu653jGIRDj4Yli2D5cth1SqDWi0PGHhe96it&#10;ReTNUkASERERkWFz597KrFkfJo6bNJtlfL8b3+/l4IPP5aKLcsBOb/i8bae7R5aV/to00/Lg5bKH&#10;4xRGZxEib4GO2ImIiIjIOubN+yWVynKCoJ9abSXV6otccknfBp879th/otGAefPSvklxzHCjWccx&#10;Vc1OtgraQRIRERGR11i48PcAzJz5Zzz44PUb9cy++55JtQqPPgqel+4iJQk0mxDHar0pWwcFJBER&#10;ERFZr/nzf7XR9yZJi2YzpL/fw7IMTBMMAzodiKImX//6ziM3UZHNREfsREREROQte897/ookaRJF&#10;Ac1mjTBsEIZNgqBFGLaI4+ZYT1Fko2gHSURERETesr32OoEoagAGluVimjammfZAAoM4DoFXqtj9&#10;/d+/wJQpU/jUp8ZqxiKvTwFJRERERN6yRmM1tu2RJBG27Q2HpLWNYuM4AOArX1nDxInj+fKXp4zx&#10;jEVen9HpdPTGnIiIiIi8aYcd9heMH787xeJkPK8b181j2zksy8OyHEzTIo5b7LDDPnz+88ZYT1fk&#10;DWkHSURERETeklarzODgUlqtOvn8eDyvC8cp4DivhKTvfe/dYz1NkY2igCQiIiIib8lDD93MgQfO&#10;Jo4DwnCQXK4Pz+vGcfI4Th7T1P9yytZDR+xEREREZLOYMeNoCoWJWJaP55Vw3RKOU+Cuu74w1lMT&#10;2WiK8yIiIiKyWSxYcC8A++33UZIkpNms4DiFMZ6VyKbRDpKIiIiIbHa77XYQhcIkHnvszrGeisgm&#10;UUASERERERHJmGM9ARERERERkS2FApKIiIiIiEhGAUlERERERCSjgCQiIiIiIpJRQBIREREREcko&#10;IImIiIiIiGQUkERERERERDIKSCIiIiIiIhkFJBERERERkYwCkoiIiIiISEYBSUREREREJKOAJCIi&#10;IiIiklFAEhERERERySggiYiIiIiIZBSQREREREREMgpIIiIiIiIiGQUkERERERGRjAKSiIiIiIhI&#10;RgFJREREREQko4AkIiIiIiKSUUASERERERHJKCCJiIiIiIhkFJBEREREREQyCkgiIiIiIiIZBSQR&#10;EREREZGMApKIiIiIiEhGAUlERERERCSjgCQiIiIiIpJRQBIREREREckoIImIiIiIiGQUkERERERE&#10;RDIKSCIiIiIiIhkFJBERERERkYwCkoiIiIiISEYBSUREREREJKOAJCIiIiIiklFAEhERERERySgg&#10;iYiIiIiIZBSQREREREREMgpIIiIiIiIiGQUkERHRhVq2AAABQUlEQVQRERGRjAKSiIiIiIhIRgFJ&#10;REREREQko4AkIiIiIiKSUUASERERERHJKCCJiIiIiIhkFJBEREREREQyCkgiIiIiIiIZBSQRERER&#10;EZGMApKIiIiIiEhGAUlERERERCSjgCQiIiIiIpJRQBIREREREckoIImIiIiIiGQUkERERERERDIK&#10;SCIiIiIiIhkFJBERERERkYwCkoiIiIiISEYBSUREREREJKOAJCIiIiIiklFAEhERERERySggiYiI&#10;iIiIZBSQREREREREMgpIIiIiIiIiGQUkERERERGRjAKSiIiIiIhIRgFJREREREQko4AkIiIiIiKS&#10;UUASERERERHJKCCJiIiIiIhkFJBEREREREQyCkgiIiIiIiIZBSQREREREZGMApKIiIiIiEhGAUlE&#10;RERERCSjgCQiIiIiIpL5/5tW6a31QiCDAAAAAElFTkSuQmCCUEsBAi0AFAAGAAgAAAAhALGCZ7YK&#10;AQAAEwIAABMAAAAAAAAAAAAAAAAAAAAAAFtDb250ZW50X1R5cGVzXS54bWxQSwECLQAUAAYACAAA&#10;ACEAOP0h/9YAAACUAQAACwAAAAAAAAAAAAAAAAA7AQAAX3JlbHMvLnJlbHNQSwECLQAUAAYACAAA&#10;ACEA+YUQsd8PAAA3hAAADgAAAAAAAAAAAAAAAAA6AgAAZHJzL2Uyb0RvYy54bWxQSwECLQAUAAYA&#10;CAAAACEAV33x6tQAAACtAgAAGQAAAAAAAAAAAAAAAABFEgAAZHJzL19yZWxzL2Uyb0RvYy54bWwu&#10;cmVsc1BLAQItABQABgAIAAAAIQDKUV5p4gAAAAwBAAAPAAAAAAAAAAAAAAAAAFATAABkcnMvZG93&#10;bnJldi54bWxQSwECLQAKAAAAAAAAACEAPlQ+CsYRAQDGEQEAFAAAAAAAAAAAAAAAAABfFAAAZHJz&#10;L21lZGlhL2ltYWdlNC5wbmdQSwECLQAKAAAAAAAAACEAFZANhWCtAABgrQAAFAAAAAAAAAAAAAAA&#10;AABXJgEAZHJzL21lZGlhL2ltYWdlMi5wbmdQSwECLQAKAAAAAAAAACEA02hpPpqHAACahwAAFAAA&#10;AAAAAAAAAAAAAADp0wEAZHJzL21lZGlhL2ltYWdlMS5wbmdQSwECLQAKAAAAAAAAACEAK/s0VPSh&#10;AAD0oQAAFAAAAAAAAAAAAAAAAAC1WwIAZHJzL21lZGlhL2ltYWdlMy5wbmdQSwUGAAAAAAkACQBC&#10;AgAA2/0CAAAA&#10;">
                <v:group id="Group 48" o:spid="_x0000_s1027" style="position:absolute;top:762;width:37052;height:25146" coordsize="37052,25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group id="Group 22" o:spid="_x0000_s1028" style="position:absolute;left:5660;width:29295;height:21431" coordorigin="-54" coordsize="29294,21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group id="Group 21" o:spid="_x0000_s1029" style="position:absolute;left:-54;width:18532;height:21431" coordorigin="-54" coordsize="18533,21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<v:group id="Group 28" o:spid="_x0000_s1030" style="position:absolute;left:-54;width:18532;height:21431" coordorigin="-137" coordsize="46619,349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25" o:spid="_x0000_s1031" type="#_x0000_t75" style="position:absolute;left:-137;width:41108;height:349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4bSxQAAANsAAAAPAAAAZHJzL2Rvd25yZXYueG1sRI/dagIx&#10;FITvBd8hnIJ3NVuxP65GkRZFW7BUfYDD5rhZ3ZwsSdTt25tCwcthZr5hJrPW1uJCPlSOFTz1MxDE&#10;hdMVlwr2u8XjG4gQkTXWjknBLwWYTbudCebaXfmHLttYigThkKMCE2OTSxkKQxZD3zXEyTs4bzEm&#10;6UupPV4T3NZykGUv0mLFacFgQ++GitP2bBWszOl78/klj6N1fX5dbvYfflgcleo9tPMxiEhtvIf/&#10;2yutYPAMf1/SD5DTGwAAAP//AwBQSwECLQAUAAYACAAAACEA2+H2y+4AAACFAQAAEwAAAAAAAAAA&#10;AAAAAAAAAAAAW0NvbnRlbnRfVHlwZXNdLnhtbFBLAQItABQABgAIAAAAIQBa9CxbvwAAABUBAAAL&#10;AAAAAAAAAAAAAAAAAB8BAABfcmVscy8ucmVsc1BLAQItABQABgAIAAAAIQD4H4bSxQAAANsAAAAP&#10;AAAAAAAAAAAAAAAAAAcCAABkcnMvZG93bnJldi54bWxQSwUGAAAAAAMAAwC3AAAA+QIAAAAA&#10;">
                          <v:imagedata r:id="rId11" o:title="" croptop="18657f" cropbottom="8986f" cropleft="23525f" cropright="13549f"/>
                        </v:shape>
                        <v:rect id="Rectangle 26" o:spid="_x0000_s1032" style="position:absolute;left:95;top:285;width:14287;height:114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Re/wgAAANsAAAAPAAAAZHJzL2Rvd25yZXYueG1sRI9Bi8Iw&#10;FITvwv6H8Ba8aaqgaDWKyIqeFN3F87N5tsHmpdtEbf+9WVjwOMzMN8x82dhSPKj2xrGCQT8BQZw5&#10;bThX8PO96U1A+ICssXRMClrysFx8dOaYavfkIz1OIRcRwj5FBUUIVSqlzwqy6PuuIo7e1dUWQ5R1&#10;LnWNzwi3pRwmyVhaNBwXCqxoXVB2O92tgulluh597UvT+tvdnA8m2/62XqnuZ7OagQjUhHf4v73T&#10;CoZj+PsSf4BcvAAAAP//AwBQSwECLQAUAAYACAAAACEA2+H2y+4AAACFAQAAEwAAAAAAAAAAAAAA&#10;AAAAAAAAW0NvbnRlbnRfVHlwZXNdLnhtbFBLAQItABQABgAIAAAAIQBa9CxbvwAAABUBAAALAAAA&#10;AAAAAAAAAAAAAB8BAABfcmVscy8ucmVsc1BLAQItABQABgAIAAAAIQDeyRe/wgAAANsAAAAPAAAA&#10;AAAAAAAAAAAAAAcCAABkcnMvZG93bnJldi54bWxQSwUGAAAAAAMAAwC3AAAA9gIAAAAA&#10;" filled="f" strokecolor="#c00000" strokeweight="1.5pt">
                          <v:stroke dashstyle="3 1"/>
                        </v:rect>
                        <v:rect id="Rectangle 27" o:spid="_x0000_s1033" style="position:absolute;top:11715;width:46482;height:223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bIkwwAAANsAAAAPAAAAZHJzL2Rvd25yZXYueG1sRI9Pi8Iw&#10;FMTvC36H8IS9ranCulqNIqLoaRf/4PnZPNtg81KbqO23NwsLexxm5jfMdN7YUjyo9saxgn4vAUGc&#10;OW04V3A8rD9GIHxA1lg6JgUteZjPOm9TTLV78o4e+5CLCGGfooIihCqV0mcFWfQ9VxFH7+JqiyHK&#10;Ope6xmeE21IOkmQoLRqOCwVWtCwou+7vVsH4PF5+rr5L0/rr3Zx+TLa5tV6p926zmIAI1IT/8F97&#10;qxUMvuD3S/wBcvYCAAD//wMAUEsBAi0AFAAGAAgAAAAhANvh9svuAAAAhQEAABMAAAAAAAAAAAAA&#10;AAAAAAAAAFtDb250ZW50X1R5cGVzXS54bWxQSwECLQAUAAYACAAAACEAWvQsW78AAAAVAQAACwAA&#10;AAAAAAAAAAAAAAAfAQAAX3JlbHMvLnJlbHNQSwECLQAUAAYACAAAACEAsYWyJMMAAADbAAAADwAA&#10;AAAAAAAAAAAAAAAHAgAAZHJzL2Rvd25yZXYueG1sUEsFBgAAAAADAAMAtwAAAPcCAAAAAA==&#10;" filled="f" strokecolor="#c00000" strokeweight="1.5pt">
                          <v:stroke dashstyle="3 1"/>
                        </v:rect>
                      </v:group>
                      <v:group id="Group 33" o:spid="_x0000_s1034" style="position:absolute;left:6000;top:2286;width:11526;height:3333" coordorigin=",-381" coordsize="11238,3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<v:rect id="Rectangle 30" o:spid="_x0000_s1035" style="position:absolute;left:2929;top:-381;width:8309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KGDwAAAANsAAAAPAAAAZHJzL2Rvd25yZXYueG1sRE9NT8JA&#10;EL2T8B82Y+INtpYETGVpQIMCN1E5T7pD29CZbborVH89eyDh+PK+53nPjTpT52snBp7GCSiSwtla&#10;SgPfX+vRMygfUCw2TsjAH3nIF8PBHDPrLvJJ530oVQwRn6GBKoQ209oXFTH6sWtJInd0HWOIsCu1&#10;7fASw7nRaZJMNWMtsaHCll4rKk77XzbAO1m1Px8Jcjrd/nsu3mdv9cGYx4d++QIqUB/u4pt7Yw1M&#10;4vr4Jf4AvbgCAAD//wMAUEsBAi0AFAAGAAgAAAAhANvh9svuAAAAhQEAABMAAAAAAAAAAAAAAAAA&#10;AAAAAFtDb250ZW50X1R5cGVzXS54bWxQSwECLQAUAAYACAAAACEAWvQsW78AAAAVAQAACwAAAAAA&#10;AAAAAAAAAAAfAQAAX3JlbHMvLnJlbHNQSwECLQAUAAYACAAAACEAo/Shg8AAAADbAAAADwAAAAAA&#10;AAAAAAAAAAAHAgAAZHJzL2Rvd25yZXYueG1sUEsFBgAAAAADAAMAtwAAAPQCAAAAAA==&#10;" fillcolor="white [3212]" strokecolor="black [3213]" strokeweight="1pt">
                          <v:textbox>
                            <w:txbxContent>
                              <w:p w:rsidR="002F4701" w:rsidRPr="00B14DF9" w:rsidRDefault="002F4701" w:rsidP="002F4701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</w:pPr>
                                <w:r w:rsidRPr="00B14DF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w:t>N-terminal domain</w:t>
                                </w:r>
                              </w:p>
                            </w:txbxContent>
                          </v:textbox>
                        </v:rect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Straight Arrow Connector 29" o:spid="_x0000_s1036" type="#_x0000_t32" style="position:absolute;top:1238;width:2786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RuxgAAANsAAAAPAAAAZHJzL2Rvd25yZXYueG1sRI9Pa8JA&#10;FMTvhX6H5RV6KbqpbUWjq9hIoVf/gHp7ZJ/Z2OzbmN3G6KfvFgo9DjPzG2Y672wlWmp86VjBcz8B&#10;QZw7XXKhYLv56I1A+ICssXJMCq7kYT67v5tiqt2FV9SuQyEihH2KCkwIdSqlzw1Z9H1XE0fv6BqL&#10;IcqmkLrBS4TbSg6SZCgtlhwXDNaUGcq/1t9WweH4ptv3bFnmZp+97J5eb+fTfqnU40O3mIAI1IX/&#10;8F/7UysYjOH3S/wBcvYDAAD//wMAUEsBAi0AFAAGAAgAAAAhANvh9svuAAAAhQEAABMAAAAAAAAA&#10;AAAAAAAAAAAAAFtDb250ZW50X1R5cGVzXS54bWxQSwECLQAUAAYACAAAACEAWvQsW78AAAAVAQAA&#10;CwAAAAAAAAAAAAAAAAAfAQAAX3JlbHMvLnJlbHNQSwECLQAUAAYACAAAACEAjbWUbsYAAADbAAAA&#10;DwAAAAAAAAAAAAAAAAAHAgAAZHJzL2Rvd25yZXYueG1sUEsFBgAAAAADAAMAtwAAAPoCAAAAAA==&#10;" strokecolor="#4472c4 [3204]" strokeweight=".5pt">
                          <v:stroke endarrow="block" joinstyle="miter"/>
                        </v:shape>
                      </v:group>
                    </v:group>
                    <v:group id="Group 37" o:spid="_x0000_s1037" style="position:absolute;left:18532;top:9620;width:10708;height:3524" coordorigin="-1469,-850" coordsize="10707,3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<v:shape id="Straight Arrow Connector 31" o:spid="_x0000_s1038" type="#_x0000_t32" style="position:absolute;left:-1469;top:850;width:23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iXQwwAAANsAAAAPAAAAZHJzL2Rvd25yZXYueG1sRI9Pa8JA&#10;EMXvQr/DMoVeRDexttjUVUqh1KupFY9DdpoNZmdDdqrx27uFgsfH+/PjLdeDb9WJ+tgENpBPM1DE&#10;VbAN1wZ2Xx+TBagoyBbbwGTgQhHWq7vREgsbzrylUym1SiMcCzTgRLpC61g58hinoSNO3k/oPUqS&#10;fa1tj+c07ls9y7Jn7bHhRHDY0buj6lj++sSl3WxcPo1f5sdP/D7snVzmuRjzcD+8vYISGuQW/m9v&#10;rIHHHP6+pB+gV1cAAAD//wMAUEsBAi0AFAAGAAgAAAAhANvh9svuAAAAhQEAABMAAAAAAAAAAAAA&#10;AAAAAAAAAFtDb250ZW50X1R5cGVzXS54bWxQSwECLQAUAAYACAAAACEAWvQsW78AAAAVAQAACwAA&#10;AAAAAAAAAAAAAAAfAQAAX3JlbHMvLnJlbHNQSwECLQAUAAYACAAAACEAIMYl0MMAAADbAAAADwAA&#10;AAAAAAAAAAAAAAAHAgAAZHJzL2Rvd25yZXYueG1sUEsFBgAAAAADAAMAtwAAAPcCAAAAAA==&#10;" strokecolor="#4472c4 [3204]" strokeweight=".5pt">
                        <v:stroke endarrow="block" joinstyle="miter"/>
                      </v:shape>
                      <v:rect id="Rectangle 32" o:spid="_x0000_s1039" style="position:absolute;left:1139;top:-850;width:8098;height:35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ppvwwAAANsAAAAPAAAAZHJzL2Rvd25yZXYueG1sRI9fa8JA&#10;EMTfBb/DsULf9GIKVqKnqKV/9E1tfV5y2yQ0uxdyV0376b2C4OMwM79h5suOa3Wm1ldODIxHCSiS&#10;3NlKCgMfx5fhFJQPKBZrJ2TglzwsF/3eHDPrLrKn8yEUKkLEZ2igDKHJtPZ5SYx+5BqS6H25ljFE&#10;2RbatniJcK51miQTzVhJXCixoU1J+ffhhw3wTtbN51uCnE62f57z16fn6mTMw6BbzUAF6sI9fGu/&#10;WwOPKfx/iT9AL64AAAD//wMAUEsBAi0AFAAGAAgAAAAhANvh9svuAAAAhQEAABMAAAAAAAAAAAAA&#10;AAAAAAAAAFtDb250ZW50X1R5cGVzXS54bWxQSwECLQAUAAYACAAAACEAWvQsW78AAAAVAQAACwAA&#10;AAAAAAAAAAAAAAAfAQAAX3JlbHMvLnJlbHNQSwECLQAUAAYACAAAACEAPGqab8MAAADbAAAADwAA&#10;AAAAAAAAAAAAAAAHAgAAZHJzL2Rvd25yZXYueG1sUEsFBgAAAAADAAMAtwAAAPcCAAAAAA==&#10;" fillcolor="white [3212]" strokecolor="black [3213]" strokeweight="1pt">
                        <v:textbox>
                          <w:txbxContent>
                            <w:p w:rsidR="002F4701" w:rsidRPr="007353D0" w:rsidRDefault="002F4701" w:rsidP="002F4701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7353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w:t>C-terminal domain</w:t>
                              </w:r>
                            </w:p>
                          </w:txbxContent>
                        </v:textbox>
                      </v:rect>
                    </v:group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40" type="#_x0000_t202" style="position:absolute;top:21907;width:37052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:rsidR="00592C99" w:rsidRPr="00592C99" w:rsidRDefault="00592C99" w:rsidP="00592C99">
                          <w:pPr>
                            <w:shd w:val="clear" w:color="auto" w:fill="FFFFFF"/>
                            <w:spacing w:before="120" w:after="48" w:line="240" w:lineRule="auto"/>
                            <w:outlineLvl w:val="0"/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</w:pPr>
                          <w:r w:rsidRPr="007353D0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>Fig. S1A</w:t>
                          </w:r>
                          <w:r w:rsidRPr="007353D0">
                            <w:rPr>
                              <w:rFonts w:ascii="Times New Roman" w:eastAsia="Times New Roman" w:hAnsi="Times New Roman" w:cs="Times New Roman"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353D0">
                            <w:rPr>
                              <w:rFonts w:ascii="Times New Roman" w:eastAsia="Times New Roman" w:hAnsi="Times New Roman" w:cs="Times New Roman"/>
                              <w:bCs/>
                              <w:i/>
                              <w:color w:val="222222"/>
                              <w:kern w:val="36"/>
                              <w:sz w:val="16"/>
                              <w:szCs w:val="16"/>
                            </w:rPr>
                            <w:t>Propionibacterium</w:t>
                          </w:r>
                          <w:r w:rsidRPr="007353D0">
                            <w:rPr>
                              <w:rFonts w:ascii="Times New Roman" w:eastAsia="Times New Roman" w:hAnsi="Times New Roman" w:cs="Times New Roman"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 xml:space="preserve"> phage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353D0">
                            <w:rPr>
                              <w:rFonts w:ascii="Times New Roman" w:eastAsia="Times New Roman" w:hAnsi="Times New Roman" w:cs="Times New Roman"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>ATCC29399B_C</w:t>
                          </w:r>
                          <w:r w:rsidRPr="007353D0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7353D0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000000" w:themeColor="text1"/>
                              <w:kern w:val="36"/>
                              <w:sz w:val="16"/>
                              <w:szCs w:val="16"/>
                            </w:rPr>
                            <w:t>(</w:t>
                          </w:r>
                          <w:r w:rsidRPr="007353D0"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</w:rPr>
                            <w:t xml:space="preserve">Accession ID# </w:t>
                          </w:r>
                          <w:r w:rsidRPr="007353D0"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  <w:shd w:val="clear" w:color="auto" w:fill="FFFFFF"/>
                            </w:rPr>
                            <w:t>JX262225.1)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  <w:shd w:val="clear" w:color="auto" w:fill="FFFFFF"/>
                            </w:rPr>
                            <w:t xml:space="preserve">                                                                 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000000" w:themeColor="text1"/>
                              <w:kern w:val="36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:rsidR="00592C99" w:rsidRDefault="00592C99"/>
                      </w:txbxContent>
                    </v:textbox>
                  </v:shape>
                </v:group>
                <v:group id="Group 49" o:spid="_x0000_s1041" style="position:absolute;left:38385;width:35121;height:25146" coordsize="35120,25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group id="Group 23" o:spid="_x0000_s1042" style="position:absolute;left:4667;width:30453;height:20859" coordsize="39618,22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<v:group id="Group 11" o:spid="_x0000_s1043" style="position:absolute;width:26289;height:22098" coordorigin=",-95" coordsize="44862,319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 id="Picture 6" o:spid="_x0000_s1044" type="#_x0000_t75" style="position:absolute;left:5905;top:666;width:37624;height:311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UgbvwAAANoAAAAPAAAAZHJzL2Rvd25yZXYueG1sRI/NisIw&#10;FIX3wrxDuAPuNHEGilSjiCCMs9MZdXtprm2xuSlJrPXtjSC4PJyfjzNf9rYRHflQO9YwGSsQxIUz&#10;NZca/v82oymIEJENNo5Jw50CLBcfgznmxt14R90+liKNcMhRQxVjm0sZiooshrFriZN3dt5iTNKX&#10;0ni8pXHbyC+lMmmx5kSosKV1RcVlf7UJ4ib3XzbZdnow/qis+u42/Unr4We/moGI1Md3+NX+MRoy&#10;eF5JN0AuHgAAAP//AwBQSwECLQAUAAYACAAAACEA2+H2y+4AAACFAQAAEwAAAAAAAAAAAAAAAAAA&#10;AAAAW0NvbnRlbnRfVHlwZXNdLnhtbFBLAQItABQABgAIAAAAIQBa9CxbvwAAABUBAAALAAAAAAAA&#10;AAAAAAAAAB8BAABfcmVscy8ucmVsc1BLAQItABQABgAIAAAAIQBKiUgbvwAAANoAAAAPAAAAAAAA&#10;AAAAAAAAAAcCAABkcnMvZG93bnJldi54bWxQSwUGAAAAAAMAAwC3AAAA8wIAAAAA&#10;">
                        <v:imagedata r:id="rId12" o:title="" croptop="17066f" cropbottom="7974f" cropleft="21951f" cropright="8086f"/>
                      </v:shape>
                      <v:rect id="Rectangle 7" o:spid="_x0000_s1045" style="position:absolute;top:12858;width:44862;height:18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9KEwwAAANoAAAAPAAAAZHJzL2Rvd25yZXYueG1sRI9Ba8JA&#10;FITvgv9heYXedFOhVqOrSGhpTy3a4vmZfSaL2bcxu9Hk37sFweMwM98wy3VnK3GhxhvHCl7GCQji&#10;3GnDhYK/34/RDIQPyBorx6SgJw/r1XCwxFS7K2/psguFiBD2KSooQ6hTKX1ekkU/djVx9I6usRii&#10;bAqpG7xGuK3kJEmm0qLhuFBiTVlJ+WnXWgXzwzx7ff+uTO9Prdn/mPzz3Hulnp+6zQJEoC48wvf2&#10;l1bwBv9X4g2QqxsAAAD//wMAUEsBAi0AFAAGAAgAAAAhANvh9svuAAAAhQEAABMAAAAAAAAAAAAA&#10;AAAAAAAAAFtDb250ZW50X1R5cGVzXS54bWxQSwECLQAUAAYACAAAACEAWvQsW78AAAAVAQAACwAA&#10;AAAAAAAAAAAAAAAfAQAAX3JlbHMvLnJlbHNQSwECLQAUAAYACAAAACEANgfShMMAAADaAAAADwAA&#10;AAAAAAAAAAAAAAAHAgAAZHJzL2Rvd25yZXYueG1sUEsFBgAAAAADAAMAtwAAAPcCAAAAAA==&#10;" filled="f" strokecolor="#c00000" strokeweight="1.5pt">
                        <v:stroke dashstyle="3 1"/>
                      </v:rect>
                      <v:rect id="Rectangle 8" o:spid="_x0000_s1046" style="position:absolute;left:3143;top:-95;width:20097;height:1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Eb2vgAAANoAAAAPAAAAZHJzL2Rvd25yZXYueG1sRE9Ni8Iw&#10;EL0L/ocwgjdNXXDRahQRFz3tYhXPYzO2wWZSm6jtv98cFvb4eN/LdWsr8aLGG8cKJuMEBHHutOFC&#10;wfn0NZqB8AFZY+WYFHTkYb3q95aYavfmI72yUIgYwj5FBWUIdSqlz0uy6MeuJo7czTUWQ4RNIXWD&#10;7xhuK/mRJJ/SouHYUGJN25Lye/a0CubX+Xa6+65M5+9Pc/kx+f7ReaWGg3azABGoDf/iP/dBK4hb&#10;45V4A+TqFwAA//8DAFBLAQItABQABgAIAAAAIQDb4fbL7gAAAIUBAAATAAAAAAAAAAAAAAAAAAAA&#10;AABbQ29udGVudF9UeXBlc10ueG1sUEsBAi0AFAAGAAgAAAAhAFr0LFu/AAAAFQEAAAsAAAAAAAAA&#10;AAAAAAAAHwEAAF9yZWxzLy5yZWxzUEsBAi0AFAAGAAgAAAAhAEeYRva+AAAA2gAAAA8AAAAAAAAA&#10;AAAAAAAABwIAAGRycy9kb3ducmV2LnhtbFBLBQYAAAAAAwADALcAAADyAgAAAAA=&#10;" filled="f" strokecolor="#c00000" strokeweight="1.5pt">
                        <v:stroke dashstyle="3 1"/>
                      </v:rect>
                    </v:group>
                    <v:group id="Group 2" o:spid="_x0000_s1047" style="position:absolute;left:13476;top:2005;width:11697;height:3334" coordorigin="1809,-280" coordsize="11406,3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<v:rect id="Rectangle 3" o:spid="_x0000_s1048" style="position:absolute;left:4906;top:-280;width:8310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Fh1BwQAAANoAAAAPAAAAZHJzL2Rvd25yZXYueG1sRI9Li8JA&#10;EITvgv9haMGbTlRwJTqKuuzztr7OTaZNgumekJnV7P76nQXBY1FVX1GLVcuVulLjSycGRsMEFEnm&#10;bCm5gcP+ZTAD5QOKxcoJGfghD6tlt7PA1LqbfNF1F3IVIeJTNFCEUKda+6wgRj90NUn0zq5hDFE2&#10;ubYN3iKcKz1OkqlmLCUuFFjTtqDssvtmA/wpm/r4liCPpx+/nrPXp+fyZEy/167noAK14RG+t9+t&#10;gQn8X4k3QC//AAAA//8DAFBLAQItABQABgAIAAAAIQDb4fbL7gAAAIUBAAATAAAAAAAAAAAAAAAA&#10;AAAAAABbQ29udGVudF9UeXBlc10ueG1sUEsBAi0AFAAGAAgAAAAhAFr0LFu/AAAAFQEAAAsAAAAA&#10;AAAAAAAAAAAAHwEAAF9yZWxzLy5yZWxzUEsBAi0AFAAGAAgAAAAhAEEWHUHBAAAA2gAAAA8AAAAA&#10;AAAAAAAAAAAABwIAAGRycy9kb3ducmV2LnhtbFBLBQYAAAAAAwADALcAAAD1AgAAAAA=&#10;" fillcolor="white [3212]" strokecolor="black [3213]" strokeweight="1pt">
                        <v:textbox>
                          <w:txbxContent>
                            <w:p w:rsidR="007353D0" w:rsidRPr="00B14DF9" w:rsidRDefault="007353D0" w:rsidP="007353D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B14DF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w:t>N-terminal domain</w:t>
                              </w:r>
                            </w:p>
                          </w:txbxContent>
                        </v:textbox>
                      </v:rect>
                      <v:shape id="Straight Arrow Connector 4" o:spid="_x0000_s1049" type="#_x0000_t32" style="position:absolute;left:1809;top:1129;width:30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6rDwQAAANoAAAAPAAAAZHJzL2Rvd25yZXYueG1sRI9Pa8JA&#10;EMXvhX6HZQpeRDdKWmx0FRGKvTZV6XHIjtlgdjZkpxq/fbdQ6PHx/vx4q83gW3WlPjaBDcymGSji&#10;KtiGawOHz7fJAlQUZIttYDJwpwib9ePDCgsbbvxB11JqlUY4FmjAiXSF1rFy5DFOQ0ecvHPoPUqS&#10;fa1tj7c07ls9z7IX7bHhRHDY0c5RdSm/feLSYT4un8ev+WWPx6+Tk3s+E2NGT8N2CUpokP/wX/vd&#10;Gsjh90q6AXr9AwAA//8DAFBLAQItABQABgAIAAAAIQDb4fbL7gAAAIUBAAATAAAAAAAAAAAAAAAA&#10;AAAAAABbQ29udGVudF9UeXBlc10ueG1sUEsBAi0AFAAGAAgAAAAhAFr0LFu/AAAAFQEAAAsAAAAA&#10;AAAAAAAAAAAAHwEAAF9yZWxzLy5yZWxzUEsBAi0AFAAGAAgAAAAhAPyTqsPBAAAA2gAAAA8AAAAA&#10;AAAAAAAAAAAABwIAAGRycy9kb3ducmV2LnhtbFBLBQYAAAAAAwADALcAAAD1AgAAAAA=&#10;" strokecolor="#4472c4 [3204]" strokeweight=".5pt">
                        <v:stroke endarrow="block" joinstyle="miter"/>
                      </v:shape>
                    </v:group>
                    <v:group id="Group 5" o:spid="_x0000_s1050" style="position:absolute;left:26288;top:12365;width:13330;height:3524" coordorigin="-571,-1438" coordsize="13329,3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shape id="Straight Arrow Connector 9" o:spid="_x0000_s1051" type="#_x0000_t32" style="position:absolute;left:-571;top:61;width:39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gVdwQAAANoAAAAPAAAAZHJzL2Rvd25yZXYueG1sRI9ba8JA&#10;EIXfC/0PyxT6IrpRrGh0lVIo7avxgo9DdswGs7MhO9X477tCoY+Hc/k4q03vG3WlLtaBDYxHGSji&#10;MtiaKwP73edwDioKssUmMBm4U4TN+vlphbkNN97StZBKpRGOORpwIm2udSwdeYyj0BIn7xw6j5Jk&#10;V2nb4S2N+0ZPsmymPdacCA5b+nBUXoofn7i0nwyKt8FievnCw+no5D4dizGvL/37EpRQL//hv/a3&#10;NbCAx5V0A/T6FwAA//8DAFBLAQItABQABgAIAAAAIQDb4fbL7gAAAIUBAAATAAAAAAAAAAAAAAAA&#10;AAAAAABbQ29udGVudF9UeXBlc10ueG1sUEsBAi0AFAAGAAgAAAAhAFr0LFu/AAAAFQEAAAsAAAAA&#10;AAAAAAAAAAAAHwEAAF9yZWxzLy5yZWxzUEsBAi0AFAAGAAgAAAAhABKSBV3BAAAA2gAAAA8AAAAA&#10;AAAAAAAAAAAABwIAAGRycy9kb3ducmV2LnhtbFBLBQYAAAAAAwADALcAAAD1AgAAAAA=&#10;" strokecolor="#4472c4 [3204]" strokeweight=".5pt">
                        <v:stroke endarrow="block" joinstyle="miter"/>
                      </v:shape>
                      <v:rect id="Rectangle 10" o:spid="_x0000_s1052" style="position:absolute;left:3420;top:-1438;width:9337;height:35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f3jwwAAANsAAAAPAAAAZHJzL2Rvd25yZXYueG1sRI9BT8JA&#10;EIXvJvyHzZB4k60cwBQWohAEvIniedId28bObNNdoPjrnQOJt5m8N+99M1/23JgzdbEO4uBxlIEh&#10;KYKvpXTw+bF5eAITE4rHJgg5uFKE5WJwN8fch4u80/mQSqMhEnN0UKXU5tbGoiLGOAotiWrfoWNM&#10;unal9R1eNJwbO86yiWWsRRsqbGlVUfFzOLEDfpOX9rjNkMeT/W/k4nW6rr+cux/2zzMwifr0b75d&#10;77ziK73+ogPYxR8AAAD//wMAUEsBAi0AFAAGAAgAAAAhANvh9svuAAAAhQEAABMAAAAAAAAAAAAA&#10;AAAAAAAAAFtDb250ZW50X1R5cGVzXS54bWxQSwECLQAUAAYACAAAACEAWvQsW78AAAAVAQAACwAA&#10;AAAAAAAAAAAAAAAfAQAAX3JlbHMvLnJlbHNQSwECLQAUAAYACAAAACEA6EH948MAAADbAAAADwAA&#10;AAAAAAAAAAAAAAAHAgAAZHJzL2Rvd25yZXYueG1sUEsFBgAAAAADAAMAtwAAAPcCAAAAAA==&#10;" fillcolor="white [3212]" strokecolor="black [3213]" strokeweight="1pt">
                        <v:textbox>
                          <w:txbxContent>
                            <w:p w:rsidR="007353D0" w:rsidRPr="007353D0" w:rsidRDefault="007353D0" w:rsidP="007353D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7353D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w:t>C-terminal domain</w:t>
                              </w:r>
                            </w:p>
                          </w:txbxContent>
                        </v:textbox>
                      </v:rect>
                    </v:group>
                  </v:group>
                  <v:shape id="Text Box 2" o:spid="_x0000_s1053" type="#_x0000_t202" style="position:absolute;top:21812;width:33623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0wUwwAAANsAAAAPAAAAZHJzL2Rvd25yZXYueG1sRI/dasJA&#10;FITvhb7Dcgq9Ed1YUqPRTbBCS279eYBj9pgEs2dDdmvi27uFQi+HmfmG2eajacWdetdYVrCYRyCI&#10;S6sbrhScT1+zFQjnkTW2lknBgxzk2ctki6m2Ax/ofvSVCBB2KSqove9SKV1Zk0E3tx1x8K62N+iD&#10;7CupexwC3LTyPYqW0mDDYaHGjvY1lbfjj1FwLYbpx3q4fPtzcoiXn9gkF/tQ6u113G1AeBr9f/iv&#10;XWgFcQK/X8IPkNkTAAD//wMAUEsBAi0AFAAGAAgAAAAhANvh9svuAAAAhQEAABMAAAAAAAAAAAAA&#10;AAAAAAAAAFtDb250ZW50X1R5cGVzXS54bWxQSwECLQAUAAYACAAAACEAWvQsW78AAAAVAQAACwAA&#10;AAAAAAAAAAAAAAAfAQAAX3JlbHMvLnJlbHNQSwECLQAUAAYACAAAACEAETtMFMMAAADbAAAADwAA&#10;AAAAAAAAAAAAAAAHAgAAZHJzL2Rvd25yZXYueG1sUEsFBgAAAAADAAMAtwAAAPcCAAAAAA==&#10;" stroked="f">
                    <v:textbox>
                      <w:txbxContent>
                        <w:p w:rsidR="00592C99" w:rsidRPr="00592C99" w:rsidRDefault="00592C99" w:rsidP="00592C99">
                          <w:pPr>
                            <w:shd w:val="clear" w:color="auto" w:fill="FFFFFF"/>
                            <w:spacing w:before="120" w:after="48" w:line="240" w:lineRule="auto"/>
                            <w:outlineLvl w:val="0"/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000000" w:themeColor="text1"/>
                              <w:kern w:val="36"/>
                              <w:sz w:val="16"/>
                              <w:szCs w:val="16"/>
                            </w:rPr>
                          </w:pPr>
                          <w:r w:rsidRPr="00483B70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24"/>
                            </w:rPr>
                            <w:t xml:space="preserve">Fig. </w:t>
                          </w:r>
                          <w:r w:rsidRPr="00483B70">
                            <w:rPr>
                              <w:rFonts w:ascii="Times New Roman" w:hAnsi="Times New Roman" w:cs="Times New Roman"/>
                              <w:b/>
                              <w:bCs/>
                              <w:color w:val="222222"/>
                              <w:sz w:val="16"/>
                              <w:szCs w:val="24"/>
                            </w:rPr>
                            <w:t>S1B</w:t>
                          </w:r>
                          <w:r w:rsidRPr="00592C99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24"/>
                            </w:rPr>
                            <w:t xml:space="preserve"> </w:t>
                          </w:r>
                          <w:r w:rsidR="00151FA1" w:rsidRPr="00483B70">
                            <w:rPr>
                              <w:rFonts w:ascii="Times New Roman" w:hAnsi="Times New Roman" w:cs="Times New Roman"/>
                              <w:i/>
                              <w:color w:val="222222"/>
                              <w:sz w:val="16"/>
                              <w:szCs w:val="24"/>
                            </w:rPr>
                            <w:t>Propionibacterium</w:t>
                          </w:r>
                          <w:r w:rsidR="00151FA1">
                            <w:rPr>
                              <w:rFonts w:ascii="Times New Roman" w:hAnsi="Times New Roman" w:cs="Times New Roman"/>
                              <w:i/>
                              <w:color w:val="222222"/>
                              <w:sz w:val="16"/>
                              <w:szCs w:val="24"/>
                            </w:rPr>
                            <w:t xml:space="preserve">   </w:t>
                          </w:r>
                          <w:r w:rsidR="00151FA1" w:rsidRPr="00483B70">
                            <w:rPr>
                              <w:rFonts w:ascii="Times New Roman" w:hAnsi="Times New Roman" w:cs="Times New Roman"/>
                              <w:color w:val="222222"/>
                              <w:sz w:val="16"/>
                              <w:szCs w:val="24"/>
                            </w:rPr>
                            <w:t>phage</w:t>
                          </w:r>
                          <w:r w:rsidRPr="00483B70">
                            <w:rPr>
                              <w:rFonts w:ascii="Times New Roman" w:hAnsi="Times New Roman" w:cs="Times New Roman"/>
                              <w:color w:val="222222"/>
                              <w:sz w:val="16"/>
                              <w:szCs w:val="24"/>
                            </w:rPr>
                            <w:t xml:space="preserve"> Pirate</w:t>
                          </w:r>
                          <w:r w:rsidRPr="00592C99">
                            <w:rPr>
                              <w:rFonts w:ascii="Times New Roman" w:hAnsi="Times New Roman" w:cs="Times New Roman"/>
                              <w:color w:val="222222"/>
                              <w:sz w:val="16"/>
                              <w:szCs w:val="24"/>
                            </w:rPr>
                            <w:t xml:space="preserve"> (Accession ID# </w:t>
                          </w:r>
                          <w:r w:rsidRPr="00361117">
                            <w:rPr>
                              <w:rFonts w:ascii="Times New Roman" w:hAnsi="Times New Roman" w:cs="Times New Roman"/>
                              <w:sz w:val="16"/>
                              <w:szCs w:val="24"/>
                              <w:shd w:val="clear" w:color="auto" w:fill="FFFFFF"/>
                            </w:rPr>
                            <w:t>NC_027623.2)</w:t>
                          </w:r>
                        </w:p>
                        <w:p w:rsidR="00592C99" w:rsidRPr="0002750A" w:rsidRDefault="00592C99" w:rsidP="00592C99"/>
                        <w:p w:rsidR="00592C99" w:rsidRDefault="00592C99" w:rsidP="00592C99"/>
                      </w:txbxContent>
                    </v:textbox>
                  </v:shape>
                </v:group>
                <v:group id="Group 194" o:spid="_x0000_s1054" style="position:absolute;left:-190;top:28003;width:34384;height:25813" coordorigin="-952" coordsize="34385,25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group id="Group 55" o:spid="_x0000_s1055" style="position:absolute;left:1905;width:31072;height:21145" coordsize="46529,31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<v:group id="Group 24" o:spid="_x0000_s1056" style="position:absolute;width:36069;height:31813" coordsize="52243,34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<v:group id="Group 16" o:spid="_x0000_s1057" style="position:absolute;width:46482;height:34848" coordsize="46482,34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<v:shape id="Picture 13" o:spid="_x0000_s1058" type="#_x0000_t75" style="position:absolute;left:5429;width:35623;height:348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EuOvgAAANsAAAAPAAAAZHJzL2Rvd25yZXYueG1sRE9NSwMx&#10;EL0L/ocwgjc72wpa16alFESvblvxOGzGzeJmsiRju/57Iwje5vE+Z7WZwmBOnHIfxcJ8VoFhaaPr&#10;pbNw2D/dLMFkJXE0RGEL35xhs768WFHt4lle+dRoZ0qI5JoseNWxRsyt50B5FkeWwn3EFEgLTB26&#10;ROcSHgZcVNUdBuqlNHgaeee5/Wy+goXG8wPp+6TP80VEPr7hPt2jtddX0/YRjPKk/+I/94sr82/h&#10;95dyAK5/AAAA//8DAFBLAQItABQABgAIAAAAIQDb4fbL7gAAAIUBAAATAAAAAAAAAAAAAAAAAAAA&#10;AABbQ29udGVudF9UeXBlc10ueG1sUEsBAi0AFAAGAAgAAAAhAFr0LFu/AAAAFQEAAAsAAAAAAAAA&#10;AAAAAAAAHwEAAF9yZWxzLy5yZWxzUEsBAi0AFAAGAAgAAAAhAFaAS46+AAAA2wAAAA8AAAAAAAAA&#10;AAAAAAAABwIAAGRycy9kb3ducmV2LnhtbFBLBQYAAAAAAwADALcAAADyAgAAAAA=&#10;">
                          <v:imagedata r:id="rId13" o:title="" croptop="18801f" cropbottom="7396f" cropleft="23841f" cropright="12498f"/>
                        </v:shape>
                        <v:rect id="Rectangle 14" o:spid="_x0000_s1059" style="position:absolute;top:14382;width:46482;height:20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+buwQAAANsAAAAPAAAAZHJzL2Rvd25yZXYueG1sRE9Na8JA&#10;EL0X/A/LCN7qxqJSU1cRUfSkNErP0+w0WczOptlVk3/vCoXe5vE+Z75sbSVu1HjjWMFomIAgzp02&#10;XCg4n7av7yB8QNZYOSYFHXlYLnovc0y1u/Mn3bJQiBjCPkUFZQh1KqXPS7Loh64mjtyPayyGCJtC&#10;6gbvMdxW8i1JptKi4dhQYk3rkvJLdrUKZt+z9WRzqEznL1fzdTT57rfzSg367eoDRKA2/Iv/3Hsd&#10;54/h+Us8QC4eAAAA//8DAFBLAQItABQABgAIAAAAIQDb4fbL7gAAAIUBAAATAAAAAAAAAAAAAAAA&#10;AAAAAABbQ29udGVudF9UeXBlc10ueG1sUEsBAi0AFAAGAAgAAAAhAFr0LFu/AAAAFQEAAAsAAAAA&#10;AAAAAAAAAAAAHwEAAF9yZWxzLy5yZWxzUEsBAi0AFAAGAAgAAAAhAI875u7BAAAA2wAAAA8AAAAA&#10;AAAAAAAAAAAABwIAAGRycy9kb3ducmV2LnhtbFBLBQYAAAAAAwADALcAAAD1AgAAAAA=&#10;" filled="f" strokecolor="#c00000" strokeweight="1.5pt">
                          <v:stroke dashstyle="3 1"/>
                        </v:rect>
                        <v:rect id="Rectangle 15" o:spid="_x0000_s1060" style="position:absolute;left:2571;width:20003;height:1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0N1wAAAANsAAAAPAAAAZHJzL2Rvd25yZXYueG1sRE9Ni8Iw&#10;EL0v+B/CCN7W1AWXtRpFZEVPK6vieWzGNthMahO1/fdGELzN433OZNbYUtyo9saxgkE/AUGcOW04&#10;V7DfLT9/QPiArLF0TApa8jCbdj4mmGp353+6bUMuYgj7FBUUIVSplD4ryKLvu4o4cidXWwwR1rnU&#10;Nd5juC3lV5J8S4uGY0OBFS0Kys7bq1UwOo4Ww9+/0rT+fDWHjclWl9Yr1es28zGIQE14i1/utY7z&#10;h/D8JR4gpw8AAAD//wMAUEsBAi0AFAAGAAgAAAAhANvh9svuAAAAhQEAABMAAAAAAAAAAAAAAAAA&#10;AAAAAFtDb250ZW50X1R5cGVzXS54bWxQSwECLQAUAAYACAAAACEAWvQsW78AAAAVAQAACwAAAAAA&#10;AAAAAAAAAAAfAQAAX3JlbHMvLnJlbHNQSwECLQAUAAYACAAAACEA4HdDdcAAAADbAAAADwAAAAAA&#10;AAAAAAAAAAAHAgAAZHJzL2Rvd25yZXYueG1sUEsFBgAAAAADAAMAtwAAAPQCAAAAAA==&#10;" filled="f" strokecolor="#c00000" strokeweight="1.5pt">
                          <v:stroke dashstyle="3 1"/>
                        </v:rect>
                      </v:group>
                      <v:shape id="Straight Arrow Connector 43" o:spid="_x0000_s1061" type="#_x0000_t32" style="position:absolute;left:23145;top:5715;width:5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m1BwwAAANsAAAAPAAAAZHJzL2Rvd25yZXYueG1sRI9PS8NA&#10;EMXvBb/DMoKX0m5ao9TYbRFB9NoYS49DdsyGZmdDdmzTb+8KQo+P9+fHW29H36kTDbENbGAxz0AR&#10;18G23BioPt9mK1BRkC12gcnAhSJsNzeTNRY2nHlHp1IalUY4FmjAifSF1rF25DHOQ0+cvO8weJQk&#10;h0bbAc9p3Hd6mWWP2mPLieCwp1dH9bH88YlL1XJaPkyf8uM7fh32Ti75Qoy5ux1fnkEJjXIN/7c/&#10;rIH8Hv6+pB+gN78AAAD//wMAUEsBAi0AFAAGAAgAAAAhANvh9svuAAAAhQEAABMAAAAAAAAAAAAA&#10;AAAAAAAAAFtDb250ZW50X1R5cGVzXS54bWxQSwECLQAUAAYACAAAACEAWvQsW78AAAAVAQAACwAA&#10;AAAAAAAAAAAAAAAfAQAAX3JlbHMvLnJlbHNQSwECLQAUAAYACAAAACEA515tQcMAAADbAAAADwAA&#10;AAAAAAAAAAAAAAAHAgAAZHJzL2Rvd25yZXYueG1sUEsFBgAAAAADAAMAtwAAAPcCAAAAAA==&#10;" strokecolor="#4472c4 [3204]" strokeweight=".5pt">
                        <v:stroke endarrow="block" joinstyle="miter"/>
                      </v:shape>
                      <v:shape id="Straight Arrow Connector 51" o:spid="_x0000_s1062" type="#_x0000_t32" style="position:absolute;left:46814;top:22306;width:5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cBwwgAAANsAAAAPAAAAZHJzL2Rvd25yZXYueG1sRI9Pa8JA&#10;EMXvhX6HZYRepG4iWmp0lSKUem20pcchO2aD2dmQHTV++65Q6PHx/vx4q83gW3WhPjaBDeSTDBRx&#10;FWzDtYHD/v35FVQUZIttYDJwowib9ePDCgsbrvxJl1JqlUY4FmjAiXSF1rFy5DFOQkecvGPoPUqS&#10;fa1tj9c07ls9zbIX7bHhRHDY0dZRdSrPPnHpMB2X8/FidvrAr59vJ7dZLsY8jYa3JSihQf7Df+2d&#10;NTDP4f4l/QC9/gUAAP//AwBQSwECLQAUAAYACAAAACEA2+H2y+4AAACFAQAAEwAAAAAAAAAAAAAA&#10;AAAAAAAAW0NvbnRlbnRfVHlwZXNdLnhtbFBLAQItABQABgAIAAAAIQBa9CxbvwAAABUBAAALAAAA&#10;AAAAAAAAAAAAAB8BAABfcmVscy8ucmVsc1BLAQItABQABgAIAAAAIQD9GcBwwgAAANsAAAAPAAAA&#10;AAAAAAAAAAAAAAcCAABkcnMvZG93bnJldi54bWxQSwUGAAAAAAMAAwC3AAAA9gIAAAAA&#10;" strokecolor="#4472c4 [3204]" strokeweight=".5pt">
                        <v:stroke endarrow="block" joinstyle="miter"/>
                      </v:shape>
                    </v:group>
                    <v:rect id="Rectangle 53" o:spid="_x0000_s1063" style="position:absolute;left:19716;top:2425;width:10379;height:5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dpUwwAAANsAAAAPAAAAZHJzL2Rvd25yZXYueG1sRI9Ba8JA&#10;FITvgv9heYK3ulHRlugqraKtvVVtz4/sMwnmvQ3ZVdP++m6h4HGYmW+Y+bLlSl2p8aUTA8NBAook&#10;c7aU3MDxsHl4AuUDisXKCRn4Jg/LRbczx9S6m3zQdR9yFSHiUzRQhFCnWvusIEY/cDVJ9E6uYQxR&#10;Nrm2Dd4inCs9SpKpZiwlLhRY06qg7Ly/sAF+l5f68zVBHk13P56z7eO6/DKm32ufZ6ACteEe/m+/&#10;WQOTMfx9iT9AL34BAAD//wMAUEsBAi0AFAAGAAgAAAAhANvh9svuAAAAhQEAABMAAAAAAAAAAAAA&#10;AAAAAAAAAFtDb250ZW50X1R5cGVzXS54bWxQSwECLQAUAAYACAAAACEAWvQsW78AAAAVAQAACwAA&#10;AAAAAAAAAAAAAAAfAQAAX3JlbHMvLnJlbHNQSwECLQAUAAYACAAAACEAjvnaVMMAAADbAAAADwAA&#10;AAAAAAAAAAAAAAAHAgAAZHJzL2Rvd25yZXYueG1sUEsFBgAAAAADAAMAtwAAAPcCAAAAAA==&#10;" fillcolor="white [3212]" strokecolor="black [3213]" strokeweight="1pt">
                      <v:textbox>
                        <w:txbxContent>
                          <w:p w:rsidR="00385EEE" w:rsidRPr="00B14DF9" w:rsidRDefault="00385EEE" w:rsidP="00385EE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B14DF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N-terminal domain</w:t>
                            </w:r>
                          </w:p>
                        </w:txbxContent>
                      </v:textbox>
                    </v:rect>
                    <v:rect id="Rectangle 54" o:spid="_x0000_s1064" style="position:absolute;left:36229;top:17335;width:10300;height:68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EIgwwAAANsAAAAPAAAAZHJzL2Rvd25yZXYueG1sRI9Ba8JA&#10;FITvgv9heYK3ulHUlugqraKtvVVtz4/sMwnmvQ3ZVdP++m6h4HGYmW+Y+bLlSl2p8aUTA8NBAook&#10;c7aU3MDxsHl4AuUDisXKCRn4Jg/LRbczx9S6m3zQdR9yFSHiUzRQhFCnWvusIEY/cDVJ9E6uYQxR&#10;Nrm2Dd4inCs9SpKpZiwlLhRY06qg7Ly/sAF+l5f68zVBHk13P56z7eO6/DKm32ufZ6ACteEe/m+/&#10;WQOTMfx9iT9AL34BAAD//wMAUEsBAi0AFAAGAAgAAAAhANvh9svuAAAAhQEAABMAAAAAAAAAAAAA&#10;AAAAAAAAAFtDb250ZW50X1R5cGVzXS54bWxQSwECLQAUAAYACAAAACEAWvQsW78AAAAVAQAACwAA&#10;AAAAAAAAAAAAAAAfAQAAX3JlbHMvLnJlbHNQSwECLQAUAAYACAAAACEAARBCIMMAAADbAAAADwAA&#10;AAAAAAAAAAAAAAAHAgAAZHJzL2Rvd25yZXYueG1sUEsFBgAAAAADAAMAtwAAAPcCAAAAAA==&#10;" fillcolor="white [3212]" strokecolor="black [3213]" strokeweight="1pt">
                      <v:textbox>
                        <w:txbxContent>
                          <w:p w:rsidR="00385EEE" w:rsidRPr="007353D0" w:rsidRDefault="00385EEE" w:rsidP="00385EE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7353D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C-terminal domain</w:t>
                            </w:r>
                          </w:p>
                        </w:txbxContent>
                      </v:textbox>
                    </v:rect>
                  </v:group>
                  <v:shape id="Text Box 2" o:spid="_x0000_s1065" type="#_x0000_t202" style="position:absolute;left:-952;top:22478;width:34384;height:3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n9SxAAAANsAAAAPAAAAZHJzL2Rvd25yZXYueG1sRI/RaoNA&#10;FETfA/2H5Rb6EuqaEk1rs0oaSPE1aT7g6t6o1L0r7jaav88WCn0cZuYMsy1m04srja6zrGAVxSCI&#10;a6s7bhScvw7PryCcR9bYWyYFN3JQ5A+LLWbaTnyk68k3IkDYZaig9X7IpHR1SwZdZAfi4F3saNAH&#10;OTZSjzgFuOnlSxyn0mDHYaHFgfYt1d+nH6PgUk7L5G2qPv15c1ynH9htKntT6ulx3r2D8DT7//Bf&#10;u9QKkhR+v4QfIPM7AAAA//8DAFBLAQItABQABgAIAAAAIQDb4fbL7gAAAIUBAAATAAAAAAAAAAAA&#10;AAAAAAAAAABbQ29udGVudF9UeXBlc10ueG1sUEsBAi0AFAAGAAgAAAAhAFr0LFu/AAAAFQEAAAsA&#10;AAAAAAAAAAAAAAAAHwEAAF9yZWxzLy5yZWxzUEsBAi0AFAAGAAgAAAAhAPuuf1LEAAAA2wAAAA8A&#10;AAAAAAAAAAAAAAAABwIAAGRycy9kb3ducmV2LnhtbFBLBQYAAAAAAwADALcAAAD4AgAAAAA=&#10;" stroked="f">
                    <v:textbox>
                      <w:txbxContent>
                        <w:p w:rsidR="00385EEE" w:rsidRPr="00385EEE" w:rsidRDefault="00385EEE" w:rsidP="00385EEE">
                          <w:pPr>
                            <w:rPr>
                              <w:sz w:val="14"/>
                            </w:rPr>
                          </w:pPr>
                          <w:r w:rsidRPr="00385EEE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8"/>
                              <w:szCs w:val="16"/>
                            </w:rPr>
                            <w:t xml:space="preserve"> </w:t>
                          </w:r>
                          <w:r w:rsidRPr="00385EEE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24"/>
                            </w:rPr>
                            <w:t xml:space="preserve">Fig. </w:t>
                          </w:r>
                          <w:r w:rsidRPr="00385EEE">
                            <w:rPr>
                              <w:rFonts w:ascii="Times New Roman" w:hAnsi="Times New Roman" w:cs="Times New Roman"/>
                              <w:b/>
                              <w:bCs/>
                              <w:color w:val="222222"/>
                              <w:sz w:val="16"/>
                              <w:szCs w:val="24"/>
                            </w:rPr>
                            <w:t>S1C</w:t>
                          </w:r>
                          <w:r w:rsidRPr="00385EEE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24"/>
                            </w:rPr>
                            <w:t xml:space="preserve"> </w:t>
                          </w:r>
                          <w:proofErr w:type="gramStart"/>
                          <w:r w:rsidRPr="00385EEE">
                            <w:rPr>
                              <w:rFonts w:ascii="Times New Roman" w:hAnsi="Times New Roman" w:cs="Times New Roman"/>
                              <w:bCs/>
                              <w:i/>
                              <w:sz w:val="16"/>
                              <w:szCs w:val="24"/>
                            </w:rPr>
                            <w:t>Propionibacterium</w:t>
                          </w:r>
                          <w:r w:rsidRPr="00385EEE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24"/>
                            </w:rPr>
                            <w:t xml:space="preserve"> </w:t>
                          </w:r>
                          <w:r w:rsidR="00A90CF9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24"/>
                            </w:rPr>
                            <w:t xml:space="preserve"> </w:t>
                          </w:r>
                          <w:r w:rsidRPr="00385EEE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24"/>
                            </w:rPr>
                            <w:t>phage</w:t>
                          </w:r>
                          <w:proofErr w:type="gramEnd"/>
                          <w:r w:rsidRPr="00385EEE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24"/>
                            </w:rPr>
                            <w:t xml:space="preserve"> </w:t>
                          </w:r>
                          <w:proofErr w:type="spellStart"/>
                          <w:r w:rsidRPr="00385EEE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24"/>
                            </w:rPr>
                            <w:t>Stormborn</w:t>
                          </w:r>
                          <w:proofErr w:type="spellEnd"/>
                          <w:r w:rsidRPr="00385EEE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24"/>
                            </w:rPr>
                            <w:t xml:space="preserve"> (</w:t>
                          </w:r>
                          <w:r w:rsidRPr="00385EEE">
                            <w:rPr>
                              <w:rFonts w:ascii="Times New Roman" w:hAnsi="Times New Roman" w:cs="Times New Roman"/>
                              <w:color w:val="222222"/>
                              <w:sz w:val="16"/>
                              <w:szCs w:val="24"/>
                            </w:rPr>
                            <w:t>Accession ID</w:t>
                          </w:r>
                          <w:r w:rsidRPr="00361117">
                            <w:rPr>
                              <w:rFonts w:ascii="Times New Roman" w:hAnsi="Times New Roman" w:cs="Times New Roman"/>
                              <w:sz w:val="16"/>
                              <w:szCs w:val="24"/>
                            </w:rPr>
                            <w:t xml:space="preserve"># </w:t>
                          </w:r>
                          <w:r w:rsidRPr="00361117">
                            <w:rPr>
                              <w:rFonts w:ascii="Times New Roman" w:hAnsi="Times New Roman" w:cs="Times New Roman"/>
                              <w:sz w:val="16"/>
                              <w:szCs w:val="24"/>
                              <w:shd w:val="clear" w:color="auto" w:fill="FFFFFF"/>
                            </w:rPr>
                            <w:t>NC_027622.1)</w:t>
                          </w:r>
                        </w:p>
                        <w:p w:rsidR="00385EEE" w:rsidRDefault="00385EEE" w:rsidP="00385EEE"/>
                      </w:txbxContent>
                    </v:textbox>
                  </v:shape>
                </v:group>
                <v:group id="Group 193" o:spid="_x0000_s1066" style="position:absolute;left:37242;top:28765;width:38577;height:27432" coordsize="38576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<v:group id="Group 20" o:spid="_x0000_s1067" style="position:absolute;left:5524;width:23051;height:20764" coordsize="44577,34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Picture 17" o:spid="_x0000_s1068" type="#_x0000_t75" style="position:absolute;left:1333;width:42005;height:34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wcbvwAAANsAAAAPAAAAZHJzL2Rvd25yZXYueG1sRE/NisIw&#10;EL4LvkMYwZum60GXrlEWYVlPol0fYLYZm2IzaZvY1rc3guBtPr7fWW8HW4mOWl86VvAxT0AQ506X&#10;XCg4//3MPkH4gKyxckwK7uRhuxmP1phq1/OJuiwUIoawT1GBCaFOpfS5IYt+7mriyF1cazFE2BZS&#10;t9jHcFvJRZIspcWSY4PBmnaG8mt2swouy112Pf7XzaE5//be5Nw1K1ZqOhm+v0AEGsJb/HLvdZy/&#10;gucv8QC5eQAAAP//AwBQSwECLQAUAAYACAAAACEA2+H2y+4AAACFAQAAEwAAAAAAAAAAAAAAAAAA&#10;AAAAW0NvbnRlbnRfVHlwZXNdLnhtbFBLAQItABQABgAIAAAAIQBa9CxbvwAAABUBAAALAAAAAAAA&#10;AAAAAAAAAB8BAABfcmVscy8ucmVsc1BLAQItABQABgAIAAAAIQCRawcbvwAAANsAAAAPAAAAAAAA&#10;AAAAAAAAAAcCAABkcnMvZG93bnJldi54bWxQSwUGAAAAAAMAAwC3AAAA8wIAAAAA&#10;">
                      <v:imagedata r:id="rId14" o:title="" croptop="10992f" cropbottom="2478f" cropleft="17855f" cropright="1365f"/>
                    </v:shape>
                    <v:rect id="Rectangle 18" o:spid="_x0000_s1069" style="position:absolute;top:16287;width:44577;height:18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uzrwwAAANsAAAAPAAAAZHJzL2Rvd25yZXYueG1sRI9Bb8Iw&#10;DIXvk/gPkZG4jZRJTKMQEEJMcNo0NnE2jWkjGqc0Adp/Px8m7WbrPb/3ebHqfK3u1EYX2MBknIEi&#10;LoJ1XBr4+X5/fgMVE7LFOjAZ6CnCajl4WmBuw4O/6H5IpZIQjjkaqFJqcq1jUZHHOA4NsWjn0HpM&#10;sralti0+JNzX+iXLXrVHx9JQYUObiorL4eYNzE6zzXT7Ubs+Xm7u+OmK3bWPxoyG3XoOKlGX/s1/&#10;13sr+AIrv8gAevkLAAD//wMAUEsBAi0AFAAGAAgAAAAhANvh9svuAAAAhQEAABMAAAAAAAAAAAAA&#10;AAAAAAAAAFtDb250ZW50X1R5cGVzXS54bWxQSwECLQAUAAYACAAAACEAWvQsW78AAAAVAQAACwAA&#10;AAAAAAAAAAAAAAAfAQAAX3JlbHMvLnJlbHNQSwECLQAUAAYACAAAACEADnbs68MAAADbAAAADwAA&#10;AAAAAAAAAAAAAAAHAgAAZHJzL2Rvd25yZXYueG1sUEsFBgAAAAADAAMAtwAAAPcCAAAAAA==&#10;" filled="f" strokecolor="#c00000" strokeweight="1.5pt">
                      <v:stroke dashstyle="3 1"/>
                    </v:rect>
                    <v:rect id="Rectangle 19" o:spid="_x0000_s1070" style="position:absolute;left:1143;width:21621;height:16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klwwAAAANsAAAAPAAAAZHJzL2Rvd25yZXYueG1sRE9Ni8Iw&#10;EL0v+B/CCN7WdAXFVqMssqInRXfZ82wztsFm0m2itv/eCIK3ebzPmS9bW4krNd44VvAxTEAQ504b&#10;LhT8fK/fpyB8QNZYOSYFHXlYLnpvc8y0u/GBrsdQiBjCPkMFZQh1JqXPS7Loh64mjtzJNRZDhE0h&#10;dYO3GG4rOUqSibRoODaUWNOqpPx8vFgF6V+6Gn/tKtP588X87k2++e+8UoN++zkDEagNL/HTvdVx&#10;fgqPX+IBcnEHAAD//wMAUEsBAi0AFAAGAAgAAAAhANvh9svuAAAAhQEAABMAAAAAAAAAAAAAAAAA&#10;AAAAAFtDb250ZW50X1R5cGVzXS54bWxQSwECLQAUAAYACAAAACEAWvQsW78AAAAVAQAACwAAAAAA&#10;AAAAAAAAAAAfAQAAX3JlbHMvLnJlbHNQSwECLQAUAAYACAAAACEAYTpJcMAAAADbAAAADwAAAAAA&#10;AAAAAAAAAAAHAgAAZHJzL2Rvd25yZXYueG1sUEsFBgAAAAADAAMAtwAAAPQCAAAAAA==&#10;" filled="f" strokecolor="#c00000" strokeweight="1.5pt">
                      <v:stroke dashstyle="3 1"/>
                    </v:rect>
                  </v:group>
                  <v:shape id="Text Box 2" o:spid="_x0000_s1071" type="#_x0000_t202" style="position:absolute;top:22098;width:36290;height:5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trJxAAAANsAAAAPAAAAZHJzL2Rvd25yZXYueG1sRI/NasMw&#10;EITvgb6D2EIvoZFT4rh1LZs0kOJr0jzAxlr/UGtlLDV23j4qFHocZuYbJitm04srja6zrGC9ikAQ&#10;V1Z33Cg4fx2eX0E4j6yxt0wKbuSgyB8WGabaTnyk68k3IkDYpaig9X5IpXRVSwbdyg7EwavtaNAH&#10;OTZSjzgFuOnlSxRtpcGOw0KLA+1bqr5PP0ZBXU7L+G26fPpzctxsP7BLLvam1NPjvHsH4Wn2/+G/&#10;dqkVxAn8fgk/QOZ3AAAA//8DAFBLAQItABQABgAIAAAAIQDb4fbL7gAAAIUBAAATAAAAAAAAAAAA&#10;AAAAAAAAAABbQ29udGVudF9UeXBlc10ueG1sUEsBAi0AFAAGAAgAAAAhAFr0LFu/AAAAFQEAAAsA&#10;AAAAAAAAAAAAAAAAHwEAAF9yZWxzLy5yZWxzUEsBAi0AFAAGAAgAAAAhAJTi2snEAAAA2wAAAA8A&#10;AAAAAAAAAAAAAAAABwIAAGRycy9kb3ducmV2LnhtbFBLBQYAAAAAAwADALcAAAD4AgAAAAA=&#10;" stroked="f">
                    <v:textbox>
                      <w:txbxContent>
                        <w:p w:rsidR="00385EEE" w:rsidRPr="00483B70" w:rsidRDefault="00385EEE" w:rsidP="00385EEE">
                          <w:pPr>
                            <w:pStyle w:val="ListParagraph"/>
                            <w:ind w:left="360"/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385EEE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8"/>
                              <w:szCs w:val="16"/>
                            </w:rPr>
                            <w:t xml:space="preserve"> </w:t>
                          </w:r>
                          <w:r w:rsidRPr="00483B70">
                            <w:rPr>
                              <w:rFonts w:ascii="Times New Roman" w:eastAsia="Times New Roman" w:hAnsi="Times New Roman" w:cs="Times New Roman"/>
                              <w:b/>
                              <w:bCs/>
                              <w:color w:val="222222"/>
                              <w:kern w:val="36"/>
                              <w:sz w:val="16"/>
                              <w:szCs w:val="16"/>
                            </w:rPr>
                            <w:t xml:space="preserve">Fig. </w:t>
                          </w:r>
                          <w:r w:rsidRPr="00483B70">
                            <w:rPr>
                              <w:rFonts w:ascii="Times New Roman" w:hAnsi="Times New Roman" w:cs="Times New Roman"/>
                              <w:b/>
                              <w:bCs/>
                              <w:color w:val="222222"/>
                              <w:sz w:val="16"/>
                              <w:szCs w:val="16"/>
                            </w:rPr>
                            <w:t>S1D</w:t>
                          </w:r>
                          <w:r w:rsidRPr="00483B70"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gramStart"/>
                          <w:r w:rsidRPr="00483B70">
                            <w:rPr>
                              <w:rFonts w:ascii="Times New Roman" w:hAnsi="Times New Roman" w:cs="Times New Roman"/>
                              <w:bCs/>
                              <w:i/>
                              <w:sz w:val="16"/>
                              <w:szCs w:val="16"/>
                            </w:rPr>
                            <w:t>Propionibacterium</w:t>
                          </w:r>
                          <w:r w:rsidRPr="00483B70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="00151FA1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483B70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16"/>
                            </w:rPr>
                            <w:t>phage</w:t>
                          </w:r>
                          <w:proofErr w:type="gramEnd"/>
                          <w:r w:rsidRPr="00483B70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483B70">
                            <w:rPr>
                              <w:rFonts w:ascii="Times New Roman" w:hAnsi="Times New Roman" w:cs="Times New Roman"/>
                              <w:bCs/>
                              <w:sz w:val="16"/>
                              <w:szCs w:val="16"/>
                            </w:rPr>
                            <w:t>MrAK</w:t>
                          </w:r>
                          <w:proofErr w:type="spellEnd"/>
                          <w:r w:rsidRPr="00483B70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 xml:space="preserve">  </w:t>
                          </w:r>
                          <w:r w:rsidR="00195C48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 xml:space="preserve"> </w:t>
                          </w:r>
                          <w:r w:rsidRPr="00483B7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16"/>
                              <w:szCs w:val="16"/>
                            </w:rPr>
                            <w:t>(</w:t>
                          </w:r>
                          <w:r w:rsidRPr="00483B70"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</w:rPr>
                            <w:t xml:space="preserve">Accession ID# </w:t>
                          </w:r>
                          <w:r w:rsidRPr="00483B70"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  <w:shd w:val="clear" w:color="auto" w:fill="FFFFFF"/>
                            </w:rPr>
                            <w:t>NC_027620.1)</w:t>
                          </w:r>
                        </w:p>
                        <w:p w:rsidR="00385EEE" w:rsidRPr="00385EEE" w:rsidRDefault="00385EEE" w:rsidP="00385EEE">
                          <w:pPr>
                            <w:rPr>
                              <w:sz w:val="14"/>
                            </w:rPr>
                          </w:pPr>
                        </w:p>
                        <w:p w:rsidR="00385EEE" w:rsidRDefault="00385EEE" w:rsidP="00385EEE"/>
                      </w:txbxContent>
                    </v:textbox>
                  </v:shape>
                  <v:rect id="Rectangle 58" o:spid="_x0000_s1072" style="position:absolute;left:20193;top:2286;width:8515;height:33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UglwAAAANsAAAAPAAAAZHJzL2Rvd25yZXYueG1sRE9NT8JA&#10;EL2T8B82Y+INtjYBTGVpQIMCN1E5T7pD29CZbborVH89eyDh+PK+53nPjTpT52snBp7GCSiSwtla&#10;SgPfX+vRMygfUCw2TsjAH3nIF8PBHDPrLvJJ530oVQwRn6GBKoQ209oXFTH6sWtJInd0HWOIsCu1&#10;7fASw7nRaZJMNWMtsaHCll4rKk77XzbAO1m1Px8Jcjrd/nsu3mdv9cGYx4d++QIqUB/u4pt7Yw1M&#10;4tj4Jf4AvbgCAAD//wMAUEsBAi0AFAAGAAgAAAAhANvh9svuAAAAhQEAABMAAAAAAAAAAAAAAAAA&#10;AAAAAFtDb250ZW50X1R5cGVzXS54bWxQSwECLQAUAAYACAAAACEAWvQsW78AAAAVAQAACwAAAAAA&#10;AAAAAAAAAAAfAQAAX3JlbHMvLnJlbHNQSwECLQAUAAYACAAAACEAgF1IJcAAAADbAAAADwAAAAAA&#10;AAAAAAAAAAAHAgAAZHJzL2Rvd25yZXYueG1sUEsFBgAAAAADAAMAtwAAAPQCAAAAAA==&#10;" fillcolor="white [3212]" strokecolor="black [3213]" strokeweight="1pt">
                    <v:textbox>
                      <w:txbxContent>
                        <w:p w:rsidR="00483B70" w:rsidRPr="00B14DF9" w:rsidRDefault="00483B70" w:rsidP="00483B70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B14DF9"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</w:rPr>
                            <w:t>N-terminal domain</w:t>
                          </w:r>
                        </w:p>
                      </w:txbxContent>
                    </v:textbox>
                  </v:rect>
                  <v:shape id="Straight Arrow Connector 62" o:spid="_x0000_s1073" type="#_x0000_t32" style="position:absolute;left:17145;top:3905;width:2857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7/fxQAAANsAAAAPAAAAZHJzL2Rvd25yZXYueG1sRI9Ba8JA&#10;FITvBf/D8gQvRTfVViS6ShsReq0V1Nsj+8xGs2/T7BrT/vquUOhxmJlvmMWqs5VoqfGlYwVPowQE&#10;ce50yYWC3edmOAPhA7LGyjEp+CYPq2XvYYGpdjf+oHYbChEh7FNUYEKoUyl9bsiiH7maOHon11gM&#10;UTaF1A3eItxWcpwkU2mx5LhgsKbMUH7ZXq2C4+lFt2/ZuszNIZvsH59/vs6HtVKDfvc6BxGoC//h&#10;v/a7VjAdw/1L/AFy+QsAAP//AwBQSwECLQAUAAYACAAAACEA2+H2y+4AAACFAQAAEwAAAAAAAAAA&#10;AAAAAAAAAAAAW0NvbnRlbnRfVHlwZXNdLnhtbFBLAQItABQABgAIAAAAIQBa9CxbvwAAABUBAAAL&#10;AAAAAAAAAAAAAAAAAB8BAABfcmVscy8ucmVsc1BLAQItABQABgAIAAAAIQAVe7/fxQAAANsAAAAP&#10;AAAAAAAAAAAAAAAAAAcCAABkcnMvZG93bnJldi54bWxQSwUGAAAAAAMAAwC3AAAA+QIAAAAA&#10;" strokecolor="#4472c4 [3204]" strokeweight=".5pt">
                    <v:stroke endarrow="block" joinstyle="miter"/>
                  </v:shape>
                  <v:shape id="Straight Arrow Connector 63" o:spid="_x0000_s1074" type="#_x0000_t32" style="position:absolute;left:28860;top:15240;width:238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6zEhwwAAANsAAAAPAAAAZHJzL2Rvd25yZXYueG1sRI9ba8JA&#10;EIXfC/0PyxR8Ed14qdjUVUpB7GtTKz4O2Wk2mJ0N2anGf98VhD4ezuXjrDa9b9SZulgHNjAZZ6CI&#10;y2Brrgzsv7ajJagoyBabwGTgShE268eHFeY2XPiTzoVUKo1wzNGAE2lzrWPpyGMch5Y4eT+h8yhJ&#10;dpW2HV7SuG/0NMsW2mPNieCwpXdH5an49YlL++mweB6+zE87/D4enFznEzFm8NS/vYIS6uU/fG9/&#10;WAOLGdy+pB+g138AAAD//wMAUEsBAi0AFAAGAAgAAAAhANvh9svuAAAAhQEAABMAAAAAAAAAAAAA&#10;AAAAAAAAAFtDb250ZW50X1R5cGVzXS54bWxQSwECLQAUAAYACAAAACEAWvQsW78AAAAVAQAACwAA&#10;AAAAAAAAAAAAAAAfAQAAX3JlbHMvLnJlbHNQSwECLQAUAAYACAAAACEArOsxIcMAAADbAAAADwAA&#10;AAAAAAAAAAAAAAAHAgAAZHJzL2Rvd25yZXYueG1sUEsFBgAAAAADAAMAtwAAAPcCAAAAAA==&#10;" strokecolor="#4472c4 [3204]" strokeweight=".5pt">
                    <v:stroke endarrow="block" joinstyle="miter"/>
                  </v:shape>
                  <v:rect id="Rectangle 192" o:spid="_x0000_s1075" style="position:absolute;left:31432;top:13525;width:7144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6dHwQAAANwAAAAPAAAAZHJzL2Rvd25yZXYueG1sRE9LT8JA&#10;EL6b8B82Q8JNtvSAUlgIYFT0Jq/zpDu0DZ3ZprtA5de7Jibe5sv3nNmi41pdqfWVEwOjYQKKJHe2&#10;ksLAfvf6+AzKBxSLtRMy8E0eFvPewwwz627yRddtKFQMEZ+hgTKEJtPa5yUx+qFrSCJ3ci1jiLAt&#10;tG3xFsO51mmSjDVjJbGhxIbWJeXn7YUN8KesmsN7gpyOP+6e87enl+pozKDfLaegAnXhX/zn3tg4&#10;f5LC7zPxAj3/AQAA//8DAFBLAQItABQABgAIAAAAIQDb4fbL7gAAAIUBAAATAAAAAAAAAAAAAAAA&#10;AAAAAABbQ29udGVudF9UeXBlc10ueG1sUEsBAi0AFAAGAAgAAAAhAFr0LFu/AAAAFQEAAAsAAAAA&#10;AAAAAAAAAAAAHwEAAF9yZWxzLy5yZWxzUEsBAi0AFAAGAAgAAAAhAM+bp0fBAAAA3AAAAA8AAAAA&#10;AAAAAAAAAAAABwIAAGRycy9kb3ducmV2LnhtbFBLBQYAAAAAAwADALcAAAD1AgAAAAA=&#10;" fillcolor="white [3212]" strokecolor="black [3213]" strokeweight="1pt">
                    <v:textbox>
                      <w:txbxContent>
                        <w:p w:rsidR="00483B70" w:rsidRPr="007353D0" w:rsidRDefault="00483B70" w:rsidP="00483B70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7353D0">
                            <w:rPr>
                              <w:rFonts w:ascii="Times New Roman" w:hAnsi="Times New Roman" w:cs="Times New Roman"/>
                              <w:color w:val="000000" w:themeColor="text1"/>
                              <w:sz w:val="16"/>
                              <w:szCs w:val="16"/>
                            </w:rPr>
                            <w:t>C-terminal domain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:rsidR="0002750A" w:rsidRPr="0002750A" w:rsidRDefault="0002750A" w:rsidP="0002750A"/>
    <w:p w:rsidR="0002750A" w:rsidRPr="0002750A" w:rsidRDefault="0002750A" w:rsidP="0002750A"/>
    <w:p w:rsidR="0002750A" w:rsidRPr="0002750A" w:rsidRDefault="0002750A" w:rsidP="0002750A"/>
    <w:p w:rsidR="0002750A" w:rsidRPr="0002750A" w:rsidRDefault="0002750A" w:rsidP="0002750A"/>
    <w:p w:rsidR="0002750A" w:rsidRPr="0002750A" w:rsidRDefault="0002750A" w:rsidP="0002750A"/>
    <w:p w:rsidR="0002750A" w:rsidRPr="0002750A" w:rsidRDefault="0002750A" w:rsidP="0002750A"/>
    <w:p w:rsidR="00592C99" w:rsidRDefault="00592C99" w:rsidP="007353D0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16"/>
          <w:szCs w:val="16"/>
        </w:rPr>
      </w:pPr>
    </w:p>
    <w:p w:rsidR="00592C99" w:rsidRDefault="00592C99" w:rsidP="007353D0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16"/>
          <w:szCs w:val="16"/>
        </w:rPr>
      </w:pPr>
    </w:p>
    <w:p w:rsidR="00592C99" w:rsidRDefault="00592C99" w:rsidP="007353D0">
      <w:pPr>
        <w:shd w:val="clear" w:color="auto" w:fill="FFFFFF"/>
        <w:spacing w:before="120" w:after="48" w:line="240" w:lineRule="auto"/>
        <w:outlineLvl w:val="0"/>
        <w:rPr>
          <w:rFonts w:ascii="Times New Roman" w:eastAsia="Times New Roman" w:hAnsi="Times New Roman" w:cs="Times New Roman"/>
          <w:b/>
          <w:bCs/>
          <w:color w:val="222222"/>
          <w:kern w:val="36"/>
          <w:sz w:val="16"/>
          <w:szCs w:val="16"/>
        </w:rPr>
      </w:pPr>
    </w:p>
    <w:p w:rsidR="0002750A" w:rsidRPr="0002750A" w:rsidRDefault="0002750A" w:rsidP="0002750A"/>
    <w:p w:rsidR="0002750A" w:rsidRPr="0002750A" w:rsidRDefault="0002750A" w:rsidP="0002750A"/>
    <w:p w:rsidR="00664F46" w:rsidRDefault="00664F46" w:rsidP="0002750A"/>
    <w:p w:rsidR="00727EDD" w:rsidRDefault="00727EDD" w:rsidP="0002750A">
      <w:bookmarkStart w:id="1" w:name="_GoBack"/>
      <w:bookmarkEnd w:id="1"/>
    </w:p>
    <w:p w:rsidR="00727EDD" w:rsidRPr="00727EDD" w:rsidRDefault="00727EDD" w:rsidP="00727EDD"/>
    <w:p w:rsidR="00727EDD" w:rsidRPr="00727EDD" w:rsidRDefault="00727EDD" w:rsidP="00727EDD"/>
    <w:p w:rsidR="00727EDD" w:rsidRPr="00727EDD" w:rsidRDefault="00727EDD" w:rsidP="00727EDD"/>
    <w:p w:rsidR="00727EDD" w:rsidRPr="00727EDD" w:rsidRDefault="00727EDD" w:rsidP="00727EDD"/>
    <w:p w:rsidR="00727EDD" w:rsidRDefault="00727EDD" w:rsidP="00727EDD"/>
    <w:p w:rsidR="00EC0DC4" w:rsidRDefault="00EC0DC4" w:rsidP="00483B70">
      <w:pPr>
        <w:jc w:val="right"/>
      </w:pPr>
    </w:p>
    <w:p w:rsidR="00EC0DC4" w:rsidRDefault="00EC0DC4" w:rsidP="00727EDD"/>
    <w:p w:rsidR="00664F46" w:rsidRPr="00483B70" w:rsidRDefault="00664F46" w:rsidP="00483B7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64F46" w:rsidRPr="00483B70" w:rsidSect="008F2130">
      <w:footerReference w:type="default" r:id="rId15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320B" w:rsidRDefault="00C9320B" w:rsidP="007E053A">
      <w:pPr>
        <w:spacing w:after="0" w:line="240" w:lineRule="auto"/>
      </w:pPr>
      <w:r>
        <w:separator/>
      </w:r>
    </w:p>
  </w:endnote>
  <w:endnote w:type="continuationSeparator" w:id="0">
    <w:p w:rsidR="00C9320B" w:rsidRDefault="00C9320B" w:rsidP="007E0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053A" w:rsidRDefault="007E053A">
    <w:pPr>
      <w:pStyle w:val="Footer"/>
    </w:pPr>
  </w:p>
  <w:p w:rsidR="007E053A" w:rsidRDefault="007E053A">
    <w:pPr>
      <w:pStyle w:val="Footer"/>
    </w:pPr>
  </w:p>
  <w:p w:rsidR="007E053A" w:rsidRDefault="007E053A">
    <w:pPr>
      <w:pStyle w:val="Footer"/>
    </w:pPr>
  </w:p>
  <w:p w:rsidR="007E053A" w:rsidRDefault="007E0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320B" w:rsidRDefault="00C9320B" w:rsidP="007E053A">
      <w:pPr>
        <w:spacing w:after="0" w:line="240" w:lineRule="auto"/>
      </w:pPr>
      <w:r>
        <w:separator/>
      </w:r>
    </w:p>
  </w:footnote>
  <w:footnote w:type="continuationSeparator" w:id="0">
    <w:p w:rsidR="00C9320B" w:rsidRDefault="00C9320B" w:rsidP="007E05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0C3B62"/>
    <w:multiLevelType w:val="hybridMultilevel"/>
    <w:tmpl w:val="3CCA81A2"/>
    <w:lvl w:ilvl="0" w:tplc="948C45C6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0A"/>
    <w:rsid w:val="0002750A"/>
    <w:rsid w:val="00132458"/>
    <w:rsid w:val="00151FA1"/>
    <w:rsid w:val="0016720A"/>
    <w:rsid w:val="00195C48"/>
    <w:rsid w:val="002F4701"/>
    <w:rsid w:val="00361117"/>
    <w:rsid w:val="00385EEE"/>
    <w:rsid w:val="00483B70"/>
    <w:rsid w:val="00533022"/>
    <w:rsid w:val="00592C99"/>
    <w:rsid w:val="005C1923"/>
    <w:rsid w:val="00644954"/>
    <w:rsid w:val="0064737B"/>
    <w:rsid w:val="00664F46"/>
    <w:rsid w:val="00666698"/>
    <w:rsid w:val="00727EDD"/>
    <w:rsid w:val="007353D0"/>
    <w:rsid w:val="0075227C"/>
    <w:rsid w:val="007E053A"/>
    <w:rsid w:val="008F2130"/>
    <w:rsid w:val="00A02782"/>
    <w:rsid w:val="00A474B9"/>
    <w:rsid w:val="00A90CF9"/>
    <w:rsid w:val="00B14DF9"/>
    <w:rsid w:val="00BA3140"/>
    <w:rsid w:val="00C9320B"/>
    <w:rsid w:val="00EC0DC4"/>
    <w:rsid w:val="00FE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45799"/>
  <w15:chartTrackingRefBased/>
  <w15:docId w15:val="{1C73C8CD-FA49-4BE1-96F6-BD52AA3B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02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53A"/>
  </w:style>
  <w:style w:type="paragraph" w:styleId="Footer">
    <w:name w:val="footer"/>
    <w:basedOn w:val="Normal"/>
    <w:link w:val="FooterChar"/>
    <w:uiPriority w:val="99"/>
    <w:unhideWhenUsed/>
    <w:rsid w:val="007E0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53A"/>
  </w:style>
  <w:style w:type="character" w:customStyle="1" w:styleId="Heading1Char">
    <w:name w:val="Heading 1 Char"/>
    <w:basedOn w:val="DefaultParagraphFont"/>
    <w:link w:val="Heading1"/>
    <w:uiPriority w:val="9"/>
    <w:rsid w:val="00A027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EC0D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D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4F46"/>
    <w:pPr>
      <w:spacing w:after="0" w:line="240" w:lineRule="auto"/>
    </w:pPr>
    <w:rPr>
      <w:rFonts w:asciiTheme="minorEastAsia"/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5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inMuhammad Adeel</dc:creator>
  <cp:keywords/>
  <dc:description/>
  <cp:lastModifiedBy>HasnainMuhammad Adeel</cp:lastModifiedBy>
  <cp:revision>3</cp:revision>
  <dcterms:created xsi:type="dcterms:W3CDTF">2025-08-28T01:33:00Z</dcterms:created>
  <dcterms:modified xsi:type="dcterms:W3CDTF">2025-08-28T01:33:00Z</dcterms:modified>
</cp:coreProperties>
</file>